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1AA11D" w14:textId="22382296" w:rsidR="00151DFD" w:rsidRPr="006E2387" w:rsidRDefault="00151DFD" w:rsidP="00FC0819">
      <w:pPr>
        <w:spacing w:line="360" w:lineRule="auto"/>
        <w:jc w:val="both"/>
        <w:rPr>
          <w:b/>
          <w:bCs/>
          <w:sz w:val="28"/>
          <w:szCs w:val="28"/>
          <w:highlight w:val="white"/>
          <w:lang w:val="en-US"/>
        </w:rPr>
      </w:pPr>
      <w:r w:rsidRPr="006E2387">
        <w:rPr>
          <w:b/>
          <w:bCs/>
          <w:sz w:val="28"/>
          <w:szCs w:val="28"/>
          <w:highlight w:val="white"/>
          <w:lang w:val="en-US"/>
        </w:rPr>
        <w:t>Supplemental material</w:t>
      </w:r>
    </w:p>
    <w:p w14:paraId="1322A966" w14:textId="77777777" w:rsidR="00D537E8" w:rsidRDefault="00D537E8" w:rsidP="00FC0819">
      <w:pPr>
        <w:spacing w:line="360" w:lineRule="auto"/>
        <w:jc w:val="both"/>
        <w:rPr>
          <w:b/>
          <w:bCs/>
          <w:sz w:val="24"/>
          <w:szCs w:val="24"/>
          <w:highlight w:val="white"/>
          <w:lang w:val="en-US"/>
        </w:rPr>
      </w:pPr>
    </w:p>
    <w:p w14:paraId="53EAB0A3" w14:textId="52F81AA2" w:rsidR="006760D5" w:rsidRPr="006E2387" w:rsidRDefault="006760D5" w:rsidP="00FC0819">
      <w:pPr>
        <w:spacing w:line="360" w:lineRule="auto"/>
        <w:jc w:val="both"/>
        <w:rPr>
          <w:b/>
          <w:bCs/>
          <w:sz w:val="24"/>
          <w:szCs w:val="24"/>
          <w:highlight w:val="white"/>
          <w:lang w:val="en-US"/>
        </w:rPr>
      </w:pPr>
      <w:r w:rsidRPr="006E2387">
        <w:rPr>
          <w:b/>
          <w:bCs/>
          <w:sz w:val="24"/>
          <w:szCs w:val="24"/>
          <w:highlight w:val="white"/>
          <w:lang w:val="en-US"/>
        </w:rPr>
        <w:t>Search strings</w:t>
      </w:r>
    </w:p>
    <w:p w14:paraId="682481F9" w14:textId="77777777" w:rsidR="006760D5" w:rsidRPr="006E2387" w:rsidRDefault="006760D5" w:rsidP="006760D5">
      <w:pPr>
        <w:rPr>
          <w:u w:val="single"/>
          <w:lang w:val="en-GB"/>
        </w:rPr>
      </w:pPr>
      <w:r w:rsidRPr="006E2387">
        <w:rPr>
          <w:u w:val="single"/>
          <w:lang w:val="en-GB"/>
        </w:rPr>
        <w:t>Web of Science</w:t>
      </w:r>
    </w:p>
    <w:p w14:paraId="5B9B1049" w14:textId="77777777" w:rsidR="006760D5" w:rsidRPr="00816C68" w:rsidRDefault="006760D5" w:rsidP="006760D5">
      <w:pPr>
        <w:rPr>
          <w:lang w:val="en-GB"/>
        </w:rPr>
      </w:pPr>
      <w:r w:rsidRPr="00816C68">
        <w:rPr>
          <w:lang w:val="en-GB"/>
        </w:rPr>
        <w:t>ALL=((stretch*) AND (balance OR "postural control" OR stability OR proprioception))</w:t>
      </w:r>
    </w:p>
    <w:p w14:paraId="66CCB0C3" w14:textId="77777777" w:rsidR="006760D5" w:rsidRPr="00816C68" w:rsidRDefault="006760D5" w:rsidP="006760D5">
      <w:pPr>
        <w:shd w:val="clear" w:color="auto" w:fill="FFFFFF"/>
        <w:spacing w:line="240" w:lineRule="auto"/>
        <w:rPr>
          <w:lang w:val="en-GB"/>
        </w:rPr>
      </w:pPr>
      <w:r w:rsidRPr="00816C68">
        <w:rPr>
          <w:lang w:val="en-GB"/>
        </w:rPr>
        <w:t>Filter: Web of Science Categories: Sports Sciences or Physiology</w:t>
      </w:r>
    </w:p>
    <w:p w14:paraId="55A6066D" w14:textId="77777777" w:rsidR="006760D5" w:rsidRPr="00816C68" w:rsidRDefault="006760D5" w:rsidP="006760D5">
      <w:pPr>
        <w:shd w:val="clear" w:color="auto" w:fill="FFFFFF"/>
        <w:spacing w:line="240" w:lineRule="auto"/>
        <w:rPr>
          <w:lang w:val="en-GB"/>
        </w:rPr>
      </w:pPr>
      <w:r w:rsidRPr="00816C68">
        <w:rPr>
          <w:lang w:val="en-GB"/>
        </w:rPr>
        <w:t>Languages: German or English</w:t>
      </w:r>
    </w:p>
    <w:p w14:paraId="5D51586A" w14:textId="77777777" w:rsidR="006760D5" w:rsidRPr="00816C68" w:rsidRDefault="006760D5" w:rsidP="006760D5">
      <w:pPr>
        <w:rPr>
          <w:lang w:val="en-GB"/>
        </w:rPr>
      </w:pPr>
      <w:r w:rsidRPr="00816C68">
        <w:rPr>
          <w:lang w:val="en-GB"/>
        </w:rPr>
        <w:t>Hits: 775</w:t>
      </w:r>
    </w:p>
    <w:p w14:paraId="36D4E323" w14:textId="77777777" w:rsidR="006760D5" w:rsidRPr="00816C68" w:rsidRDefault="006760D5" w:rsidP="006760D5">
      <w:pPr>
        <w:rPr>
          <w:lang w:val="en-GB"/>
        </w:rPr>
      </w:pPr>
    </w:p>
    <w:p w14:paraId="201A9134" w14:textId="77777777" w:rsidR="006760D5" w:rsidRPr="006E2387" w:rsidRDefault="006760D5" w:rsidP="006760D5">
      <w:pPr>
        <w:rPr>
          <w:u w:val="single"/>
          <w:lang w:val="en-GB"/>
        </w:rPr>
      </w:pPr>
      <w:r w:rsidRPr="006E2387">
        <w:rPr>
          <w:u w:val="single"/>
          <w:lang w:val="en-GB"/>
        </w:rPr>
        <w:t>Scopus</w:t>
      </w:r>
    </w:p>
    <w:p w14:paraId="3641496A" w14:textId="77777777" w:rsidR="006760D5" w:rsidRPr="00816C68" w:rsidRDefault="006760D5" w:rsidP="006760D5">
      <w:pPr>
        <w:rPr>
          <w:lang w:val="en-GB"/>
        </w:rPr>
      </w:pPr>
      <w:r w:rsidRPr="00816C68">
        <w:rPr>
          <w:lang w:val="en-GB"/>
        </w:rPr>
        <w:t>TITLE-ABS-KEY(stretch*) AND TITLE-ABS-KEY(balance OR "postural control" OR stability OR proprioception)</w:t>
      </w:r>
    </w:p>
    <w:p w14:paraId="01AA32F7" w14:textId="77777777" w:rsidR="006760D5" w:rsidRPr="00816C68" w:rsidRDefault="006760D5" w:rsidP="006E2387">
      <w:pPr>
        <w:spacing w:line="240" w:lineRule="auto"/>
        <w:rPr>
          <w:lang w:val="en-GB"/>
        </w:rPr>
      </w:pPr>
      <w:r w:rsidRPr="00816C68">
        <w:rPr>
          <w:lang w:val="en-GB"/>
        </w:rPr>
        <w:t>TITLE-ABS-KEY ( stretch* ) AND TITLE-ABS-KEY ( balance OR "postural control" OR stability OR proprioception ) AND ( LIMIT-TO ( SUBJAREA , "HEAL" ) OR LIMIT-TO ( SUBJAREA , "MEDI" ) ) AND ( LIMIT-TO ( LANGUAGE , "English" ) OR LIMIT-TO ( LANGUAGE , "German" ) ) AND ( LIMIT-TO ( EXACTKEYWORD , "Human" ) OR LIMIT-TO ( EXACTKEYWORD , "Humans" ) )</w:t>
      </w:r>
    </w:p>
    <w:p w14:paraId="205825C0" w14:textId="77777777" w:rsidR="006760D5" w:rsidRPr="006E2387" w:rsidRDefault="006760D5" w:rsidP="006E2387">
      <w:pPr>
        <w:spacing w:line="240" w:lineRule="auto"/>
        <w:ind w:left="720"/>
        <w:rPr>
          <w:lang w:val="en-GB"/>
        </w:rPr>
      </w:pPr>
      <w:r w:rsidRPr="006E2387">
        <w:rPr>
          <w:lang w:val="en-GB"/>
        </w:rPr>
        <w:t>(Limited to Medicine &amp; Health Professions</w:t>
      </w:r>
    </w:p>
    <w:p w14:paraId="70ACEF05" w14:textId="77777777" w:rsidR="006760D5" w:rsidRPr="006E2387" w:rsidRDefault="006760D5" w:rsidP="006760D5">
      <w:pPr>
        <w:shd w:val="clear" w:color="auto" w:fill="FFFFFF"/>
        <w:spacing w:line="240" w:lineRule="auto"/>
        <w:ind w:left="720"/>
        <w:rPr>
          <w:lang w:val="en-GB"/>
        </w:rPr>
      </w:pPr>
      <w:r w:rsidRPr="006E2387">
        <w:rPr>
          <w:lang w:val="en-GB"/>
        </w:rPr>
        <w:t>Limited to Human &amp; Humans</w:t>
      </w:r>
    </w:p>
    <w:p w14:paraId="355A7C77" w14:textId="77777777" w:rsidR="006760D5" w:rsidRPr="006E2387" w:rsidRDefault="006760D5" w:rsidP="006760D5">
      <w:pPr>
        <w:shd w:val="clear" w:color="auto" w:fill="FFFFFF"/>
        <w:spacing w:line="240" w:lineRule="auto"/>
        <w:ind w:left="720"/>
        <w:rPr>
          <w:lang w:val="en-GB"/>
        </w:rPr>
      </w:pPr>
      <w:r w:rsidRPr="006E2387">
        <w:rPr>
          <w:lang w:val="en-GB"/>
        </w:rPr>
        <w:t>Limited to English &amp; German)</w:t>
      </w:r>
    </w:p>
    <w:p w14:paraId="43A1D77E" w14:textId="77777777" w:rsidR="006760D5" w:rsidRDefault="006760D5" w:rsidP="00FC0819">
      <w:pPr>
        <w:spacing w:line="360" w:lineRule="auto"/>
        <w:jc w:val="both"/>
        <w:rPr>
          <w:sz w:val="24"/>
          <w:szCs w:val="24"/>
          <w:highlight w:val="white"/>
          <w:lang w:val="en-US"/>
        </w:rPr>
      </w:pPr>
    </w:p>
    <w:p w14:paraId="34AF672D" w14:textId="77777777" w:rsidR="009D0C62" w:rsidRDefault="009D0C62" w:rsidP="00FC0819">
      <w:pPr>
        <w:spacing w:line="360" w:lineRule="auto"/>
        <w:jc w:val="both"/>
        <w:rPr>
          <w:sz w:val="24"/>
          <w:szCs w:val="24"/>
          <w:highlight w:val="white"/>
          <w:lang w:val="en-US"/>
        </w:rPr>
      </w:pPr>
    </w:p>
    <w:p w14:paraId="398B62C7" w14:textId="6B71D996" w:rsidR="006760D5" w:rsidRPr="0058647F" w:rsidRDefault="006760D5" w:rsidP="00FC0819">
      <w:pPr>
        <w:spacing w:line="360" w:lineRule="auto"/>
        <w:jc w:val="both"/>
        <w:rPr>
          <w:sz w:val="24"/>
          <w:szCs w:val="24"/>
          <w:highlight w:val="white"/>
          <w:lang w:val="en-US"/>
        </w:rPr>
      </w:pPr>
      <w:proofErr w:type="spellStart"/>
      <w:r w:rsidRPr="006E2387">
        <w:rPr>
          <w:b/>
          <w:bCs/>
          <w:sz w:val="24"/>
          <w:szCs w:val="24"/>
          <w:highlight w:val="white"/>
          <w:lang w:val="en-US"/>
        </w:rPr>
        <w:t>PEDro</w:t>
      </w:r>
      <w:proofErr w:type="spellEnd"/>
      <w:r w:rsidRPr="006E2387">
        <w:rPr>
          <w:b/>
          <w:bCs/>
          <w:sz w:val="24"/>
          <w:szCs w:val="24"/>
          <w:highlight w:val="white"/>
          <w:lang w:val="en-US"/>
        </w:rPr>
        <w:t xml:space="preserve"> scale criteria</w:t>
      </w:r>
      <w:r w:rsidR="0058647F">
        <w:rPr>
          <w:b/>
          <w:bCs/>
          <w:sz w:val="24"/>
          <w:szCs w:val="24"/>
          <w:highlight w:val="white"/>
          <w:lang w:val="en-US"/>
        </w:rPr>
        <w:t xml:space="preserve"> </w:t>
      </w:r>
      <w:r w:rsidR="0058647F" w:rsidRPr="006E2387">
        <w:rPr>
          <w:sz w:val="24"/>
          <w:szCs w:val="24"/>
          <w:highlight w:val="white"/>
          <w:lang w:val="en-US"/>
        </w:rPr>
        <w:t>(</w:t>
      </w:r>
      <w:r w:rsidR="0058647F">
        <w:rPr>
          <w:sz w:val="24"/>
          <w:szCs w:val="24"/>
          <w:highlight w:val="white"/>
          <w:lang w:val="en-US"/>
        </w:rPr>
        <w:t>last amended 21 June 1999)</w:t>
      </w:r>
    </w:p>
    <w:p w14:paraId="6E8FD6B9" w14:textId="15A72795" w:rsidR="006760D5" w:rsidRPr="006E2387" w:rsidRDefault="0058647F" w:rsidP="006760D5">
      <w:pPr>
        <w:pStyle w:val="ListParagraph"/>
        <w:numPr>
          <w:ilvl w:val="0"/>
          <w:numId w:val="7"/>
        </w:numPr>
        <w:spacing w:line="360" w:lineRule="auto"/>
        <w:jc w:val="both"/>
        <w:rPr>
          <w:highlight w:val="white"/>
          <w:lang w:val="en-US"/>
        </w:rPr>
      </w:pPr>
      <w:r>
        <w:rPr>
          <w:highlight w:val="white"/>
          <w:lang w:val="en-US"/>
        </w:rPr>
        <w:t>e</w:t>
      </w:r>
      <w:r w:rsidR="006760D5" w:rsidRPr="006E2387">
        <w:rPr>
          <w:highlight w:val="white"/>
          <w:lang w:val="en-US"/>
        </w:rPr>
        <w:t xml:space="preserve">ligibility criteria were specified (not used to calculate the </w:t>
      </w:r>
      <w:proofErr w:type="spellStart"/>
      <w:r w:rsidR="006760D5" w:rsidRPr="006E2387">
        <w:rPr>
          <w:highlight w:val="white"/>
          <w:lang w:val="en-US"/>
        </w:rPr>
        <w:t>PEDro</w:t>
      </w:r>
      <w:proofErr w:type="spellEnd"/>
      <w:r w:rsidR="006760D5" w:rsidRPr="006E2387">
        <w:rPr>
          <w:highlight w:val="white"/>
          <w:lang w:val="en-US"/>
        </w:rPr>
        <w:t xml:space="preserve"> score)</w:t>
      </w:r>
    </w:p>
    <w:p w14:paraId="0A0C1572" w14:textId="3F1889F3" w:rsidR="006760D5" w:rsidRPr="006E2387" w:rsidRDefault="006760D5" w:rsidP="006760D5">
      <w:pPr>
        <w:pStyle w:val="ListParagraph"/>
        <w:numPr>
          <w:ilvl w:val="0"/>
          <w:numId w:val="7"/>
        </w:numPr>
        <w:spacing w:line="360" w:lineRule="auto"/>
        <w:jc w:val="both"/>
        <w:rPr>
          <w:highlight w:val="white"/>
          <w:lang w:val="en-US"/>
        </w:rPr>
      </w:pPr>
      <w:r w:rsidRPr="006E2387">
        <w:rPr>
          <w:lang w:val="en-US"/>
        </w:rPr>
        <w:t>subjects were randomly allocated to groups (in a crossover study, subjects were randomly allocated an order in which treatments were received)</w:t>
      </w:r>
    </w:p>
    <w:p w14:paraId="2969EEF6" w14:textId="766CD221" w:rsidR="006760D5" w:rsidRPr="006E2387" w:rsidRDefault="006760D5" w:rsidP="006760D5">
      <w:pPr>
        <w:pStyle w:val="ListParagraph"/>
        <w:numPr>
          <w:ilvl w:val="0"/>
          <w:numId w:val="7"/>
        </w:numPr>
        <w:spacing w:line="360" w:lineRule="auto"/>
        <w:jc w:val="both"/>
        <w:rPr>
          <w:highlight w:val="white"/>
          <w:lang w:val="en-US"/>
        </w:rPr>
      </w:pPr>
      <w:r w:rsidRPr="006E2387">
        <w:rPr>
          <w:lang w:val="en-US"/>
        </w:rPr>
        <w:t>allocation was concealed</w:t>
      </w:r>
    </w:p>
    <w:p w14:paraId="1FAD56A1" w14:textId="3DC3F915" w:rsidR="006760D5" w:rsidRPr="006E2387" w:rsidRDefault="006760D5" w:rsidP="006760D5">
      <w:pPr>
        <w:pStyle w:val="ListParagraph"/>
        <w:numPr>
          <w:ilvl w:val="0"/>
          <w:numId w:val="7"/>
        </w:numPr>
        <w:spacing w:line="360" w:lineRule="auto"/>
        <w:jc w:val="both"/>
        <w:rPr>
          <w:highlight w:val="white"/>
          <w:lang w:val="en-US"/>
        </w:rPr>
      </w:pPr>
      <w:r w:rsidRPr="006E2387">
        <w:rPr>
          <w:lang w:val="en-US"/>
        </w:rPr>
        <w:t>the groups were similar at baseline regarding the most important prognostic indicators</w:t>
      </w:r>
    </w:p>
    <w:p w14:paraId="6EDB0DDD" w14:textId="50CDE38D" w:rsidR="006760D5" w:rsidRPr="006E2387" w:rsidRDefault="006760D5" w:rsidP="006760D5">
      <w:pPr>
        <w:pStyle w:val="ListParagraph"/>
        <w:numPr>
          <w:ilvl w:val="0"/>
          <w:numId w:val="7"/>
        </w:numPr>
        <w:spacing w:line="360" w:lineRule="auto"/>
        <w:jc w:val="both"/>
        <w:rPr>
          <w:highlight w:val="white"/>
          <w:lang w:val="en-US"/>
        </w:rPr>
      </w:pPr>
      <w:r w:rsidRPr="006E2387">
        <w:rPr>
          <w:lang w:val="en-US"/>
        </w:rPr>
        <w:t>there was blinding of all subjects</w:t>
      </w:r>
    </w:p>
    <w:p w14:paraId="2A7D3D80" w14:textId="23D180F5" w:rsidR="006760D5" w:rsidRPr="006E2387" w:rsidRDefault="006760D5" w:rsidP="006760D5">
      <w:pPr>
        <w:pStyle w:val="ListParagraph"/>
        <w:numPr>
          <w:ilvl w:val="0"/>
          <w:numId w:val="7"/>
        </w:numPr>
        <w:spacing w:line="360" w:lineRule="auto"/>
        <w:jc w:val="both"/>
        <w:rPr>
          <w:highlight w:val="white"/>
          <w:lang w:val="en-US"/>
        </w:rPr>
      </w:pPr>
      <w:r w:rsidRPr="006E2387">
        <w:rPr>
          <w:lang w:val="en-US"/>
        </w:rPr>
        <w:t>there was blinding of all therapists who administered the therapy</w:t>
      </w:r>
    </w:p>
    <w:p w14:paraId="70DEAB91" w14:textId="1D0886A7" w:rsidR="006760D5" w:rsidRPr="006E2387" w:rsidRDefault="006760D5" w:rsidP="006760D5">
      <w:pPr>
        <w:pStyle w:val="ListParagraph"/>
        <w:numPr>
          <w:ilvl w:val="0"/>
          <w:numId w:val="7"/>
        </w:numPr>
        <w:spacing w:line="360" w:lineRule="auto"/>
        <w:jc w:val="both"/>
        <w:rPr>
          <w:highlight w:val="white"/>
          <w:lang w:val="en-US"/>
        </w:rPr>
      </w:pPr>
      <w:r w:rsidRPr="006E2387">
        <w:rPr>
          <w:lang w:val="en-US"/>
        </w:rPr>
        <w:t>there was blinding of all assessors who measured at least one key outcome</w:t>
      </w:r>
    </w:p>
    <w:p w14:paraId="5E2B1DE6" w14:textId="3166ACD5" w:rsidR="006760D5" w:rsidRPr="006E2387" w:rsidRDefault="006760D5" w:rsidP="006760D5">
      <w:pPr>
        <w:pStyle w:val="ListParagraph"/>
        <w:numPr>
          <w:ilvl w:val="0"/>
          <w:numId w:val="7"/>
        </w:numPr>
        <w:spacing w:line="360" w:lineRule="auto"/>
        <w:jc w:val="both"/>
        <w:rPr>
          <w:highlight w:val="white"/>
          <w:lang w:val="en-US"/>
        </w:rPr>
      </w:pPr>
      <w:r w:rsidRPr="006E2387">
        <w:rPr>
          <w:lang w:val="en-US"/>
        </w:rPr>
        <w:t>measures of at least one key outcome were obtained from more than 85% of the subjects initially allocated to groups</w:t>
      </w:r>
    </w:p>
    <w:p w14:paraId="5D9F8C5E" w14:textId="4F81FDBB" w:rsidR="006760D5" w:rsidRPr="006E2387" w:rsidRDefault="006760D5" w:rsidP="006760D5">
      <w:pPr>
        <w:pStyle w:val="ListParagraph"/>
        <w:numPr>
          <w:ilvl w:val="0"/>
          <w:numId w:val="7"/>
        </w:numPr>
        <w:spacing w:line="360" w:lineRule="auto"/>
        <w:jc w:val="both"/>
        <w:rPr>
          <w:highlight w:val="white"/>
          <w:lang w:val="en-US"/>
        </w:rPr>
      </w:pPr>
      <w:r w:rsidRPr="006E2387">
        <w:rPr>
          <w:lang w:val="en-US"/>
        </w:rPr>
        <w:t xml:space="preserve">all subjects for whom outcome measures were available received the treatment or control condition as allocated or, where this was not the case, data for at least one key outcome was </w:t>
      </w:r>
      <w:proofErr w:type="spellStart"/>
      <w:r w:rsidRPr="006E2387">
        <w:rPr>
          <w:lang w:val="en-US"/>
        </w:rPr>
        <w:t>analysed</w:t>
      </w:r>
      <w:proofErr w:type="spellEnd"/>
      <w:r w:rsidRPr="006E2387">
        <w:rPr>
          <w:lang w:val="en-US"/>
        </w:rPr>
        <w:t xml:space="preserve"> by “intention to treat”</w:t>
      </w:r>
    </w:p>
    <w:p w14:paraId="4778DC7B" w14:textId="657631D5" w:rsidR="006760D5" w:rsidRPr="006E2387" w:rsidRDefault="006760D5" w:rsidP="006760D5">
      <w:pPr>
        <w:pStyle w:val="ListParagraph"/>
        <w:numPr>
          <w:ilvl w:val="0"/>
          <w:numId w:val="7"/>
        </w:numPr>
        <w:spacing w:line="360" w:lineRule="auto"/>
        <w:jc w:val="both"/>
        <w:rPr>
          <w:highlight w:val="white"/>
          <w:lang w:val="en-US"/>
        </w:rPr>
      </w:pPr>
      <w:r w:rsidRPr="006E2387">
        <w:rPr>
          <w:lang w:val="en-US"/>
        </w:rPr>
        <w:t>the results of between-group statistical comparisons are reported for at least one key outcome</w:t>
      </w:r>
    </w:p>
    <w:p w14:paraId="74B2A988" w14:textId="11FAC9BC" w:rsidR="006760D5" w:rsidRPr="006E2387" w:rsidRDefault="006760D5" w:rsidP="006760D5">
      <w:pPr>
        <w:pStyle w:val="ListParagraph"/>
        <w:numPr>
          <w:ilvl w:val="0"/>
          <w:numId w:val="7"/>
        </w:numPr>
        <w:spacing w:line="360" w:lineRule="auto"/>
        <w:jc w:val="both"/>
        <w:rPr>
          <w:highlight w:val="white"/>
          <w:lang w:val="en-US"/>
        </w:rPr>
      </w:pPr>
      <w:r w:rsidRPr="006E2387">
        <w:rPr>
          <w:lang w:val="en-US"/>
        </w:rPr>
        <w:t>the study provides both point measures and measures of variability for at least one key outcome</w:t>
      </w:r>
    </w:p>
    <w:p w14:paraId="1EF89A5D" w14:textId="726DBFC4" w:rsidR="00816C68" w:rsidRDefault="00816C68">
      <w:pPr>
        <w:rPr>
          <w:highlight w:val="white"/>
          <w:lang w:val="en-US"/>
        </w:rPr>
      </w:pPr>
      <w:r>
        <w:rPr>
          <w:highlight w:val="white"/>
          <w:lang w:val="en-US"/>
        </w:rPr>
        <w:br w:type="page"/>
      </w:r>
    </w:p>
    <w:p w14:paraId="68FA1AF7" w14:textId="45CDA13A" w:rsidR="00646F66" w:rsidRPr="006E2387" w:rsidRDefault="00151DFD" w:rsidP="00FC0819">
      <w:pPr>
        <w:spacing w:line="360" w:lineRule="auto"/>
        <w:jc w:val="both"/>
        <w:rPr>
          <w:b/>
          <w:bCs/>
          <w:sz w:val="24"/>
          <w:szCs w:val="24"/>
          <w:highlight w:val="white"/>
          <w:lang w:val="en-US"/>
        </w:rPr>
      </w:pPr>
      <w:r w:rsidRPr="006E2387">
        <w:rPr>
          <w:b/>
          <w:bCs/>
          <w:sz w:val="24"/>
          <w:szCs w:val="24"/>
          <w:highlight w:val="white"/>
          <w:lang w:val="en-US"/>
        </w:rPr>
        <w:lastRenderedPageBreak/>
        <w:t xml:space="preserve">Tab. A: </w:t>
      </w:r>
      <w:proofErr w:type="spellStart"/>
      <w:r w:rsidRPr="006E2387">
        <w:rPr>
          <w:b/>
          <w:bCs/>
          <w:sz w:val="24"/>
          <w:szCs w:val="24"/>
          <w:highlight w:val="white"/>
          <w:lang w:val="en-US"/>
        </w:rPr>
        <w:t>PEDro</w:t>
      </w:r>
      <w:proofErr w:type="spellEnd"/>
      <w:r w:rsidRPr="006E2387">
        <w:rPr>
          <w:b/>
          <w:bCs/>
          <w:sz w:val="24"/>
          <w:szCs w:val="24"/>
          <w:highlight w:val="white"/>
          <w:lang w:val="en-US"/>
        </w:rPr>
        <w:t xml:space="preserve"> score</w:t>
      </w:r>
    </w:p>
    <w:tbl>
      <w:tblPr>
        <w:tblStyle w:val="TableGrid"/>
        <w:tblW w:w="0" w:type="auto"/>
        <w:tblLook w:val="04A0" w:firstRow="1" w:lastRow="0" w:firstColumn="1" w:lastColumn="0" w:noHBand="0" w:noVBand="1"/>
      </w:tblPr>
      <w:tblGrid>
        <w:gridCol w:w="1705"/>
        <w:gridCol w:w="622"/>
        <w:gridCol w:w="623"/>
        <w:gridCol w:w="622"/>
        <w:gridCol w:w="622"/>
        <w:gridCol w:w="622"/>
        <w:gridCol w:w="622"/>
        <w:gridCol w:w="622"/>
        <w:gridCol w:w="622"/>
        <w:gridCol w:w="710"/>
        <w:gridCol w:w="712"/>
        <w:gridCol w:w="915"/>
      </w:tblGrid>
      <w:tr w:rsidR="00DE2D2E" w:rsidRPr="00C961B9" w14:paraId="1FE2C112" w14:textId="77777777" w:rsidTr="00C110F9">
        <w:tc>
          <w:tcPr>
            <w:tcW w:w="1705" w:type="dxa"/>
          </w:tcPr>
          <w:p w14:paraId="381D7A5C" w14:textId="77777777" w:rsidR="00DE2D2E" w:rsidRPr="006E2387" w:rsidRDefault="00DE2D2E" w:rsidP="002E6EBB">
            <w:pPr>
              <w:rPr>
                <w:b/>
                <w:bCs/>
                <w:sz w:val="20"/>
                <w:szCs w:val="20"/>
              </w:rPr>
            </w:pPr>
            <w:bookmarkStart w:id="0" w:name="_Hlk173675490"/>
            <w:r w:rsidRPr="006E2387">
              <w:rPr>
                <w:b/>
                <w:bCs/>
                <w:sz w:val="20"/>
                <w:szCs w:val="20"/>
              </w:rPr>
              <w:t>Study</w:t>
            </w:r>
          </w:p>
        </w:tc>
        <w:tc>
          <w:tcPr>
            <w:tcW w:w="622" w:type="dxa"/>
          </w:tcPr>
          <w:p w14:paraId="5DEBF7E2" w14:textId="77777777" w:rsidR="00DE2D2E" w:rsidRPr="006E2387" w:rsidRDefault="00DE2D2E" w:rsidP="002E6EBB">
            <w:pPr>
              <w:rPr>
                <w:b/>
                <w:bCs/>
                <w:sz w:val="20"/>
                <w:szCs w:val="20"/>
              </w:rPr>
            </w:pPr>
            <w:r w:rsidRPr="006E2387">
              <w:rPr>
                <w:b/>
                <w:bCs/>
                <w:sz w:val="20"/>
                <w:szCs w:val="20"/>
              </w:rPr>
              <w:t>2.</w:t>
            </w:r>
          </w:p>
        </w:tc>
        <w:tc>
          <w:tcPr>
            <w:tcW w:w="623" w:type="dxa"/>
          </w:tcPr>
          <w:p w14:paraId="4091787C" w14:textId="77777777" w:rsidR="00DE2D2E" w:rsidRPr="006E2387" w:rsidRDefault="00DE2D2E" w:rsidP="002E6EBB">
            <w:pPr>
              <w:rPr>
                <w:b/>
                <w:bCs/>
                <w:sz w:val="20"/>
                <w:szCs w:val="20"/>
              </w:rPr>
            </w:pPr>
            <w:r w:rsidRPr="006E2387">
              <w:rPr>
                <w:b/>
                <w:bCs/>
                <w:sz w:val="20"/>
                <w:szCs w:val="20"/>
              </w:rPr>
              <w:t>3.</w:t>
            </w:r>
          </w:p>
        </w:tc>
        <w:tc>
          <w:tcPr>
            <w:tcW w:w="622" w:type="dxa"/>
            <w:tcBorders>
              <w:right w:val="double" w:sz="4" w:space="0" w:color="auto"/>
            </w:tcBorders>
          </w:tcPr>
          <w:p w14:paraId="27C80FA8" w14:textId="77777777" w:rsidR="00DE2D2E" w:rsidRPr="006E2387" w:rsidRDefault="00DE2D2E" w:rsidP="002E6EBB">
            <w:pPr>
              <w:rPr>
                <w:b/>
                <w:bCs/>
                <w:sz w:val="20"/>
                <w:szCs w:val="20"/>
              </w:rPr>
            </w:pPr>
            <w:r w:rsidRPr="006E2387">
              <w:rPr>
                <w:b/>
                <w:bCs/>
                <w:sz w:val="20"/>
                <w:szCs w:val="20"/>
              </w:rPr>
              <w:t>4.</w:t>
            </w:r>
          </w:p>
        </w:tc>
        <w:tc>
          <w:tcPr>
            <w:tcW w:w="622" w:type="dxa"/>
            <w:tcBorders>
              <w:left w:val="double" w:sz="4" w:space="0" w:color="auto"/>
            </w:tcBorders>
          </w:tcPr>
          <w:p w14:paraId="410D5501" w14:textId="77777777" w:rsidR="00DE2D2E" w:rsidRPr="006E2387" w:rsidRDefault="00DE2D2E" w:rsidP="002E6EBB">
            <w:pPr>
              <w:rPr>
                <w:b/>
                <w:bCs/>
                <w:sz w:val="20"/>
                <w:szCs w:val="20"/>
              </w:rPr>
            </w:pPr>
            <w:r w:rsidRPr="006E2387">
              <w:rPr>
                <w:b/>
                <w:bCs/>
                <w:sz w:val="20"/>
                <w:szCs w:val="20"/>
              </w:rPr>
              <w:t>5.</w:t>
            </w:r>
          </w:p>
        </w:tc>
        <w:tc>
          <w:tcPr>
            <w:tcW w:w="622" w:type="dxa"/>
          </w:tcPr>
          <w:p w14:paraId="3782F150" w14:textId="77777777" w:rsidR="00DE2D2E" w:rsidRPr="006E2387" w:rsidRDefault="00DE2D2E" w:rsidP="002E6EBB">
            <w:pPr>
              <w:rPr>
                <w:b/>
                <w:bCs/>
                <w:sz w:val="20"/>
                <w:szCs w:val="20"/>
              </w:rPr>
            </w:pPr>
            <w:r w:rsidRPr="006E2387">
              <w:rPr>
                <w:b/>
                <w:bCs/>
                <w:sz w:val="20"/>
                <w:szCs w:val="20"/>
              </w:rPr>
              <w:t>6.</w:t>
            </w:r>
          </w:p>
        </w:tc>
        <w:tc>
          <w:tcPr>
            <w:tcW w:w="622" w:type="dxa"/>
            <w:tcBorders>
              <w:right w:val="double" w:sz="4" w:space="0" w:color="auto"/>
            </w:tcBorders>
          </w:tcPr>
          <w:p w14:paraId="35705DC2" w14:textId="77777777" w:rsidR="00DE2D2E" w:rsidRPr="006E2387" w:rsidRDefault="00DE2D2E" w:rsidP="002E6EBB">
            <w:pPr>
              <w:rPr>
                <w:b/>
                <w:bCs/>
                <w:sz w:val="20"/>
                <w:szCs w:val="20"/>
              </w:rPr>
            </w:pPr>
            <w:r w:rsidRPr="006E2387">
              <w:rPr>
                <w:b/>
                <w:bCs/>
                <w:sz w:val="20"/>
                <w:szCs w:val="20"/>
              </w:rPr>
              <w:t>7.</w:t>
            </w:r>
          </w:p>
        </w:tc>
        <w:tc>
          <w:tcPr>
            <w:tcW w:w="622" w:type="dxa"/>
            <w:tcBorders>
              <w:left w:val="double" w:sz="4" w:space="0" w:color="auto"/>
            </w:tcBorders>
          </w:tcPr>
          <w:p w14:paraId="32C9B132" w14:textId="77777777" w:rsidR="00DE2D2E" w:rsidRPr="006E2387" w:rsidRDefault="00DE2D2E" w:rsidP="002E6EBB">
            <w:pPr>
              <w:rPr>
                <w:b/>
                <w:bCs/>
                <w:sz w:val="20"/>
                <w:szCs w:val="20"/>
              </w:rPr>
            </w:pPr>
            <w:r w:rsidRPr="006E2387">
              <w:rPr>
                <w:b/>
                <w:bCs/>
                <w:sz w:val="20"/>
                <w:szCs w:val="20"/>
              </w:rPr>
              <w:t>8.</w:t>
            </w:r>
          </w:p>
        </w:tc>
        <w:tc>
          <w:tcPr>
            <w:tcW w:w="622" w:type="dxa"/>
          </w:tcPr>
          <w:p w14:paraId="7E9F9D35" w14:textId="77777777" w:rsidR="00DE2D2E" w:rsidRPr="006E2387" w:rsidRDefault="00DE2D2E" w:rsidP="002E6EBB">
            <w:pPr>
              <w:rPr>
                <w:b/>
                <w:bCs/>
                <w:sz w:val="20"/>
                <w:szCs w:val="20"/>
              </w:rPr>
            </w:pPr>
            <w:r w:rsidRPr="006E2387">
              <w:rPr>
                <w:b/>
                <w:bCs/>
                <w:sz w:val="20"/>
                <w:szCs w:val="20"/>
              </w:rPr>
              <w:t>9.</w:t>
            </w:r>
          </w:p>
        </w:tc>
        <w:tc>
          <w:tcPr>
            <w:tcW w:w="710" w:type="dxa"/>
          </w:tcPr>
          <w:p w14:paraId="4C5EF67C" w14:textId="77777777" w:rsidR="00DE2D2E" w:rsidRPr="006E2387" w:rsidRDefault="00DE2D2E" w:rsidP="002E6EBB">
            <w:pPr>
              <w:rPr>
                <w:b/>
                <w:bCs/>
                <w:sz w:val="20"/>
                <w:szCs w:val="20"/>
              </w:rPr>
            </w:pPr>
            <w:r w:rsidRPr="006E2387">
              <w:rPr>
                <w:b/>
                <w:bCs/>
                <w:sz w:val="20"/>
                <w:szCs w:val="20"/>
              </w:rPr>
              <w:t>10.</w:t>
            </w:r>
          </w:p>
        </w:tc>
        <w:tc>
          <w:tcPr>
            <w:tcW w:w="712" w:type="dxa"/>
            <w:tcBorders>
              <w:right w:val="thickThinSmallGap" w:sz="24" w:space="0" w:color="auto"/>
            </w:tcBorders>
          </w:tcPr>
          <w:p w14:paraId="7222D32D" w14:textId="77777777" w:rsidR="00DE2D2E" w:rsidRPr="006E2387" w:rsidRDefault="00DE2D2E" w:rsidP="002E6EBB">
            <w:pPr>
              <w:rPr>
                <w:b/>
                <w:bCs/>
                <w:sz w:val="20"/>
                <w:szCs w:val="20"/>
              </w:rPr>
            </w:pPr>
            <w:r w:rsidRPr="006E2387">
              <w:rPr>
                <w:b/>
                <w:bCs/>
                <w:sz w:val="20"/>
                <w:szCs w:val="20"/>
              </w:rPr>
              <w:t>11.</w:t>
            </w:r>
          </w:p>
        </w:tc>
        <w:tc>
          <w:tcPr>
            <w:tcW w:w="915" w:type="dxa"/>
            <w:tcBorders>
              <w:left w:val="thickThinSmallGap" w:sz="24" w:space="0" w:color="auto"/>
            </w:tcBorders>
          </w:tcPr>
          <w:p w14:paraId="3D0C6746" w14:textId="77777777" w:rsidR="00DE2D2E" w:rsidRPr="006E2387" w:rsidRDefault="00DE2D2E" w:rsidP="002E6EBB">
            <w:pPr>
              <w:rPr>
                <w:b/>
                <w:bCs/>
                <w:sz w:val="20"/>
                <w:szCs w:val="20"/>
              </w:rPr>
            </w:pPr>
            <w:r w:rsidRPr="006E2387">
              <w:rPr>
                <w:b/>
                <w:bCs/>
                <w:sz w:val="20"/>
                <w:szCs w:val="20"/>
              </w:rPr>
              <w:t>Score</w:t>
            </w:r>
          </w:p>
        </w:tc>
      </w:tr>
      <w:tr w:rsidR="009D0595" w:rsidRPr="00C961B9" w14:paraId="3B89E003" w14:textId="77777777" w:rsidTr="00C110F9">
        <w:tc>
          <w:tcPr>
            <w:tcW w:w="1705" w:type="dxa"/>
          </w:tcPr>
          <w:p w14:paraId="5915A4CE" w14:textId="48905DAF" w:rsidR="009D0595" w:rsidRPr="006E2387" w:rsidRDefault="009D0595" w:rsidP="009D0595">
            <w:pPr>
              <w:rPr>
                <w:sz w:val="20"/>
                <w:szCs w:val="20"/>
              </w:rPr>
            </w:pPr>
            <w:r w:rsidRPr="00607B35">
              <w:rPr>
                <w:sz w:val="20"/>
                <w:szCs w:val="20"/>
              </w:rPr>
              <w:t xml:space="preserve">Akdag et al. </w:t>
            </w:r>
            <w:r w:rsidRPr="00607B35">
              <w:rPr>
                <w:sz w:val="20"/>
                <w:szCs w:val="20"/>
              </w:rPr>
              <w:fldChar w:fldCharType="begin" w:fldLock="1"/>
            </w:r>
            <w:r>
              <w:rPr>
                <w:sz w:val="20"/>
                <w:szCs w:val="20"/>
              </w:rPr>
              <w:instrText>ADDIN CSL_CITATION {"citationItems":[{"id":"ITEM-1","itemData":{"ISSN":"1309100X","abstract":"The aim of this study was to investigate dynamic stretching applied to healthy individuals with tight hip flexor muscle and the effects of self-mobilization exercises on muscle tightness, balance and proprioception. 36 Participants with healthy hip flexor muscle tightness were included in the study. The participants with hip flexor muscle tightness were divided into two groups by simple randomization method. Measurement methods were applied before and after the exercise. Hipflexor muscle was measured by modified Thomas test. Proprioception was measured with digital inclinometer using the active knee extension method. Dynamic balance was measured by Y balance test. As a result of post-exercise evaluations in both groups, there was a significant improvement in muscle tightness after exercise (p=0.000). There was no significant difference in hipflexor muscle tightness between two groups (p=0.669). It was found no significant difference in all proprioception values except the 30 degree left extremity value in the dynamic stretching group (p=0.074). There was no difference between the groups in terms of proprioception (p=0.823).Dynamic balance results showed a significant increase in both groups (p =0.001). It was determined no significant difference between the groups in terms of balance. As a result, we can say that dynamic stretching and self-mobilization exercises can significantly improve muscle tightness and dynamic balance, do not significantly change proprioception. Thereis no difference between these two exercises in terms of these parameters.","author":[{"dropping-particle":"","family":"Akdag","given":"Mahmut Berat","non-dropping-particle":"","parse-names":false,"suffix":""},{"dropping-particle":"","family":"Badilli","given":"Feyza Sule","non-dropping-particle":"","parse-names":false,"suffix":""},{"dropping-particle":"","family":"Akkus","given":"Zeki","non-dropping-particle":"","parse-names":false,"suffix":""}],"container-title":"Journal of International Dental and Medical Research","id":"ITEM-1","issue":"3","issued":{"date-parts":[["2021"]]},"page":"1210-1218","title":"Acute Effects of Dynamic Stretching and Self Mobilization Exercises on Balance and Proprioception","type":"article-journal","volume":"14"},"uris":["http://www.mendeley.com/documents/?uuid=b27bb81f-8f12-4fb5-8d7d-b9f7c49b1038"]}],"mendeley":{"formattedCitation":"(50)","plainTextFormattedCitation":"(50)","previouslyFormattedCitation":"(37)"},"properties":{"noteIndex":0},"schema":"https://github.com/citation-style-language/schema/raw/master/csl-citation.json"}</w:instrText>
            </w:r>
            <w:r w:rsidRPr="00607B35">
              <w:rPr>
                <w:sz w:val="20"/>
                <w:szCs w:val="20"/>
              </w:rPr>
              <w:fldChar w:fldCharType="separate"/>
            </w:r>
            <w:r w:rsidRPr="00295D92">
              <w:rPr>
                <w:noProof/>
                <w:sz w:val="20"/>
                <w:szCs w:val="20"/>
              </w:rPr>
              <w:t>(50)</w:t>
            </w:r>
            <w:r w:rsidRPr="00607B35">
              <w:rPr>
                <w:sz w:val="20"/>
                <w:szCs w:val="20"/>
              </w:rPr>
              <w:fldChar w:fldCharType="end"/>
            </w:r>
          </w:p>
        </w:tc>
        <w:tc>
          <w:tcPr>
            <w:tcW w:w="622" w:type="dxa"/>
          </w:tcPr>
          <w:p w14:paraId="2E6067CD" w14:textId="77777777" w:rsidR="009D0595" w:rsidRPr="006E2387" w:rsidRDefault="009D0595" w:rsidP="009D0595">
            <w:pPr>
              <w:rPr>
                <w:sz w:val="20"/>
                <w:szCs w:val="20"/>
              </w:rPr>
            </w:pPr>
            <w:r w:rsidRPr="006E2387">
              <w:rPr>
                <w:sz w:val="20"/>
                <w:szCs w:val="20"/>
              </w:rPr>
              <w:t>Y</w:t>
            </w:r>
          </w:p>
        </w:tc>
        <w:tc>
          <w:tcPr>
            <w:tcW w:w="623" w:type="dxa"/>
          </w:tcPr>
          <w:p w14:paraId="437AEBB4"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5DB13620" w14:textId="77777777" w:rsidR="009D0595" w:rsidRPr="006E2387" w:rsidRDefault="009D0595" w:rsidP="009D0595">
            <w:pPr>
              <w:rPr>
                <w:sz w:val="20"/>
                <w:szCs w:val="20"/>
              </w:rPr>
            </w:pPr>
            <w:r w:rsidRPr="006E2387">
              <w:rPr>
                <w:sz w:val="20"/>
                <w:szCs w:val="20"/>
              </w:rPr>
              <w:t>Y</w:t>
            </w:r>
          </w:p>
        </w:tc>
        <w:tc>
          <w:tcPr>
            <w:tcW w:w="622" w:type="dxa"/>
            <w:tcBorders>
              <w:left w:val="double" w:sz="4" w:space="0" w:color="auto"/>
            </w:tcBorders>
          </w:tcPr>
          <w:p w14:paraId="72764C61" w14:textId="77777777" w:rsidR="009D0595" w:rsidRPr="006E2387" w:rsidRDefault="009D0595" w:rsidP="009D0595">
            <w:pPr>
              <w:rPr>
                <w:sz w:val="20"/>
                <w:szCs w:val="20"/>
              </w:rPr>
            </w:pPr>
            <w:r w:rsidRPr="006E2387">
              <w:rPr>
                <w:sz w:val="20"/>
                <w:szCs w:val="20"/>
              </w:rPr>
              <w:t>N</w:t>
            </w:r>
          </w:p>
        </w:tc>
        <w:tc>
          <w:tcPr>
            <w:tcW w:w="622" w:type="dxa"/>
          </w:tcPr>
          <w:p w14:paraId="3F5D0E83"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7002995E"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2EC2ACED" w14:textId="77777777" w:rsidR="009D0595" w:rsidRPr="006E2387" w:rsidRDefault="009D0595" w:rsidP="009D0595">
            <w:pPr>
              <w:rPr>
                <w:sz w:val="20"/>
                <w:szCs w:val="20"/>
              </w:rPr>
            </w:pPr>
            <w:r w:rsidRPr="006E2387">
              <w:rPr>
                <w:sz w:val="20"/>
                <w:szCs w:val="20"/>
              </w:rPr>
              <w:t>N</w:t>
            </w:r>
          </w:p>
        </w:tc>
        <w:tc>
          <w:tcPr>
            <w:tcW w:w="622" w:type="dxa"/>
          </w:tcPr>
          <w:p w14:paraId="7D70CAA6" w14:textId="77777777" w:rsidR="009D0595" w:rsidRPr="006E2387" w:rsidRDefault="009D0595" w:rsidP="009D0595">
            <w:pPr>
              <w:rPr>
                <w:sz w:val="20"/>
                <w:szCs w:val="20"/>
              </w:rPr>
            </w:pPr>
            <w:r w:rsidRPr="006E2387">
              <w:rPr>
                <w:sz w:val="20"/>
                <w:szCs w:val="20"/>
              </w:rPr>
              <w:t>N</w:t>
            </w:r>
          </w:p>
        </w:tc>
        <w:tc>
          <w:tcPr>
            <w:tcW w:w="710" w:type="dxa"/>
          </w:tcPr>
          <w:p w14:paraId="6B1B383D" w14:textId="77777777" w:rsidR="009D0595" w:rsidRPr="006E2387" w:rsidRDefault="009D0595" w:rsidP="009D0595">
            <w:pPr>
              <w:rPr>
                <w:sz w:val="20"/>
                <w:szCs w:val="20"/>
              </w:rPr>
            </w:pPr>
            <w:r w:rsidRPr="006E2387">
              <w:rPr>
                <w:sz w:val="20"/>
                <w:szCs w:val="20"/>
              </w:rPr>
              <w:t>Y</w:t>
            </w:r>
          </w:p>
        </w:tc>
        <w:tc>
          <w:tcPr>
            <w:tcW w:w="712" w:type="dxa"/>
            <w:tcBorders>
              <w:right w:val="thickThinSmallGap" w:sz="24" w:space="0" w:color="auto"/>
            </w:tcBorders>
          </w:tcPr>
          <w:p w14:paraId="0E4978C5" w14:textId="77777777" w:rsidR="009D0595" w:rsidRPr="006E2387" w:rsidRDefault="009D0595" w:rsidP="009D0595">
            <w:pPr>
              <w:rPr>
                <w:sz w:val="20"/>
                <w:szCs w:val="20"/>
              </w:rPr>
            </w:pPr>
            <w:r w:rsidRPr="006E2387">
              <w:rPr>
                <w:sz w:val="20"/>
                <w:szCs w:val="20"/>
              </w:rPr>
              <w:t>Y</w:t>
            </w:r>
          </w:p>
        </w:tc>
        <w:tc>
          <w:tcPr>
            <w:tcW w:w="915" w:type="dxa"/>
            <w:tcBorders>
              <w:left w:val="thickThinSmallGap" w:sz="24" w:space="0" w:color="auto"/>
            </w:tcBorders>
          </w:tcPr>
          <w:p w14:paraId="33AAD3BE" w14:textId="77777777" w:rsidR="009D0595" w:rsidRPr="006E2387" w:rsidRDefault="009D0595" w:rsidP="009D0595">
            <w:pPr>
              <w:rPr>
                <w:sz w:val="20"/>
                <w:szCs w:val="20"/>
              </w:rPr>
            </w:pPr>
            <w:r w:rsidRPr="006E2387">
              <w:rPr>
                <w:sz w:val="20"/>
                <w:szCs w:val="20"/>
              </w:rPr>
              <w:t>4</w:t>
            </w:r>
          </w:p>
        </w:tc>
      </w:tr>
      <w:tr w:rsidR="009D0595" w:rsidRPr="00C961B9" w14:paraId="0B2D1BFC" w14:textId="77777777" w:rsidTr="00C110F9">
        <w:tc>
          <w:tcPr>
            <w:tcW w:w="1705" w:type="dxa"/>
          </w:tcPr>
          <w:p w14:paraId="3363B193" w14:textId="38CBE188" w:rsidR="009D0595" w:rsidRPr="006E2387" w:rsidRDefault="009D0595" w:rsidP="009D0595">
            <w:pPr>
              <w:rPr>
                <w:sz w:val="20"/>
                <w:szCs w:val="20"/>
              </w:rPr>
            </w:pPr>
            <w:proofErr w:type="spellStart"/>
            <w:r w:rsidRPr="00607B35">
              <w:rPr>
                <w:sz w:val="20"/>
                <w:szCs w:val="20"/>
              </w:rPr>
              <w:t>Alahmari</w:t>
            </w:r>
            <w:proofErr w:type="spellEnd"/>
            <w:r w:rsidRPr="00607B35">
              <w:rPr>
                <w:sz w:val="20"/>
                <w:szCs w:val="20"/>
              </w:rPr>
              <w:t xml:space="preserve"> et al. </w:t>
            </w:r>
            <w:r w:rsidRPr="00607B35">
              <w:rPr>
                <w:sz w:val="20"/>
                <w:szCs w:val="20"/>
              </w:rPr>
              <w:fldChar w:fldCharType="begin" w:fldLock="1"/>
            </w:r>
            <w:r>
              <w:rPr>
                <w:sz w:val="20"/>
                <w:szCs w:val="20"/>
              </w:rPr>
              <w:instrText>ADDIN CSL_CITATION {"citationItems":[{"id":"ITEM-1","itemData":{"DOI":"10.1155/2020/9012930","ISSN":"23146141","PMID":"33029528","abstract":"Stretching is an important part of post ankle sprain rehabilitation, as well as an effective exercise for improving general ankle-joint performance. But the combination of stretching alongside low-frequency stimulation has not yet been extensively studied. Therefore, the purpose of the present randomized controlled trial was to compare the combined effects of low-frequency transcutaneous electrical nerve stimulation (TENS) with proprioceptive neuromuscular facilitation (PNF) on strength, balance, and proprioception among individuals with post ankle sprain. Sixty male subjects with lateral ankle sprain were selected and randomly allocated to three groups: Group 1, group 2, and the control group (CG). Subjects in group 1 received the PNF stretching technique combined with TENS. TENS stimulation was provided using two electrodes placed 5 cm apart directly on the triceps sural muscle of the affected leg and a biphasic current with a symmetrical waveform at 50 Hz for 15 seconds, tuned for a 3-second ramp up time and a 30-second rest time with a 250-microsecond pulse duration was given with PNF stretching. Subjects in group 2 received the PNF stretching technique alone. Both group 1 and group 2 received these treatments for 4 weeks (4 days/week); follow-up assessments were administered in the third and fifth weeks. CG received no treatment; outcome measures alone were assessed. Outcome measures comprised pain, balance, flexibility, proprioception, range of motion, muscle strength, and functional limitation. A mixed-model ANOVA showed significant interaction (time and group) and the time effect for all the outcome measures (p≤0.05). Group 1 (PNF-TENS) showed significant improvement for all the outcome variables compared to the other groups. The present study showed PNF stretching combined with TENS for the triceps sural muscle to trigger muscle contraction during the muscle contraction phase of the PNF stretch, compared against PNF stretching alone, produced significant improvements in ankle function for post ankle sprain subjects.","author":[{"dropping-particle":"","family":"Alahmari","given":"Khalid A.","non-dropping-particle":"","parse-names":false,"suffix":""},{"dropping-particle":"","family":"Silvian","given":"Paul","non-dropping-particle":"","parse-names":false,"suffix":""},{"dropping-particle":"","family":"Ahmad","given":"Irshad","non-dropping-particle":"","parse-names":false,"suffix":""},{"dropping-particle":"","family":"Reddy","given":"Ravi Shankar","non-dropping-particle":"","parse-names":false,"suffix":""},{"dropping-particle":"","family":"Tedla","given":"Jaya Shanker","non-dropping-particle":"","parse-names":false,"suffix":""},{"dropping-particle":"","family":"Kakaraparthi","given":"Venkata Nagaraj","non-dropping-particle":"","parse-names":false,"suffix":""},{"dropping-particle":"","family":"Rengaramanujam","given":"Kanagaraj","non-dropping-particle":"","parse-names":false,"suffix":""}],"container-title":"BioMed Research International","id":"ITEM-1","issued":{"date-parts":[["2020"]]},"title":"Effectiveness of Low-Frequency Stimulation in Proprioceptive Neuromuscular Facilitation Techniques for Post Ankle Sprain Balance and Proprioception in Adults: A Randomized Controlled Trial","type":"article-journal","volume":"2020"},"uris":["http://www.mendeley.com/documents/?uuid=6be591ad-e063-424d-8e85-f250e7adc02f"]}],"mendeley":{"formattedCitation":"(51)","plainTextFormattedCitation":"(51)","previouslyFormattedCitation":"(38)"},"properties":{"noteIndex":0},"schema":"https://github.com/citation-style-language/schema/raw/master/csl-citation.json"}</w:instrText>
            </w:r>
            <w:r w:rsidRPr="00607B35">
              <w:rPr>
                <w:sz w:val="20"/>
                <w:szCs w:val="20"/>
              </w:rPr>
              <w:fldChar w:fldCharType="separate"/>
            </w:r>
            <w:r w:rsidRPr="00295D92">
              <w:rPr>
                <w:noProof/>
                <w:sz w:val="20"/>
                <w:szCs w:val="20"/>
              </w:rPr>
              <w:t>(51)</w:t>
            </w:r>
            <w:r w:rsidRPr="00607B35">
              <w:rPr>
                <w:sz w:val="20"/>
                <w:szCs w:val="20"/>
              </w:rPr>
              <w:fldChar w:fldCharType="end"/>
            </w:r>
          </w:p>
        </w:tc>
        <w:tc>
          <w:tcPr>
            <w:tcW w:w="622" w:type="dxa"/>
          </w:tcPr>
          <w:p w14:paraId="12A0301E" w14:textId="77777777" w:rsidR="009D0595" w:rsidRPr="006E2387" w:rsidRDefault="009D0595" w:rsidP="009D0595">
            <w:pPr>
              <w:rPr>
                <w:sz w:val="20"/>
                <w:szCs w:val="20"/>
              </w:rPr>
            </w:pPr>
            <w:r w:rsidRPr="006E2387">
              <w:rPr>
                <w:sz w:val="20"/>
                <w:szCs w:val="20"/>
              </w:rPr>
              <w:t>Y</w:t>
            </w:r>
          </w:p>
        </w:tc>
        <w:tc>
          <w:tcPr>
            <w:tcW w:w="623" w:type="dxa"/>
          </w:tcPr>
          <w:p w14:paraId="2662AEF7" w14:textId="77777777" w:rsidR="009D0595" w:rsidRPr="006E2387" w:rsidRDefault="009D0595" w:rsidP="009D0595">
            <w:pPr>
              <w:rPr>
                <w:sz w:val="20"/>
                <w:szCs w:val="20"/>
              </w:rPr>
            </w:pPr>
            <w:r w:rsidRPr="006E2387">
              <w:rPr>
                <w:sz w:val="20"/>
                <w:szCs w:val="20"/>
              </w:rPr>
              <w:t>Y</w:t>
            </w:r>
          </w:p>
        </w:tc>
        <w:tc>
          <w:tcPr>
            <w:tcW w:w="622" w:type="dxa"/>
            <w:tcBorders>
              <w:right w:val="double" w:sz="4" w:space="0" w:color="auto"/>
            </w:tcBorders>
          </w:tcPr>
          <w:p w14:paraId="32DEF8D2" w14:textId="77777777" w:rsidR="009D0595" w:rsidRPr="006E2387" w:rsidRDefault="009D0595" w:rsidP="009D0595">
            <w:pPr>
              <w:rPr>
                <w:sz w:val="20"/>
                <w:szCs w:val="20"/>
              </w:rPr>
            </w:pPr>
            <w:r w:rsidRPr="006E2387">
              <w:rPr>
                <w:sz w:val="20"/>
                <w:szCs w:val="20"/>
              </w:rPr>
              <w:t>Y</w:t>
            </w:r>
          </w:p>
        </w:tc>
        <w:tc>
          <w:tcPr>
            <w:tcW w:w="622" w:type="dxa"/>
            <w:tcBorders>
              <w:left w:val="double" w:sz="4" w:space="0" w:color="auto"/>
            </w:tcBorders>
          </w:tcPr>
          <w:p w14:paraId="2EFC67E2" w14:textId="77777777" w:rsidR="009D0595" w:rsidRPr="006E2387" w:rsidRDefault="009D0595" w:rsidP="009D0595">
            <w:pPr>
              <w:rPr>
                <w:sz w:val="20"/>
                <w:szCs w:val="20"/>
              </w:rPr>
            </w:pPr>
            <w:r w:rsidRPr="006E2387">
              <w:rPr>
                <w:sz w:val="20"/>
                <w:szCs w:val="20"/>
              </w:rPr>
              <w:t>N</w:t>
            </w:r>
          </w:p>
        </w:tc>
        <w:tc>
          <w:tcPr>
            <w:tcW w:w="622" w:type="dxa"/>
          </w:tcPr>
          <w:p w14:paraId="242A098B"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7BBCD510" w14:textId="77777777" w:rsidR="009D0595" w:rsidRPr="006E2387" w:rsidRDefault="009D0595" w:rsidP="009D0595">
            <w:pPr>
              <w:rPr>
                <w:sz w:val="20"/>
                <w:szCs w:val="20"/>
              </w:rPr>
            </w:pPr>
            <w:r w:rsidRPr="006E2387">
              <w:rPr>
                <w:sz w:val="20"/>
                <w:szCs w:val="20"/>
              </w:rPr>
              <w:t>Y</w:t>
            </w:r>
          </w:p>
        </w:tc>
        <w:tc>
          <w:tcPr>
            <w:tcW w:w="622" w:type="dxa"/>
            <w:tcBorders>
              <w:left w:val="double" w:sz="4" w:space="0" w:color="auto"/>
            </w:tcBorders>
          </w:tcPr>
          <w:p w14:paraId="1646B02A" w14:textId="77777777" w:rsidR="009D0595" w:rsidRPr="006E2387" w:rsidRDefault="009D0595" w:rsidP="009D0595">
            <w:pPr>
              <w:rPr>
                <w:sz w:val="20"/>
                <w:szCs w:val="20"/>
              </w:rPr>
            </w:pPr>
            <w:r w:rsidRPr="006E2387">
              <w:rPr>
                <w:sz w:val="20"/>
                <w:szCs w:val="20"/>
              </w:rPr>
              <w:t>Y</w:t>
            </w:r>
          </w:p>
        </w:tc>
        <w:tc>
          <w:tcPr>
            <w:tcW w:w="622" w:type="dxa"/>
          </w:tcPr>
          <w:p w14:paraId="30E0FDB8" w14:textId="77777777" w:rsidR="009D0595" w:rsidRPr="006E2387" w:rsidRDefault="009D0595" w:rsidP="009D0595">
            <w:pPr>
              <w:rPr>
                <w:sz w:val="20"/>
                <w:szCs w:val="20"/>
              </w:rPr>
            </w:pPr>
            <w:r w:rsidRPr="006E2387">
              <w:rPr>
                <w:sz w:val="20"/>
                <w:szCs w:val="20"/>
              </w:rPr>
              <w:t>Y</w:t>
            </w:r>
          </w:p>
        </w:tc>
        <w:tc>
          <w:tcPr>
            <w:tcW w:w="710" w:type="dxa"/>
          </w:tcPr>
          <w:p w14:paraId="42725A1B" w14:textId="77777777" w:rsidR="009D0595" w:rsidRPr="006E2387" w:rsidRDefault="009D0595" w:rsidP="009D0595">
            <w:pPr>
              <w:rPr>
                <w:sz w:val="20"/>
                <w:szCs w:val="20"/>
              </w:rPr>
            </w:pPr>
            <w:r w:rsidRPr="006E2387">
              <w:rPr>
                <w:sz w:val="20"/>
                <w:szCs w:val="20"/>
              </w:rPr>
              <w:t>Y</w:t>
            </w:r>
          </w:p>
        </w:tc>
        <w:tc>
          <w:tcPr>
            <w:tcW w:w="712" w:type="dxa"/>
            <w:tcBorders>
              <w:right w:val="thickThinSmallGap" w:sz="24" w:space="0" w:color="auto"/>
            </w:tcBorders>
          </w:tcPr>
          <w:p w14:paraId="37F7849E" w14:textId="77777777" w:rsidR="009D0595" w:rsidRPr="006E2387" w:rsidRDefault="009D0595" w:rsidP="009D0595">
            <w:pPr>
              <w:rPr>
                <w:sz w:val="20"/>
                <w:szCs w:val="20"/>
              </w:rPr>
            </w:pPr>
            <w:r w:rsidRPr="006E2387">
              <w:rPr>
                <w:sz w:val="20"/>
                <w:szCs w:val="20"/>
              </w:rPr>
              <w:t>Y</w:t>
            </w:r>
          </w:p>
        </w:tc>
        <w:tc>
          <w:tcPr>
            <w:tcW w:w="915" w:type="dxa"/>
            <w:tcBorders>
              <w:left w:val="thickThinSmallGap" w:sz="24" w:space="0" w:color="auto"/>
            </w:tcBorders>
          </w:tcPr>
          <w:p w14:paraId="2DA76DD4" w14:textId="77777777" w:rsidR="009D0595" w:rsidRPr="006E2387" w:rsidRDefault="009D0595" w:rsidP="009D0595">
            <w:pPr>
              <w:rPr>
                <w:sz w:val="20"/>
                <w:szCs w:val="20"/>
              </w:rPr>
            </w:pPr>
            <w:r w:rsidRPr="006E2387">
              <w:rPr>
                <w:sz w:val="20"/>
                <w:szCs w:val="20"/>
              </w:rPr>
              <w:t>8</w:t>
            </w:r>
          </w:p>
        </w:tc>
      </w:tr>
      <w:tr w:rsidR="009D0595" w:rsidRPr="00C961B9" w14:paraId="43121E78" w14:textId="77777777" w:rsidTr="00C110F9">
        <w:tc>
          <w:tcPr>
            <w:tcW w:w="1705" w:type="dxa"/>
          </w:tcPr>
          <w:p w14:paraId="5C974E57" w14:textId="5E6699B9" w:rsidR="009D0595" w:rsidRPr="006E2387" w:rsidRDefault="009D0595" w:rsidP="009D0595">
            <w:pPr>
              <w:rPr>
                <w:sz w:val="20"/>
                <w:szCs w:val="20"/>
              </w:rPr>
            </w:pPr>
            <w:proofErr w:type="spellStart"/>
            <w:r w:rsidRPr="00607B35">
              <w:rPr>
                <w:sz w:val="20"/>
                <w:szCs w:val="20"/>
              </w:rPr>
              <w:t>Alimoradi</w:t>
            </w:r>
            <w:proofErr w:type="spellEnd"/>
            <w:r w:rsidRPr="00607B35">
              <w:rPr>
                <w:sz w:val="20"/>
                <w:szCs w:val="20"/>
              </w:rPr>
              <w:t xml:space="preserve"> et al. </w:t>
            </w:r>
            <w:r w:rsidRPr="00607B35">
              <w:rPr>
                <w:sz w:val="20"/>
                <w:szCs w:val="20"/>
              </w:rPr>
              <w:fldChar w:fldCharType="begin" w:fldLock="1"/>
            </w:r>
            <w:r>
              <w:rPr>
                <w:sz w:val="20"/>
                <w:szCs w:val="20"/>
              </w:rPr>
              <w:instrText>ADDIN CSL_CITATION {"citationItems":[{"id":"ITEM-1","itemData":{"DOI":"10.3390/sports11070138","ISSN":"20754663","abstract":"The purpose of this study was to investigate the effects of 4 weeks of soleus stretching on ankle flexibility and dynamic balance, as well as selected monitoring and performance tests in soccer. Forty-five healthy female soccer players were randomly divided into a regular stretching group, a regular stretching group with soleus stretching, and a control group. Dynamic stretching protocols were performed for 4 weeks during three sessions per week as part of routine exercises. The regular group stretched three muscle groups (i.e., gastrocnemius, quadriceps, and hamstrings), while the regular + soleus group also stretched the soleus muscle. Before and after the stretching intervention, the ankle range of motion test, Y-balance test, drop jump test, dynamic knee valgus test, and Illinois Agility Running Test were performed. Ankle ROM, Y-balance, and DJ significantly improved in both intervention groups compared to controls. Only the regular + soleus group showed improvement in the Illinois Agility Running Test. Additionally, athletes performing the additional soleus stretching had greater improvements in ankle ROM and DJ but not in DKV or Y-balance. The results showed that adding soleus stretching into regular protocols can provide benefits for female soccer players in terms of performance parameters.","author":[{"dropping-particle":"","family":"Alimoradi","given":"Mohammad","non-dropping-particle":"","parse-names":false,"suffix":""},{"dropping-particle":"","family":"Sahebozamani","given":"Mansour","non-dropping-particle":"","parse-names":false,"suffix":""},{"dropping-particle":"","family":"Hosseini","given":"Elham","non-dropping-particle":"","parse-names":false,"suffix":""},{"dropping-particle":"","family":"Konrad","given":"Andreas","non-dropping-particle":"","parse-names":false,"suffix":""},{"dropping-particle":"","family":"Noorian","given":"Sajad","non-dropping-particle":"","parse-names":false,"suffix":""}],"container-title":"Sports","id":"ITEM-1","issue":"7","issued":{"date-parts":[["2023"]]},"title":"The Effect on Flexibility and a Variety of Performance Tests of the Addition of 4 Weeks of Soleus Stretching to a Regular Dynamic Stretching Routine in Amateur Female Soccer Players","type":"article-journal","volume":"11"},"uris":["http://www.mendeley.com/documents/?uuid=2586036f-ce16-4567-9ba2-81867d66bf60"]}],"mendeley":{"formattedCitation":"(52)","plainTextFormattedCitation":"(52)","previouslyFormattedCitation":"(49)"},"properties":{"noteIndex":0},"schema":"https://github.com/citation-style-language/schema/raw/master/csl-citation.json"}</w:instrText>
            </w:r>
            <w:r w:rsidRPr="00607B35">
              <w:rPr>
                <w:sz w:val="20"/>
                <w:szCs w:val="20"/>
              </w:rPr>
              <w:fldChar w:fldCharType="separate"/>
            </w:r>
            <w:r w:rsidRPr="00295D92">
              <w:rPr>
                <w:noProof/>
                <w:sz w:val="20"/>
                <w:szCs w:val="20"/>
              </w:rPr>
              <w:t>(52)</w:t>
            </w:r>
            <w:r w:rsidRPr="00607B35">
              <w:rPr>
                <w:sz w:val="20"/>
                <w:szCs w:val="20"/>
              </w:rPr>
              <w:fldChar w:fldCharType="end"/>
            </w:r>
          </w:p>
        </w:tc>
        <w:tc>
          <w:tcPr>
            <w:tcW w:w="622" w:type="dxa"/>
          </w:tcPr>
          <w:p w14:paraId="33A5377F" w14:textId="77777777" w:rsidR="009D0595" w:rsidRPr="006E2387" w:rsidRDefault="009D0595" w:rsidP="009D0595">
            <w:pPr>
              <w:rPr>
                <w:sz w:val="20"/>
                <w:szCs w:val="20"/>
              </w:rPr>
            </w:pPr>
            <w:r w:rsidRPr="006E2387">
              <w:rPr>
                <w:sz w:val="20"/>
                <w:szCs w:val="20"/>
              </w:rPr>
              <w:t>Y</w:t>
            </w:r>
          </w:p>
        </w:tc>
        <w:tc>
          <w:tcPr>
            <w:tcW w:w="623" w:type="dxa"/>
          </w:tcPr>
          <w:p w14:paraId="644EDF72"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40DF103A" w14:textId="77777777" w:rsidR="009D0595" w:rsidRPr="006E2387" w:rsidRDefault="009D0595" w:rsidP="009D0595">
            <w:pPr>
              <w:rPr>
                <w:sz w:val="20"/>
                <w:szCs w:val="20"/>
              </w:rPr>
            </w:pPr>
            <w:r w:rsidRPr="006E2387">
              <w:rPr>
                <w:sz w:val="20"/>
                <w:szCs w:val="20"/>
              </w:rPr>
              <w:t>Y</w:t>
            </w:r>
          </w:p>
        </w:tc>
        <w:tc>
          <w:tcPr>
            <w:tcW w:w="622" w:type="dxa"/>
            <w:tcBorders>
              <w:left w:val="double" w:sz="4" w:space="0" w:color="auto"/>
            </w:tcBorders>
          </w:tcPr>
          <w:p w14:paraId="487E458E" w14:textId="77777777" w:rsidR="009D0595" w:rsidRPr="006E2387" w:rsidRDefault="009D0595" w:rsidP="009D0595">
            <w:pPr>
              <w:rPr>
                <w:sz w:val="20"/>
                <w:szCs w:val="20"/>
              </w:rPr>
            </w:pPr>
            <w:r w:rsidRPr="006E2387">
              <w:rPr>
                <w:sz w:val="20"/>
                <w:szCs w:val="20"/>
              </w:rPr>
              <w:t>N</w:t>
            </w:r>
          </w:p>
        </w:tc>
        <w:tc>
          <w:tcPr>
            <w:tcW w:w="622" w:type="dxa"/>
          </w:tcPr>
          <w:p w14:paraId="2F3F332D"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269B0FFA"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25C0C05D" w14:textId="77777777" w:rsidR="009D0595" w:rsidRPr="006E2387" w:rsidRDefault="009D0595" w:rsidP="009D0595">
            <w:pPr>
              <w:rPr>
                <w:sz w:val="20"/>
                <w:szCs w:val="20"/>
              </w:rPr>
            </w:pPr>
            <w:r w:rsidRPr="006E2387">
              <w:rPr>
                <w:sz w:val="20"/>
                <w:szCs w:val="20"/>
              </w:rPr>
              <w:t>N</w:t>
            </w:r>
          </w:p>
        </w:tc>
        <w:tc>
          <w:tcPr>
            <w:tcW w:w="622" w:type="dxa"/>
          </w:tcPr>
          <w:p w14:paraId="6EA081C1" w14:textId="77777777" w:rsidR="009D0595" w:rsidRPr="006E2387" w:rsidRDefault="009D0595" w:rsidP="009D0595">
            <w:pPr>
              <w:rPr>
                <w:sz w:val="20"/>
                <w:szCs w:val="20"/>
              </w:rPr>
            </w:pPr>
            <w:r w:rsidRPr="006E2387">
              <w:rPr>
                <w:sz w:val="20"/>
                <w:szCs w:val="20"/>
              </w:rPr>
              <w:t>N</w:t>
            </w:r>
          </w:p>
        </w:tc>
        <w:tc>
          <w:tcPr>
            <w:tcW w:w="710" w:type="dxa"/>
          </w:tcPr>
          <w:p w14:paraId="1E9EBE61" w14:textId="77777777" w:rsidR="009D0595" w:rsidRPr="006E2387" w:rsidRDefault="009D0595" w:rsidP="009D0595">
            <w:pPr>
              <w:rPr>
                <w:sz w:val="20"/>
                <w:szCs w:val="20"/>
              </w:rPr>
            </w:pPr>
            <w:r w:rsidRPr="006E2387">
              <w:rPr>
                <w:sz w:val="20"/>
                <w:szCs w:val="20"/>
              </w:rPr>
              <w:t>Y</w:t>
            </w:r>
          </w:p>
        </w:tc>
        <w:tc>
          <w:tcPr>
            <w:tcW w:w="712" w:type="dxa"/>
            <w:tcBorders>
              <w:right w:val="thickThinSmallGap" w:sz="24" w:space="0" w:color="auto"/>
            </w:tcBorders>
          </w:tcPr>
          <w:p w14:paraId="4AFA4D0E" w14:textId="77777777" w:rsidR="009D0595" w:rsidRPr="006E2387" w:rsidRDefault="009D0595" w:rsidP="009D0595">
            <w:pPr>
              <w:rPr>
                <w:sz w:val="20"/>
                <w:szCs w:val="20"/>
              </w:rPr>
            </w:pPr>
            <w:r w:rsidRPr="006E2387">
              <w:rPr>
                <w:sz w:val="20"/>
                <w:szCs w:val="20"/>
              </w:rPr>
              <w:t>Y</w:t>
            </w:r>
          </w:p>
        </w:tc>
        <w:tc>
          <w:tcPr>
            <w:tcW w:w="915" w:type="dxa"/>
            <w:tcBorders>
              <w:left w:val="thickThinSmallGap" w:sz="24" w:space="0" w:color="auto"/>
            </w:tcBorders>
          </w:tcPr>
          <w:p w14:paraId="7F6AE64D" w14:textId="77777777" w:rsidR="009D0595" w:rsidRPr="006E2387" w:rsidRDefault="009D0595" w:rsidP="009D0595">
            <w:pPr>
              <w:rPr>
                <w:sz w:val="20"/>
                <w:szCs w:val="20"/>
              </w:rPr>
            </w:pPr>
            <w:r w:rsidRPr="006E2387">
              <w:rPr>
                <w:sz w:val="20"/>
                <w:szCs w:val="20"/>
              </w:rPr>
              <w:t>4</w:t>
            </w:r>
          </w:p>
        </w:tc>
      </w:tr>
      <w:tr w:rsidR="009D0595" w:rsidRPr="00C961B9" w14:paraId="28860EDA" w14:textId="77777777" w:rsidTr="00C110F9">
        <w:tc>
          <w:tcPr>
            <w:tcW w:w="1705" w:type="dxa"/>
            <w:shd w:val="clear" w:color="auto" w:fill="auto"/>
          </w:tcPr>
          <w:p w14:paraId="2927BD3C" w14:textId="082BD76F" w:rsidR="009D0595" w:rsidRPr="006E2387" w:rsidRDefault="009D0595" w:rsidP="009D0595">
            <w:pPr>
              <w:rPr>
                <w:sz w:val="20"/>
                <w:szCs w:val="20"/>
              </w:rPr>
            </w:pPr>
            <w:proofErr w:type="spellStart"/>
            <w:r w:rsidRPr="00607B35">
              <w:rPr>
                <w:sz w:val="20"/>
                <w:szCs w:val="20"/>
              </w:rPr>
              <w:t>Ayân</w:t>
            </w:r>
            <w:proofErr w:type="spellEnd"/>
            <w:r w:rsidRPr="00607B35">
              <w:rPr>
                <w:sz w:val="20"/>
                <w:szCs w:val="20"/>
              </w:rPr>
              <w:t xml:space="preserve"> et al. </w:t>
            </w:r>
            <w:r w:rsidRPr="00607B35">
              <w:rPr>
                <w:sz w:val="20"/>
                <w:szCs w:val="20"/>
              </w:rPr>
              <w:fldChar w:fldCharType="begin" w:fldLock="1"/>
            </w:r>
            <w:r>
              <w:rPr>
                <w:sz w:val="20"/>
                <w:szCs w:val="20"/>
              </w:rPr>
              <w:instrText>ADDIN CSL_CITATION {"citationItems":[{"id":"ITEM-1","itemData":{"DOI":"10.1016/j.scispo.2022.09.010","ISSN":"17784131","abstract":"Introduction: This study was designed to compare the impact of Hatha yoga versus stretching on physical outcomes, quality of life and motor function in individuals with Parkinson's disease (PD). Summary of facts and results: The sample consisted of 23 patients with Parkinson's disease divided into 2 groups: 11 in the stretching group and 12 in the Hatha yoga group. Motor function, quality of life, functional autonomy, flexibility, lower body muscular strength, walking speed and the stabilometric test were recorded. The stretching group led to significant changes in motor function (P &lt; 0.05), upper-limb flexibility (P &lt; 0.05) and lower-limb muscular strength (P &lt; 0.001). In both groups, significant improvements (P &lt; 0.01) were observed in functional autonomy and walking speed. However, the time × group analysis showed that the stretching group had better results in functional autonomy (P &lt; 0.05) and in walking speed (P &lt; 0.05). No significant differences were observed in the stabilometric test. Conclusion: One weekly session of Hatha yoga might not be enough to bring about significant changes on motor function, quality of life, fitness, functional autonomy and balance in people with mild to moderate PD. Stretching is an interesting rehabilitation approach as it leads to significant changes in motor function and walking speed.","author":[{"dropping-particle":"","family":"Ayán","given":"C.","non-dropping-particle":"","parse-names":false,"suffix":""},{"dropping-particle":"","family":"Bidaurrazaga-Letona","given":"I.","non-dropping-particle":"","parse-names":false,"suffix":""},{"dropping-particle":"","family":"Martin","given":"A.","non-dropping-particle":"","parse-names":false,"suffix":""},{"dropping-particle":"","family":"Lejonagoitia-Garmendia","given":"M.","non-dropping-particle":"","parse-names":false,"suffix":""},{"dropping-particle":"","family":"Torres-Unda","given":"J.","non-dropping-particle":"","parse-names":false,"suffix":""},{"dropping-particle":"","family":"Esain","given":"I.","non-dropping-particle":"","parse-names":false,"suffix":""}],"container-title":"Science and Sports","id":"ITEM-1","issue":"5-6","issued":{"date-parts":[["2023"]]},"page":"631-635","title":"Effects of stretching vs. in Hatha yoga people with mild to moderate Parkinson's disease: A randomized controlled trial","type":"article-journal","volume":"38"},"uris":["http://www.mendeley.com/documents/?uuid=ebdda305-a6a6-4865-bbfd-6c2085df8dcb"]}],"mendeley":{"formattedCitation":"(53)","plainTextFormattedCitation":"(53)","previouslyFormattedCitation":"(59)"},"properties":{"noteIndex":0},"schema":"https://github.com/citation-style-language/schema/raw/master/csl-citation.json"}</w:instrText>
            </w:r>
            <w:r w:rsidRPr="00607B35">
              <w:rPr>
                <w:sz w:val="20"/>
                <w:szCs w:val="20"/>
              </w:rPr>
              <w:fldChar w:fldCharType="separate"/>
            </w:r>
            <w:r w:rsidRPr="00295D92">
              <w:rPr>
                <w:noProof/>
                <w:sz w:val="20"/>
                <w:szCs w:val="20"/>
              </w:rPr>
              <w:t>(53)</w:t>
            </w:r>
            <w:r w:rsidRPr="00607B35">
              <w:rPr>
                <w:sz w:val="20"/>
                <w:szCs w:val="20"/>
              </w:rPr>
              <w:fldChar w:fldCharType="end"/>
            </w:r>
          </w:p>
        </w:tc>
        <w:tc>
          <w:tcPr>
            <w:tcW w:w="622" w:type="dxa"/>
          </w:tcPr>
          <w:p w14:paraId="74935FE4" w14:textId="77777777" w:rsidR="009D0595" w:rsidRPr="006E2387" w:rsidRDefault="009D0595" w:rsidP="009D0595">
            <w:pPr>
              <w:rPr>
                <w:sz w:val="20"/>
                <w:szCs w:val="20"/>
              </w:rPr>
            </w:pPr>
            <w:r w:rsidRPr="006E2387">
              <w:rPr>
                <w:sz w:val="20"/>
                <w:szCs w:val="20"/>
              </w:rPr>
              <w:t>Y</w:t>
            </w:r>
          </w:p>
        </w:tc>
        <w:tc>
          <w:tcPr>
            <w:tcW w:w="623" w:type="dxa"/>
          </w:tcPr>
          <w:p w14:paraId="54D29767" w14:textId="77777777" w:rsidR="009D0595" w:rsidRPr="006E2387" w:rsidRDefault="009D0595" w:rsidP="009D0595">
            <w:pPr>
              <w:rPr>
                <w:sz w:val="20"/>
                <w:szCs w:val="20"/>
              </w:rPr>
            </w:pPr>
            <w:r w:rsidRPr="006E2387">
              <w:rPr>
                <w:sz w:val="20"/>
                <w:szCs w:val="20"/>
              </w:rPr>
              <w:t>Y</w:t>
            </w:r>
          </w:p>
        </w:tc>
        <w:tc>
          <w:tcPr>
            <w:tcW w:w="622" w:type="dxa"/>
            <w:tcBorders>
              <w:right w:val="double" w:sz="4" w:space="0" w:color="auto"/>
            </w:tcBorders>
          </w:tcPr>
          <w:p w14:paraId="2E0721B6"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62A50E0B" w14:textId="77777777" w:rsidR="009D0595" w:rsidRPr="006E2387" w:rsidRDefault="009D0595" w:rsidP="009D0595">
            <w:pPr>
              <w:rPr>
                <w:sz w:val="20"/>
                <w:szCs w:val="20"/>
              </w:rPr>
            </w:pPr>
            <w:r w:rsidRPr="006E2387">
              <w:rPr>
                <w:sz w:val="20"/>
                <w:szCs w:val="20"/>
              </w:rPr>
              <w:t>N</w:t>
            </w:r>
          </w:p>
        </w:tc>
        <w:tc>
          <w:tcPr>
            <w:tcW w:w="622" w:type="dxa"/>
          </w:tcPr>
          <w:p w14:paraId="7118AE69"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5AE7D9FE"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0BA2DC30" w14:textId="77777777" w:rsidR="009D0595" w:rsidRPr="006E2387" w:rsidRDefault="009D0595" w:rsidP="009D0595">
            <w:pPr>
              <w:rPr>
                <w:sz w:val="20"/>
                <w:szCs w:val="20"/>
              </w:rPr>
            </w:pPr>
            <w:r w:rsidRPr="006E2387">
              <w:rPr>
                <w:sz w:val="20"/>
                <w:szCs w:val="20"/>
              </w:rPr>
              <w:t>N</w:t>
            </w:r>
          </w:p>
        </w:tc>
        <w:tc>
          <w:tcPr>
            <w:tcW w:w="622" w:type="dxa"/>
          </w:tcPr>
          <w:p w14:paraId="01E5DB08" w14:textId="77777777" w:rsidR="009D0595" w:rsidRPr="006E2387" w:rsidRDefault="009D0595" w:rsidP="009D0595">
            <w:pPr>
              <w:rPr>
                <w:sz w:val="20"/>
                <w:szCs w:val="20"/>
              </w:rPr>
            </w:pPr>
            <w:r w:rsidRPr="006E2387">
              <w:rPr>
                <w:sz w:val="20"/>
                <w:szCs w:val="20"/>
              </w:rPr>
              <w:t>N</w:t>
            </w:r>
          </w:p>
        </w:tc>
        <w:tc>
          <w:tcPr>
            <w:tcW w:w="710" w:type="dxa"/>
          </w:tcPr>
          <w:p w14:paraId="6A108138" w14:textId="77777777" w:rsidR="009D0595" w:rsidRPr="006E2387" w:rsidRDefault="009D0595" w:rsidP="009D0595">
            <w:pPr>
              <w:rPr>
                <w:sz w:val="20"/>
                <w:szCs w:val="20"/>
              </w:rPr>
            </w:pPr>
            <w:r w:rsidRPr="006E2387">
              <w:rPr>
                <w:sz w:val="20"/>
                <w:szCs w:val="20"/>
              </w:rPr>
              <w:t>Y</w:t>
            </w:r>
          </w:p>
        </w:tc>
        <w:tc>
          <w:tcPr>
            <w:tcW w:w="712" w:type="dxa"/>
            <w:tcBorders>
              <w:right w:val="thickThinSmallGap" w:sz="24" w:space="0" w:color="auto"/>
            </w:tcBorders>
          </w:tcPr>
          <w:p w14:paraId="163A2DD8" w14:textId="77777777" w:rsidR="009D0595" w:rsidRPr="006E2387" w:rsidRDefault="009D0595" w:rsidP="009D0595">
            <w:pPr>
              <w:rPr>
                <w:sz w:val="20"/>
                <w:szCs w:val="20"/>
              </w:rPr>
            </w:pPr>
            <w:r w:rsidRPr="006E2387">
              <w:rPr>
                <w:sz w:val="20"/>
                <w:szCs w:val="20"/>
              </w:rPr>
              <w:t>Y</w:t>
            </w:r>
          </w:p>
        </w:tc>
        <w:tc>
          <w:tcPr>
            <w:tcW w:w="915" w:type="dxa"/>
            <w:tcBorders>
              <w:left w:val="thickThinSmallGap" w:sz="24" w:space="0" w:color="auto"/>
            </w:tcBorders>
          </w:tcPr>
          <w:p w14:paraId="50FD828C" w14:textId="77777777" w:rsidR="009D0595" w:rsidRPr="006E2387" w:rsidRDefault="009D0595" w:rsidP="009D0595">
            <w:pPr>
              <w:rPr>
                <w:sz w:val="20"/>
                <w:szCs w:val="20"/>
              </w:rPr>
            </w:pPr>
            <w:r w:rsidRPr="006E2387">
              <w:rPr>
                <w:sz w:val="20"/>
                <w:szCs w:val="20"/>
              </w:rPr>
              <w:t>4</w:t>
            </w:r>
          </w:p>
        </w:tc>
      </w:tr>
      <w:tr w:rsidR="009D0595" w:rsidRPr="00C961B9" w14:paraId="6A618C57" w14:textId="77777777" w:rsidTr="00C110F9">
        <w:tc>
          <w:tcPr>
            <w:tcW w:w="1705" w:type="dxa"/>
          </w:tcPr>
          <w:p w14:paraId="39F47A71" w14:textId="7DFD5825" w:rsidR="009D0595" w:rsidRPr="006E2387" w:rsidRDefault="009D0595" w:rsidP="009D0595">
            <w:pPr>
              <w:rPr>
                <w:sz w:val="20"/>
                <w:szCs w:val="20"/>
              </w:rPr>
            </w:pPr>
            <w:r w:rsidRPr="00607B35">
              <w:rPr>
                <w:sz w:val="20"/>
                <w:szCs w:val="20"/>
              </w:rPr>
              <w:t xml:space="preserve">Behm et al. </w:t>
            </w:r>
            <w:r w:rsidRPr="00607B35">
              <w:rPr>
                <w:sz w:val="20"/>
                <w:szCs w:val="20"/>
              </w:rPr>
              <w:fldChar w:fldCharType="begin" w:fldLock="1"/>
            </w:r>
            <w:r>
              <w:rPr>
                <w:sz w:val="20"/>
                <w:szCs w:val="20"/>
              </w:rPr>
              <w:instrText>ADDIN CSL_CITATION {"citationItems":[{"id":"ITEM-1","itemData":{"DOI":"10.1249/01.MSS.0000135788.23012.5F","ISSN":"01959131","PMID":"15292749","abstract":"Purpose: The purpose of the study was to investigate the effect of an acute bout of lower limb static stretching on balance, proprioception, reaction, and movement time. Methods: Sixteen subjects were tested before and after both a static stretching of the quadriceps, hamstrings, and plantar flexors or a similar duration control condition. The stretching protocol involved a 5-min cycle warm-up followed by three stretches to the point of discomfort of 45 s each with 15-s rest periods for each muscle group. Measurements included maximal voluntary isometric contraction (MVC) force of the leg extensors, static balance using a computerized wobble board, reaction and movement time of the dominant lower limb, and the ability to match 30% and 50% MVC forces with and without visual feedback. Results: There were no significant differences in the decrease in MVC between the stretch and control conditions or in the ability to match submaximal forces. However, there was a significant (P &lt; 0.009) decrease in balance scores with the stretch (↓ 9.2%) compared with the control (↑ 17.3%) condition. Similarly, decreases in reaction (5.8%) and movement (5.7%) time with the control condition differed significantly (P &lt; 0.01) from the stretch-induced increases of 4.0% and 1.9%, respectively. Conclusion. In conclusion, it appears that an acute bout of stretching impaired the warm-up effect achieved under control conditions with balance and reaction/movement time.","author":[{"dropping-particle":"","family":"Behm","given":"David G.","non-dropping-particle":"","parse-names":false,"suffix":""},{"dropping-particle":"","family":"Bambury","given":"Andrew","non-dropping-particle":"","parse-names":false,"suffix":""},{"dropping-particle":"","family":"Cahill","given":"Farrell","non-dropping-particle":"","parse-names":false,"suffix":""},{"dropping-particle":"","family":"Power","given":"Kevin","non-dropping-particle":"","parse-names":false,"suffix":""}],"container-title":"Medicine and Science in Sports and Exercise","id":"ITEM-1","issue":"8","issued":{"date-parts":[["2004"]]},"page":"1397-1402","title":"Effect of acute static stretching on force, balance, reaction time, and movement time","type":"article-journal","volume":"36"},"uris":["http://www.mendeley.com/documents/?uuid=fa3df07d-6478-49c8-83d2-68acfd5aa31a"]}],"mendeley":{"formattedCitation":"(54)","plainTextFormattedCitation":"(54)","previouslyFormattedCitation":"(60)"},"properties":{"noteIndex":0},"schema":"https://github.com/citation-style-language/schema/raw/master/csl-citation.json"}</w:instrText>
            </w:r>
            <w:r w:rsidRPr="00607B35">
              <w:rPr>
                <w:sz w:val="20"/>
                <w:szCs w:val="20"/>
              </w:rPr>
              <w:fldChar w:fldCharType="separate"/>
            </w:r>
            <w:r w:rsidRPr="00295D92">
              <w:rPr>
                <w:noProof/>
                <w:sz w:val="20"/>
                <w:szCs w:val="20"/>
              </w:rPr>
              <w:t>(54)</w:t>
            </w:r>
            <w:r w:rsidRPr="00607B35">
              <w:rPr>
                <w:sz w:val="20"/>
                <w:szCs w:val="20"/>
              </w:rPr>
              <w:fldChar w:fldCharType="end"/>
            </w:r>
          </w:p>
        </w:tc>
        <w:tc>
          <w:tcPr>
            <w:tcW w:w="622" w:type="dxa"/>
          </w:tcPr>
          <w:p w14:paraId="730A1232" w14:textId="77777777" w:rsidR="009D0595" w:rsidRPr="006E2387" w:rsidRDefault="009D0595" w:rsidP="009D0595">
            <w:pPr>
              <w:rPr>
                <w:sz w:val="20"/>
                <w:szCs w:val="20"/>
              </w:rPr>
            </w:pPr>
            <w:r w:rsidRPr="006E2387">
              <w:rPr>
                <w:sz w:val="20"/>
                <w:szCs w:val="20"/>
              </w:rPr>
              <w:t>Y</w:t>
            </w:r>
          </w:p>
        </w:tc>
        <w:tc>
          <w:tcPr>
            <w:tcW w:w="623" w:type="dxa"/>
          </w:tcPr>
          <w:p w14:paraId="6468FD80"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2AD202B9" w14:textId="77777777" w:rsidR="009D0595" w:rsidRPr="006E2387" w:rsidRDefault="009D0595" w:rsidP="009D0595">
            <w:pPr>
              <w:rPr>
                <w:sz w:val="20"/>
                <w:szCs w:val="20"/>
              </w:rPr>
            </w:pPr>
            <w:r w:rsidRPr="006E2387">
              <w:rPr>
                <w:sz w:val="20"/>
                <w:szCs w:val="20"/>
              </w:rPr>
              <w:t>Y</w:t>
            </w:r>
          </w:p>
        </w:tc>
        <w:tc>
          <w:tcPr>
            <w:tcW w:w="622" w:type="dxa"/>
            <w:tcBorders>
              <w:left w:val="double" w:sz="4" w:space="0" w:color="auto"/>
            </w:tcBorders>
          </w:tcPr>
          <w:p w14:paraId="55BF4A46" w14:textId="77777777" w:rsidR="009D0595" w:rsidRPr="006E2387" w:rsidRDefault="009D0595" w:rsidP="009D0595">
            <w:pPr>
              <w:rPr>
                <w:sz w:val="20"/>
                <w:szCs w:val="20"/>
              </w:rPr>
            </w:pPr>
            <w:r w:rsidRPr="006E2387">
              <w:rPr>
                <w:sz w:val="20"/>
                <w:szCs w:val="20"/>
              </w:rPr>
              <w:t>N</w:t>
            </w:r>
          </w:p>
        </w:tc>
        <w:tc>
          <w:tcPr>
            <w:tcW w:w="622" w:type="dxa"/>
          </w:tcPr>
          <w:p w14:paraId="26913BD1"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2CB09958"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0DF78556" w14:textId="77777777" w:rsidR="009D0595" w:rsidRPr="006E2387" w:rsidRDefault="009D0595" w:rsidP="009D0595">
            <w:pPr>
              <w:rPr>
                <w:sz w:val="20"/>
                <w:szCs w:val="20"/>
              </w:rPr>
            </w:pPr>
            <w:r w:rsidRPr="006E2387">
              <w:rPr>
                <w:sz w:val="20"/>
                <w:szCs w:val="20"/>
              </w:rPr>
              <w:t>N</w:t>
            </w:r>
          </w:p>
        </w:tc>
        <w:tc>
          <w:tcPr>
            <w:tcW w:w="622" w:type="dxa"/>
          </w:tcPr>
          <w:p w14:paraId="6BC2E8D7" w14:textId="77777777" w:rsidR="009D0595" w:rsidRPr="006E2387" w:rsidRDefault="009D0595" w:rsidP="009D0595">
            <w:pPr>
              <w:rPr>
                <w:sz w:val="20"/>
                <w:szCs w:val="20"/>
              </w:rPr>
            </w:pPr>
            <w:r w:rsidRPr="006E2387">
              <w:rPr>
                <w:sz w:val="20"/>
                <w:szCs w:val="20"/>
              </w:rPr>
              <w:t>N</w:t>
            </w:r>
          </w:p>
        </w:tc>
        <w:tc>
          <w:tcPr>
            <w:tcW w:w="710" w:type="dxa"/>
          </w:tcPr>
          <w:p w14:paraId="2F6B6D94" w14:textId="77777777" w:rsidR="009D0595" w:rsidRPr="006E2387" w:rsidRDefault="009D0595" w:rsidP="009D0595">
            <w:pPr>
              <w:rPr>
                <w:sz w:val="20"/>
                <w:szCs w:val="20"/>
              </w:rPr>
            </w:pPr>
            <w:r w:rsidRPr="006E2387">
              <w:rPr>
                <w:sz w:val="20"/>
                <w:szCs w:val="20"/>
              </w:rPr>
              <w:t>Y</w:t>
            </w:r>
          </w:p>
        </w:tc>
        <w:tc>
          <w:tcPr>
            <w:tcW w:w="712" w:type="dxa"/>
            <w:tcBorders>
              <w:right w:val="thickThinSmallGap" w:sz="24" w:space="0" w:color="auto"/>
            </w:tcBorders>
          </w:tcPr>
          <w:p w14:paraId="475788C7" w14:textId="77777777" w:rsidR="009D0595" w:rsidRPr="006E2387" w:rsidRDefault="009D0595" w:rsidP="009D0595">
            <w:pPr>
              <w:rPr>
                <w:sz w:val="20"/>
                <w:szCs w:val="20"/>
              </w:rPr>
            </w:pPr>
            <w:r w:rsidRPr="006E2387">
              <w:rPr>
                <w:sz w:val="20"/>
                <w:szCs w:val="20"/>
              </w:rPr>
              <w:t>Y</w:t>
            </w:r>
          </w:p>
        </w:tc>
        <w:tc>
          <w:tcPr>
            <w:tcW w:w="915" w:type="dxa"/>
            <w:tcBorders>
              <w:left w:val="thickThinSmallGap" w:sz="24" w:space="0" w:color="auto"/>
            </w:tcBorders>
          </w:tcPr>
          <w:p w14:paraId="0427151C" w14:textId="77777777" w:rsidR="009D0595" w:rsidRPr="006E2387" w:rsidRDefault="009D0595" w:rsidP="009D0595">
            <w:pPr>
              <w:rPr>
                <w:sz w:val="20"/>
                <w:szCs w:val="20"/>
              </w:rPr>
            </w:pPr>
            <w:r w:rsidRPr="006E2387">
              <w:rPr>
                <w:sz w:val="20"/>
                <w:szCs w:val="20"/>
              </w:rPr>
              <w:t>4</w:t>
            </w:r>
          </w:p>
        </w:tc>
      </w:tr>
      <w:tr w:rsidR="009D0595" w:rsidRPr="00C961B9" w14:paraId="362C50A5" w14:textId="77777777" w:rsidTr="00C110F9">
        <w:tc>
          <w:tcPr>
            <w:tcW w:w="1705" w:type="dxa"/>
          </w:tcPr>
          <w:p w14:paraId="3B51D626" w14:textId="4EE1E8A3" w:rsidR="009D0595" w:rsidRPr="006E2387" w:rsidRDefault="009D0595" w:rsidP="009D0595">
            <w:pPr>
              <w:rPr>
                <w:sz w:val="20"/>
                <w:szCs w:val="20"/>
              </w:rPr>
            </w:pPr>
            <w:proofErr w:type="spellStart"/>
            <w:r w:rsidRPr="00607B35">
              <w:rPr>
                <w:sz w:val="20"/>
                <w:szCs w:val="20"/>
              </w:rPr>
              <w:t>Coratella</w:t>
            </w:r>
            <w:proofErr w:type="spellEnd"/>
            <w:r w:rsidRPr="00607B35">
              <w:rPr>
                <w:sz w:val="20"/>
                <w:szCs w:val="20"/>
              </w:rPr>
              <w:t xml:space="preserve"> et al. </w:t>
            </w:r>
            <w:r w:rsidRPr="00607B35">
              <w:rPr>
                <w:sz w:val="20"/>
                <w:szCs w:val="20"/>
              </w:rPr>
              <w:fldChar w:fldCharType="begin" w:fldLock="1"/>
            </w:r>
            <w:r>
              <w:rPr>
                <w:sz w:val="20"/>
                <w:szCs w:val="20"/>
              </w:rPr>
              <w:instrText>ADDIN CSL_CITATION {"citationItems":[{"id":"ITEM-1","itemData":{"DOI":"10.1371/journal.pone.0256656","ISBN":"1111111111","ISSN":"19326203","PMID":"34550984","abstract":"The current study aimed to verify whether or not passive static stretching affects balance control capacity. Thirty-eight participants (19 women and 19 men) underwent a passive static stretching session, involving the knee extensor/flexor and dorsi/plantarflexor muscles, and a control session (no stretching, CTRL). Before (PRE), immediately after (POST), after 15 (POST15) and 30 min (POST30) from stretching (or rest in CTRL), balance control was evaluated under static and dynamic conditions, with open/closed eyes, and with/without somatosensory perturbation (foam under the feet). During tests, centre of pressure (CoP) sway area and perimeter and antero-posterior and medio-lateral sway mean speed were computed. Surface electromyography root mean square (sEMG RMS) was calculated from the vastus lateralis, biceps femoris, gastrocnemius medialis, and tibialis anterior muscles during MVC and during the balance tests. Hip flexion/extension and dorsi/plantarflexion range of motion (ROM), maximum voluntary contraction (MVC) and sEMG RMS during MVC were measured at the same time points. After stretching, ROM increased (≈6.5%; P&lt;0.05), while MVC and sEMG RMS decreased (≈9% and ≈7.5%, respectively; P&lt;0.05). Regardless of the testing condition, CoP sway area and the perimeter remained similar, while antero-posterior and medio-lateral sway mean speed decreased by ≈8% and ≈12%, respectively (P&lt;0.05). sEMG RMS during the balance tests increased in all muscles in POST (≈7%, P&lt;0.05). All variables recovered in POST30. No changes occurred in CTRL. Passive static stretching did not affect the overall balance control ability. However, greater muscle activation was required to maintain similar CoP sway, thus suggesting a decrease in muscle efficiency.","author":[{"dropping-particle":"","family":"Coratella","given":"Giuseppe","non-dropping-particle":"","parse-names":false,"suffix":""},{"dropping-particle":"","family":"Longo","given":"Stefano","non-dropping-particle":"","parse-names":false,"suffix":""},{"dropping-particle":"","family":"Rampichini","given":"Susanna","non-dropping-particle":"","parse-names":false,"suffix":""},{"dropping-particle":"","family":"Doria","given":"Christian","non-dropping-particle":"","parse-names":false,"suffix":""},{"dropping-particle":"","family":"Borrelli","given":"Marta","non-dropping-particle":"","parse-names":false,"suffix":""},{"dropping-particle":"","family":"Limonta","given":"Eloisa","non-dropping-particle":"","parse-names":false,"suffix":""},{"dropping-particle":"","family":"Michielon","given":"Giovanni","non-dropping-particle":"","parse-names":false,"suffix":""},{"dropping-particle":"","family":"Cè","given":"Emiliano","non-dropping-particle":"","parse-names":false,"suffix":""},{"dropping-particle":"","family":"Esposito","given":"Fabio","non-dropping-particle":"","parse-names":false,"suffix":""}],"container-title":"PLoS ONE","id":"ITEM-1","issue":"9 September","issued":{"date-parts":[["2021"]]},"page":"1-18","title":"Passive stretching decreases muscle efficiency in balance tasks","type":"article-journal","volume":"16"},"uris":["http://www.mendeley.com/documents/?uuid=90374861-dd48-45dd-92c2-ae9ec5a5a76c"]}],"mendeley":{"formattedCitation":"(55)","plainTextFormattedCitation":"(55)","previouslyFormattedCitation":"(61)"},"properties":{"noteIndex":0},"schema":"https://github.com/citation-style-language/schema/raw/master/csl-citation.json"}</w:instrText>
            </w:r>
            <w:r w:rsidRPr="00607B35">
              <w:rPr>
                <w:sz w:val="20"/>
                <w:szCs w:val="20"/>
              </w:rPr>
              <w:fldChar w:fldCharType="separate"/>
            </w:r>
            <w:r w:rsidRPr="00295D92">
              <w:rPr>
                <w:noProof/>
                <w:sz w:val="20"/>
                <w:szCs w:val="20"/>
              </w:rPr>
              <w:t>(55)</w:t>
            </w:r>
            <w:r w:rsidRPr="00607B35">
              <w:rPr>
                <w:sz w:val="20"/>
                <w:szCs w:val="20"/>
              </w:rPr>
              <w:fldChar w:fldCharType="end"/>
            </w:r>
          </w:p>
        </w:tc>
        <w:tc>
          <w:tcPr>
            <w:tcW w:w="622" w:type="dxa"/>
          </w:tcPr>
          <w:p w14:paraId="4D9142E6" w14:textId="77777777" w:rsidR="009D0595" w:rsidRPr="006E2387" w:rsidRDefault="009D0595" w:rsidP="009D0595">
            <w:pPr>
              <w:rPr>
                <w:sz w:val="20"/>
                <w:szCs w:val="20"/>
              </w:rPr>
            </w:pPr>
            <w:r w:rsidRPr="006E2387">
              <w:rPr>
                <w:sz w:val="20"/>
                <w:szCs w:val="20"/>
              </w:rPr>
              <w:t>Y</w:t>
            </w:r>
          </w:p>
        </w:tc>
        <w:tc>
          <w:tcPr>
            <w:tcW w:w="623" w:type="dxa"/>
          </w:tcPr>
          <w:p w14:paraId="58C05C40"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669FF643" w14:textId="77777777" w:rsidR="009D0595" w:rsidRPr="006E2387" w:rsidRDefault="009D0595" w:rsidP="009D0595">
            <w:pPr>
              <w:rPr>
                <w:sz w:val="20"/>
                <w:szCs w:val="20"/>
              </w:rPr>
            </w:pPr>
            <w:r w:rsidRPr="006E2387">
              <w:rPr>
                <w:sz w:val="20"/>
                <w:szCs w:val="20"/>
              </w:rPr>
              <w:t>Y</w:t>
            </w:r>
          </w:p>
        </w:tc>
        <w:tc>
          <w:tcPr>
            <w:tcW w:w="622" w:type="dxa"/>
            <w:tcBorders>
              <w:left w:val="double" w:sz="4" w:space="0" w:color="auto"/>
            </w:tcBorders>
          </w:tcPr>
          <w:p w14:paraId="21B76193" w14:textId="77777777" w:rsidR="009D0595" w:rsidRPr="006E2387" w:rsidRDefault="009D0595" w:rsidP="009D0595">
            <w:pPr>
              <w:rPr>
                <w:sz w:val="20"/>
                <w:szCs w:val="20"/>
              </w:rPr>
            </w:pPr>
            <w:r w:rsidRPr="006E2387">
              <w:rPr>
                <w:sz w:val="20"/>
                <w:szCs w:val="20"/>
              </w:rPr>
              <w:t>N</w:t>
            </w:r>
          </w:p>
        </w:tc>
        <w:tc>
          <w:tcPr>
            <w:tcW w:w="622" w:type="dxa"/>
          </w:tcPr>
          <w:p w14:paraId="13271A33"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5E24C92D" w14:textId="77777777" w:rsidR="009D0595" w:rsidRPr="006E2387" w:rsidRDefault="009D0595" w:rsidP="009D0595">
            <w:pPr>
              <w:rPr>
                <w:sz w:val="20"/>
                <w:szCs w:val="20"/>
              </w:rPr>
            </w:pPr>
            <w:r w:rsidRPr="006E2387">
              <w:rPr>
                <w:sz w:val="20"/>
                <w:szCs w:val="20"/>
              </w:rPr>
              <w:t>Y</w:t>
            </w:r>
          </w:p>
        </w:tc>
        <w:tc>
          <w:tcPr>
            <w:tcW w:w="622" w:type="dxa"/>
            <w:tcBorders>
              <w:left w:val="double" w:sz="4" w:space="0" w:color="auto"/>
            </w:tcBorders>
          </w:tcPr>
          <w:p w14:paraId="4446BB75" w14:textId="77777777" w:rsidR="009D0595" w:rsidRPr="006E2387" w:rsidRDefault="009D0595" w:rsidP="009D0595">
            <w:pPr>
              <w:rPr>
                <w:sz w:val="20"/>
                <w:szCs w:val="20"/>
              </w:rPr>
            </w:pPr>
            <w:r w:rsidRPr="006E2387">
              <w:rPr>
                <w:sz w:val="20"/>
                <w:szCs w:val="20"/>
              </w:rPr>
              <w:t>N</w:t>
            </w:r>
          </w:p>
        </w:tc>
        <w:tc>
          <w:tcPr>
            <w:tcW w:w="622" w:type="dxa"/>
          </w:tcPr>
          <w:p w14:paraId="689257DC" w14:textId="77777777" w:rsidR="009D0595" w:rsidRPr="006E2387" w:rsidRDefault="009D0595" w:rsidP="009D0595">
            <w:pPr>
              <w:rPr>
                <w:sz w:val="20"/>
                <w:szCs w:val="20"/>
              </w:rPr>
            </w:pPr>
            <w:r w:rsidRPr="006E2387">
              <w:rPr>
                <w:sz w:val="20"/>
                <w:szCs w:val="20"/>
              </w:rPr>
              <w:t>N</w:t>
            </w:r>
          </w:p>
        </w:tc>
        <w:tc>
          <w:tcPr>
            <w:tcW w:w="710" w:type="dxa"/>
          </w:tcPr>
          <w:p w14:paraId="51418363" w14:textId="77777777" w:rsidR="009D0595" w:rsidRPr="006E2387" w:rsidRDefault="009D0595" w:rsidP="009D0595">
            <w:pPr>
              <w:rPr>
                <w:sz w:val="20"/>
                <w:szCs w:val="20"/>
              </w:rPr>
            </w:pPr>
            <w:r w:rsidRPr="006E2387">
              <w:rPr>
                <w:sz w:val="20"/>
                <w:szCs w:val="20"/>
              </w:rPr>
              <w:t>Y</w:t>
            </w:r>
          </w:p>
        </w:tc>
        <w:tc>
          <w:tcPr>
            <w:tcW w:w="712" w:type="dxa"/>
            <w:tcBorders>
              <w:right w:val="thickThinSmallGap" w:sz="24" w:space="0" w:color="auto"/>
            </w:tcBorders>
          </w:tcPr>
          <w:p w14:paraId="595A5F74" w14:textId="77777777" w:rsidR="009D0595" w:rsidRPr="006E2387" w:rsidRDefault="009D0595" w:rsidP="009D0595">
            <w:pPr>
              <w:rPr>
                <w:sz w:val="20"/>
                <w:szCs w:val="20"/>
              </w:rPr>
            </w:pPr>
            <w:r w:rsidRPr="006E2387">
              <w:rPr>
                <w:sz w:val="20"/>
                <w:szCs w:val="20"/>
              </w:rPr>
              <w:t>Y</w:t>
            </w:r>
          </w:p>
        </w:tc>
        <w:tc>
          <w:tcPr>
            <w:tcW w:w="915" w:type="dxa"/>
            <w:tcBorders>
              <w:left w:val="thickThinSmallGap" w:sz="24" w:space="0" w:color="auto"/>
            </w:tcBorders>
          </w:tcPr>
          <w:p w14:paraId="7B0CD3F5" w14:textId="77777777" w:rsidR="009D0595" w:rsidRPr="006E2387" w:rsidRDefault="009D0595" w:rsidP="009D0595">
            <w:pPr>
              <w:rPr>
                <w:sz w:val="20"/>
                <w:szCs w:val="20"/>
              </w:rPr>
            </w:pPr>
            <w:r w:rsidRPr="006E2387">
              <w:rPr>
                <w:sz w:val="20"/>
                <w:szCs w:val="20"/>
              </w:rPr>
              <w:t>5</w:t>
            </w:r>
          </w:p>
        </w:tc>
      </w:tr>
      <w:tr w:rsidR="009D0595" w:rsidRPr="00C961B9" w14:paraId="298B146B" w14:textId="77777777" w:rsidTr="00C110F9">
        <w:tc>
          <w:tcPr>
            <w:tcW w:w="1705" w:type="dxa"/>
          </w:tcPr>
          <w:p w14:paraId="5D1EA07B" w14:textId="50719642" w:rsidR="009D0595" w:rsidRPr="006E2387" w:rsidRDefault="009D0595" w:rsidP="009D0595">
            <w:pPr>
              <w:rPr>
                <w:sz w:val="20"/>
                <w:szCs w:val="20"/>
              </w:rPr>
            </w:pPr>
            <w:r w:rsidRPr="00607B35">
              <w:rPr>
                <w:sz w:val="20"/>
                <w:szCs w:val="20"/>
              </w:rPr>
              <w:t xml:space="preserve">Costa et al. </w:t>
            </w:r>
            <w:r w:rsidRPr="00607B35">
              <w:rPr>
                <w:sz w:val="20"/>
                <w:szCs w:val="20"/>
              </w:rPr>
              <w:fldChar w:fldCharType="begin" w:fldLock="1"/>
            </w:r>
            <w:r>
              <w:rPr>
                <w:sz w:val="20"/>
                <w:szCs w:val="20"/>
              </w:rPr>
              <w:instrText>ADDIN CSL_CITATION {"citationItems":[{"id":"ITEM-1","itemData":{"author":[{"dropping-particle":"","family":"Costa","given":"P. B.","non-dropping-particle":"","parse-names":false,"suffix":""},{"dropping-particle":"","family":"Graves","given":"Barbara S.","non-dropping-particle":"","parse-names":false,"suffix":""},{"dropping-particle":"","family":"Whitehurst","given":"Michael","non-dropping-particle":"","parse-names":false,"suffix":""},{"dropping-particle":"","family":"Jacobs","given":"Patrick L.","non-dropping-particle":"","parse-names":false,"suffix":""}],"container-title":"Journal of Strength and Conditioning Research","id":"ITEM-1","issue":"1","issued":{"date-parts":[["2009"]]},"page":"141-147","title":"The acute effects of different durations of static stretching on dynamic balance performance","type":"article-journal","volume":"23"},"uris":["http://www.mendeley.com/documents/?uuid=817c0889-587e-4094-8728-f26daa47344b"]}],"mendeley":{"formattedCitation":"(56)","plainTextFormattedCitation":"(56)","previouslyFormattedCitation":"(62)"},"properties":{"noteIndex":0},"schema":"https://github.com/citation-style-language/schema/raw/master/csl-citation.json"}</w:instrText>
            </w:r>
            <w:r w:rsidRPr="00607B35">
              <w:rPr>
                <w:sz w:val="20"/>
                <w:szCs w:val="20"/>
              </w:rPr>
              <w:fldChar w:fldCharType="separate"/>
            </w:r>
            <w:r w:rsidRPr="00295D92">
              <w:rPr>
                <w:noProof/>
                <w:sz w:val="20"/>
                <w:szCs w:val="20"/>
              </w:rPr>
              <w:t>(56)</w:t>
            </w:r>
            <w:r w:rsidRPr="00607B35">
              <w:rPr>
                <w:sz w:val="20"/>
                <w:szCs w:val="20"/>
              </w:rPr>
              <w:fldChar w:fldCharType="end"/>
            </w:r>
          </w:p>
        </w:tc>
        <w:tc>
          <w:tcPr>
            <w:tcW w:w="622" w:type="dxa"/>
          </w:tcPr>
          <w:p w14:paraId="7AFF8704" w14:textId="77777777" w:rsidR="009D0595" w:rsidRPr="006E2387" w:rsidRDefault="009D0595" w:rsidP="009D0595">
            <w:pPr>
              <w:rPr>
                <w:sz w:val="20"/>
                <w:szCs w:val="20"/>
              </w:rPr>
            </w:pPr>
            <w:r w:rsidRPr="006E2387">
              <w:rPr>
                <w:sz w:val="20"/>
                <w:szCs w:val="20"/>
              </w:rPr>
              <w:t>Y</w:t>
            </w:r>
          </w:p>
        </w:tc>
        <w:tc>
          <w:tcPr>
            <w:tcW w:w="623" w:type="dxa"/>
          </w:tcPr>
          <w:p w14:paraId="37EB99B7"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6474E5A8"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739B589C" w14:textId="77777777" w:rsidR="009D0595" w:rsidRPr="006E2387" w:rsidRDefault="009D0595" w:rsidP="009D0595">
            <w:pPr>
              <w:rPr>
                <w:sz w:val="20"/>
                <w:szCs w:val="20"/>
              </w:rPr>
            </w:pPr>
            <w:r w:rsidRPr="006E2387">
              <w:rPr>
                <w:sz w:val="20"/>
                <w:szCs w:val="20"/>
              </w:rPr>
              <w:t>N</w:t>
            </w:r>
          </w:p>
        </w:tc>
        <w:tc>
          <w:tcPr>
            <w:tcW w:w="622" w:type="dxa"/>
          </w:tcPr>
          <w:p w14:paraId="29A35F2B"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7B86D041"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7DF0536F" w14:textId="77777777" w:rsidR="009D0595" w:rsidRPr="006E2387" w:rsidRDefault="009D0595" w:rsidP="009D0595">
            <w:pPr>
              <w:rPr>
                <w:sz w:val="20"/>
                <w:szCs w:val="20"/>
              </w:rPr>
            </w:pPr>
            <w:r w:rsidRPr="006E2387">
              <w:rPr>
                <w:sz w:val="20"/>
                <w:szCs w:val="20"/>
              </w:rPr>
              <w:t>N</w:t>
            </w:r>
          </w:p>
        </w:tc>
        <w:tc>
          <w:tcPr>
            <w:tcW w:w="622" w:type="dxa"/>
          </w:tcPr>
          <w:p w14:paraId="07BDB30D" w14:textId="77777777" w:rsidR="009D0595" w:rsidRPr="006E2387" w:rsidRDefault="009D0595" w:rsidP="009D0595">
            <w:pPr>
              <w:rPr>
                <w:sz w:val="20"/>
                <w:szCs w:val="20"/>
              </w:rPr>
            </w:pPr>
            <w:r w:rsidRPr="006E2387">
              <w:rPr>
                <w:sz w:val="20"/>
                <w:szCs w:val="20"/>
              </w:rPr>
              <w:t>N</w:t>
            </w:r>
          </w:p>
        </w:tc>
        <w:tc>
          <w:tcPr>
            <w:tcW w:w="710" w:type="dxa"/>
          </w:tcPr>
          <w:p w14:paraId="138AB897" w14:textId="77777777" w:rsidR="009D0595" w:rsidRPr="006E2387" w:rsidRDefault="009D0595" w:rsidP="009D0595">
            <w:pPr>
              <w:rPr>
                <w:sz w:val="20"/>
                <w:szCs w:val="20"/>
              </w:rPr>
            </w:pPr>
            <w:r w:rsidRPr="006E2387">
              <w:rPr>
                <w:sz w:val="20"/>
                <w:szCs w:val="20"/>
              </w:rPr>
              <w:t>Y</w:t>
            </w:r>
          </w:p>
        </w:tc>
        <w:tc>
          <w:tcPr>
            <w:tcW w:w="712" w:type="dxa"/>
            <w:tcBorders>
              <w:right w:val="thickThinSmallGap" w:sz="24" w:space="0" w:color="auto"/>
            </w:tcBorders>
          </w:tcPr>
          <w:p w14:paraId="4BD83B8B" w14:textId="77777777" w:rsidR="009D0595" w:rsidRPr="006E2387" w:rsidRDefault="009D0595" w:rsidP="009D0595">
            <w:pPr>
              <w:rPr>
                <w:sz w:val="20"/>
                <w:szCs w:val="20"/>
              </w:rPr>
            </w:pPr>
            <w:r w:rsidRPr="006E2387">
              <w:rPr>
                <w:sz w:val="20"/>
                <w:szCs w:val="20"/>
              </w:rPr>
              <w:t>Y</w:t>
            </w:r>
          </w:p>
        </w:tc>
        <w:tc>
          <w:tcPr>
            <w:tcW w:w="915" w:type="dxa"/>
            <w:tcBorders>
              <w:left w:val="thickThinSmallGap" w:sz="24" w:space="0" w:color="auto"/>
            </w:tcBorders>
          </w:tcPr>
          <w:p w14:paraId="4171104C" w14:textId="77777777" w:rsidR="009D0595" w:rsidRPr="006E2387" w:rsidRDefault="009D0595" w:rsidP="009D0595">
            <w:pPr>
              <w:rPr>
                <w:sz w:val="20"/>
                <w:szCs w:val="20"/>
              </w:rPr>
            </w:pPr>
            <w:r w:rsidRPr="006E2387">
              <w:rPr>
                <w:sz w:val="20"/>
                <w:szCs w:val="20"/>
              </w:rPr>
              <w:t>3</w:t>
            </w:r>
          </w:p>
        </w:tc>
      </w:tr>
      <w:tr w:rsidR="009D0595" w:rsidRPr="00C961B9" w14:paraId="10AA39F6" w14:textId="77777777" w:rsidTr="00C110F9">
        <w:tc>
          <w:tcPr>
            <w:tcW w:w="1705" w:type="dxa"/>
          </w:tcPr>
          <w:p w14:paraId="579B1A6C" w14:textId="400522A2" w:rsidR="009D0595" w:rsidRPr="006E2387" w:rsidRDefault="009D0595" w:rsidP="009D0595">
            <w:pPr>
              <w:rPr>
                <w:sz w:val="20"/>
                <w:szCs w:val="20"/>
                <w:lang w:val="en-US"/>
              </w:rPr>
            </w:pPr>
            <w:proofErr w:type="spellStart"/>
            <w:r w:rsidRPr="00607B35">
              <w:rPr>
                <w:sz w:val="20"/>
                <w:szCs w:val="20"/>
              </w:rPr>
              <w:t>Espí</w:t>
            </w:r>
            <w:proofErr w:type="spellEnd"/>
            <w:r w:rsidRPr="00607B35">
              <w:rPr>
                <w:sz w:val="20"/>
                <w:szCs w:val="20"/>
              </w:rPr>
              <w:t xml:space="preserve">-López et al. </w:t>
            </w:r>
            <w:r w:rsidRPr="00607B35">
              <w:rPr>
                <w:sz w:val="20"/>
                <w:szCs w:val="20"/>
              </w:rPr>
              <w:fldChar w:fldCharType="begin" w:fldLock="1"/>
            </w:r>
            <w:r>
              <w:rPr>
                <w:sz w:val="20"/>
                <w:szCs w:val="20"/>
              </w:rPr>
              <w:instrText>ADDIN CSL_CITATION {"citationItems":[{"id":"ITEM-1","itemData":{"DOI":"10.1016/j.ptsp.2018.04.017","ISSN":"18731600","PMID":"29793126","abstract":"Objectives: To compare the effectiveness of a specific Manual Therapy (MT) protocol applied to field hockey players (FHP), versus a Proprioceptive Neuromuscular Facilitation (PNF) protocol, in the improvement of dynamic balance, active range of movement and lumbar flexibility one-week and four-weeks after the treatment. Design: Randomized controlled trial. Participants were assigned to 2 groups: MT and PNF. 30 min’ sessions were performed once a week for three weeks. Three evaluations were performed: basal, one-week and four-weeks post-treatment. Setting: University of Valencia (Spain). Participants: 22 in MT group and 20 in PNF group. Main outcome measures: Dynamic Balance, measured with Star Excursion Balance Test; Active Range of Motion (ROM), using a manual goniometer and Lumbar Flexibility, assessed with Fingertip-to-floor test. Results: Both groups significantly improved in lateral and medial dynamic balance one-week post-treatment (p &lt; 0.05); but the improvement in the MT group lasted until the fourth-week after treatment in both reaches (lateral and medial) (p &lt; 0.05). MT group also obtained significant improvements in dorsal flexion of the ankle in the fourth-week post-treatment (p &lt; 0.05) and in lumbar flexibility one-week post-treatment (p &lt; 0.05). Conclusions: MT and PNF improve dynamic balance one-week post-treatment; however, the improvement obtained through MT is maintained four-weeks later. Only MT improves dorsal flexion of the ankle four-weeks post-treatment and lumbar flexibility one-week post-treatment.","author":[{"dropping-particle":"V.","family":"Espí-López","given":"Gemma","non-dropping-particle":"","parse-names":false,"suffix":""},{"dropping-particle":"","family":"López-Martínez","given":"Susana","non-dropping-particle":"","parse-names":false,"suffix":""},{"dropping-particle":"","family":"Inglés","given":"Marta","non-dropping-particle":"","parse-names":false,"suffix":""},{"dropping-particle":"","family":"Serra-Añó","given":"Pilar","non-dropping-particle":"","parse-names":false,"suffix":""},{"dropping-particle":"","family":"Aguilar-Rodríguez","given":"Marta","non-dropping-particle":"","parse-names":false,"suffix":""}],"container-title":"Physical Therapy in Sport","id":"ITEM-1","issued":{"date-parts":[["2018"]]},"page":"173-179","title":"Effect of manual therapy versus proprioceptive neuromuscular facilitation in dynamic balance, mobility and flexibility in field hockey players. A randomized controlled trial","type":"article-journal","volume":"32"},"uris":["http://www.mendeley.com/documents/?uuid=122b0f5d-4158-4f18-a750-eae58ed2fe16"]}],"mendeley":{"formattedCitation":"(57)","plainTextFormattedCitation":"(57)","previouslyFormattedCitation":"(63)"},"properties":{"noteIndex":0},"schema":"https://github.com/citation-style-language/schema/raw/master/csl-citation.json"}</w:instrText>
            </w:r>
            <w:r w:rsidRPr="00607B35">
              <w:rPr>
                <w:sz w:val="20"/>
                <w:szCs w:val="20"/>
              </w:rPr>
              <w:fldChar w:fldCharType="separate"/>
            </w:r>
            <w:r w:rsidRPr="00295D92">
              <w:rPr>
                <w:noProof/>
                <w:sz w:val="20"/>
                <w:szCs w:val="20"/>
                <w:lang w:val="en-US"/>
              </w:rPr>
              <w:t>(57)</w:t>
            </w:r>
            <w:r w:rsidRPr="00607B35">
              <w:rPr>
                <w:sz w:val="20"/>
                <w:szCs w:val="20"/>
              </w:rPr>
              <w:fldChar w:fldCharType="end"/>
            </w:r>
          </w:p>
        </w:tc>
        <w:tc>
          <w:tcPr>
            <w:tcW w:w="622" w:type="dxa"/>
          </w:tcPr>
          <w:p w14:paraId="74517AFF" w14:textId="77777777" w:rsidR="009D0595" w:rsidRPr="006E2387" w:rsidRDefault="009D0595" w:rsidP="009D0595">
            <w:pPr>
              <w:rPr>
                <w:sz w:val="20"/>
                <w:szCs w:val="20"/>
                <w:lang w:val="en-US"/>
              </w:rPr>
            </w:pPr>
            <w:r w:rsidRPr="006E2387">
              <w:rPr>
                <w:sz w:val="20"/>
                <w:szCs w:val="20"/>
                <w:lang w:val="en-US"/>
              </w:rPr>
              <w:t>Y</w:t>
            </w:r>
          </w:p>
        </w:tc>
        <w:tc>
          <w:tcPr>
            <w:tcW w:w="623" w:type="dxa"/>
          </w:tcPr>
          <w:p w14:paraId="74E879B3" w14:textId="77777777" w:rsidR="009D0595" w:rsidRPr="006E2387" w:rsidRDefault="009D0595" w:rsidP="009D0595">
            <w:pPr>
              <w:rPr>
                <w:sz w:val="20"/>
                <w:szCs w:val="20"/>
                <w:lang w:val="en-US"/>
              </w:rPr>
            </w:pPr>
            <w:r w:rsidRPr="006E2387">
              <w:rPr>
                <w:sz w:val="20"/>
                <w:szCs w:val="20"/>
                <w:lang w:val="en-US"/>
              </w:rPr>
              <w:t>Y</w:t>
            </w:r>
          </w:p>
        </w:tc>
        <w:tc>
          <w:tcPr>
            <w:tcW w:w="622" w:type="dxa"/>
            <w:tcBorders>
              <w:right w:val="double" w:sz="4" w:space="0" w:color="auto"/>
            </w:tcBorders>
          </w:tcPr>
          <w:p w14:paraId="1591CBFB" w14:textId="77777777" w:rsidR="009D0595" w:rsidRPr="006E2387" w:rsidRDefault="009D0595" w:rsidP="009D0595">
            <w:pPr>
              <w:rPr>
                <w:sz w:val="20"/>
                <w:szCs w:val="20"/>
                <w:lang w:val="en-US"/>
              </w:rPr>
            </w:pPr>
            <w:r w:rsidRPr="006E2387">
              <w:rPr>
                <w:sz w:val="20"/>
                <w:szCs w:val="20"/>
                <w:lang w:val="en-US"/>
              </w:rPr>
              <w:t>Y</w:t>
            </w:r>
          </w:p>
        </w:tc>
        <w:tc>
          <w:tcPr>
            <w:tcW w:w="622" w:type="dxa"/>
            <w:tcBorders>
              <w:left w:val="double" w:sz="4" w:space="0" w:color="auto"/>
            </w:tcBorders>
          </w:tcPr>
          <w:p w14:paraId="154B0AB8" w14:textId="77777777" w:rsidR="009D0595" w:rsidRPr="006E2387" w:rsidRDefault="009D0595" w:rsidP="009D0595">
            <w:pPr>
              <w:rPr>
                <w:sz w:val="20"/>
                <w:szCs w:val="20"/>
                <w:lang w:val="en-US"/>
              </w:rPr>
            </w:pPr>
            <w:r w:rsidRPr="006E2387">
              <w:rPr>
                <w:sz w:val="20"/>
                <w:szCs w:val="20"/>
                <w:lang w:val="en-US"/>
              </w:rPr>
              <w:t>N</w:t>
            </w:r>
          </w:p>
        </w:tc>
        <w:tc>
          <w:tcPr>
            <w:tcW w:w="622" w:type="dxa"/>
          </w:tcPr>
          <w:p w14:paraId="7AE6E099" w14:textId="77777777" w:rsidR="009D0595" w:rsidRPr="006E2387" w:rsidRDefault="009D0595" w:rsidP="009D0595">
            <w:pPr>
              <w:rPr>
                <w:sz w:val="20"/>
                <w:szCs w:val="20"/>
                <w:lang w:val="en-US"/>
              </w:rPr>
            </w:pPr>
            <w:r w:rsidRPr="006E2387">
              <w:rPr>
                <w:sz w:val="20"/>
                <w:szCs w:val="20"/>
                <w:lang w:val="en-US"/>
              </w:rPr>
              <w:t>N</w:t>
            </w:r>
          </w:p>
        </w:tc>
        <w:tc>
          <w:tcPr>
            <w:tcW w:w="622" w:type="dxa"/>
            <w:tcBorders>
              <w:right w:val="double" w:sz="4" w:space="0" w:color="auto"/>
            </w:tcBorders>
          </w:tcPr>
          <w:p w14:paraId="064350C9" w14:textId="77777777" w:rsidR="009D0595" w:rsidRPr="006E2387" w:rsidRDefault="009D0595" w:rsidP="009D0595">
            <w:pPr>
              <w:rPr>
                <w:sz w:val="20"/>
                <w:szCs w:val="20"/>
                <w:lang w:val="en-US"/>
              </w:rPr>
            </w:pPr>
            <w:r w:rsidRPr="006E2387">
              <w:rPr>
                <w:sz w:val="20"/>
                <w:szCs w:val="20"/>
                <w:lang w:val="en-US"/>
              </w:rPr>
              <w:t>Y</w:t>
            </w:r>
          </w:p>
        </w:tc>
        <w:tc>
          <w:tcPr>
            <w:tcW w:w="622" w:type="dxa"/>
            <w:tcBorders>
              <w:left w:val="double" w:sz="4" w:space="0" w:color="auto"/>
            </w:tcBorders>
          </w:tcPr>
          <w:p w14:paraId="5F7EE497" w14:textId="77777777" w:rsidR="009D0595" w:rsidRPr="006E2387" w:rsidRDefault="009D0595" w:rsidP="009D0595">
            <w:pPr>
              <w:rPr>
                <w:sz w:val="20"/>
                <w:szCs w:val="20"/>
                <w:lang w:val="en-US"/>
              </w:rPr>
            </w:pPr>
            <w:r w:rsidRPr="006E2387">
              <w:rPr>
                <w:sz w:val="20"/>
                <w:szCs w:val="20"/>
                <w:lang w:val="en-US"/>
              </w:rPr>
              <w:t>Y</w:t>
            </w:r>
          </w:p>
        </w:tc>
        <w:tc>
          <w:tcPr>
            <w:tcW w:w="622" w:type="dxa"/>
          </w:tcPr>
          <w:p w14:paraId="22147031" w14:textId="77777777" w:rsidR="009D0595" w:rsidRPr="006E2387" w:rsidRDefault="009D0595" w:rsidP="009D0595">
            <w:pPr>
              <w:rPr>
                <w:sz w:val="20"/>
                <w:szCs w:val="20"/>
                <w:lang w:val="en-US"/>
              </w:rPr>
            </w:pPr>
            <w:r w:rsidRPr="006E2387">
              <w:rPr>
                <w:sz w:val="20"/>
                <w:szCs w:val="20"/>
                <w:lang w:val="en-US"/>
              </w:rPr>
              <w:t>Y</w:t>
            </w:r>
          </w:p>
        </w:tc>
        <w:tc>
          <w:tcPr>
            <w:tcW w:w="710" w:type="dxa"/>
          </w:tcPr>
          <w:p w14:paraId="0520BA88" w14:textId="77777777" w:rsidR="009D0595" w:rsidRPr="006E2387" w:rsidRDefault="009D0595" w:rsidP="009D0595">
            <w:pPr>
              <w:rPr>
                <w:sz w:val="20"/>
                <w:szCs w:val="20"/>
                <w:lang w:val="en-US"/>
              </w:rPr>
            </w:pPr>
            <w:r w:rsidRPr="006E2387">
              <w:rPr>
                <w:sz w:val="20"/>
                <w:szCs w:val="20"/>
                <w:lang w:val="en-US"/>
              </w:rPr>
              <w:t>Y</w:t>
            </w:r>
          </w:p>
        </w:tc>
        <w:tc>
          <w:tcPr>
            <w:tcW w:w="712" w:type="dxa"/>
            <w:tcBorders>
              <w:right w:val="thickThinSmallGap" w:sz="24" w:space="0" w:color="auto"/>
            </w:tcBorders>
          </w:tcPr>
          <w:p w14:paraId="53A0A5C2" w14:textId="77777777" w:rsidR="009D0595" w:rsidRPr="006E2387" w:rsidRDefault="009D0595" w:rsidP="009D0595">
            <w:pPr>
              <w:rPr>
                <w:sz w:val="20"/>
                <w:szCs w:val="20"/>
                <w:lang w:val="en-US"/>
              </w:rPr>
            </w:pPr>
            <w:r w:rsidRPr="006E2387">
              <w:rPr>
                <w:sz w:val="20"/>
                <w:szCs w:val="20"/>
                <w:lang w:val="en-US"/>
              </w:rPr>
              <w:t>Y</w:t>
            </w:r>
          </w:p>
        </w:tc>
        <w:tc>
          <w:tcPr>
            <w:tcW w:w="915" w:type="dxa"/>
            <w:tcBorders>
              <w:left w:val="thickThinSmallGap" w:sz="24" w:space="0" w:color="auto"/>
            </w:tcBorders>
          </w:tcPr>
          <w:p w14:paraId="5503DFB6" w14:textId="77777777" w:rsidR="009D0595" w:rsidRPr="006E2387" w:rsidRDefault="009D0595" w:rsidP="009D0595">
            <w:pPr>
              <w:rPr>
                <w:sz w:val="20"/>
                <w:szCs w:val="20"/>
                <w:lang w:val="en-US"/>
              </w:rPr>
            </w:pPr>
            <w:r w:rsidRPr="006E2387">
              <w:rPr>
                <w:sz w:val="20"/>
                <w:szCs w:val="20"/>
                <w:lang w:val="en-US"/>
              </w:rPr>
              <w:t>8</w:t>
            </w:r>
          </w:p>
        </w:tc>
      </w:tr>
      <w:tr w:rsidR="009D0595" w:rsidRPr="00C961B9" w14:paraId="181C396B" w14:textId="77777777" w:rsidTr="00C110F9">
        <w:tc>
          <w:tcPr>
            <w:tcW w:w="1705" w:type="dxa"/>
          </w:tcPr>
          <w:p w14:paraId="6D7E5AF8" w14:textId="684BD589" w:rsidR="009D0595" w:rsidRPr="006E2387" w:rsidRDefault="009D0595" w:rsidP="009D0595">
            <w:pPr>
              <w:rPr>
                <w:sz w:val="20"/>
                <w:szCs w:val="20"/>
              </w:rPr>
            </w:pPr>
            <w:r w:rsidRPr="00607B35">
              <w:rPr>
                <w:sz w:val="20"/>
                <w:szCs w:val="20"/>
                <w:lang w:val="en-US"/>
              </w:rPr>
              <w:t xml:space="preserve">Fontana Carvalho et al. </w:t>
            </w:r>
            <w:r w:rsidRPr="00607B35">
              <w:rPr>
                <w:sz w:val="20"/>
                <w:szCs w:val="20"/>
              </w:rPr>
              <w:fldChar w:fldCharType="begin" w:fldLock="1"/>
            </w:r>
            <w:r>
              <w:rPr>
                <w:sz w:val="20"/>
                <w:szCs w:val="20"/>
                <w:lang w:val="en-US"/>
              </w:rPr>
              <w:instrText>ADDIN CSL_CITATION {"citationItems":[{"id":"ITEM-1","itemData":{"DOI":"10.23736/S1973-9087.20.06086-4","ISSN":"19739095","PMID":"32072792","abstract":"BACKGROUND: Low back pain is common during pregnancy. Lumbar stabilization and stretching exercises are recommended to treat low back pain in the general population. However, few studies have applied the effects of these two interventions in pregnant women with low back pain. AIM: To compare the effects of lumbar stabilization and stretching exercises for the treatment of gestational low back pain. DESIGN: A pilot randomized clinical trial. SETTING: Laboratory of Functional Evaluation and Human Motor Performance and physical therapy clinics. POPULATIO N: Initially, 30 pregnant women with low back pain were recruited, of which 24 met the following inclusion criteria: being between 19-29 weeks of gestation; being in prenatal clinical follow-up; having nonspecific mechanical low back pain started in pregnancy; not participating in specific low back pain treatment in the last 3 months. A total of 20 women completed the study (10 each group). METHODS: The main outcome measures were clinical (pain by Visual Analogue Scale (VAS) and McGill Pain Questionnaire and disability by Roland Morris Questionnaire), and secondary outcome measures were: postural balance (force platform); muscle activation level of multifidus, iliocostalis lumborum, rectus abdominis and external abdominal oblique (electromyography). The women were randomized into two groups for 6 weeks of intervention twice a week for a 50-minute treatment: 1) lumbar stabilization exercise protocol and 2) stretching exercise protocol. RESULTS: There was a significant reduction (P=0.03) in pain (1.68 in VAS and 4.81 for McGill questionnaire) for both interventions, but no change in disability score. In addition, both interventions were comparable for a significant improvement in postural stability (in mean d=0.77) for the velocity sway parameter, and significantly increased activation (P&gt;0.05) of the external abdominal oblique muscle after intervention. CONCLUSIONS: Both modalities (lumbar stabilization and stretching) were efficient for pain reduction, improving balance and increasing one trunk activity muscle after 6 weeks of intervention in pregnant women with low back pain. CLINICAL REHABILITATIO N IMPACT: The present study has implications, especially for clinical decision-making with regard to therapy choice in pregnant women with LBP to reduce pain and improve trunk function as measured through balance performance.","author":[{"dropping-particle":"","family":"Fontana Carvalho","given":"Adriana P.","non-dropping-particle":"","parse-names":false,"suffix":""},{"dropping-particle":"","family":"Dufresne","given":"Sébastien S.","non-dropping-particle":"","parse-names":false,"suffix":""},{"dropping-particle":"","family":"Rogério De Oliveira","given":"Márcio","non-dropping-particle":"","parse-names":false,"suffix":""},{"dropping-particle":"","family":"Couto Furlanetto","given":"Karina","non-dropping-particle":"","parse-names":false,"suffix":""},{"dropping-particle":"","family":"Dubois","given":"Maryane","non-dropping-particle":"","parse-names":false,"suffix":""},{"dropping-particle":"","family":"Dallaire","given":"Mathieu","non-dropping-particle":"","parse-names":false,"suffix":""},{"dropping-particle":"","family":"Ngomo","given":"Suzy","non-dropping-particle":"","parse-names":false,"suffix":""},{"dropping-particle":"","family":"Silva","given":"Rubens A.","non-dropping-particle":"Da","parse-names":false,"suffix":""}],"container-title":"European Journal of Physical and Rehabilitation Medicine","id":"ITEM-1","issue":"3","issued":{"date-parts":[["2020"]]},"page":"297-306","title":"Effects of lumbar stabilization and muscular stretching on pain, disabilities, postural control and muscle activation in pregnant woman with low back pain","type":"article-journal","volume":"56"},"uris":["http://www.mendeley.com/documents/?uuid=9db57693-c62f-4938-8284-c38d04cd99bb"]}],"mendeley":{"formattedCitation":"(58)","plainTextFormattedCitation":"(58)","previouslyFormattedCitation":"(64)"},"properties":{"noteIndex":0},"schema":"https://github.com/citation-style-language/schema/raw/master/csl-citation.json"}</w:instrText>
            </w:r>
            <w:r w:rsidRPr="00607B35">
              <w:rPr>
                <w:sz w:val="20"/>
                <w:szCs w:val="20"/>
              </w:rPr>
              <w:fldChar w:fldCharType="separate"/>
            </w:r>
            <w:r w:rsidRPr="00295D92">
              <w:rPr>
                <w:noProof/>
                <w:sz w:val="20"/>
                <w:szCs w:val="20"/>
              </w:rPr>
              <w:t>(58)</w:t>
            </w:r>
            <w:r w:rsidRPr="00607B35">
              <w:rPr>
                <w:sz w:val="20"/>
                <w:szCs w:val="20"/>
              </w:rPr>
              <w:fldChar w:fldCharType="end"/>
            </w:r>
          </w:p>
        </w:tc>
        <w:tc>
          <w:tcPr>
            <w:tcW w:w="622" w:type="dxa"/>
          </w:tcPr>
          <w:p w14:paraId="2374DCAC" w14:textId="77777777" w:rsidR="009D0595" w:rsidRPr="006E2387" w:rsidRDefault="009D0595" w:rsidP="009D0595">
            <w:pPr>
              <w:rPr>
                <w:sz w:val="20"/>
                <w:szCs w:val="20"/>
              </w:rPr>
            </w:pPr>
            <w:r w:rsidRPr="006E2387">
              <w:rPr>
                <w:sz w:val="20"/>
                <w:szCs w:val="20"/>
              </w:rPr>
              <w:t>Y</w:t>
            </w:r>
          </w:p>
        </w:tc>
        <w:tc>
          <w:tcPr>
            <w:tcW w:w="623" w:type="dxa"/>
          </w:tcPr>
          <w:p w14:paraId="554280A2" w14:textId="77777777" w:rsidR="009D0595" w:rsidRPr="006E2387" w:rsidRDefault="009D0595" w:rsidP="009D0595">
            <w:pPr>
              <w:rPr>
                <w:sz w:val="20"/>
                <w:szCs w:val="20"/>
              </w:rPr>
            </w:pPr>
            <w:r w:rsidRPr="006E2387">
              <w:rPr>
                <w:sz w:val="20"/>
                <w:szCs w:val="20"/>
              </w:rPr>
              <w:t>Y</w:t>
            </w:r>
          </w:p>
        </w:tc>
        <w:tc>
          <w:tcPr>
            <w:tcW w:w="622" w:type="dxa"/>
            <w:tcBorders>
              <w:right w:val="double" w:sz="4" w:space="0" w:color="auto"/>
            </w:tcBorders>
          </w:tcPr>
          <w:p w14:paraId="734DB1FF" w14:textId="77777777" w:rsidR="009D0595" w:rsidRPr="006E2387" w:rsidRDefault="009D0595" w:rsidP="009D0595">
            <w:pPr>
              <w:rPr>
                <w:sz w:val="20"/>
                <w:szCs w:val="20"/>
              </w:rPr>
            </w:pPr>
            <w:r w:rsidRPr="006E2387">
              <w:rPr>
                <w:sz w:val="20"/>
                <w:szCs w:val="20"/>
              </w:rPr>
              <w:t>Y</w:t>
            </w:r>
          </w:p>
        </w:tc>
        <w:tc>
          <w:tcPr>
            <w:tcW w:w="622" w:type="dxa"/>
            <w:tcBorders>
              <w:left w:val="double" w:sz="4" w:space="0" w:color="auto"/>
            </w:tcBorders>
          </w:tcPr>
          <w:p w14:paraId="06B27A1A" w14:textId="77777777" w:rsidR="009D0595" w:rsidRPr="006E2387" w:rsidRDefault="009D0595" w:rsidP="009D0595">
            <w:pPr>
              <w:rPr>
                <w:sz w:val="20"/>
                <w:szCs w:val="20"/>
              </w:rPr>
            </w:pPr>
            <w:r w:rsidRPr="006E2387">
              <w:rPr>
                <w:sz w:val="20"/>
                <w:szCs w:val="20"/>
              </w:rPr>
              <w:t>N</w:t>
            </w:r>
          </w:p>
        </w:tc>
        <w:tc>
          <w:tcPr>
            <w:tcW w:w="622" w:type="dxa"/>
          </w:tcPr>
          <w:p w14:paraId="0802F1AB"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73FDE5C4"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6E647654" w14:textId="77777777" w:rsidR="009D0595" w:rsidRPr="006E2387" w:rsidRDefault="009D0595" w:rsidP="009D0595">
            <w:pPr>
              <w:rPr>
                <w:sz w:val="20"/>
                <w:szCs w:val="20"/>
              </w:rPr>
            </w:pPr>
            <w:r w:rsidRPr="006E2387">
              <w:rPr>
                <w:sz w:val="20"/>
                <w:szCs w:val="20"/>
              </w:rPr>
              <w:t>N</w:t>
            </w:r>
          </w:p>
        </w:tc>
        <w:tc>
          <w:tcPr>
            <w:tcW w:w="622" w:type="dxa"/>
          </w:tcPr>
          <w:p w14:paraId="1F1C6489" w14:textId="77777777" w:rsidR="009D0595" w:rsidRPr="006E2387" w:rsidRDefault="009D0595" w:rsidP="009D0595">
            <w:pPr>
              <w:rPr>
                <w:sz w:val="20"/>
                <w:szCs w:val="20"/>
              </w:rPr>
            </w:pPr>
            <w:r w:rsidRPr="006E2387">
              <w:rPr>
                <w:sz w:val="20"/>
                <w:szCs w:val="20"/>
              </w:rPr>
              <w:t>Y</w:t>
            </w:r>
          </w:p>
        </w:tc>
        <w:tc>
          <w:tcPr>
            <w:tcW w:w="710" w:type="dxa"/>
          </w:tcPr>
          <w:p w14:paraId="1F49A487" w14:textId="77777777" w:rsidR="009D0595" w:rsidRPr="006E2387" w:rsidRDefault="009D0595" w:rsidP="009D0595">
            <w:pPr>
              <w:rPr>
                <w:sz w:val="20"/>
                <w:szCs w:val="20"/>
              </w:rPr>
            </w:pPr>
            <w:r w:rsidRPr="006E2387">
              <w:rPr>
                <w:sz w:val="20"/>
                <w:szCs w:val="20"/>
              </w:rPr>
              <w:t>N</w:t>
            </w:r>
          </w:p>
        </w:tc>
        <w:tc>
          <w:tcPr>
            <w:tcW w:w="712" w:type="dxa"/>
            <w:tcBorders>
              <w:right w:val="thickThinSmallGap" w:sz="24" w:space="0" w:color="auto"/>
            </w:tcBorders>
          </w:tcPr>
          <w:p w14:paraId="673990D4" w14:textId="77777777" w:rsidR="009D0595" w:rsidRPr="006E2387" w:rsidRDefault="009D0595" w:rsidP="009D0595">
            <w:pPr>
              <w:rPr>
                <w:sz w:val="20"/>
                <w:szCs w:val="20"/>
              </w:rPr>
            </w:pPr>
            <w:r w:rsidRPr="006E2387">
              <w:rPr>
                <w:sz w:val="20"/>
                <w:szCs w:val="20"/>
              </w:rPr>
              <w:t>Y</w:t>
            </w:r>
          </w:p>
        </w:tc>
        <w:tc>
          <w:tcPr>
            <w:tcW w:w="915" w:type="dxa"/>
            <w:tcBorders>
              <w:left w:val="thickThinSmallGap" w:sz="24" w:space="0" w:color="auto"/>
            </w:tcBorders>
          </w:tcPr>
          <w:p w14:paraId="2676014A" w14:textId="77777777" w:rsidR="009D0595" w:rsidRPr="006E2387" w:rsidRDefault="009D0595" w:rsidP="009D0595">
            <w:pPr>
              <w:rPr>
                <w:sz w:val="20"/>
                <w:szCs w:val="20"/>
              </w:rPr>
            </w:pPr>
            <w:r w:rsidRPr="006E2387">
              <w:rPr>
                <w:sz w:val="20"/>
                <w:szCs w:val="20"/>
              </w:rPr>
              <w:t>5</w:t>
            </w:r>
          </w:p>
        </w:tc>
      </w:tr>
      <w:tr w:rsidR="009D0595" w:rsidRPr="00C961B9" w14:paraId="30C05038" w14:textId="77777777" w:rsidTr="00C110F9">
        <w:tc>
          <w:tcPr>
            <w:tcW w:w="1705" w:type="dxa"/>
          </w:tcPr>
          <w:p w14:paraId="0DD386EE" w14:textId="3B4C6918" w:rsidR="009D0595" w:rsidRPr="006E2387" w:rsidRDefault="009D0595" w:rsidP="009D0595">
            <w:pPr>
              <w:rPr>
                <w:sz w:val="20"/>
                <w:szCs w:val="20"/>
              </w:rPr>
            </w:pPr>
            <w:proofErr w:type="spellStart"/>
            <w:r w:rsidRPr="00607B35">
              <w:rPr>
                <w:sz w:val="20"/>
                <w:szCs w:val="20"/>
              </w:rPr>
              <w:t>Gajdosik</w:t>
            </w:r>
            <w:proofErr w:type="spellEnd"/>
            <w:r w:rsidRPr="00607B35">
              <w:rPr>
                <w:sz w:val="20"/>
                <w:szCs w:val="20"/>
              </w:rPr>
              <w:t xml:space="preserve"> et al. </w:t>
            </w:r>
            <w:r w:rsidRPr="00607B35">
              <w:rPr>
                <w:sz w:val="20"/>
                <w:szCs w:val="20"/>
              </w:rPr>
              <w:fldChar w:fldCharType="begin" w:fldLock="1"/>
            </w:r>
            <w:r>
              <w:rPr>
                <w:sz w:val="20"/>
                <w:szCs w:val="20"/>
              </w:rPr>
              <w:instrText>ADDIN CSL_CITATION {"citationItems":[{"id":"ITEM-1","itemData":{"DOI":"10.1016/j.clinbiomech.2005.05.011","ISSN":"02680033","PMID":"16054737","abstract":"Background. Calf muscle stretching programs are used to increase dorsiflexion range of motion at the ankle, yet the effects of the stretching programs on the passive properties of aged calf muscles and on standing and ambulatory function have not been studied. This initial study examined the effects of an eight-week stretching program on the passive-elastic properties of the calf muscles of older women and on selected functional activities. Methods. Nineteen women aged 65-89 years with limited dorsiflexion range of motion first completed a timed agility course, a timed 10-m walk and a standing functional reach test. A dynamometer then moved the right ankle from plantarflexion to maximal dorsiflexion and back to plantarflexion at 5 deg s-1 to measure calf muscle passive properties. The women were randomly assigned to a group that stretched three-times a week for eight-weeks (n = 10) or to a control group (n = 9) that did not. The tests were repeated after the stretching program. Findings. The stretching group showed increased maximal dorsiflexion range of motion, passive resistive forces (Newtons [N]), and the absorbed and retained passive-elastic energy (deg N) (P &lt; 0.05). They also had decreased times for the agility course and the 10-m walk (P &lt; 0.05). The functional reach test did not change for either group. Interpretation. The eight-week stretching program most likely increased the maximal length, length extensibility and passive resistive forces of the calf muscles. Adaptations of other ankle and leg structures also may have contributed. The passive adaptations were associated with enhanced performances of ambulatory functional activities. © 2005 Elsevier Ltd. All rights reserved.","author":[{"dropping-particle":"","family":"Gajdosik","given":"Richard L.","non-dropping-particle":"","parse-names":false,"suffix":""},{"dropping-particle":"","family":"Linden","given":"Darl W.","non-dropping-particle":"Vander","parse-names":false,"suffix":""},{"dropping-particle":"","family":"McNair","given":"Peter J.","non-dropping-particle":"","parse-names":false,"suffix":""},{"dropping-particle":"","family":"Williams","given":"Ann K.","non-dropping-particle":"","parse-names":false,"suffix":""},{"dropping-particle":"","family":"Riggin","given":"Tammy J.","non-dropping-particle":"","parse-names":false,"suffix":""}],"container-title":"Clinical Biomechanics","id":"ITEM-1","issue":"9","issued":{"date-parts":[["2005"]]},"page":"973-983","title":"Effects of an eight-week stretching program on the passive-elastic properties and function of the calf muscles of older women","type":"article-journal","volume":"20"},"uris":["http://www.mendeley.com/documents/?uuid=2d13c634-6453-4de9-a2dd-b2b90ec882f4"]}],"mendeley":{"formattedCitation":"(59)","plainTextFormattedCitation":"(59)","previouslyFormattedCitation":"(65)"},"properties":{"noteIndex":0},"schema":"https://github.com/citation-style-language/schema/raw/master/csl-citation.json"}</w:instrText>
            </w:r>
            <w:r w:rsidRPr="00607B35">
              <w:rPr>
                <w:sz w:val="20"/>
                <w:szCs w:val="20"/>
              </w:rPr>
              <w:fldChar w:fldCharType="separate"/>
            </w:r>
            <w:r w:rsidRPr="00295D92">
              <w:rPr>
                <w:noProof/>
                <w:sz w:val="20"/>
                <w:szCs w:val="20"/>
              </w:rPr>
              <w:t>(59)</w:t>
            </w:r>
            <w:r w:rsidRPr="00607B35">
              <w:rPr>
                <w:sz w:val="20"/>
                <w:szCs w:val="20"/>
              </w:rPr>
              <w:fldChar w:fldCharType="end"/>
            </w:r>
          </w:p>
        </w:tc>
        <w:tc>
          <w:tcPr>
            <w:tcW w:w="622" w:type="dxa"/>
          </w:tcPr>
          <w:p w14:paraId="06EC0FC3" w14:textId="77777777" w:rsidR="009D0595" w:rsidRPr="006E2387" w:rsidRDefault="009D0595" w:rsidP="009D0595">
            <w:pPr>
              <w:rPr>
                <w:sz w:val="20"/>
                <w:szCs w:val="20"/>
              </w:rPr>
            </w:pPr>
            <w:r w:rsidRPr="006E2387">
              <w:rPr>
                <w:sz w:val="20"/>
                <w:szCs w:val="20"/>
              </w:rPr>
              <w:t>Y</w:t>
            </w:r>
          </w:p>
        </w:tc>
        <w:tc>
          <w:tcPr>
            <w:tcW w:w="623" w:type="dxa"/>
          </w:tcPr>
          <w:p w14:paraId="29256144" w14:textId="77777777" w:rsidR="009D0595" w:rsidRPr="006E2387" w:rsidRDefault="009D0595" w:rsidP="009D0595">
            <w:pPr>
              <w:rPr>
                <w:sz w:val="20"/>
                <w:szCs w:val="20"/>
              </w:rPr>
            </w:pPr>
            <w:r w:rsidRPr="006E2387">
              <w:rPr>
                <w:sz w:val="20"/>
                <w:szCs w:val="20"/>
              </w:rPr>
              <w:t>Y</w:t>
            </w:r>
          </w:p>
        </w:tc>
        <w:tc>
          <w:tcPr>
            <w:tcW w:w="622" w:type="dxa"/>
            <w:tcBorders>
              <w:right w:val="double" w:sz="4" w:space="0" w:color="auto"/>
            </w:tcBorders>
          </w:tcPr>
          <w:p w14:paraId="1A1134BD" w14:textId="77777777" w:rsidR="009D0595" w:rsidRPr="006E2387" w:rsidRDefault="009D0595" w:rsidP="009D0595">
            <w:pPr>
              <w:rPr>
                <w:sz w:val="20"/>
                <w:szCs w:val="20"/>
              </w:rPr>
            </w:pPr>
            <w:r w:rsidRPr="006E2387">
              <w:rPr>
                <w:sz w:val="20"/>
                <w:szCs w:val="20"/>
              </w:rPr>
              <w:t>Y</w:t>
            </w:r>
          </w:p>
        </w:tc>
        <w:tc>
          <w:tcPr>
            <w:tcW w:w="622" w:type="dxa"/>
            <w:tcBorders>
              <w:left w:val="double" w:sz="4" w:space="0" w:color="auto"/>
            </w:tcBorders>
          </w:tcPr>
          <w:p w14:paraId="2120F1A2" w14:textId="77777777" w:rsidR="009D0595" w:rsidRPr="006E2387" w:rsidRDefault="009D0595" w:rsidP="009D0595">
            <w:pPr>
              <w:rPr>
                <w:sz w:val="20"/>
                <w:szCs w:val="20"/>
              </w:rPr>
            </w:pPr>
            <w:r w:rsidRPr="006E2387">
              <w:rPr>
                <w:sz w:val="20"/>
                <w:szCs w:val="20"/>
              </w:rPr>
              <w:t>N</w:t>
            </w:r>
          </w:p>
        </w:tc>
        <w:tc>
          <w:tcPr>
            <w:tcW w:w="622" w:type="dxa"/>
          </w:tcPr>
          <w:p w14:paraId="07E28575"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1826966C"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1B657A90" w14:textId="77777777" w:rsidR="009D0595" w:rsidRPr="006E2387" w:rsidRDefault="009D0595" w:rsidP="009D0595">
            <w:pPr>
              <w:rPr>
                <w:sz w:val="20"/>
                <w:szCs w:val="20"/>
              </w:rPr>
            </w:pPr>
            <w:r w:rsidRPr="006E2387">
              <w:rPr>
                <w:sz w:val="20"/>
                <w:szCs w:val="20"/>
              </w:rPr>
              <w:t>Y</w:t>
            </w:r>
          </w:p>
        </w:tc>
        <w:tc>
          <w:tcPr>
            <w:tcW w:w="622" w:type="dxa"/>
          </w:tcPr>
          <w:p w14:paraId="1F1BAB2D" w14:textId="77777777" w:rsidR="009D0595" w:rsidRPr="006E2387" w:rsidRDefault="009D0595" w:rsidP="009D0595">
            <w:pPr>
              <w:rPr>
                <w:sz w:val="20"/>
                <w:szCs w:val="20"/>
              </w:rPr>
            </w:pPr>
            <w:r w:rsidRPr="006E2387">
              <w:rPr>
                <w:sz w:val="20"/>
                <w:szCs w:val="20"/>
              </w:rPr>
              <w:t>N</w:t>
            </w:r>
          </w:p>
        </w:tc>
        <w:tc>
          <w:tcPr>
            <w:tcW w:w="710" w:type="dxa"/>
          </w:tcPr>
          <w:p w14:paraId="03828E0E" w14:textId="77777777" w:rsidR="009D0595" w:rsidRPr="006E2387" w:rsidRDefault="009D0595" w:rsidP="009D0595">
            <w:pPr>
              <w:rPr>
                <w:sz w:val="20"/>
                <w:szCs w:val="20"/>
              </w:rPr>
            </w:pPr>
            <w:r w:rsidRPr="006E2387">
              <w:rPr>
                <w:sz w:val="20"/>
                <w:szCs w:val="20"/>
              </w:rPr>
              <w:t>Y</w:t>
            </w:r>
          </w:p>
        </w:tc>
        <w:tc>
          <w:tcPr>
            <w:tcW w:w="712" w:type="dxa"/>
            <w:tcBorders>
              <w:right w:val="thickThinSmallGap" w:sz="24" w:space="0" w:color="auto"/>
            </w:tcBorders>
          </w:tcPr>
          <w:p w14:paraId="4290651C" w14:textId="77777777" w:rsidR="009D0595" w:rsidRPr="006E2387" w:rsidRDefault="009D0595" w:rsidP="009D0595">
            <w:pPr>
              <w:rPr>
                <w:sz w:val="20"/>
                <w:szCs w:val="20"/>
              </w:rPr>
            </w:pPr>
            <w:r w:rsidRPr="006E2387">
              <w:rPr>
                <w:sz w:val="20"/>
                <w:szCs w:val="20"/>
              </w:rPr>
              <w:t>Y</w:t>
            </w:r>
          </w:p>
        </w:tc>
        <w:tc>
          <w:tcPr>
            <w:tcW w:w="915" w:type="dxa"/>
            <w:tcBorders>
              <w:left w:val="thickThinSmallGap" w:sz="24" w:space="0" w:color="auto"/>
            </w:tcBorders>
          </w:tcPr>
          <w:p w14:paraId="3883BB97" w14:textId="77777777" w:rsidR="009D0595" w:rsidRPr="006E2387" w:rsidRDefault="009D0595" w:rsidP="009D0595">
            <w:pPr>
              <w:rPr>
                <w:sz w:val="20"/>
                <w:szCs w:val="20"/>
              </w:rPr>
            </w:pPr>
            <w:r w:rsidRPr="006E2387">
              <w:rPr>
                <w:sz w:val="20"/>
                <w:szCs w:val="20"/>
              </w:rPr>
              <w:t>6</w:t>
            </w:r>
          </w:p>
        </w:tc>
      </w:tr>
      <w:tr w:rsidR="009D0595" w:rsidRPr="00C961B9" w14:paraId="4C84EAFA" w14:textId="77777777" w:rsidTr="00C110F9">
        <w:tc>
          <w:tcPr>
            <w:tcW w:w="1705" w:type="dxa"/>
          </w:tcPr>
          <w:p w14:paraId="5CD24F4E" w14:textId="3148D216" w:rsidR="009D0595" w:rsidRPr="006E2387" w:rsidRDefault="009D0595" w:rsidP="009D0595">
            <w:pPr>
              <w:rPr>
                <w:sz w:val="20"/>
                <w:szCs w:val="20"/>
              </w:rPr>
            </w:pPr>
            <w:proofErr w:type="spellStart"/>
            <w:r w:rsidRPr="00607B35">
              <w:rPr>
                <w:sz w:val="20"/>
                <w:szCs w:val="20"/>
              </w:rPr>
              <w:t>Ghram</w:t>
            </w:r>
            <w:proofErr w:type="spellEnd"/>
            <w:r w:rsidRPr="00607B35">
              <w:rPr>
                <w:sz w:val="20"/>
                <w:szCs w:val="20"/>
              </w:rPr>
              <w:t xml:space="preserve"> et al. </w:t>
            </w:r>
            <w:r w:rsidRPr="00607B35">
              <w:rPr>
                <w:sz w:val="20"/>
                <w:szCs w:val="20"/>
              </w:rPr>
              <w:fldChar w:fldCharType="begin" w:fldLock="1"/>
            </w:r>
            <w:r>
              <w:rPr>
                <w:sz w:val="20"/>
                <w:szCs w:val="20"/>
              </w:rPr>
              <w:instrText>ADDIN CSL_CITATION {"citationItems":[{"id":"ITEM-1","itemData":{"DOI":"10.1016/j.scispo.2016.06.005","ISSN":"17784131","abstract":"Objective Muscle stretching is plenty used prior to training and competition. Considering the importance of balance control in performance, muscle stretching is expected to have positive effects on balance. However, there is a lack of studies investigating the effects of contract-relax proprioceptive neuromuscular facilitation (CR PNF) stretching on balance control. The purpose of this study was to investigate the effects of CR PNF stretching on static postural balance. Methods Fourteen subjects were tested before and after a 5-minute cycle warm-up followed by 10 minutes of CR PNF stretching (stretching condition) and the same cycle warm-up with 10-minute rest periods (control condition). The four muscle groups stretched were the quadriceps, hamstrings, anterior tibialis, and calf muscles of both legs in an alternating manner. Postural balance was assessed in a bipedal static stance before and after each condition with eyes opened (EO) and eyes closed (EC). Results No significant interactions for any postural parameters. However, there was a significant main effect of condition for sway area (P &lt; 0.05), and significant main effects of time for sway area (P &lt; 0.05) and anteroposterior sway (AP sway) (P &lt; 0.01). Sway area and AP sway increased significantly (P &lt; 0.05) after stretching and control condition more than before each condition. Furthermore, there were no differences between the stretching and control for all parameters (P &gt; 0.05). Conclusion It appears that the stretching and control conditions impaired static balance control by increasing postural sway. CR PNF stretching was unable to compensate for the warm-up and its effects of induced alteration in postural balance.","author":[{"dropping-particle":"","family":"Ghram","given":"A.","non-dropping-particle":"","parse-names":false,"suffix":""},{"dropping-particle":"","family":"Damak","given":"M.","non-dropping-particle":"","parse-names":false,"suffix":""},{"dropping-particle":"","family":"Costa","given":"P. B.","non-dropping-particle":"","parse-names":false,"suffix":""}],"container-title":"Science and Sports","id":"ITEM-1","issue":"1","issued":{"date-parts":[["2017"]]},"page":"e1-e7","publisher":"Elsevier Masson SAS","title":"Effect of acute contract-relax proprioceptive neuromuscular facilitation stretching on static balance in healthy men","type":"article-journal","volume":"32"},"uris":["http://www.mendeley.com/documents/?uuid=65db5bed-258c-4fa7-96e9-0f8b61ce98cf"]}],"mendeley":{"formattedCitation":"(60)","plainTextFormattedCitation":"(60)","previouslyFormattedCitation":"(39)"},"properties":{"noteIndex":0},"schema":"https://github.com/citation-style-language/schema/raw/master/csl-citation.json"}</w:instrText>
            </w:r>
            <w:r w:rsidRPr="00607B35">
              <w:rPr>
                <w:sz w:val="20"/>
                <w:szCs w:val="20"/>
              </w:rPr>
              <w:fldChar w:fldCharType="separate"/>
            </w:r>
            <w:r w:rsidRPr="00295D92">
              <w:rPr>
                <w:noProof/>
                <w:sz w:val="20"/>
                <w:szCs w:val="20"/>
              </w:rPr>
              <w:t>(60)</w:t>
            </w:r>
            <w:r w:rsidRPr="00607B35">
              <w:rPr>
                <w:sz w:val="20"/>
                <w:szCs w:val="20"/>
              </w:rPr>
              <w:fldChar w:fldCharType="end"/>
            </w:r>
          </w:p>
        </w:tc>
        <w:tc>
          <w:tcPr>
            <w:tcW w:w="622" w:type="dxa"/>
          </w:tcPr>
          <w:p w14:paraId="0B3950CF" w14:textId="77777777" w:rsidR="009D0595" w:rsidRPr="006E2387" w:rsidRDefault="009D0595" w:rsidP="009D0595">
            <w:pPr>
              <w:rPr>
                <w:sz w:val="20"/>
                <w:szCs w:val="20"/>
              </w:rPr>
            </w:pPr>
            <w:r w:rsidRPr="006E2387">
              <w:rPr>
                <w:sz w:val="20"/>
                <w:szCs w:val="20"/>
              </w:rPr>
              <w:t>Y</w:t>
            </w:r>
          </w:p>
        </w:tc>
        <w:tc>
          <w:tcPr>
            <w:tcW w:w="623" w:type="dxa"/>
          </w:tcPr>
          <w:p w14:paraId="30DDD723"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49932D8F"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2E47AA9B" w14:textId="77777777" w:rsidR="009D0595" w:rsidRPr="006E2387" w:rsidRDefault="009D0595" w:rsidP="009D0595">
            <w:pPr>
              <w:rPr>
                <w:sz w:val="20"/>
                <w:szCs w:val="20"/>
              </w:rPr>
            </w:pPr>
            <w:r w:rsidRPr="006E2387">
              <w:rPr>
                <w:sz w:val="20"/>
                <w:szCs w:val="20"/>
              </w:rPr>
              <w:t>N</w:t>
            </w:r>
          </w:p>
        </w:tc>
        <w:tc>
          <w:tcPr>
            <w:tcW w:w="622" w:type="dxa"/>
          </w:tcPr>
          <w:p w14:paraId="0E68C61E"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64851D26"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61BC3A1B" w14:textId="77777777" w:rsidR="009D0595" w:rsidRPr="006E2387" w:rsidRDefault="009D0595" w:rsidP="009D0595">
            <w:pPr>
              <w:rPr>
                <w:sz w:val="20"/>
                <w:szCs w:val="20"/>
              </w:rPr>
            </w:pPr>
            <w:r w:rsidRPr="006E2387">
              <w:rPr>
                <w:sz w:val="20"/>
                <w:szCs w:val="20"/>
              </w:rPr>
              <w:t>Y</w:t>
            </w:r>
          </w:p>
        </w:tc>
        <w:tc>
          <w:tcPr>
            <w:tcW w:w="622" w:type="dxa"/>
          </w:tcPr>
          <w:p w14:paraId="0D0E0EF4" w14:textId="77777777" w:rsidR="009D0595" w:rsidRPr="006E2387" w:rsidRDefault="009D0595" w:rsidP="009D0595">
            <w:pPr>
              <w:rPr>
                <w:sz w:val="20"/>
                <w:szCs w:val="20"/>
              </w:rPr>
            </w:pPr>
            <w:r w:rsidRPr="006E2387">
              <w:rPr>
                <w:sz w:val="20"/>
                <w:szCs w:val="20"/>
              </w:rPr>
              <w:t>N</w:t>
            </w:r>
          </w:p>
        </w:tc>
        <w:tc>
          <w:tcPr>
            <w:tcW w:w="710" w:type="dxa"/>
          </w:tcPr>
          <w:p w14:paraId="6F6064C1" w14:textId="77777777" w:rsidR="009D0595" w:rsidRPr="006E2387" w:rsidRDefault="009D0595" w:rsidP="009D0595">
            <w:pPr>
              <w:rPr>
                <w:sz w:val="20"/>
                <w:szCs w:val="20"/>
              </w:rPr>
            </w:pPr>
            <w:r w:rsidRPr="006E2387">
              <w:rPr>
                <w:sz w:val="20"/>
                <w:szCs w:val="20"/>
              </w:rPr>
              <w:t>Y</w:t>
            </w:r>
          </w:p>
        </w:tc>
        <w:tc>
          <w:tcPr>
            <w:tcW w:w="712" w:type="dxa"/>
            <w:tcBorders>
              <w:right w:val="thickThinSmallGap" w:sz="24" w:space="0" w:color="auto"/>
            </w:tcBorders>
          </w:tcPr>
          <w:p w14:paraId="60063034" w14:textId="77777777" w:rsidR="009D0595" w:rsidRPr="006E2387" w:rsidRDefault="009D0595" w:rsidP="009D0595">
            <w:pPr>
              <w:rPr>
                <w:sz w:val="20"/>
                <w:szCs w:val="20"/>
              </w:rPr>
            </w:pPr>
            <w:r w:rsidRPr="006E2387">
              <w:rPr>
                <w:sz w:val="20"/>
                <w:szCs w:val="20"/>
              </w:rPr>
              <w:t>Y</w:t>
            </w:r>
          </w:p>
        </w:tc>
        <w:tc>
          <w:tcPr>
            <w:tcW w:w="915" w:type="dxa"/>
            <w:tcBorders>
              <w:left w:val="thickThinSmallGap" w:sz="24" w:space="0" w:color="auto"/>
            </w:tcBorders>
          </w:tcPr>
          <w:p w14:paraId="687430E7" w14:textId="77777777" w:rsidR="009D0595" w:rsidRPr="006E2387" w:rsidRDefault="009D0595" w:rsidP="009D0595">
            <w:pPr>
              <w:rPr>
                <w:sz w:val="20"/>
                <w:szCs w:val="20"/>
              </w:rPr>
            </w:pPr>
            <w:r w:rsidRPr="006E2387">
              <w:rPr>
                <w:sz w:val="20"/>
                <w:szCs w:val="20"/>
              </w:rPr>
              <w:t>4</w:t>
            </w:r>
          </w:p>
        </w:tc>
      </w:tr>
      <w:tr w:rsidR="009D0595" w:rsidRPr="00C961B9" w14:paraId="0328A49B" w14:textId="77777777" w:rsidTr="00C110F9">
        <w:tc>
          <w:tcPr>
            <w:tcW w:w="1705" w:type="dxa"/>
          </w:tcPr>
          <w:p w14:paraId="22376997" w14:textId="782996C6" w:rsidR="009D0595" w:rsidRPr="006E2387" w:rsidRDefault="009D0595" w:rsidP="009D0595">
            <w:pPr>
              <w:rPr>
                <w:sz w:val="20"/>
                <w:szCs w:val="20"/>
              </w:rPr>
            </w:pPr>
            <w:proofErr w:type="spellStart"/>
            <w:r w:rsidRPr="00607B35">
              <w:rPr>
                <w:sz w:val="20"/>
                <w:szCs w:val="20"/>
              </w:rPr>
              <w:t>Grahm</w:t>
            </w:r>
            <w:proofErr w:type="spellEnd"/>
            <w:r w:rsidRPr="00607B35">
              <w:rPr>
                <w:sz w:val="20"/>
                <w:szCs w:val="20"/>
              </w:rPr>
              <w:t xml:space="preserve"> et al. </w:t>
            </w:r>
            <w:r w:rsidRPr="00607B35">
              <w:rPr>
                <w:sz w:val="20"/>
                <w:szCs w:val="20"/>
              </w:rPr>
              <w:fldChar w:fldCharType="begin" w:fldLock="1"/>
            </w:r>
            <w:r>
              <w:rPr>
                <w:sz w:val="20"/>
                <w:szCs w:val="20"/>
              </w:rPr>
              <w:instrText>ADDIN CSL_CITATION {"citationItems":[{"id":"ITEM-1","itemData":{"DOI":"10.1007/s11332-020-00623-9","ISBN":"0123456789","ISSN":"18251234","abstract":"Purpose: The aim of this study was to compare the effectiveness of acute of contract–relax (CR) and contract–relax–antagonist–contraction (CRAC) targeting the quadriceps, hamstrings, anterior tibialis, and calf muscles and warm-up without stretching on medio-lateral (ML) and antero-posterior (AP) dynamic balance control in healthy young men applied by a physiotherapist in comparison to a control intervention without stretching. Methods: Twenty healthy young men between the age of 18 and 25 performed three interventions in randomized days after standard warm-up: CR intervention, CRAC intervention, and control intervention. ML and AP dynamic balance control was carried out before (Pre) and immediately after (Post) each intervention. Antero-posterior sway (AP sway) and medio-lateral sway (ML sway) under vision and no vision condition were analyzed by posturography. Results: CRAC intervention improved significantly ML dynamic balance control by decreasing ML sway (vision, p = 0.006 and no vision, p &lt; 0.001) and AP sway (vision, p = 0.013 and no vision, p &lt; 0.001). In addition, ML dynamic balance sway was significanly lower after CRAC intervention than control intervention (vision, p &lt; 0.001 and no vision, p &lt; 0.001). In AP dynamic balance control, no effect of CR and CRAC interventions was detected. Conclusion: CRAC stretching of the quadriceps, hamstrings, anterior tibialis, and calf muscles improved ML dynamic balance.","author":[{"dropping-particle":"","family":"Ghram","given":"Amine","non-dropping-particle":"","parse-names":false,"suffix":""},{"dropping-particle":"","family":"Yahia","given":"Abdelmoneem","non-dropping-particle":"","parse-names":false,"suffix":""},{"dropping-particle":"","family":"Damak","given":"Mohamed","non-dropping-particle":"","parse-names":false,"suffix":""},{"dropping-particle":"","family":"Safaei Motlagh","given":"Azadeh","non-dropping-particle":"","parse-names":false,"suffix":""},{"dropping-particle":"","family":"Jribi","given":"Salma","non-dropping-particle":"","parse-names":false,"suffix":""},{"dropping-particle":"","family":"Costa","given":"Pablo B.","non-dropping-particle":"","parse-names":false,"suffix":""}],"container-title":"Sport Sciences for Health","id":"ITEM-1","issue":"3","issued":{"date-parts":[["2020"]]},"page":"451-458","publisher":"Springer Milan","title":"Effects of different types of proprioceptive neuromuscular facilitation stretching on dynamic balance control","type":"article-journal","volume":"16"},"uris":["http://www.mendeley.com/documents/?uuid=90d95aa7-2703-474a-81ed-a23cdc078366"]}],"mendeley":{"formattedCitation":"(61)","plainTextFormattedCitation":"(61)","previouslyFormattedCitation":"(40)"},"properties":{"noteIndex":0},"schema":"https://github.com/citation-style-language/schema/raw/master/csl-citation.json"}</w:instrText>
            </w:r>
            <w:r w:rsidRPr="00607B35">
              <w:rPr>
                <w:sz w:val="20"/>
                <w:szCs w:val="20"/>
              </w:rPr>
              <w:fldChar w:fldCharType="separate"/>
            </w:r>
            <w:r w:rsidRPr="00295D92">
              <w:rPr>
                <w:noProof/>
                <w:sz w:val="20"/>
                <w:szCs w:val="20"/>
              </w:rPr>
              <w:t>(61)</w:t>
            </w:r>
            <w:r w:rsidRPr="00607B35">
              <w:rPr>
                <w:sz w:val="20"/>
                <w:szCs w:val="20"/>
              </w:rPr>
              <w:fldChar w:fldCharType="end"/>
            </w:r>
          </w:p>
        </w:tc>
        <w:tc>
          <w:tcPr>
            <w:tcW w:w="622" w:type="dxa"/>
          </w:tcPr>
          <w:p w14:paraId="42DA877E" w14:textId="77777777" w:rsidR="009D0595" w:rsidRPr="006E2387" w:rsidRDefault="009D0595" w:rsidP="009D0595">
            <w:pPr>
              <w:rPr>
                <w:sz w:val="20"/>
                <w:szCs w:val="20"/>
              </w:rPr>
            </w:pPr>
            <w:r w:rsidRPr="006E2387">
              <w:rPr>
                <w:sz w:val="20"/>
                <w:szCs w:val="20"/>
              </w:rPr>
              <w:t>Y</w:t>
            </w:r>
          </w:p>
        </w:tc>
        <w:tc>
          <w:tcPr>
            <w:tcW w:w="623" w:type="dxa"/>
          </w:tcPr>
          <w:p w14:paraId="548CCB1B"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3858BEF3"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3FA23895" w14:textId="77777777" w:rsidR="009D0595" w:rsidRPr="006E2387" w:rsidRDefault="009D0595" w:rsidP="009D0595">
            <w:pPr>
              <w:rPr>
                <w:sz w:val="20"/>
                <w:szCs w:val="20"/>
              </w:rPr>
            </w:pPr>
            <w:r w:rsidRPr="006E2387">
              <w:rPr>
                <w:sz w:val="20"/>
                <w:szCs w:val="20"/>
              </w:rPr>
              <w:t>N</w:t>
            </w:r>
          </w:p>
        </w:tc>
        <w:tc>
          <w:tcPr>
            <w:tcW w:w="622" w:type="dxa"/>
          </w:tcPr>
          <w:p w14:paraId="4D6190D5"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32FE1A04"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5938CEBD" w14:textId="77777777" w:rsidR="009D0595" w:rsidRPr="006E2387" w:rsidRDefault="009D0595" w:rsidP="009D0595">
            <w:pPr>
              <w:rPr>
                <w:sz w:val="20"/>
                <w:szCs w:val="20"/>
              </w:rPr>
            </w:pPr>
            <w:r w:rsidRPr="006E2387">
              <w:rPr>
                <w:sz w:val="20"/>
                <w:szCs w:val="20"/>
              </w:rPr>
              <w:t>N</w:t>
            </w:r>
          </w:p>
        </w:tc>
        <w:tc>
          <w:tcPr>
            <w:tcW w:w="622" w:type="dxa"/>
          </w:tcPr>
          <w:p w14:paraId="736006D8" w14:textId="77777777" w:rsidR="009D0595" w:rsidRPr="006E2387" w:rsidRDefault="009D0595" w:rsidP="009D0595">
            <w:pPr>
              <w:rPr>
                <w:sz w:val="20"/>
                <w:szCs w:val="20"/>
              </w:rPr>
            </w:pPr>
            <w:r w:rsidRPr="006E2387">
              <w:rPr>
                <w:sz w:val="20"/>
                <w:szCs w:val="20"/>
              </w:rPr>
              <w:t>N</w:t>
            </w:r>
          </w:p>
        </w:tc>
        <w:tc>
          <w:tcPr>
            <w:tcW w:w="710" w:type="dxa"/>
          </w:tcPr>
          <w:p w14:paraId="45F372AC" w14:textId="77777777" w:rsidR="009D0595" w:rsidRPr="006E2387" w:rsidRDefault="009D0595" w:rsidP="009D0595">
            <w:pPr>
              <w:rPr>
                <w:sz w:val="20"/>
                <w:szCs w:val="20"/>
              </w:rPr>
            </w:pPr>
            <w:r w:rsidRPr="006E2387">
              <w:rPr>
                <w:sz w:val="20"/>
                <w:szCs w:val="20"/>
              </w:rPr>
              <w:t>Y</w:t>
            </w:r>
          </w:p>
        </w:tc>
        <w:tc>
          <w:tcPr>
            <w:tcW w:w="712" w:type="dxa"/>
            <w:tcBorders>
              <w:right w:val="thickThinSmallGap" w:sz="24" w:space="0" w:color="auto"/>
            </w:tcBorders>
          </w:tcPr>
          <w:p w14:paraId="27830109" w14:textId="77777777" w:rsidR="009D0595" w:rsidRPr="006E2387" w:rsidRDefault="009D0595" w:rsidP="009D0595">
            <w:pPr>
              <w:rPr>
                <w:sz w:val="20"/>
                <w:szCs w:val="20"/>
              </w:rPr>
            </w:pPr>
            <w:r w:rsidRPr="006E2387">
              <w:rPr>
                <w:sz w:val="20"/>
                <w:szCs w:val="20"/>
              </w:rPr>
              <w:t>Y</w:t>
            </w:r>
          </w:p>
        </w:tc>
        <w:tc>
          <w:tcPr>
            <w:tcW w:w="915" w:type="dxa"/>
            <w:tcBorders>
              <w:left w:val="thickThinSmallGap" w:sz="24" w:space="0" w:color="auto"/>
            </w:tcBorders>
          </w:tcPr>
          <w:p w14:paraId="67CB73DC" w14:textId="77777777" w:rsidR="009D0595" w:rsidRPr="006E2387" w:rsidRDefault="009D0595" w:rsidP="009D0595">
            <w:pPr>
              <w:rPr>
                <w:sz w:val="20"/>
                <w:szCs w:val="20"/>
              </w:rPr>
            </w:pPr>
            <w:r w:rsidRPr="006E2387">
              <w:rPr>
                <w:sz w:val="20"/>
                <w:szCs w:val="20"/>
              </w:rPr>
              <w:t>3</w:t>
            </w:r>
          </w:p>
        </w:tc>
      </w:tr>
      <w:tr w:rsidR="009D0595" w:rsidRPr="00C961B9" w14:paraId="4D353A8C" w14:textId="77777777" w:rsidTr="00C110F9">
        <w:tc>
          <w:tcPr>
            <w:tcW w:w="1705" w:type="dxa"/>
          </w:tcPr>
          <w:p w14:paraId="493F6E14" w14:textId="430C884B" w:rsidR="009D0595" w:rsidRPr="006E2387" w:rsidRDefault="009D0595" w:rsidP="009D0595">
            <w:pPr>
              <w:rPr>
                <w:sz w:val="20"/>
                <w:szCs w:val="20"/>
              </w:rPr>
            </w:pPr>
            <w:proofErr w:type="spellStart"/>
            <w:r w:rsidRPr="00607B35">
              <w:rPr>
                <w:sz w:val="20"/>
                <w:szCs w:val="20"/>
              </w:rPr>
              <w:t>Jouira</w:t>
            </w:r>
            <w:proofErr w:type="spellEnd"/>
            <w:r w:rsidRPr="00607B35">
              <w:rPr>
                <w:sz w:val="20"/>
                <w:szCs w:val="20"/>
              </w:rPr>
              <w:t xml:space="preserve"> et al. </w:t>
            </w:r>
            <w:r w:rsidRPr="00607B35">
              <w:rPr>
                <w:sz w:val="20"/>
                <w:szCs w:val="20"/>
              </w:rPr>
              <w:fldChar w:fldCharType="begin" w:fldLock="1"/>
            </w:r>
            <w:r>
              <w:rPr>
                <w:sz w:val="20"/>
                <w:szCs w:val="20"/>
              </w:rPr>
              <w:instrText>ADDIN CSL_CITATION {"citationItems":[{"id":"ITEM-1","itemData":{"DOI":"10.1123/JSR.2020-0100","ISSN":"15433072","PMID":"32871552","abstract":"Context: Athletes with intellectual disability (ID) have a high risk of injury while participating in various sports. Warm-up (WU) is the most preventive measure to reduce injuries in sports. Objective: To investigate the effects of dynamic stretching WU (DS-WU) and plyometric WU (PL-WU) on dynamic balance in athletes with ID. Design: Crossover study. Setting: Research laboratory. Participants: A total of 12 athletes with ID (age 24.5 [3.22] y, height 165.7 [8.4] cm, weight 61.5 [7.1] kg, intelligence quotient 61.1 [3.5]). Main Outcome Measures: Dynamic balance was assessed using the Star Excursion Balance Test (SEBT) at pre-WU, post-WU, and 15 minutes post-WU for both the DS-WU and the PL-WU. A 2-way analysis of variance (3 sessions × 2 WU methods) with repeated-measures was used in this study. Results: Following the DS-WU, participants demonstrated significant improvements in the SEBT composite score post-WU (89.12% [5.54%] vs 87.04% [5.35%]; P &lt; .01) and at 15 minutes post-WU (89.55% [5.28%] vs 87.04%, P &lt; .01) compared with pre-WU. However, no significant difference between these two post-WU scores (post-WU and 15 min post-WU) was found. For the PL-WU, participants demonstrated a significant decrease in the SEBT composite score at post-WU (85.95% [5.49%] vs 87.02% [5.73%]; P &lt; .05); however, these scores increased significantly at 15 minutes post-WU (88.60% [5.42%] vs 87.02% [5.49%]; P &lt; .05) compared with that at pre-WU. The SEBT composite scores are significantly higher in the DS-WU than in the PL-WU at both post-WU sessions (P &lt; .05). Conclusion: Both DS-WU and PL-WU could improve dynamic balance and may be recommended as WUs in athletes with ID; however, particular caution should be exercised immediately after the PL-WU.","author":[{"dropping-particle":"","family":"Jouira","given":"Ghada","non-dropping-particle":"","parse-names":false,"suffix":""},{"dropping-particle":"","family":"Srihi","given":"Selim","non-dropping-particle":"","parse-names":false,"suffix":""},{"dropping-particle":"Ben","family":"Waer","given":"Fatma","non-dropping-particle":"","parse-names":false,"suffix":""},{"dropping-particle":"","family":"Rebai","given":"Haithem","non-dropping-particle":"","parse-names":false,"suffix":""},{"dropping-particle":"","family":"Sahli","given":"Sonia","non-dropping-particle":"","parse-names":false,"suffix":""}],"container-title":"Journal of Sport Rehabilitation","id":"ITEM-1","issue":"3","issued":{"date-parts":[["2021"]]},"page":"401-407","title":"Dynamic Balance in Athletes with Intellectual Disability: Effect of Dynamic Stretching and Plyometric Warm-Ups","type":"article-journal","volume":"30"},"uris":["http://www.mendeley.com/documents/?uuid=a6de3930-5b65-4135-95dc-00d0c83e70fc"]}],"mendeley":{"formattedCitation":"(62)","plainTextFormattedCitation":"(62)","previouslyFormattedCitation":"(41)"},"properties":{"noteIndex":0},"schema":"https://github.com/citation-style-language/schema/raw/master/csl-citation.json"}</w:instrText>
            </w:r>
            <w:r w:rsidRPr="00607B35">
              <w:rPr>
                <w:sz w:val="20"/>
                <w:szCs w:val="20"/>
              </w:rPr>
              <w:fldChar w:fldCharType="separate"/>
            </w:r>
            <w:r w:rsidRPr="00295D92">
              <w:rPr>
                <w:noProof/>
                <w:sz w:val="20"/>
                <w:szCs w:val="20"/>
              </w:rPr>
              <w:t>(62)</w:t>
            </w:r>
            <w:r w:rsidRPr="00607B35">
              <w:rPr>
                <w:sz w:val="20"/>
                <w:szCs w:val="20"/>
              </w:rPr>
              <w:fldChar w:fldCharType="end"/>
            </w:r>
          </w:p>
        </w:tc>
        <w:tc>
          <w:tcPr>
            <w:tcW w:w="622" w:type="dxa"/>
          </w:tcPr>
          <w:p w14:paraId="216ECFB5" w14:textId="77777777" w:rsidR="009D0595" w:rsidRPr="006E2387" w:rsidRDefault="009D0595" w:rsidP="009D0595">
            <w:pPr>
              <w:rPr>
                <w:sz w:val="20"/>
                <w:szCs w:val="20"/>
              </w:rPr>
            </w:pPr>
            <w:r w:rsidRPr="006E2387">
              <w:rPr>
                <w:sz w:val="20"/>
                <w:szCs w:val="20"/>
              </w:rPr>
              <w:t>N</w:t>
            </w:r>
          </w:p>
        </w:tc>
        <w:tc>
          <w:tcPr>
            <w:tcW w:w="623" w:type="dxa"/>
          </w:tcPr>
          <w:p w14:paraId="33232673"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6686DF7E" w14:textId="77777777" w:rsidR="009D0595" w:rsidRPr="006E2387" w:rsidRDefault="009D0595" w:rsidP="009D0595">
            <w:pPr>
              <w:rPr>
                <w:sz w:val="20"/>
                <w:szCs w:val="20"/>
              </w:rPr>
            </w:pPr>
            <w:r w:rsidRPr="006E2387">
              <w:rPr>
                <w:sz w:val="20"/>
                <w:szCs w:val="20"/>
              </w:rPr>
              <w:t>Y</w:t>
            </w:r>
          </w:p>
        </w:tc>
        <w:tc>
          <w:tcPr>
            <w:tcW w:w="622" w:type="dxa"/>
            <w:tcBorders>
              <w:left w:val="double" w:sz="4" w:space="0" w:color="auto"/>
            </w:tcBorders>
          </w:tcPr>
          <w:p w14:paraId="5F38DD2E" w14:textId="77777777" w:rsidR="009D0595" w:rsidRPr="006E2387" w:rsidRDefault="009D0595" w:rsidP="009D0595">
            <w:pPr>
              <w:rPr>
                <w:sz w:val="20"/>
                <w:szCs w:val="20"/>
              </w:rPr>
            </w:pPr>
            <w:r w:rsidRPr="006E2387">
              <w:rPr>
                <w:sz w:val="20"/>
                <w:szCs w:val="20"/>
              </w:rPr>
              <w:t>N</w:t>
            </w:r>
          </w:p>
        </w:tc>
        <w:tc>
          <w:tcPr>
            <w:tcW w:w="622" w:type="dxa"/>
          </w:tcPr>
          <w:p w14:paraId="238A29F2"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0677E28A"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403A6F65" w14:textId="77777777" w:rsidR="009D0595" w:rsidRPr="006E2387" w:rsidRDefault="009D0595" w:rsidP="009D0595">
            <w:pPr>
              <w:rPr>
                <w:sz w:val="20"/>
                <w:szCs w:val="20"/>
              </w:rPr>
            </w:pPr>
            <w:r w:rsidRPr="006E2387">
              <w:rPr>
                <w:sz w:val="20"/>
                <w:szCs w:val="20"/>
              </w:rPr>
              <w:t>N</w:t>
            </w:r>
          </w:p>
        </w:tc>
        <w:tc>
          <w:tcPr>
            <w:tcW w:w="622" w:type="dxa"/>
          </w:tcPr>
          <w:p w14:paraId="1CD0566D" w14:textId="77777777" w:rsidR="009D0595" w:rsidRPr="006E2387" w:rsidRDefault="009D0595" w:rsidP="009D0595">
            <w:pPr>
              <w:rPr>
                <w:sz w:val="20"/>
                <w:szCs w:val="20"/>
              </w:rPr>
            </w:pPr>
            <w:r w:rsidRPr="006E2387">
              <w:rPr>
                <w:sz w:val="20"/>
                <w:szCs w:val="20"/>
              </w:rPr>
              <w:t>N</w:t>
            </w:r>
          </w:p>
        </w:tc>
        <w:tc>
          <w:tcPr>
            <w:tcW w:w="710" w:type="dxa"/>
          </w:tcPr>
          <w:p w14:paraId="7F905A2D" w14:textId="77777777" w:rsidR="009D0595" w:rsidRPr="006E2387" w:rsidRDefault="009D0595" w:rsidP="009D0595">
            <w:pPr>
              <w:rPr>
                <w:sz w:val="20"/>
                <w:szCs w:val="20"/>
              </w:rPr>
            </w:pPr>
            <w:r w:rsidRPr="006E2387">
              <w:rPr>
                <w:sz w:val="20"/>
                <w:szCs w:val="20"/>
              </w:rPr>
              <w:t>Y</w:t>
            </w:r>
          </w:p>
        </w:tc>
        <w:tc>
          <w:tcPr>
            <w:tcW w:w="712" w:type="dxa"/>
            <w:tcBorders>
              <w:right w:val="thickThinSmallGap" w:sz="24" w:space="0" w:color="auto"/>
            </w:tcBorders>
          </w:tcPr>
          <w:p w14:paraId="5FE07498" w14:textId="77777777" w:rsidR="009D0595" w:rsidRPr="006E2387" w:rsidRDefault="009D0595" w:rsidP="009D0595">
            <w:pPr>
              <w:rPr>
                <w:sz w:val="20"/>
                <w:szCs w:val="20"/>
              </w:rPr>
            </w:pPr>
            <w:r w:rsidRPr="006E2387">
              <w:rPr>
                <w:sz w:val="20"/>
                <w:szCs w:val="20"/>
              </w:rPr>
              <w:t>Y</w:t>
            </w:r>
          </w:p>
        </w:tc>
        <w:tc>
          <w:tcPr>
            <w:tcW w:w="915" w:type="dxa"/>
            <w:tcBorders>
              <w:left w:val="thickThinSmallGap" w:sz="24" w:space="0" w:color="auto"/>
            </w:tcBorders>
          </w:tcPr>
          <w:p w14:paraId="40E5DBFC" w14:textId="77777777" w:rsidR="009D0595" w:rsidRPr="006E2387" w:rsidRDefault="009D0595" w:rsidP="009D0595">
            <w:pPr>
              <w:rPr>
                <w:sz w:val="20"/>
                <w:szCs w:val="20"/>
              </w:rPr>
            </w:pPr>
            <w:r w:rsidRPr="006E2387">
              <w:rPr>
                <w:sz w:val="20"/>
                <w:szCs w:val="20"/>
              </w:rPr>
              <w:t>3</w:t>
            </w:r>
          </w:p>
        </w:tc>
      </w:tr>
      <w:tr w:rsidR="009D0595" w:rsidRPr="00C961B9" w14:paraId="285D926A" w14:textId="77777777" w:rsidTr="00C110F9">
        <w:tc>
          <w:tcPr>
            <w:tcW w:w="1705" w:type="dxa"/>
          </w:tcPr>
          <w:p w14:paraId="0E13EB33" w14:textId="611D9BD2" w:rsidR="009D0595" w:rsidRPr="006E2387" w:rsidRDefault="009D0595" w:rsidP="009D0595">
            <w:pPr>
              <w:rPr>
                <w:sz w:val="20"/>
                <w:szCs w:val="20"/>
              </w:rPr>
            </w:pPr>
            <w:r w:rsidRPr="00607B35">
              <w:rPr>
                <w:sz w:val="20"/>
                <w:szCs w:val="20"/>
              </w:rPr>
              <w:t xml:space="preserve">Jung et al. </w:t>
            </w:r>
            <w:r w:rsidRPr="00607B35">
              <w:rPr>
                <w:sz w:val="20"/>
                <w:szCs w:val="20"/>
              </w:rPr>
              <w:fldChar w:fldCharType="begin" w:fldLock="1"/>
            </w:r>
            <w:r>
              <w:rPr>
                <w:sz w:val="20"/>
                <w:szCs w:val="20"/>
              </w:rPr>
              <w:instrText>ADDIN CSL_CITATION {"citationItems":[{"id":"ITEM-1","itemData":{"DOI":"10.3390/ijerph20021462","ISBN":"1044396202","ISSN":"16604601","PMID":"36674219","abstract":"Stretching can affect balance ability by generating biomechanical and physiological changes in the postural muscles. Stretching of the lower extremity muscles can greatly affect posture maintenance strategies and balance ability. However, the relationship between stretching and balance ability has not been clarified. Therefore, this study aimed to investigate the effect of plantar flexor stretching on balance ability. Forty-four healthy young adults were randomly assigned to four groups (static stretching, dynamic stretching, ballistic stretching, and control). Ankle joint range of motion, static balance ability, and dynamic balance ability were evaluated before, immediately after, and 20 min after stretching. Stretching did not affect balance ability in the open-eye condition. After stretching, the sway area was significantly reduced in the closed-eye condition (p &lt; 0.05). After stretching, the reach distance of dynamic balance ability increased significantly (p &lt; 0.05). The results show that plantar flexor stretching can positively affect balance ability. Therefore, plantar flexor stretching should be considered a rehabilitation method to improve balance.","author":[{"dropping-particle":"","family":"Jung","given":"Eui Young","non-dropping-particle":"","parse-names":false,"suffix":""},{"dropping-particle":"","family":"Jung","given":"Jin Hwa","non-dropping-particle":"","parse-names":false,"suffix":""},{"dropping-particle":"","family":"Cho","given":"Hwi Young","non-dropping-particle":"","parse-names":false,"suffix":""},{"dropping-particle":"","family":"Kim","given":"Sung Hyeon","non-dropping-particle":"","parse-names":false,"suffix":""}],"container-title":"International Journal of Environmental Research and Public Health","id":"ITEM-1","issue":"2","issued":{"date-parts":[["2023"]]},"title":"Effects of Plantar Flexor Stretching on Static and Dynamic Balance in Healthy Adults","type":"article-journal","volume":"20"},"uris":["http://www.mendeley.com/documents/?uuid=7b79f311-9821-4b42-80f0-a3ce4fbd6dc6"]}],"mendeley":{"formattedCitation":"(63)","plainTextFormattedCitation":"(63)","previouslyFormattedCitation":"(42)"},"properties":{"noteIndex":0},"schema":"https://github.com/citation-style-language/schema/raw/master/csl-citation.json"}</w:instrText>
            </w:r>
            <w:r w:rsidRPr="00607B35">
              <w:rPr>
                <w:sz w:val="20"/>
                <w:szCs w:val="20"/>
              </w:rPr>
              <w:fldChar w:fldCharType="separate"/>
            </w:r>
            <w:r w:rsidRPr="00295D92">
              <w:rPr>
                <w:noProof/>
                <w:sz w:val="20"/>
                <w:szCs w:val="20"/>
              </w:rPr>
              <w:t>(63)</w:t>
            </w:r>
            <w:r w:rsidRPr="00607B35">
              <w:rPr>
                <w:sz w:val="20"/>
                <w:szCs w:val="20"/>
              </w:rPr>
              <w:fldChar w:fldCharType="end"/>
            </w:r>
          </w:p>
        </w:tc>
        <w:tc>
          <w:tcPr>
            <w:tcW w:w="622" w:type="dxa"/>
          </w:tcPr>
          <w:p w14:paraId="2D32AAF1" w14:textId="77777777" w:rsidR="009D0595" w:rsidRPr="006E2387" w:rsidRDefault="009D0595" w:rsidP="009D0595">
            <w:pPr>
              <w:rPr>
                <w:sz w:val="20"/>
                <w:szCs w:val="20"/>
              </w:rPr>
            </w:pPr>
            <w:r w:rsidRPr="006E2387">
              <w:rPr>
                <w:sz w:val="20"/>
                <w:szCs w:val="20"/>
              </w:rPr>
              <w:t>Y</w:t>
            </w:r>
          </w:p>
        </w:tc>
        <w:tc>
          <w:tcPr>
            <w:tcW w:w="623" w:type="dxa"/>
          </w:tcPr>
          <w:p w14:paraId="0BD4A7DC"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78386142"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25F825FA" w14:textId="77777777" w:rsidR="009D0595" w:rsidRPr="006E2387" w:rsidRDefault="009D0595" w:rsidP="009D0595">
            <w:pPr>
              <w:rPr>
                <w:sz w:val="20"/>
                <w:szCs w:val="20"/>
              </w:rPr>
            </w:pPr>
            <w:r w:rsidRPr="006E2387">
              <w:rPr>
                <w:sz w:val="20"/>
                <w:szCs w:val="20"/>
              </w:rPr>
              <w:t>N</w:t>
            </w:r>
          </w:p>
        </w:tc>
        <w:tc>
          <w:tcPr>
            <w:tcW w:w="622" w:type="dxa"/>
          </w:tcPr>
          <w:p w14:paraId="3BD5AB2E"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0F14E8DE" w14:textId="77777777" w:rsidR="009D0595" w:rsidRPr="006E2387" w:rsidRDefault="009D0595" w:rsidP="009D0595">
            <w:pPr>
              <w:rPr>
                <w:sz w:val="20"/>
                <w:szCs w:val="20"/>
              </w:rPr>
            </w:pPr>
            <w:r w:rsidRPr="006E2387">
              <w:rPr>
                <w:sz w:val="20"/>
                <w:szCs w:val="20"/>
              </w:rPr>
              <w:t>Y</w:t>
            </w:r>
          </w:p>
        </w:tc>
        <w:tc>
          <w:tcPr>
            <w:tcW w:w="622" w:type="dxa"/>
            <w:tcBorders>
              <w:left w:val="double" w:sz="4" w:space="0" w:color="auto"/>
            </w:tcBorders>
          </w:tcPr>
          <w:p w14:paraId="3036485E" w14:textId="77777777" w:rsidR="009D0595" w:rsidRPr="006E2387" w:rsidRDefault="009D0595" w:rsidP="009D0595">
            <w:pPr>
              <w:rPr>
                <w:sz w:val="20"/>
                <w:szCs w:val="20"/>
              </w:rPr>
            </w:pPr>
            <w:r w:rsidRPr="006E2387">
              <w:rPr>
                <w:sz w:val="20"/>
                <w:szCs w:val="20"/>
              </w:rPr>
              <w:t>Y</w:t>
            </w:r>
          </w:p>
        </w:tc>
        <w:tc>
          <w:tcPr>
            <w:tcW w:w="622" w:type="dxa"/>
          </w:tcPr>
          <w:p w14:paraId="2D830F13" w14:textId="77777777" w:rsidR="009D0595" w:rsidRPr="006E2387" w:rsidRDefault="009D0595" w:rsidP="009D0595">
            <w:pPr>
              <w:rPr>
                <w:sz w:val="20"/>
                <w:szCs w:val="20"/>
              </w:rPr>
            </w:pPr>
            <w:r w:rsidRPr="006E2387">
              <w:rPr>
                <w:sz w:val="20"/>
                <w:szCs w:val="20"/>
              </w:rPr>
              <w:t>Y</w:t>
            </w:r>
          </w:p>
        </w:tc>
        <w:tc>
          <w:tcPr>
            <w:tcW w:w="710" w:type="dxa"/>
          </w:tcPr>
          <w:p w14:paraId="17E605F9" w14:textId="77777777" w:rsidR="009D0595" w:rsidRPr="006E2387" w:rsidRDefault="009D0595" w:rsidP="009D0595">
            <w:pPr>
              <w:rPr>
                <w:sz w:val="20"/>
                <w:szCs w:val="20"/>
              </w:rPr>
            </w:pPr>
            <w:r w:rsidRPr="006E2387">
              <w:rPr>
                <w:sz w:val="20"/>
                <w:szCs w:val="20"/>
              </w:rPr>
              <w:t>Y</w:t>
            </w:r>
          </w:p>
        </w:tc>
        <w:tc>
          <w:tcPr>
            <w:tcW w:w="712" w:type="dxa"/>
            <w:tcBorders>
              <w:right w:val="thickThinSmallGap" w:sz="24" w:space="0" w:color="auto"/>
            </w:tcBorders>
          </w:tcPr>
          <w:p w14:paraId="6E7FF287" w14:textId="77777777" w:rsidR="009D0595" w:rsidRPr="006E2387" w:rsidRDefault="009D0595" w:rsidP="009D0595">
            <w:pPr>
              <w:rPr>
                <w:sz w:val="20"/>
                <w:szCs w:val="20"/>
              </w:rPr>
            </w:pPr>
            <w:r w:rsidRPr="006E2387">
              <w:rPr>
                <w:sz w:val="20"/>
                <w:szCs w:val="20"/>
              </w:rPr>
              <w:t>Y</w:t>
            </w:r>
          </w:p>
        </w:tc>
        <w:tc>
          <w:tcPr>
            <w:tcW w:w="915" w:type="dxa"/>
            <w:tcBorders>
              <w:left w:val="thickThinSmallGap" w:sz="24" w:space="0" w:color="auto"/>
            </w:tcBorders>
          </w:tcPr>
          <w:p w14:paraId="3D88136A" w14:textId="77777777" w:rsidR="009D0595" w:rsidRPr="006E2387" w:rsidRDefault="009D0595" w:rsidP="009D0595">
            <w:pPr>
              <w:rPr>
                <w:sz w:val="20"/>
                <w:szCs w:val="20"/>
              </w:rPr>
            </w:pPr>
            <w:r w:rsidRPr="006E2387">
              <w:rPr>
                <w:sz w:val="20"/>
                <w:szCs w:val="20"/>
              </w:rPr>
              <w:t>6</w:t>
            </w:r>
          </w:p>
        </w:tc>
      </w:tr>
      <w:tr w:rsidR="009D0595" w:rsidRPr="00C961B9" w14:paraId="3013ACF9" w14:textId="77777777" w:rsidTr="00C110F9">
        <w:tc>
          <w:tcPr>
            <w:tcW w:w="1705" w:type="dxa"/>
          </w:tcPr>
          <w:p w14:paraId="28C6BC3C" w14:textId="522A1C73" w:rsidR="009D0595" w:rsidRPr="006E2387" w:rsidRDefault="009D0595" w:rsidP="009D0595">
            <w:pPr>
              <w:rPr>
                <w:sz w:val="20"/>
                <w:szCs w:val="20"/>
              </w:rPr>
            </w:pPr>
            <w:r w:rsidRPr="00607B35">
              <w:rPr>
                <w:sz w:val="20"/>
                <w:szCs w:val="20"/>
              </w:rPr>
              <w:t xml:space="preserve">Kim et al. </w:t>
            </w:r>
            <w:r w:rsidRPr="00607B35">
              <w:rPr>
                <w:sz w:val="20"/>
                <w:szCs w:val="20"/>
              </w:rPr>
              <w:fldChar w:fldCharType="begin" w:fldLock="1"/>
            </w:r>
            <w:r>
              <w:rPr>
                <w:sz w:val="20"/>
                <w:szCs w:val="20"/>
              </w:rPr>
              <w:instrText>ADDIN CSL_CITATION {"citationItems":[{"id":"ITEM-1","itemData":{"DOI":"10.1589/jpts.26.1601","ISSN":"09155287","abstract":"[Purpose] To examine how stretching, plyometric, and treadmill exercises influence the dynamic balance necessary for sports activities. [Subjects and Methods] Twenty-two healthy subjects participated in this study. The subjects conducted stretching, plyometric exercises, and treadmill walking for set times over a period of three days. The subjects’ dynamic balance was then measured. The measurements were taken prior to the intervention, immediately after the intervention, and 20 minutes after the intervention. All the intervention times were set at 16 minutes, excluding resting times. The data were analyzed with using the two-way ANOVA. [Results] There was no interaction between exercises and time. There were no statistical differences among the exercises and no statistical differences in changes over time. [Conclusion] This study found that warm-up exercises such as plyometric exercises, stretching, and treadmill walking have no effect on the dynamic of balance in healthy subjects.","author":[{"dropping-particle":"","family":"Kim","given":"Kanghoon","non-dropping-particle":"","parse-names":false,"suffix":""},{"dropping-particle":"","family":"Lee","given":"Taesik","non-dropping-particle":"","parse-names":false,"suffix":""},{"dropping-particle":"","family":"Kang","given":"Giyeob","non-dropping-particle":"","parse-names":false,"suffix":""},{"dropping-particle":"","family":"Kwon","given":"Sanghun","non-dropping-particle":"","parse-names":false,"suffix":""},{"dropping-particle":"","family":"Choi","given":"Sungpil","non-dropping-particle":"","parse-names":false,"suffix":""},{"dropping-particle":"","family":"Park","given":"Sunyoung","non-dropping-particle":"","parse-names":false,"suffix":""}],"container-title":"Journal of Physical Therapy Science","id":"ITEM-1","issue":"10","issued":{"date-parts":[["2014"]]},"page":"1601-1603","title":"The effects of diverse warm-up exercises on balance","type":"article-journal","volume":"26"},"uris":["http://www.mendeley.com/documents/?uuid=e42fd895-915f-4b19-8251-413ca1f9e743"]}],"mendeley":{"formattedCitation":"(64)","plainTextFormattedCitation":"(64)","previouslyFormattedCitation":"(43)"},"properties":{"noteIndex":0},"schema":"https://github.com/citation-style-language/schema/raw/master/csl-citation.json"}</w:instrText>
            </w:r>
            <w:r w:rsidRPr="00607B35">
              <w:rPr>
                <w:sz w:val="20"/>
                <w:szCs w:val="20"/>
              </w:rPr>
              <w:fldChar w:fldCharType="separate"/>
            </w:r>
            <w:r w:rsidRPr="00295D92">
              <w:rPr>
                <w:noProof/>
                <w:sz w:val="20"/>
                <w:szCs w:val="20"/>
              </w:rPr>
              <w:t>(64)</w:t>
            </w:r>
            <w:r w:rsidRPr="00607B35">
              <w:rPr>
                <w:sz w:val="20"/>
                <w:szCs w:val="20"/>
              </w:rPr>
              <w:fldChar w:fldCharType="end"/>
            </w:r>
          </w:p>
        </w:tc>
        <w:tc>
          <w:tcPr>
            <w:tcW w:w="622" w:type="dxa"/>
          </w:tcPr>
          <w:p w14:paraId="6B300776" w14:textId="77777777" w:rsidR="009D0595" w:rsidRPr="006E2387" w:rsidRDefault="009D0595" w:rsidP="009D0595">
            <w:pPr>
              <w:rPr>
                <w:sz w:val="20"/>
                <w:szCs w:val="20"/>
              </w:rPr>
            </w:pPr>
            <w:r w:rsidRPr="006E2387">
              <w:rPr>
                <w:sz w:val="20"/>
                <w:szCs w:val="20"/>
              </w:rPr>
              <w:t>N</w:t>
            </w:r>
          </w:p>
        </w:tc>
        <w:tc>
          <w:tcPr>
            <w:tcW w:w="623" w:type="dxa"/>
          </w:tcPr>
          <w:p w14:paraId="2C9B2684"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5721581D"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353E3949" w14:textId="77777777" w:rsidR="009D0595" w:rsidRPr="006E2387" w:rsidRDefault="009D0595" w:rsidP="009D0595">
            <w:pPr>
              <w:rPr>
                <w:sz w:val="20"/>
                <w:szCs w:val="20"/>
              </w:rPr>
            </w:pPr>
            <w:r w:rsidRPr="006E2387">
              <w:rPr>
                <w:sz w:val="20"/>
                <w:szCs w:val="20"/>
              </w:rPr>
              <w:t>N</w:t>
            </w:r>
          </w:p>
        </w:tc>
        <w:tc>
          <w:tcPr>
            <w:tcW w:w="622" w:type="dxa"/>
          </w:tcPr>
          <w:p w14:paraId="2F287CD0"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3F49027E"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6EF167D3" w14:textId="77777777" w:rsidR="009D0595" w:rsidRPr="006E2387" w:rsidRDefault="009D0595" w:rsidP="009D0595">
            <w:pPr>
              <w:rPr>
                <w:sz w:val="20"/>
                <w:szCs w:val="20"/>
              </w:rPr>
            </w:pPr>
            <w:r w:rsidRPr="006E2387">
              <w:rPr>
                <w:sz w:val="20"/>
                <w:szCs w:val="20"/>
              </w:rPr>
              <w:t>N</w:t>
            </w:r>
          </w:p>
        </w:tc>
        <w:tc>
          <w:tcPr>
            <w:tcW w:w="622" w:type="dxa"/>
          </w:tcPr>
          <w:p w14:paraId="3E28F181" w14:textId="77777777" w:rsidR="009D0595" w:rsidRPr="006E2387" w:rsidRDefault="009D0595" w:rsidP="009D0595">
            <w:pPr>
              <w:rPr>
                <w:sz w:val="20"/>
                <w:szCs w:val="20"/>
              </w:rPr>
            </w:pPr>
            <w:r w:rsidRPr="006E2387">
              <w:rPr>
                <w:sz w:val="20"/>
                <w:szCs w:val="20"/>
              </w:rPr>
              <w:t>N</w:t>
            </w:r>
          </w:p>
        </w:tc>
        <w:tc>
          <w:tcPr>
            <w:tcW w:w="710" w:type="dxa"/>
          </w:tcPr>
          <w:p w14:paraId="43C5B269" w14:textId="77777777" w:rsidR="009D0595" w:rsidRPr="006E2387" w:rsidRDefault="009D0595" w:rsidP="009D0595">
            <w:pPr>
              <w:rPr>
                <w:sz w:val="20"/>
                <w:szCs w:val="20"/>
              </w:rPr>
            </w:pPr>
            <w:r w:rsidRPr="006E2387">
              <w:rPr>
                <w:sz w:val="20"/>
                <w:szCs w:val="20"/>
              </w:rPr>
              <w:t>Y</w:t>
            </w:r>
          </w:p>
        </w:tc>
        <w:tc>
          <w:tcPr>
            <w:tcW w:w="712" w:type="dxa"/>
            <w:tcBorders>
              <w:right w:val="thickThinSmallGap" w:sz="24" w:space="0" w:color="auto"/>
            </w:tcBorders>
          </w:tcPr>
          <w:p w14:paraId="125A4A1A" w14:textId="77777777" w:rsidR="009D0595" w:rsidRPr="006E2387" w:rsidRDefault="009D0595" w:rsidP="009D0595">
            <w:pPr>
              <w:rPr>
                <w:sz w:val="20"/>
                <w:szCs w:val="20"/>
              </w:rPr>
            </w:pPr>
            <w:r w:rsidRPr="006E2387">
              <w:rPr>
                <w:sz w:val="20"/>
                <w:szCs w:val="20"/>
              </w:rPr>
              <w:t>Y</w:t>
            </w:r>
          </w:p>
        </w:tc>
        <w:tc>
          <w:tcPr>
            <w:tcW w:w="915" w:type="dxa"/>
            <w:tcBorders>
              <w:left w:val="thickThinSmallGap" w:sz="24" w:space="0" w:color="auto"/>
            </w:tcBorders>
          </w:tcPr>
          <w:p w14:paraId="2CD986C3" w14:textId="77777777" w:rsidR="009D0595" w:rsidRPr="006E2387" w:rsidRDefault="009D0595" w:rsidP="009D0595">
            <w:pPr>
              <w:rPr>
                <w:sz w:val="20"/>
                <w:szCs w:val="20"/>
              </w:rPr>
            </w:pPr>
            <w:r w:rsidRPr="006E2387">
              <w:rPr>
                <w:sz w:val="20"/>
                <w:szCs w:val="20"/>
              </w:rPr>
              <w:t>2</w:t>
            </w:r>
          </w:p>
        </w:tc>
      </w:tr>
      <w:tr w:rsidR="009D0595" w:rsidRPr="00C961B9" w14:paraId="71B38AA2" w14:textId="77777777" w:rsidTr="00C110F9">
        <w:tc>
          <w:tcPr>
            <w:tcW w:w="1705" w:type="dxa"/>
          </w:tcPr>
          <w:p w14:paraId="7DDFA6E4" w14:textId="6967E204" w:rsidR="009D0595" w:rsidRPr="006E2387" w:rsidRDefault="009D0595" w:rsidP="009D0595">
            <w:pPr>
              <w:rPr>
                <w:sz w:val="20"/>
                <w:szCs w:val="20"/>
              </w:rPr>
            </w:pPr>
            <w:proofErr w:type="spellStart"/>
            <w:r w:rsidRPr="00607B35">
              <w:rPr>
                <w:sz w:val="20"/>
                <w:szCs w:val="20"/>
              </w:rPr>
              <w:t>Leblebici</w:t>
            </w:r>
            <w:proofErr w:type="spellEnd"/>
            <w:r w:rsidRPr="00607B35">
              <w:rPr>
                <w:sz w:val="20"/>
                <w:szCs w:val="20"/>
              </w:rPr>
              <w:t xml:space="preserve"> et al. </w:t>
            </w:r>
            <w:r w:rsidRPr="00607B35">
              <w:rPr>
                <w:sz w:val="20"/>
                <w:szCs w:val="20"/>
              </w:rPr>
              <w:fldChar w:fldCharType="begin" w:fldLock="1"/>
            </w:r>
            <w:r>
              <w:rPr>
                <w:sz w:val="20"/>
                <w:szCs w:val="20"/>
              </w:rPr>
              <w:instrText>ADDIN CSL_CITATION {"citationItems":[{"id":"ITEM-1","itemData":{"DOI":"10.1519/JSC.0b013e31818eb052","ISSN":"10648011","PMID":"19077736","author":[{"dropping-particle":"","family":"Leblebici","given":"Hasan","non-dropping-particle":"","parse-names":false,"suffix":""},{"dropping-particle":"","family":"Yarar","given":"Haken","non-dropping-particle":"","parse-names":false,"suffix":""},{"dropping-particle":"","family":"Aydin","given":"Erbil Murat","non-dropping-particle":"","parse-names":false,"suffix":""},{"dropping-particle":"","family":"Zorlu","given":"Zeynep","non-dropping-particle":"","parse-names":false,"suffix":""},{"dropping-particle":"","family":"Ertas","given":"Ugur","non-dropping-particle":"","parse-names":false,"suffix":""},{"dropping-particle":"","family":"Kingir","given":"Muhammed Ercan","non-dropping-particle":"","parse-names":false,"suffix":""}],"container-title":"International Journal of Sports Studies","id":"ITEM-1","issue":"3","issued":{"date-parts":[["2017"]]},"page":"153-159","title":"The Acute Effects of Different Stretching on Dynamic Balance Performance","type":"article-journal","volume":"7"},"uris":["http://www.mendeley.com/documents/?uuid=80ecd910-0364-4910-8056-ed1dda66ca51"]}],"mendeley":{"formattedCitation":"(65)","plainTextFormattedCitation":"(65)","previouslyFormattedCitation":"(44)"},"properties":{"noteIndex":0},"schema":"https://github.com/citation-style-language/schema/raw/master/csl-citation.json"}</w:instrText>
            </w:r>
            <w:r w:rsidRPr="00607B35">
              <w:rPr>
                <w:sz w:val="20"/>
                <w:szCs w:val="20"/>
              </w:rPr>
              <w:fldChar w:fldCharType="separate"/>
            </w:r>
            <w:r w:rsidRPr="00295D92">
              <w:rPr>
                <w:noProof/>
                <w:sz w:val="20"/>
                <w:szCs w:val="20"/>
              </w:rPr>
              <w:t>(65)</w:t>
            </w:r>
            <w:r w:rsidRPr="00607B35">
              <w:rPr>
                <w:sz w:val="20"/>
                <w:szCs w:val="20"/>
              </w:rPr>
              <w:fldChar w:fldCharType="end"/>
            </w:r>
          </w:p>
        </w:tc>
        <w:tc>
          <w:tcPr>
            <w:tcW w:w="622" w:type="dxa"/>
          </w:tcPr>
          <w:p w14:paraId="08128240" w14:textId="77777777" w:rsidR="009D0595" w:rsidRPr="006E2387" w:rsidRDefault="009D0595" w:rsidP="009D0595">
            <w:pPr>
              <w:rPr>
                <w:sz w:val="20"/>
                <w:szCs w:val="20"/>
              </w:rPr>
            </w:pPr>
            <w:r w:rsidRPr="006E2387">
              <w:rPr>
                <w:sz w:val="20"/>
                <w:szCs w:val="20"/>
              </w:rPr>
              <w:t>Y</w:t>
            </w:r>
          </w:p>
        </w:tc>
        <w:tc>
          <w:tcPr>
            <w:tcW w:w="623" w:type="dxa"/>
          </w:tcPr>
          <w:p w14:paraId="491B89D2"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40831C73"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00E7357B" w14:textId="77777777" w:rsidR="009D0595" w:rsidRPr="006E2387" w:rsidRDefault="009D0595" w:rsidP="009D0595">
            <w:pPr>
              <w:rPr>
                <w:sz w:val="20"/>
                <w:szCs w:val="20"/>
              </w:rPr>
            </w:pPr>
            <w:r w:rsidRPr="006E2387">
              <w:rPr>
                <w:sz w:val="20"/>
                <w:szCs w:val="20"/>
              </w:rPr>
              <w:t>N</w:t>
            </w:r>
          </w:p>
        </w:tc>
        <w:tc>
          <w:tcPr>
            <w:tcW w:w="622" w:type="dxa"/>
          </w:tcPr>
          <w:p w14:paraId="40FB7105"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092BB5A5"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6CE43E4D" w14:textId="77777777" w:rsidR="009D0595" w:rsidRPr="006E2387" w:rsidRDefault="009D0595" w:rsidP="009D0595">
            <w:pPr>
              <w:rPr>
                <w:sz w:val="20"/>
                <w:szCs w:val="20"/>
              </w:rPr>
            </w:pPr>
            <w:r w:rsidRPr="006E2387">
              <w:rPr>
                <w:sz w:val="20"/>
                <w:szCs w:val="20"/>
              </w:rPr>
              <w:t>N</w:t>
            </w:r>
          </w:p>
        </w:tc>
        <w:tc>
          <w:tcPr>
            <w:tcW w:w="622" w:type="dxa"/>
          </w:tcPr>
          <w:p w14:paraId="0B36F521" w14:textId="77777777" w:rsidR="009D0595" w:rsidRPr="006E2387" w:rsidRDefault="009D0595" w:rsidP="009D0595">
            <w:pPr>
              <w:rPr>
                <w:sz w:val="20"/>
                <w:szCs w:val="20"/>
              </w:rPr>
            </w:pPr>
            <w:r w:rsidRPr="006E2387">
              <w:rPr>
                <w:sz w:val="20"/>
                <w:szCs w:val="20"/>
              </w:rPr>
              <w:t>N</w:t>
            </w:r>
          </w:p>
        </w:tc>
        <w:tc>
          <w:tcPr>
            <w:tcW w:w="710" w:type="dxa"/>
          </w:tcPr>
          <w:p w14:paraId="5666AEDB" w14:textId="77777777" w:rsidR="009D0595" w:rsidRPr="006E2387" w:rsidRDefault="009D0595" w:rsidP="009D0595">
            <w:pPr>
              <w:rPr>
                <w:sz w:val="20"/>
                <w:szCs w:val="20"/>
              </w:rPr>
            </w:pPr>
            <w:r w:rsidRPr="006E2387">
              <w:rPr>
                <w:sz w:val="20"/>
                <w:szCs w:val="20"/>
              </w:rPr>
              <w:t>N</w:t>
            </w:r>
          </w:p>
        </w:tc>
        <w:tc>
          <w:tcPr>
            <w:tcW w:w="712" w:type="dxa"/>
            <w:tcBorders>
              <w:right w:val="thickThinSmallGap" w:sz="24" w:space="0" w:color="auto"/>
            </w:tcBorders>
          </w:tcPr>
          <w:p w14:paraId="3C4EE66B" w14:textId="77777777" w:rsidR="009D0595" w:rsidRPr="006E2387" w:rsidRDefault="009D0595" w:rsidP="009D0595">
            <w:pPr>
              <w:rPr>
                <w:sz w:val="20"/>
                <w:szCs w:val="20"/>
              </w:rPr>
            </w:pPr>
            <w:r w:rsidRPr="006E2387">
              <w:rPr>
                <w:sz w:val="20"/>
                <w:szCs w:val="20"/>
              </w:rPr>
              <w:t>Y</w:t>
            </w:r>
          </w:p>
        </w:tc>
        <w:tc>
          <w:tcPr>
            <w:tcW w:w="915" w:type="dxa"/>
            <w:tcBorders>
              <w:left w:val="thickThinSmallGap" w:sz="24" w:space="0" w:color="auto"/>
            </w:tcBorders>
          </w:tcPr>
          <w:p w14:paraId="39EA6F10" w14:textId="77777777" w:rsidR="009D0595" w:rsidRPr="006E2387" w:rsidRDefault="009D0595" w:rsidP="009D0595">
            <w:pPr>
              <w:rPr>
                <w:sz w:val="20"/>
                <w:szCs w:val="20"/>
              </w:rPr>
            </w:pPr>
            <w:r w:rsidRPr="006E2387">
              <w:rPr>
                <w:sz w:val="20"/>
                <w:szCs w:val="20"/>
              </w:rPr>
              <w:t>2</w:t>
            </w:r>
          </w:p>
        </w:tc>
      </w:tr>
      <w:tr w:rsidR="009D0595" w:rsidRPr="00C961B9" w14:paraId="521A78F8" w14:textId="77777777" w:rsidTr="00C110F9">
        <w:tc>
          <w:tcPr>
            <w:tcW w:w="1705" w:type="dxa"/>
          </w:tcPr>
          <w:p w14:paraId="0FDA502E" w14:textId="05CF8A5D" w:rsidR="009D0595" w:rsidRPr="006E2387" w:rsidRDefault="009D0595" w:rsidP="009D0595">
            <w:pPr>
              <w:rPr>
                <w:sz w:val="20"/>
                <w:szCs w:val="20"/>
              </w:rPr>
            </w:pPr>
            <w:r w:rsidRPr="00607B35">
              <w:rPr>
                <w:sz w:val="20"/>
                <w:szCs w:val="20"/>
              </w:rPr>
              <w:t xml:space="preserve">Lim et al. </w:t>
            </w:r>
            <w:r w:rsidRPr="00607B35">
              <w:rPr>
                <w:sz w:val="20"/>
                <w:szCs w:val="20"/>
              </w:rPr>
              <w:fldChar w:fldCharType="begin" w:fldLock="1"/>
            </w:r>
            <w:r>
              <w:rPr>
                <w:sz w:val="20"/>
                <w:szCs w:val="20"/>
              </w:rPr>
              <w:instrText>ADDIN CSL_CITATION {"citationItems":[{"id":"ITEM-1","itemData":{"DOI":"10.1589/jpts.26.209","ISSN":"09155287","abstract":"[Purpose] The purpose of this study was to investigate the effects of two different stretching techniques on range of motion (ROM), muscle activation, and balance. [Subjects] For the present study, 48 adults with hamstring muscle tightness were recruited and randomly divided into three groups: a static stretching group (n=16), a PNF stretching group (n=16), a control group (n=16). [Methods] Both of the stretching techniques were applied to the hamstring once. Active knee extension angle, muscle activation during maximum voluntary isometric contraction (MVC), and static balance were measured before and after the application of each stretching technique. [Results] Both the static stretching and the PNF stretching groups showed significant increases in knee extension angle compared to the control group. However, there were no significant differences in muscle activation or balance between the groups. [Conclusion] Static stretching and PNF stretching techniques improved ROM without decrease in muscle activation, but neither of them exerted statistically significant effects on balance. © 2014 The Society of Physical Therapy Science. Published by IPEC Inc.","author":[{"dropping-particle":"Il","family":"Lim","given":"Kyoung","non-dropping-particle":"","parse-names":false,"suffix":""},{"dropping-particle":"","family":"Nam","given":"Hyung Chun","non-dropping-particle":"","parse-names":false,"suffix":""},{"dropping-particle":"","family":"Jung","given":"Kyoung Sim","non-dropping-particle":"","parse-names":false,"suffix":""}],"container-title":"Journal of Physical Therapy Science","id":"ITEM-1","issue":"2","issued":{"date-parts":[["2014"]]},"page":"209-213","title":"Effects on hamstring muscle extensibility, muscle activity, and balance of different stretching techniques","type":"article-journal","volume":"26"},"uris":["http://www.mendeley.com/documents/?uuid=6b7a5f17-4810-4e6a-83bd-fdbbc709e37e"]}],"mendeley":{"formattedCitation":"(66)","plainTextFormattedCitation":"(66)","previouslyFormattedCitation":"(45)"},"properties":{"noteIndex":0},"schema":"https://github.com/citation-style-language/schema/raw/master/csl-citation.json"}</w:instrText>
            </w:r>
            <w:r w:rsidRPr="00607B35">
              <w:rPr>
                <w:sz w:val="20"/>
                <w:szCs w:val="20"/>
              </w:rPr>
              <w:fldChar w:fldCharType="separate"/>
            </w:r>
            <w:r w:rsidRPr="00295D92">
              <w:rPr>
                <w:noProof/>
                <w:sz w:val="20"/>
                <w:szCs w:val="20"/>
              </w:rPr>
              <w:t>(66)</w:t>
            </w:r>
            <w:r w:rsidRPr="00607B35">
              <w:rPr>
                <w:sz w:val="20"/>
                <w:szCs w:val="20"/>
              </w:rPr>
              <w:fldChar w:fldCharType="end"/>
            </w:r>
          </w:p>
        </w:tc>
        <w:tc>
          <w:tcPr>
            <w:tcW w:w="622" w:type="dxa"/>
          </w:tcPr>
          <w:p w14:paraId="4542BAC5" w14:textId="77777777" w:rsidR="009D0595" w:rsidRPr="006E2387" w:rsidRDefault="009D0595" w:rsidP="009D0595">
            <w:pPr>
              <w:rPr>
                <w:sz w:val="20"/>
                <w:szCs w:val="20"/>
              </w:rPr>
            </w:pPr>
            <w:r w:rsidRPr="006E2387">
              <w:rPr>
                <w:sz w:val="20"/>
                <w:szCs w:val="20"/>
              </w:rPr>
              <w:t>Y</w:t>
            </w:r>
          </w:p>
        </w:tc>
        <w:tc>
          <w:tcPr>
            <w:tcW w:w="623" w:type="dxa"/>
          </w:tcPr>
          <w:p w14:paraId="2C03EB0A" w14:textId="77777777" w:rsidR="009D0595" w:rsidRPr="006E2387" w:rsidRDefault="009D0595" w:rsidP="009D0595">
            <w:pPr>
              <w:rPr>
                <w:sz w:val="20"/>
                <w:szCs w:val="20"/>
              </w:rPr>
            </w:pPr>
            <w:r w:rsidRPr="006E2387">
              <w:rPr>
                <w:sz w:val="20"/>
                <w:szCs w:val="20"/>
              </w:rPr>
              <w:t>Y</w:t>
            </w:r>
          </w:p>
        </w:tc>
        <w:tc>
          <w:tcPr>
            <w:tcW w:w="622" w:type="dxa"/>
            <w:tcBorders>
              <w:right w:val="double" w:sz="4" w:space="0" w:color="auto"/>
            </w:tcBorders>
          </w:tcPr>
          <w:p w14:paraId="2D5C9F72"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555DB6D3" w14:textId="77777777" w:rsidR="009D0595" w:rsidRPr="006E2387" w:rsidRDefault="009D0595" w:rsidP="009D0595">
            <w:pPr>
              <w:rPr>
                <w:sz w:val="20"/>
                <w:szCs w:val="20"/>
              </w:rPr>
            </w:pPr>
            <w:r w:rsidRPr="006E2387">
              <w:rPr>
                <w:sz w:val="20"/>
                <w:szCs w:val="20"/>
              </w:rPr>
              <w:t>N</w:t>
            </w:r>
          </w:p>
        </w:tc>
        <w:tc>
          <w:tcPr>
            <w:tcW w:w="622" w:type="dxa"/>
          </w:tcPr>
          <w:p w14:paraId="073B9166"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1345BA3E"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75069B3C" w14:textId="77777777" w:rsidR="009D0595" w:rsidRPr="006E2387" w:rsidRDefault="009D0595" w:rsidP="009D0595">
            <w:pPr>
              <w:rPr>
                <w:sz w:val="20"/>
                <w:szCs w:val="20"/>
              </w:rPr>
            </w:pPr>
            <w:r w:rsidRPr="006E2387">
              <w:rPr>
                <w:sz w:val="20"/>
                <w:szCs w:val="20"/>
              </w:rPr>
              <w:t>N</w:t>
            </w:r>
          </w:p>
        </w:tc>
        <w:tc>
          <w:tcPr>
            <w:tcW w:w="622" w:type="dxa"/>
          </w:tcPr>
          <w:p w14:paraId="197E4E47" w14:textId="77777777" w:rsidR="009D0595" w:rsidRPr="006E2387" w:rsidRDefault="009D0595" w:rsidP="009D0595">
            <w:pPr>
              <w:rPr>
                <w:sz w:val="20"/>
                <w:szCs w:val="20"/>
              </w:rPr>
            </w:pPr>
            <w:r w:rsidRPr="006E2387">
              <w:rPr>
                <w:sz w:val="20"/>
                <w:szCs w:val="20"/>
              </w:rPr>
              <w:t>N</w:t>
            </w:r>
          </w:p>
        </w:tc>
        <w:tc>
          <w:tcPr>
            <w:tcW w:w="710" w:type="dxa"/>
          </w:tcPr>
          <w:p w14:paraId="1D8DA87A" w14:textId="77777777" w:rsidR="009D0595" w:rsidRPr="006E2387" w:rsidRDefault="009D0595" w:rsidP="009D0595">
            <w:pPr>
              <w:rPr>
                <w:sz w:val="20"/>
                <w:szCs w:val="20"/>
              </w:rPr>
            </w:pPr>
            <w:r w:rsidRPr="006E2387">
              <w:rPr>
                <w:sz w:val="20"/>
                <w:szCs w:val="20"/>
              </w:rPr>
              <w:t>Y</w:t>
            </w:r>
          </w:p>
        </w:tc>
        <w:tc>
          <w:tcPr>
            <w:tcW w:w="712" w:type="dxa"/>
            <w:tcBorders>
              <w:right w:val="thickThinSmallGap" w:sz="24" w:space="0" w:color="auto"/>
            </w:tcBorders>
          </w:tcPr>
          <w:p w14:paraId="5E850A03" w14:textId="77777777" w:rsidR="009D0595" w:rsidRPr="006E2387" w:rsidRDefault="009D0595" w:rsidP="009D0595">
            <w:pPr>
              <w:rPr>
                <w:sz w:val="20"/>
                <w:szCs w:val="20"/>
              </w:rPr>
            </w:pPr>
            <w:r w:rsidRPr="006E2387">
              <w:rPr>
                <w:sz w:val="20"/>
                <w:szCs w:val="20"/>
              </w:rPr>
              <w:t>Y</w:t>
            </w:r>
          </w:p>
        </w:tc>
        <w:tc>
          <w:tcPr>
            <w:tcW w:w="915" w:type="dxa"/>
            <w:tcBorders>
              <w:left w:val="thickThinSmallGap" w:sz="24" w:space="0" w:color="auto"/>
            </w:tcBorders>
          </w:tcPr>
          <w:p w14:paraId="30DE100C" w14:textId="77777777" w:rsidR="009D0595" w:rsidRPr="006E2387" w:rsidRDefault="009D0595" w:rsidP="009D0595">
            <w:pPr>
              <w:rPr>
                <w:sz w:val="20"/>
                <w:szCs w:val="20"/>
              </w:rPr>
            </w:pPr>
            <w:r w:rsidRPr="006E2387">
              <w:rPr>
                <w:sz w:val="20"/>
                <w:szCs w:val="20"/>
              </w:rPr>
              <w:t>4</w:t>
            </w:r>
          </w:p>
        </w:tc>
      </w:tr>
      <w:tr w:rsidR="009D0595" w:rsidRPr="00C961B9" w14:paraId="18AAA1CD" w14:textId="77777777" w:rsidTr="00C110F9">
        <w:tc>
          <w:tcPr>
            <w:tcW w:w="1705" w:type="dxa"/>
          </w:tcPr>
          <w:p w14:paraId="5C9FAF6A" w14:textId="25F6B695" w:rsidR="009D0595" w:rsidRPr="006E2387" w:rsidRDefault="009D0595" w:rsidP="009D0595">
            <w:pPr>
              <w:rPr>
                <w:sz w:val="20"/>
                <w:szCs w:val="20"/>
              </w:rPr>
            </w:pPr>
            <w:r w:rsidRPr="00607B35">
              <w:rPr>
                <w:sz w:val="20"/>
                <w:szCs w:val="20"/>
              </w:rPr>
              <w:t xml:space="preserve">Lima et al. </w:t>
            </w:r>
            <w:r w:rsidRPr="00607B35">
              <w:rPr>
                <w:sz w:val="20"/>
                <w:szCs w:val="20"/>
              </w:rPr>
              <w:fldChar w:fldCharType="begin" w:fldLock="1"/>
            </w:r>
            <w:r>
              <w:rPr>
                <w:sz w:val="20"/>
                <w:szCs w:val="20"/>
              </w:rPr>
              <w:instrText>ADDIN CSL_CITATION {"citationItems":[{"id":"ITEM-1","itemData":{"ISSN":"13032968","PMID":"25177183","abstract":"The aim of this study was to investigate the acute effects of unilateral ankle plantar flexors static-stretching on surface electromyography (sEMG) and the center of pressure (COP) during a single-leg balance task in both lower limbs. Fourteen young healthy, non-athletic individuals performed unipodal quiet standing for 30s before and after (stretched limb: immediately post-stretch, 10 and 20 minutes and non-stretched limb: immediately post-stretch) a unilateral ankle plantar flexor staticstretching protocol [6 sets of 45s/15s, 70-90% point of discomfort (POD)]. Postural sway was described using the COP area, COP speed (antero-posterior and medio-lateral directions) and COP frequency (antero-posterior and medio-lateral directions). Surface EMG (EMG integral [IEMG] and Median frequency[ FM]) was used to describe the muscular activity of gastrocnemius lateralis. Ankle dorsiflexion passive range of motion increased in the stretched limb before and after the static-stretching protocol (mean ± SD: 15.0° ± 6.0 and 21.5° ± 7.0 [p &lt; 0.001]). COP area and IEMG increased in the stretch limb between pre-stretching and immediately post-stretching (p = 0.015 and p = 0.036, respectively). In conclusion, our staticstretching protocol effectively increased passive ankle ROM. The increased ROM appears to increase postural sway and muscle activity; however these finding were only a temporary or transient effect. © Journal of Sports Science and Medicine.","author":[{"dropping-particle":"","family":"Lima","given":"Bráulio N.","non-dropping-particle":"","parse-names":false,"suffix":""},{"dropping-particle":"","family":"Lucareli","given":"Paulo R.G.","non-dropping-particle":"","parse-names":false,"suffix":""},{"dropping-particle":"","family":"Gomes","given":"Willy A.","non-dropping-particle":"","parse-names":false,"suffix":""},{"dropping-particle":"","family":"Silva","given":"Josinaldo J.","non-dropping-particle":"","parse-names":false,"suffix":""},{"dropping-particle":"","family":"Bley","given":"Andre S.","non-dropping-particle":"","parse-names":false,"suffix":""},{"dropping-particle":"","family":"Hartigan","given":"Erin H.","non-dropping-particle":"","parse-names":false,"suffix":""},{"dropping-particle":"","family":"Marchetti","given":"Paulo H.","non-dropping-particle":"","parse-names":false,"suffix":""}],"container-title":"Journal of Sports Science and Medicine","id":"ITEM-1","issue":"3","issued":{"date-parts":[["2014"]]},"page":"564-570","title":"The acute effects of unilateral ankle plantar flexors static-stretching on postural sway and gastrocnemius muscle activity during single-leg balance tasks","type":"article-journal","volume":"13"},"uris":["http://www.mendeley.com/documents/?uuid=e350a55f-9003-4898-b7f2-b8df15adc685"]}],"mendeley":{"formattedCitation":"(67)","plainTextFormattedCitation":"(67)","previouslyFormattedCitation":"(46)"},"properties":{"noteIndex":0},"schema":"https://github.com/citation-style-language/schema/raw/master/csl-citation.json"}</w:instrText>
            </w:r>
            <w:r w:rsidRPr="00607B35">
              <w:rPr>
                <w:sz w:val="20"/>
                <w:szCs w:val="20"/>
              </w:rPr>
              <w:fldChar w:fldCharType="separate"/>
            </w:r>
            <w:r w:rsidRPr="00295D92">
              <w:rPr>
                <w:noProof/>
                <w:sz w:val="20"/>
                <w:szCs w:val="20"/>
              </w:rPr>
              <w:t>(67)</w:t>
            </w:r>
            <w:r w:rsidRPr="00607B35">
              <w:rPr>
                <w:sz w:val="20"/>
                <w:szCs w:val="20"/>
              </w:rPr>
              <w:fldChar w:fldCharType="end"/>
            </w:r>
          </w:p>
        </w:tc>
        <w:tc>
          <w:tcPr>
            <w:tcW w:w="622" w:type="dxa"/>
          </w:tcPr>
          <w:p w14:paraId="75194FDE" w14:textId="77777777" w:rsidR="009D0595" w:rsidRPr="006E2387" w:rsidRDefault="009D0595" w:rsidP="009D0595">
            <w:pPr>
              <w:rPr>
                <w:sz w:val="20"/>
                <w:szCs w:val="20"/>
              </w:rPr>
            </w:pPr>
            <w:r w:rsidRPr="006E2387">
              <w:rPr>
                <w:sz w:val="20"/>
                <w:szCs w:val="20"/>
              </w:rPr>
              <w:t>N</w:t>
            </w:r>
          </w:p>
        </w:tc>
        <w:tc>
          <w:tcPr>
            <w:tcW w:w="623" w:type="dxa"/>
          </w:tcPr>
          <w:p w14:paraId="6719FA19"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6A9C740F"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0F1D61A2" w14:textId="77777777" w:rsidR="009D0595" w:rsidRPr="006E2387" w:rsidRDefault="009D0595" w:rsidP="009D0595">
            <w:pPr>
              <w:rPr>
                <w:sz w:val="20"/>
                <w:szCs w:val="20"/>
              </w:rPr>
            </w:pPr>
            <w:r w:rsidRPr="006E2387">
              <w:rPr>
                <w:sz w:val="20"/>
                <w:szCs w:val="20"/>
              </w:rPr>
              <w:t>N</w:t>
            </w:r>
          </w:p>
        </w:tc>
        <w:tc>
          <w:tcPr>
            <w:tcW w:w="622" w:type="dxa"/>
          </w:tcPr>
          <w:p w14:paraId="753732D4"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61A5EAF2"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3533308A" w14:textId="77777777" w:rsidR="009D0595" w:rsidRPr="006E2387" w:rsidRDefault="009D0595" w:rsidP="009D0595">
            <w:pPr>
              <w:rPr>
                <w:sz w:val="20"/>
                <w:szCs w:val="20"/>
              </w:rPr>
            </w:pPr>
            <w:r w:rsidRPr="006E2387">
              <w:rPr>
                <w:sz w:val="20"/>
                <w:szCs w:val="20"/>
              </w:rPr>
              <w:t>N</w:t>
            </w:r>
          </w:p>
        </w:tc>
        <w:tc>
          <w:tcPr>
            <w:tcW w:w="622" w:type="dxa"/>
          </w:tcPr>
          <w:p w14:paraId="07D9E3D2" w14:textId="77777777" w:rsidR="009D0595" w:rsidRPr="006E2387" w:rsidRDefault="009D0595" w:rsidP="009D0595">
            <w:pPr>
              <w:rPr>
                <w:sz w:val="20"/>
                <w:szCs w:val="20"/>
              </w:rPr>
            </w:pPr>
            <w:r w:rsidRPr="006E2387">
              <w:rPr>
                <w:sz w:val="20"/>
                <w:szCs w:val="20"/>
              </w:rPr>
              <w:t>N</w:t>
            </w:r>
          </w:p>
        </w:tc>
        <w:tc>
          <w:tcPr>
            <w:tcW w:w="710" w:type="dxa"/>
          </w:tcPr>
          <w:p w14:paraId="4D059FEB" w14:textId="77777777" w:rsidR="009D0595" w:rsidRPr="006E2387" w:rsidRDefault="009D0595" w:rsidP="009D0595">
            <w:pPr>
              <w:rPr>
                <w:sz w:val="20"/>
                <w:szCs w:val="20"/>
              </w:rPr>
            </w:pPr>
            <w:r w:rsidRPr="006E2387">
              <w:rPr>
                <w:sz w:val="20"/>
                <w:szCs w:val="20"/>
              </w:rPr>
              <w:t>N</w:t>
            </w:r>
          </w:p>
        </w:tc>
        <w:tc>
          <w:tcPr>
            <w:tcW w:w="712" w:type="dxa"/>
            <w:tcBorders>
              <w:right w:val="thickThinSmallGap" w:sz="24" w:space="0" w:color="auto"/>
            </w:tcBorders>
          </w:tcPr>
          <w:p w14:paraId="6BD4CFC9" w14:textId="77777777" w:rsidR="009D0595" w:rsidRPr="006E2387" w:rsidRDefault="009D0595" w:rsidP="009D0595">
            <w:pPr>
              <w:rPr>
                <w:sz w:val="20"/>
                <w:szCs w:val="20"/>
              </w:rPr>
            </w:pPr>
            <w:r w:rsidRPr="006E2387">
              <w:rPr>
                <w:sz w:val="20"/>
                <w:szCs w:val="20"/>
              </w:rPr>
              <w:t>Y</w:t>
            </w:r>
          </w:p>
        </w:tc>
        <w:tc>
          <w:tcPr>
            <w:tcW w:w="915" w:type="dxa"/>
            <w:tcBorders>
              <w:left w:val="thickThinSmallGap" w:sz="24" w:space="0" w:color="auto"/>
            </w:tcBorders>
          </w:tcPr>
          <w:p w14:paraId="5E3454EB" w14:textId="77777777" w:rsidR="009D0595" w:rsidRPr="006E2387" w:rsidRDefault="009D0595" w:rsidP="009D0595">
            <w:pPr>
              <w:rPr>
                <w:sz w:val="20"/>
                <w:szCs w:val="20"/>
              </w:rPr>
            </w:pPr>
            <w:r w:rsidRPr="006E2387">
              <w:rPr>
                <w:sz w:val="20"/>
                <w:szCs w:val="20"/>
              </w:rPr>
              <w:t>1</w:t>
            </w:r>
          </w:p>
        </w:tc>
      </w:tr>
      <w:tr w:rsidR="009D0595" w:rsidRPr="00C961B9" w14:paraId="1007AE66" w14:textId="77777777" w:rsidTr="00C110F9">
        <w:tc>
          <w:tcPr>
            <w:tcW w:w="1705" w:type="dxa"/>
          </w:tcPr>
          <w:p w14:paraId="650DF48F" w14:textId="6C5E3EE7" w:rsidR="009D0595" w:rsidRPr="006E2387" w:rsidRDefault="009D0595" w:rsidP="009D0595">
            <w:pPr>
              <w:rPr>
                <w:sz w:val="20"/>
                <w:szCs w:val="20"/>
              </w:rPr>
            </w:pPr>
            <w:proofErr w:type="spellStart"/>
            <w:r w:rsidRPr="00607B35">
              <w:rPr>
                <w:sz w:val="20"/>
                <w:szCs w:val="20"/>
              </w:rPr>
              <w:t>Mel’nikov</w:t>
            </w:r>
            <w:proofErr w:type="spellEnd"/>
            <w:r w:rsidRPr="00607B35">
              <w:rPr>
                <w:sz w:val="20"/>
                <w:szCs w:val="20"/>
              </w:rPr>
              <w:t xml:space="preserve"> et al. </w:t>
            </w:r>
            <w:r w:rsidRPr="00607B35">
              <w:rPr>
                <w:sz w:val="20"/>
                <w:szCs w:val="20"/>
              </w:rPr>
              <w:fldChar w:fldCharType="begin" w:fldLock="1"/>
            </w:r>
            <w:r>
              <w:rPr>
                <w:sz w:val="20"/>
                <w:szCs w:val="20"/>
              </w:rPr>
              <w:instrText>ADDIN CSL_CITATION {"citationItems":[{"id":"ITEM-1","itemData":{"DOI":"10.1134/S0362119721030129","ISSN":"16083164","abstract":"Abstract: The paper investigates the effects of stretching training on stabilographic and kinematic parameters of one-legged posture stability in healthy girls (n = 14). Stretching training (10 weeks, three times a week for 80 min) was aimed at developing articular lower limb mobility. The amplitude and velocity of oscillations of the common center of pressure (CCP) (Neurocor Trast-M stabiloplatform); the amplitude and velocity of oscillations in the ankle (AJ), knee (KJ), and hip (HJ) joints (Neurocor Trast-M gyroscopes) during a one-legged stance with eyes open (EO) and eyes closed (EC); as well as specific proprioceptive sensitivity, such as the reproduction accuracy of the tilt angle in the AJ with a vertical posture were determined before and after stretching training. The following was revealed in comparison with the control group: an increase in the maximum amplitude of active flexion (+6.5 degrees, p &lt; 0.1) and abduction (+6.4 degrees, p &lt; 0.05) of the leg in the hip joint; a decrease in the amplitude (–24.8%, p &lt; 0.01 versus the initial level and p = 0.021 versus the control) and an increase in the frequency of the CCP oscillations in the sagittal plane; a decrease in the statokinesiogram area (–26.3%, p &lt; 0.05 versus the initial level and a change in the control); a decrease in the amplitude (–24.8 degrees, p &lt; 0.01 versus the initial level) of hip joint oscillations in the frontal plane, as well as a decrease in the amplitude (–33.7%, p &lt; 0.01 versus the initial level) and an increase in the frequency of AJ oscillations in the sagittal plane in the single-leg stance with EO. However, no significant intergroup differences were found in the dynamics of proprioceptive sensitivity and postural stability in EC position. Stretching training of the lower extremities increases the stability of the one-legged posture. An increase in the hip joint stability in the frontal plane was a suggested mechanism for improving the regulation of the one-legged posture.","author":[{"dropping-particle":"","family":"Mel’nikov","given":"A. A.","non-dropping-particle":"","parse-names":false,"suffix":""},{"dropping-particle":"","family":"Smirnova","given":"P. A.","non-dropping-particle":"","parse-names":false,"suffix":""},{"dropping-particle":"","family":"Nikolaev","given":"R. Yu","non-dropping-particle":"","parse-names":false,"suffix":""},{"dropping-particle":"","family":"Podolyaka","given":"O. B.","non-dropping-particle":"","parse-names":false,"suffix":""},{"dropping-particle":"","family":"Andreeva","given":"A. M.","non-dropping-particle":"","parse-names":false,"suffix":""}],"container-title":"Human Physiology","id":"ITEM-1","issue":"3","issued":{"date-parts":[["2021"]]},"page":"270-281","title":"Influence of Stretching Training of the Lower Limbs on Postural Stability","type":"article-journal","volume":"47"},"uris":["http://www.mendeley.com/documents/?uuid=328ee282-79f8-41b9-94cb-4ae528124400"]}],"mendeley":{"formattedCitation":"(68)","plainTextFormattedCitation":"(68)","previouslyFormattedCitation":"(47)"},"properties":{"noteIndex":0},"schema":"https://github.com/citation-style-language/schema/raw/master/csl-citation.json"}</w:instrText>
            </w:r>
            <w:r w:rsidRPr="00607B35">
              <w:rPr>
                <w:sz w:val="20"/>
                <w:szCs w:val="20"/>
              </w:rPr>
              <w:fldChar w:fldCharType="separate"/>
            </w:r>
            <w:r w:rsidRPr="00295D92">
              <w:rPr>
                <w:noProof/>
                <w:sz w:val="20"/>
                <w:szCs w:val="20"/>
              </w:rPr>
              <w:t>(68)</w:t>
            </w:r>
            <w:r w:rsidRPr="00607B35">
              <w:rPr>
                <w:sz w:val="20"/>
                <w:szCs w:val="20"/>
              </w:rPr>
              <w:fldChar w:fldCharType="end"/>
            </w:r>
          </w:p>
        </w:tc>
        <w:tc>
          <w:tcPr>
            <w:tcW w:w="622" w:type="dxa"/>
          </w:tcPr>
          <w:p w14:paraId="636C0FE7" w14:textId="77777777" w:rsidR="009D0595" w:rsidRPr="006E2387" w:rsidRDefault="009D0595" w:rsidP="009D0595">
            <w:pPr>
              <w:rPr>
                <w:sz w:val="20"/>
                <w:szCs w:val="20"/>
              </w:rPr>
            </w:pPr>
            <w:r w:rsidRPr="006E2387">
              <w:rPr>
                <w:sz w:val="20"/>
                <w:szCs w:val="20"/>
              </w:rPr>
              <w:t>N</w:t>
            </w:r>
          </w:p>
        </w:tc>
        <w:tc>
          <w:tcPr>
            <w:tcW w:w="623" w:type="dxa"/>
          </w:tcPr>
          <w:p w14:paraId="43AAF7B8"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10EE2FC7"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1CABA848" w14:textId="77777777" w:rsidR="009D0595" w:rsidRPr="006E2387" w:rsidRDefault="009D0595" w:rsidP="009D0595">
            <w:pPr>
              <w:rPr>
                <w:sz w:val="20"/>
                <w:szCs w:val="20"/>
              </w:rPr>
            </w:pPr>
            <w:r w:rsidRPr="006E2387">
              <w:rPr>
                <w:sz w:val="20"/>
                <w:szCs w:val="20"/>
              </w:rPr>
              <w:t>N</w:t>
            </w:r>
          </w:p>
        </w:tc>
        <w:tc>
          <w:tcPr>
            <w:tcW w:w="622" w:type="dxa"/>
          </w:tcPr>
          <w:p w14:paraId="00639479"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07438FEC"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45F4F96C" w14:textId="77777777" w:rsidR="009D0595" w:rsidRPr="006E2387" w:rsidRDefault="009D0595" w:rsidP="009D0595">
            <w:pPr>
              <w:rPr>
                <w:sz w:val="20"/>
                <w:szCs w:val="20"/>
              </w:rPr>
            </w:pPr>
            <w:r w:rsidRPr="006E2387">
              <w:rPr>
                <w:sz w:val="20"/>
                <w:szCs w:val="20"/>
              </w:rPr>
              <w:t>N</w:t>
            </w:r>
          </w:p>
        </w:tc>
        <w:tc>
          <w:tcPr>
            <w:tcW w:w="622" w:type="dxa"/>
          </w:tcPr>
          <w:p w14:paraId="62117E49" w14:textId="77777777" w:rsidR="009D0595" w:rsidRPr="006E2387" w:rsidRDefault="009D0595" w:rsidP="009D0595">
            <w:pPr>
              <w:rPr>
                <w:sz w:val="20"/>
                <w:szCs w:val="20"/>
              </w:rPr>
            </w:pPr>
            <w:r w:rsidRPr="006E2387">
              <w:rPr>
                <w:sz w:val="20"/>
                <w:szCs w:val="20"/>
              </w:rPr>
              <w:t>N</w:t>
            </w:r>
          </w:p>
        </w:tc>
        <w:tc>
          <w:tcPr>
            <w:tcW w:w="710" w:type="dxa"/>
          </w:tcPr>
          <w:p w14:paraId="5426B42C" w14:textId="77777777" w:rsidR="009D0595" w:rsidRPr="006E2387" w:rsidRDefault="009D0595" w:rsidP="009D0595">
            <w:pPr>
              <w:rPr>
                <w:sz w:val="20"/>
                <w:szCs w:val="20"/>
              </w:rPr>
            </w:pPr>
            <w:r w:rsidRPr="006E2387">
              <w:rPr>
                <w:sz w:val="20"/>
                <w:szCs w:val="20"/>
              </w:rPr>
              <w:t>Y</w:t>
            </w:r>
          </w:p>
        </w:tc>
        <w:tc>
          <w:tcPr>
            <w:tcW w:w="712" w:type="dxa"/>
            <w:tcBorders>
              <w:right w:val="thickThinSmallGap" w:sz="24" w:space="0" w:color="auto"/>
            </w:tcBorders>
          </w:tcPr>
          <w:p w14:paraId="6BDAED46" w14:textId="77777777" w:rsidR="009D0595" w:rsidRPr="006E2387" w:rsidRDefault="009D0595" w:rsidP="009D0595">
            <w:pPr>
              <w:rPr>
                <w:sz w:val="20"/>
                <w:szCs w:val="20"/>
              </w:rPr>
            </w:pPr>
            <w:r w:rsidRPr="006E2387">
              <w:rPr>
                <w:sz w:val="20"/>
                <w:szCs w:val="20"/>
              </w:rPr>
              <w:t>Y</w:t>
            </w:r>
          </w:p>
        </w:tc>
        <w:tc>
          <w:tcPr>
            <w:tcW w:w="915" w:type="dxa"/>
            <w:tcBorders>
              <w:left w:val="thickThinSmallGap" w:sz="24" w:space="0" w:color="auto"/>
            </w:tcBorders>
          </w:tcPr>
          <w:p w14:paraId="48CD88D8" w14:textId="77777777" w:rsidR="009D0595" w:rsidRPr="006E2387" w:rsidRDefault="009D0595" w:rsidP="009D0595">
            <w:pPr>
              <w:rPr>
                <w:sz w:val="20"/>
                <w:szCs w:val="20"/>
              </w:rPr>
            </w:pPr>
            <w:r w:rsidRPr="006E2387">
              <w:rPr>
                <w:sz w:val="20"/>
                <w:szCs w:val="20"/>
              </w:rPr>
              <w:t>2</w:t>
            </w:r>
          </w:p>
        </w:tc>
      </w:tr>
      <w:tr w:rsidR="009D0595" w:rsidRPr="00C961B9" w14:paraId="37C195DE" w14:textId="77777777" w:rsidTr="00C110F9">
        <w:tc>
          <w:tcPr>
            <w:tcW w:w="1705" w:type="dxa"/>
          </w:tcPr>
          <w:p w14:paraId="11BA3010" w14:textId="75497107" w:rsidR="009D0595" w:rsidRPr="006E2387" w:rsidRDefault="009D0595" w:rsidP="009D0595">
            <w:pPr>
              <w:rPr>
                <w:sz w:val="20"/>
                <w:szCs w:val="20"/>
              </w:rPr>
            </w:pPr>
            <w:r w:rsidRPr="00607B35">
              <w:rPr>
                <w:sz w:val="20"/>
                <w:szCs w:val="20"/>
              </w:rPr>
              <w:t xml:space="preserve">Oba et al. </w:t>
            </w:r>
            <w:r w:rsidRPr="00607B35">
              <w:rPr>
                <w:sz w:val="20"/>
                <w:szCs w:val="20"/>
              </w:rPr>
              <w:fldChar w:fldCharType="begin" w:fldLock="1"/>
            </w:r>
            <w:r>
              <w:rPr>
                <w:sz w:val="20"/>
                <w:szCs w:val="20"/>
              </w:rPr>
              <w:instrText>ADDIN CSL_CITATION {"citationItems":[{"id":"ITEM-1","itemData":{"DOI":"10.1080/00222895.2021.1909529","ISSN":"19401027","PMID":"34148509","abstract":"The purpose of this study was to determine how the application of static stretching to ankle plantar flexors affects postural control during maximum forward leaning. Twenty-six volunteer males (age 21.4 ± 1.2 years) were randomly assigned to stretching and control conditions. Participants conducted 5-min stretching on a stretch board for the stretching condition and were kept standing for 6-min for the control condition. Before and after intervention, the range of motion (ROM) at ankle dorsiflexion and the center of pressure (COP) excursion during maximal forward leaning were determined. Mean anteroposterior COP position, COP velocity and COP areas were calculated to compare the change in postural control. After stretching, ROM was significantly increased. During maximal forward leaning after stretching, both COP position and velocity showed significant increases compared to before stretching. Moreover, COP position and velocity in the stretching condition were significantly higher than in the control condition after stretching. No significant differences were found in COP area before and after stretching. Five-minute stretching increased not only ROM but also the anterior limit of stability while maintaining posture and led to faster COP shift than before stretching. These results indicate that static stretching would improve dynamic postural control as well.","author":[{"dropping-particle":"","family":"Oba","given":"Kensuke","non-dropping-particle":"","parse-names":false,"suffix":""},{"dropping-particle":"","family":"Ohta","given":"Moeka","non-dropping-particle":"","parse-names":false,"suffix":""},{"dropping-particle":"","family":"Mani","given":"Hiroki","non-dropping-particle":"","parse-names":false,"suffix":""},{"dropping-particle":"","family":"Suzuki","given":"Teppei","non-dropping-particle":"","parse-names":false,"suffix":""},{"dropping-particle":"","family":"Ogasawara","given":"Katsuhiko","non-dropping-particle":"","parse-names":false,"suffix":""},{"dropping-particle":"","family":"Samukawa","given":"Mina","non-dropping-particle":"","parse-names":false,"suffix":""}],"container-title":"Journal of Motor Behavior","id":"ITEM-1","issue":"6","issued":{"date-parts":[["2021"]]},"page":"594-602","publisher":"Routledge","title":"The Effects of Static Stretching On Dynamic Postural Control During Maximum Forward Leaning Task","type":"article-journal","volume":"55"},"uris":["http://www.mendeley.com/documents/?uuid=076cf8db-672b-4b98-9cc9-17b9d1352f79"]}],"mendeley":{"formattedCitation":"(69)","plainTextFormattedCitation":"(69)","previouslyFormattedCitation":"(48)"},"properties":{"noteIndex":0},"schema":"https://github.com/citation-style-language/schema/raw/master/csl-citation.json"}</w:instrText>
            </w:r>
            <w:r w:rsidRPr="00607B35">
              <w:rPr>
                <w:sz w:val="20"/>
                <w:szCs w:val="20"/>
              </w:rPr>
              <w:fldChar w:fldCharType="separate"/>
            </w:r>
            <w:r w:rsidRPr="00295D92">
              <w:rPr>
                <w:noProof/>
                <w:sz w:val="20"/>
                <w:szCs w:val="20"/>
              </w:rPr>
              <w:t>(69)</w:t>
            </w:r>
            <w:r w:rsidRPr="00607B35">
              <w:rPr>
                <w:sz w:val="20"/>
                <w:szCs w:val="20"/>
              </w:rPr>
              <w:fldChar w:fldCharType="end"/>
            </w:r>
          </w:p>
        </w:tc>
        <w:tc>
          <w:tcPr>
            <w:tcW w:w="622" w:type="dxa"/>
          </w:tcPr>
          <w:p w14:paraId="2ED28159" w14:textId="77777777" w:rsidR="009D0595" w:rsidRPr="006E2387" w:rsidRDefault="009D0595" w:rsidP="009D0595">
            <w:pPr>
              <w:rPr>
                <w:sz w:val="20"/>
                <w:szCs w:val="20"/>
              </w:rPr>
            </w:pPr>
            <w:r w:rsidRPr="006E2387">
              <w:rPr>
                <w:sz w:val="20"/>
                <w:szCs w:val="20"/>
              </w:rPr>
              <w:t>Y</w:t>
            </w:r>
          </w:p>
        </w:tc>
        <w:tc>
          <w:tcPr>
            <w:tcW w:w="623" w:type="dxa"/>
          </w:tcPr>
          <w:p w14:paraId="5CB8FB43"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3F8C2191" w14:textId="77777777" w:rsidR="009D0595" w:rsidRPr="006E2387" w:rsidRDefault="009D0595" w:rsidP="009D0595">
            <w:pPr>
              <w:rPr>
                <w:sz w:val="20"/>
                <w:szCs w:val="20"/>
              </w:rPr>
            </w:pPr>
            <w:r w:rsidRPr="006E2387">
              <w:rPr>
                <w:sz w:val="20"/>
                <w:szCs w:val="20"/>
              </w:rPr>
              <w:t>Y</w:t>
            </w:r>
          </w:p>
        </w:tc>
        <w:tc>
          <w:tcPr>
            <w:tcW w:w="622" w:type="dxa"/>
            <w:tcBorders>
              <w:left w:val="double" w:sz="4" w:space="0" w:color="auto"/>
            </w:tcBorders>
          </w:tcPr>
          <w:p w14:paraId="7DF0848C" w14:textId="77777777" w:rsidR="009D0595" w:rsidRPr="006E2387" w:rsidRDefault="009D0595" w:rsidP="009D0595">
            <w:pPr>
              <w:rPr>
                <w:sz w:val="20"/>
                <w:szCs w:val="20"/>
              </w:rPr>
            </w:pPr>
            <w:r w:rsidRPr="006E2387">
              <w:rPr>
                <w:sz w:val="20"/>
                <w:szCs w:val="20"/>
              </w:rPr>
              <w:t>N</w:t>
            </w:r>
          </w:p>
        </w:tc>
        <w:tc>
          <w:tcPr>
            <w:tcW w:w="622" w:type="dxa"/>
          </w:tcPr>
          <w:p w14:paraId="0F19FD00"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730BB280"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22CBDFF9" w14:textId="77777777" w:rsidR="009D0595" w:rsidRPr="006E2387" w:rsidRDefault="009D0595" w:rsidP="009D0595">
            <w:pPr>
              <w:rPr>
                <w:sz w:val="20"/>
                <w:szCs w:val="20"/>
              </w:rPr>
            </w:pPr>
            <w:r w:rsidRPr="006E2387">
              <w:rPr>
                <w:sz w:val="20"/>
                <w:szCs w:val="20"/>
              </w:rPr>
              <w:t>N</w:t>
            </w:r>
          </w:p>
        </w:tc>
        <w:tc>
          <w:tcPr>
            <w:tcW w:w="622" w:type="dxa"/>
          </w:tcPr>
          <w:p w14:paraId="025C1686" w14:textId="77777777" w:rsidR="009D0595" w:rsidRPr="006E2387" w:rsidRDefault="009D0595" w:rsidP="009D0595">
            <w:pPr>
              <w:rPr>
                <w:sz w:val="20"/>
                <w:szCs w:val="20"/>
              </w:rPr>
            </w:pPr>
            <w:r w:rsidRPr="006E2387">
              <w:rPr>
                <w:sz w:val="20"/>
                <w:szCs w:val="20"/>
              </w:rPr>
              <w:t>N</w:t>
            </w:r>
          </w:p>
        </w:tc>
        <w:tc>
          <w:tcPr>
            <w:tcW w:w="710" w:type="dxa"/>
          </w:tcPr>
          <w:p w14:paraId="21D8B599" w14:textId="77777777" w:rsidR="009D0595" w:rsidRPr="006E2387" w:rsidRDefault="009D0595" w:rsidP="009D0595">
            <w:pPr>
              <w:rPr>
                <w:sz w:val="20"/>
                <w:szCs w:val="20"/>
              </w:rPr>
            </w:pPr>
            <w:r w:rsidRPr="006E2387">
              <w:rPr>
                <w:sz w:val="20"/>
                <w:szCs w:val="20"/>
              </w:rPr>
              <w:t>Y</w:t>
            </w:r>
          </w:p>
        </w:tc>
        <w:tc>
          <w:tcPr>
            <w:tcW w:w="712" w:type="dxa"/>
            <w:tcBorders>
              <w:right w:val="thickThinSmallGap" w:sz="24" w:space="0" w:color="auto"/>
            </w:tcBorders>
          </w:tcPr>
          <w:p w14:paraId="11BB7ACA" w14:textId="77777777" w:rsidR="009D0595" w:rsidRPr="006E2387" w:rsidRDefault="009D0595" w:rsidP="009D0595">
            <w:pPr>
              <w:rPr>
                <w:sz w:val="20"/>
                <w:szCs w:val="20"/>
              </w:rPr>
            </w:pPr>
            <w:r w:rsidRPr="006E2387">
              <w:rPr>
                <w:sz w:val="20"/>
                <w:szCs w:val="20"/>
              </w:rPr>
              <w:t>Y</w:t>
            </w:r>
          </w:p>
        </w:tc>
        <w:tc>
          <w:tcPr>
            <w:tcW w:w="915" w:type="dxa"/>
            <w:tcBorders>
              <w:left w:val="thickThinSmallGap" w:sz="24" w:space="0" w:color="auto"/>
            </w:tcBorders>
          </w:tcPr>
          <w:p w14:paraId="60625772" w14:textId="77777777" w:rsidR="009D0595" w:rsidRPr="006E2387" w:rsidRDefault="009D0595" w:rsidP="009D0595">
            <w:pPr>
              <w:rPr>
                <w:sz w:val="20"/>
                <w:szCs w:val="20"/>
              </w:rPr>
            </w:pPr>
            <w:r w:rsidRPr="006E2387">
              <w:rPr>
                <w:sz w:val="20"/>
                <w:szCs w:val="20"/>
              </w:rPr>
              <w:t>4</w:t>
            </w:r>
          </w:p>
        </w:tc>
      </w:tr>
      <w:tr w:rsidR="009D0595" w:rsidRPr="00C961B9" w14:paraId="498DFA71" w14:textId="77777777" w:rsidTr="00C110F9">
        <w:tc>
          <w:tcPr>
            <w:tcW w:w="1705" w:type="dxa"/>
          </w:tcPr>
          <w:p w14:paraId="189F3D3E" w14:textId="21B8566E" w:rsidR="009D0595" w:rsidRPr="006E2387" w:rsidRDefault="009D0595" w:rsidP="009D0595">
            <w:pPr>
              <w:rPr>
                <w:sz w:val="20"/>
                <w:szCs w:val="20"/>
              </w:rPr>
            </w:pPr>
            <w:r w:rsidRPr="00607B35">
              <w:rPr>
                <w:sz w:val="20"/>
                <w:szCs w:val="20"/>
              </w:rPr>
              <w:t xml:space="preserve">Oba et al. </w:t>
            </w:r>
            <w:r w:rsidRPr="00607B35">
              <w:rPr>
                <w:sz w:val="20"/>
                <w:szCs w:val="20"/>
              </w:rPr>
              <w:fldChar w:fldCharType="begin" w:fldLock="1"/>
            </w:r>
            <w:r>
              <w:rPr>
                <w:sz w:val="20"/>
                <w:szCs w:val="20"/>
              </w:rPr>
              <w:instrText>ADDIN CSL_CITATION {"citationItems":[{"id":"ITEM-1","itemData":{"DOI":"10.1080/14763141.2023.2298967","ISSN":"17526116","abstract":"Static stretching (SS) and dynamic stretching (DS) are widely used as warm-ups before sports. However, whether stretching affects postural control remains unclear. We compared the effects of SS and DS on the plantar flexors and postural control during single-leg standing. Fifteen healthy young participants performed SS, DS, or no stretching (control). The stretch condition consisted of four sets lasting 30 s each. The control condition was a rest with standing for 210 s. Center of pressure (COP) displacement was measured using a force plate before and after each intervention to assess postural control during the single-leg standing task. The COP area, COP velocity, and anteroposterior (COPAP) and mediolateral (COPML) range were calculated. DS significantly decreased in the COPML range (21.5 ± 4.1 to 19.0 ± 2.5 mm; P = 0.02), COP velocity (33.8 ± 7.6 to 29.8 ± 6.5 mm/s; P &lt; 0.01), and COP area (498.6 ± 148.3 to 393.3 ± 101.1 mm2; P &lt; 0.01), whereas SS did not change in the COP parameters (COP area 457.2 ± 108.3 to 477.8 ± 106.1 mm2, P =.49; COP velocity 31.2 ± 4.2 to 30.7 ± 5.8 mm/s, P = 0.60; COPAP 25.4 ± 3.1 to 25.3 ± 3.2 mm, P = 0.02; COPML 20.7 ± 3.3 to 21.1 ± 2.5 mm, P = 0.94). Therefore, DS of the plantar flexors enhances postural control during single-leg standing and may be effective for both injury prevention and performance enhancement.","author":[{"dropping-particle":"","family":"Oba","given":"Kensuke","non-dropping-particle":"","parse-names":false,"suffix":""},{"dropping-particle":"","family":"Kyotani","given":"Naoto","non-dropping-particle":"","parse-names":false,"suffix":""},{"dropping-particle":"","family":"Tanaka","given":"Minori","non-dropping-particle":"","parse-names":false,"suffix":""},{"dropping-particle":"","family":"Komatsuzaki","given":"Miho","non-dropping-particle":"","parse-names":false,"suffix":""},{"dropping-particle":"","family":"Kasahara","given":"Satoshi","non-dropping-particle":"","parse-names":false,"suffix":""},{"dropping-particle":"","family":"Ogasawara","given":"Katsuhiko","non-dropping-particle":"","parse-names":false,"suffix":""},{"dropping-particle":"","family":"Samukawa","given":"Mina","non-dropping-particle":"","parse-names":false,"suffix":""}],"container-title":"Sports Biomechanics","id":"ITEM-1","issue":"00","issued":{"date-parts":[["2023"]]},"page":"1-11","publisher":"Routledge","title":"Acute effects of static and dynamic stretching for ankle plantar flexors on postural control during the single-leg standing task","type":"article-journal","volume":"00"},"uris":["http://www.mendeley.com/documents/?uuid=59110af7-f996-4693-aaaa-1e0d8c5ed844"]}],"mendeley":{"formattedCitation":"(70)","plainTextFormattedCitation":"(70)","previouslyFormattedCitation":"(50)"},"properties":{"noteIndex":0},"schema":"https://github.com/citation-style-language/schema/raw/master/csl-citation.json"}</w:instrText>
            </w:r>
            <w:r w:rsidRPr="00607B35">
              <w:rPr>
                <w:sz w:val="20"/>
                <w:szCs w:val="20"/>
              </w:rPr>
              <w:fldChar w:fldCharType="separate"/>
            </w:r>
            <w:r w:rsidRPr="00295D92">
              <w:rPr>
                <w:noProof/>
                <w:sz w:val="20"/>
                <w:szCs w:val="20"/>
              </w:rPr>
              <w:t>(70)</w:t>
            </w:r>
            <w:r w:rsidRPr="00607B35">
              <w:rPr>
                <w:sz w:val="20"/>
                <w:szCs w:val="20"/>
              </w:rPr>
              <w:fldChar w:fldCharType="end"/>
            </w:r>
          </w:p>
        </w:tc>
        <w:tc>
          <w:tcPr>
            <w:tcW w:w="622" w:type="dxa"/>
          </w:tcPr>
          <w:p w14:paraId="2FFD33F7" w14:textId="77777777" w:rsidR="009D0595" w:rsidRPr="006E2387" w:rsidRDefault="009D0595" w:rsidP="009D0595">
            <w:pPr>
              <w:rPr>
                <w:sz w:val="20"/>
                <w:szCs w:val="20"/>
              </w:rPr>
            </w:pPr>
            <w:r w:rsidRPr="006E2387">
              <w:rPr>
                <w:sz w:val="20"/>
                <w:szCs w:val="20"/>
              </w:rPr>
              <w:t>Y</w:t>
            </w:r>
          </w:p>
        </w:tc>
        <w:tc>
          <w:tcPr>
            <w:tcW w:w="623" w:type="dxa"/>
          </w:tcPr>
          <w:p w14:paraId="1FBF464D"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07F8BAF6" w14:textId="77777777" w:rsidR="009D0595" w:rsidRPr="006E2387" w:rsidRDefault="009D0595" w:rsidP="009D0595">
            <w:pPr>
              <w:rPr>
                <w:sz w:val="20"/>
                <w:szCs w:val="20"/>
              </w:rPr>
            </w:pPr>
            <w:r w:rsidRPr="006E2387">
              <w:rPr>
                <w:sz w:val="20"/>
                <w:szCs w:val="20"/>
              </w:rPr>
              <w:t>Y</w:t>
            </w:r>
          </w:p>
        </w:tc>
        <w:tc>
          <w:tcPr>
            <w:tcW w:w="622" w:type="dxa"/>
            <w:tcBorders>
              <w:left w:val="double" w:sz="4" w:space="0" w:color="auto"/>
            </w:tcBorders>
          </w:tcPr>
          <w:p w14:paraId="6C2931AD" w14:textId="77777777" w:rsidR="009D0595" w:rsidRPr="006E2387" w:rsidRDefault="009D0595" w:rsidP="009D0595">
            <w:pPr>
              <w:rPr>
                <w:sz w:val="20"/>
                <w:szCs w:val="20"/>
              </w:rPr>
            </w:pPr>
            <w:r w:rsidRPr="006E2387">
              <w:rPr>
                <w:sz w:val="20"/>
                <w:szCs w:val="20"/>
              </w:rPr>
              <w:t>N</w:t>
            </w:r>
          </w:p>
        </w:tc>
        <w:tc>
          <w:tcPr>
            <w:tcW w:w="622" w:type="dxa"/>
          </w:tcPr>
          <w:p w14:paraId="0363B08A"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227846D2"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7B41B1F7" w14:textId="77777777" w:rsidR="009D0595" w:rsidRPr="006E2387" w:rsidRDefault="009D0595" w:rsidP="009D0595">
            <w:pPr>
              <w:rPr>
                <w:sz w:val="20"/>
                <w:szCs w:val="20"/>
              </w:rPr>
            </w:pPr>
            <w:r w:rsidRPr="006E2387">
              <w:rPr>
                <w:sz w:val="20"/>
                <w:szCs w:val="20"/>
              </w:rPr>
              <w:t>N</w:t>
            </w:r>
          </w:p>
        </w:tc>
        <w:tc>
          <w:tcPr>
            <w:tcW w:w="622" w:type="dxa"/>
          </w:tcPr>
          <w:p w14:paraId="22553C1B" w14:textId="77777777" w:rsidR="009D0595" w:rsidRPr="006E2387" w:rsidRDefault="009D0595" w:rsidP="009D0595">
            <w:pPr>
              <w:rPr>
                <w:sz w:val="20"/>
                <w:szCs w:val="20"/>
              </w:rPr>
            </w:pPr>
            <w:r w:rsidRPr="006E2387">
              <w:rPr>
                <w:sz w:val="20"/>
                <w:szCs w:val="20"/>
              </w:rPr>
              <w:t>N</w:t>
            </w:r>
          </w:p>
        </w:tc>
        <w:tc>
          <w:tcPr>
            <w:tcW w:w="710" w:type="dxa"/>
          </w:tcPr>
          <w:p w14:paraId="3AEF9686" w14:textId="77777777" w:rsidR="009D0595" w:rsidRPr="006E2387" w:rsidRDefault="009D0595" w:rsidP="009D0595">
            <w:pPr>
              <w:rPr>
                <w:sz w:val="20"/>
                <w:szCs w:val="20"/>
              </w:rPr>
            </w:pPr>
            <w:r w:rsidRPr="006E2387">
              <w:rPr>
                <w:sz w:val="20"/>
                <w:szCs w:val="20"/>
              </w:rPr>
              <w:t>Y</w:t>
            </w:r>
          </w:p>
        </w:tc>
        <w:tc>
          <w:tcPr>
            <w:tcW w:w="712" w:type="dxa"/>
            <w:tcBorders>
              <w:right w:val="thickThinSmallGap" w:sz="24" w:space="0" w:color="auto"/>
            </w:tcBorders>
          </w:tcPr>
          <w:p w14:paraId="146E6DCC" w14:textId="77777777" w:rsidR="009D0595" w:rsidRPr="006E2387" w:rsidRDefault="009D0595" w:rsidP="009D0595">
            <w:pPr>
              <w:rPr>
                <w:sz w:val="20"/>
                <w:szCs w:val="20"/>
              </w:rPr>
            </w:pPr>
            <w:r w:rsidRPr="006E2387">
              <w:rPr>
                <w:sz w:val="20"/>
                <w:szCs w:val="20"/>
              </w:rPr>
              <w:t>Y</w:t>
            </w:r>
          </w:p>
        </w:tc>
        <w:tc>
          <w:tcPr>
            <w:tcW w:w="915" w:type="dxa"/>
            <w:tcBorders>
              <w:left w:val="thickThinSmallGap" w:sz="24" w:space="0" w:color="auto"/>
            </w:tcBorders>
          </w:tcPr>
          <w:p w14:paraId="6B76D9CA" w14:textId="77777777" w:rsidR="009D0595" w:rsidRPr="006E2387" w:rsidRDefault="009D0595" w:rsidP="009D0595">
            <w:pPr>
              <w:rPr>
                <w:sz w:val="20"/>
                <w:szCs w:val="20"/>
              </w:rPr>
            </w:pPr>
            <w:r w:rsidRPr="006E2387">
              <w:rPr>
                <w:sz w:val="20"/>
                <w:szCs w:val="20"/>
              </w:rPr>
              <w:t>4</w:t>
            </w:r>
          </w:p>
        </w:tc>
      </w:tr>
      <w:tr w:rsidR="009D0595" w:rsidRPr="00C961B9" w14:paraId="60C48AFF" w14:textId="77777777" w:rsidTr="00C110F9">
        <w:tc>
          <w:tcPr>
            <w:tcW w:w="1705" w:type="dxa"/>
          </w:tcPr>
          <w:p w14:paraId="66CD95CB" w14:textId="08F8E4AD" w:rsidR="009D0595" w:rsidRPr="006E2387" w:rsidRDefault="009D0595" w:rsidP="009D0595">
            <w:pPr>
              <w:rPr>
                <w:sz w:val="20"/>
                <w:szCs w:val="20"/>
              </w:rPr>
            </w:pPr>
            <w:r w:rsidRPr="00607B35">
              <w:rPr>
                <w:sz w:val="20"/>
                <w:szCs w:val="20"/>
              </w:rPr>
              <w:t xml:space="preserve">Park et al. </w:t>
            </w:r>
            <w:r w:rsidRPr="00607B35">
              <w:rPr>
                <w:sz w:val="20"/>
                <w:szCs w:val="20"/>
              </w:rPr>
              <w:fldChar w:fldCharType="begin" w:fldLock="1"/>
            </w:r>
            <w:r>
              <w:rPr>
                <w:sz w:val="20"/>
                <w:szCs w:val="20"/>
              </w:rPr>
              <w:instrText>ADDIN CSL_CITATION {"citationItems":[{"id":"ITEM-1","itemData":{"DOI":"10.1080/10749357.2018.1550614","ISSN":"19455119","PMID":"30477417","abstract":"Background: Patients with stroke generally have diminished balance and gait. Mobilization with movement (MWM) can be used with manual force applied by a therapist to enhance talus gliding movement. Furthermore, the weight-bearing position during the lunge may enhance the stretch force. Objectives: This study aimed to compare the effects of a 4-week program of MWM training with those of static muscle stretching (SMS). Ankle dorsiflexion passive range of motion (DF-PROM), static balance ability (SBA), the Berg balance scale (BBS), and gait parameters (gait speed and cadence) were measured in patients with chronic stroke. Methods: Twenty patients with chronic stroke participated in this study. Participants were randomized to either the MWM (n = 10) or the SMS (n = 10) group. Patients in both groups underwent standard rehabilitation therapy for 30 min per session. In addition, MWM and SMS techniques were performed three times per week for 4 weeks. Ankle DF-PROM, SBA, BBS score, and gait parameters were measured after 4 weeks of training. Results: After 4 weeks of training, the MWM group showed significant improvement in all outcome measures compared with baseline (p &lt; 0.05). Furthermore, SBA, BBS, and cadence showed greater improvement in the MWM group compared to the SMS group (p &lt; 0.05). Conclusions: This study demonstrated that MWM training, combined with standard rehabilitation, improved ankle DF-PROM, SBA, BBS scores, and gait speed and cadence. Thus, MWM may be an effective treatment for patients with chronic stroke.","author":[{"dropping-particle":"","family":"Park","given":"Donghwan","non-dropping-particle":"","parse-names":false,"suffix":""},{"dropping-particle":"","family":"Lee","given":"Ji Hyun","non-dropping-particle":"","parse-names":false,"suffix":""},{"dropping-particle":"","family":"Kang","given":"Tae Woo","non-dropping-particle":"","parse-names":false,"suffix":""},{"dropping-particle":"","family":"Cynn","given":"Heon Seock","non-dropping-particle":"","parse-names":false,"suffix":""}],"container-title":"Topics in Stroke Rehabilitation","id":"ITEM-1","issue":"2","issued":{"date-parts":[["2018"]]},"page":"81-86","publisher":"Taylor &amp; Francis","title":"Four-week training involving ankle mobilization with movement versus static muscle stretching in patients with chronic stroke: a randomized controlled trial","type":"article-journal","volume":"26"},"uris":["http://www.mendeley.com/documents/?uuid=49f5f6a8-7192-4816-bcc0-fd130145a377"]}],"mendeley":{"formattedCitation":"(71)","plainTextFormattedCitation":"(71)","previouslyFormattedCitation":"(51)"},"properties":{"noteIndex":0},"schema":"https://github.com/citation-style-language/schema/raw/master/csl-citation.json"}</w:instrText>
            </w:r>
            <w:r w:rsidRPr="00607B35">
              <w:rPr>
                <w:sz w:val="20"/>
                <w:szCs w:val="20"/>
              </w:rPr>
              <w:fldChar w:fldCharType="separate"/>
            </w:r>
            <w:r w:rsidRPr="00295D92">
              <w:rPr>
                <w:noProof/>
                <w:sz w:val="20"/>
                <w:szCs w:val="20"/>
              </w:rPr>
              <w:t>(71)</w:t>
            </w:r>
            <w:r w:rsidRPr="00607B35">
              <w:rPr>
                <w:sz w:val="20"/>
                <w:szCs w:val="20"/>
              </w:rPr>
              <w:fldChar w:fldCharType="end"/>
            </w:r>
          </w:p>
        </w:tc>
        <w:tc>
          <w:tcPr>
            <w:tcW w:w="622" w:type="dxa"/>
          </w:tcPr>
          <w:p w14:paraId="77F8774B" w14:textId="77777777" w:rsidR="009D0595" w:rsidRPr="006E2387" w:rsidRDefault="009D0595" w:rsidP="009D0595">
            <w:pPr>
              <w:rPr>
                <w:sz w:val="20"/>
                <w:szCs w:val="20"/>
              </w:rPr>
            </w:pPr>
            <w:r w:rsidRPr="006E2387">
              <w:rPr>
                <w:sz w:val="20"/>
                <w:szCs w:val="20"/>
              </w:rPr>
              <w:t>Y</w:t>
            </w:r>
          </w:p>
        </w:tc>
        <w:tc>
          <w:tcPr>
            <w:tcW w:w="623" w:type="dxa"/>
          </w:tcPr>
          <w:p w14:paraId="12055D54"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72DA1456" w14:textId="77777777" w:rsidR="009D0595" w:rsidRPr="006E2387" w:rsidRDefault="009D0595" w:rsidP="009D0595">
            <w:pPr>
              <w:rPr>
                <w:sz w:val="20"/>
                <w:szCs w:val="20"/>
              </w:rPr>
            </w:pPr>
            <w:r w:rsidRPr="006E2387">
              <w:rPr>
                <w:sz w:val="20"/>
                <w:szCs w:val="20"/>
              </w:rPr>
              <w:t>Y</w:t>
            </w:r>
          </w:p>
        </w:tc>
        <w:tc>
          <w:tcPr>
            <w:tcW w:w="622" w:type="dxa"/>
            <w:tcBorders>
              <w:left w:val="double" w:sz="4" w:space="0" w:color="auto"/>
            </w:tcBorders>
          </w:tcPr>
          <w:p w14:paraId="334B299E" w14:textId="77777777" w:rsidR="009D0595" w:rsidRPr="006E2387" w:rsidRDefault="009D0595" w:rsidP="009D0595">
            <w:pPr>
              <w:rPr>
                <w:sz w:val="20"/>
                <w:szCs w:val="20"/>
              </w:rPr>
            </w:pPr>
            <w:r w:rsidRPr="006E2387">
              <w:rPr>
                <w:sz w:val="20"/>
                <w:szCs w:val="20"/>
              </w:rPr>
              <w:t>N</w:t>
            </w:r>
          </w:p>
        </w:tc>
        <w:tc>
          <w:tcPr>
            <w:tcW w:w="622" w:type="dxa"/>
          </w:tcPr>
          <w:p w14:paraId="65886E55"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3DFDAE36" w14:textId="77777777" w:rsidR="009D0595" w:rsidRPr="006E2387" w:rsidRDefault="009D0595" w:rsidP="009D0595">
            <w:pPr>
              <w:rPr>
                <w:sz w:val="20"/>
                <w:szCs w:val="20"/>
              </w:rPr>
            </w:pPr>
            <w:r w:rsidRPr="006E2387">
              <w:rPr>
                <w:sz w:val="20"/>
                <w:szCs w:val="20"/>
              </w:rPr>
              <w:t>Y</w:t>
            </w:r>
          </w:p>
        </w:tc>
        <w:tc>
          <w:tcPr>
            <w:tcW w:w="622" w:type="dxa"/>
            <w:tcBorders>
              <w:left w:val="double" w:sz="4" w:space="0" w:color="auto"/>
            </w:tcBorders>
          </w:tcPr>
          <w:p w14:paraId="481126B5" w14:textId="77777777" w:rsidR="009D0595" w:rsidRPr="006E2387" w:rsidRDefault="009D0595" w:rsidP="009D0595">
            <w:pPr>
              <w:rPr>
                <w:sz w:val="20"/>
                <w:szCs w:val="20"/>
              </w:rPr>
            </w:pPr>
            <w:r w:rsidRPr="006E2387">
              <w:rPr>
                <w:sz w:val="20"/>
                <w:szCs w:val="20"/>
              </w:rPr>
              <w:t>Y</w:t>
            </w:r>
          </w:p>
        </w:tc>
        <w:tc>
          <w:tcPr>
            <w:tcW w:w="622" w:type="dxa"/>
          </w:tcPr>
          <w:p w14:paraId="5506C678" w14:textId="77777777" w:rsidR="009D0595" w:rsidRPr="006E2387" w:rsidRDefault="009D0595" w:rsidP="009D0595">
            <w:pPr>
              <w:rPr>
                <w:sz w:val="20"/>
                <w:szCs w:val="20"/>
              </w:rPr>
            </w:pPr>
            <w:r w:rsidRPr="006E2387">
              <w:rPr>
                <w:sz w:val="20"/>
                <w:szCs w:val="20"/>
              </w:rPr>
              <w:t>Y</w:t>
            </w:r>
          </w:p>
        </w:tc>
        <w:tc>
          <w:tcPr>
            <w:tcW w:w="710" w:type="dxa"/>
          </w:tcPr>
          <w:p w14:paraId="7FF8C5D4" w14:textId="77777777" w:rsidR="009D0595" w:rsidRPr="006E2387" w:rsidRDefault="009D0595" w:rsidP="009D0595">
            <w:pPr>
              <w:rPr>
                <w:sz w:val="20"/>
                <w:szCs w:val="20"/>
              </w:rPr>
            </w:pPr>
            <w:r w:rsidRPr="006E2387">
              <w:rPr>
                <w:sz w:val="20"/>
                <w:szCs w:val="20"/>
              </w:rPr>
              <w:t>Y</w:t>
            </w:r>
          </w:p>
        </w:tc>
        <w:tc>
          <w:tcPr>
            <w:tcW w:w="712" w:type="dxa"/>
            <w:tcBorders>
              <w:right w:val="thickThinSmallGap" w:sz="24" w:space="0" w:color="auto"/>
            </w:tcBorders>
          </w:tcPr>
          <w:p w14:paraId="05CA46DD" w14:textId="77777777" w:rsidR="009D0595" w:rsidRPr="006E2387" w:rsidRDefault="009D0595" w:rsidP="009D0595">
            <w:pPr>
              <w:rPr>
                <w:sz w:val="20"/>
                <w:szCs w:val="20"/>
              </w:rPr>
            </w:pPr>
            <w:r w:rsidRPr="006E2387">
              <w:rPr>
                <w:sz w:val="20"/>
                <w:szCs w:val="20"/>
              </w:rPr>
              <w:t>Y</w:t>
            </w:r>
          </w:p>
        </w:tc>
        <w:tc>
          <w:tcPr>
            <w:tcW w:w="915" w:type="dxa"/>
            <w:tcBorders>
              <w:left w:val="thickThinSmallGap" w:sz="24" w:space="0" w:color="auto"/>
            </w:tcBorders>
          </w:tcPr>
          <w:p w14:paraId="3C0D2EAE" w14:textId="77777777" w:rsidR="009D0595" w:rsidRPr="006E2387" w:rsidRDefault="009D0595" w:rsidP="009D0595">
            <w:pPr>
              <w:rPr>
                <w:sz w:val="20"/>
                <w:szCs w:val="20"/>
              </w:rPr>
            </w:pPr>
            <w:r w:rsidRPr="006E2387">
              <w:rPr>
                <w:sz w:val="20"/>
                <w:szCs w:val="20"/>
              </w:rPr>
              <w:t>7</w:t>
            </w:r>
          </w:p>
        </w:tc>
      </w:tr>
      <w:tr w:rsidR="009D0595" w:rsidRPr="00C961B9" w14:paraId="47078B08" w14:textId="77777777" w:rsidTr="00C110F9">
        <w:tc>
          <w:tcPr>
            <w:tcW w:w="1705" w:type="dxa"/>
          </w:tcPr>
          <w:p w14:paraId="6F1544E8" w14:textId="1CD3F7FD" w:rsidR="009D0595" w:rsidRPr="006E2387" w:rsidRDefault="009D0595" w:rsidP="009D0595">
            <w:pPr>
              <w:rPr>
                <w:sz w:val="20"/>
                <w:szCs w:val="20"/>
              </w:rPr>
            </w:pPr>
            <w:r w:rsidRPr="00607B35">
              <w:rPr>
                <w:sz w:val="20"/>
                <w:szCs w:val="20"/>
              </w:rPr>
              <w:t xml:space="preserve">Ryan et al. </w:t>
            </w:r>
            <w:r w:rsidRPr="00607B35">
              <w:rPr>
                <w:sz w:val="20"/>
                <w:szCs w:val="20"/>
              </w:rPr>
              <w:fldChar w:fldCharType="begin" w:fldLock="1"/>
            </w:r>
            <w:r>
              <w:rPr>
                <w:sz w:val="20"/>
                <w:szCs w:val="20"/>
              </w:rPr>
              <w:instrText>ADDIN CSL_CITATION {"citationItems":[{"id":"ITEM-1","itemData":{"author":[{"dropping-particle":"","family":"Ryan","given":"E.E.","non-dropping-particle":"","parse-names":false,"suffix":""},{"dropping-particle":"","family":"Rossi","given":"M.D.","non-dropping-particle":"","parse-names":false,"suffix":""},{"dropping-particle":"","family":"Lopez","given":"R.","non-dropping-particle":"","parse-names":false,"suffix":""}],"container-title":"Journal of Strength and Conditioning Research","id":"ITEM-1","issue":"7","issued":{"date-parts":[["2010"]]},"page":"1888-1894","title":"The effects of the contract relax-antagonist-contract form of proprioceptive neuromuscular facilitation stretching on postural stability","type":"article-journal","volume":"24"},"uris":["http://www.mendeley.com/documents/?uuid=1ac66706-56cb-4abc-a8bb-6b015e458a22"]}],"mendeley":{"formattedCitation":"(72)","plainTextFormattedCitation":"(72)","previouslyFormattedCitation":"(52)"},"properties":{"noteIndex":0},"schema":"https://github.com/citation-style-language/schema/raw/master/csl-citation.json"}</w:instrText>
            </w:r>
            <w:r w:rsidRPr="00607B35">
              <w:rPr>
                <w:sz w:val="20"/>
                <w:szCs w:val="20"/>
              </w:rPr>
              <w:fldChar w:fldCharType="separate"/>
            </w:r>
            <w:r w:rsidRPr="00295D92">
              <w:rPr>
                <w:noProof/>
                <w:sz w:val="20"/>
                <w:szCs w:val="20"/>
              </w:rPr>
              <w:t>(72)</w:t>
            </w:r>
            <w:r w:rsidRPr="00607B35">
              <w:rPr>
                <w:sz w:val="20"/>
                <w:szCs w:val="20"/>
              </w:rPr>
              <w:fldChar w:fldCharType="end"/>
            </w:r>
          </w:p>
        </w:tc>
        <w:tc>
          <w:tcPr>
            <w:tcW w:w="622" w:type="dxa"/>
          </w:tcPr>
          <w:p w14:paraId="1E01642E" w14:textId="77777777" w:rsidR="009D0595" w:rsidRPr="006E2387" w:rsidRDefault="009D0595" w:rsidP="009D0595">
            <w:pPr>
              <w:rPr>
                <w:sz w:val="20"/>
                <w:szCs w:val="20"/>
              </w:rPr>
            </w:pPr>
            <w:r w:rsidRPr="006E2387">
              <w:rPr>
                <w:sz w:val="20"/>
                <w:szCs w:val="20"/>
              </w:rPr>
              <w:t>Y</w:t>
            </w:r>
          </w:p>
        </w:tc>
        <w:tc>
          <w:tcPr>
            <w:tcW w:w="623" w:type="dxa"/>
          </w:tcPr>
          <w:p w14:paraId="366D01C4"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0EE999DE"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32C08F13" w14:textId="77777777" w:rsidR="009D0595" w:rsidRPr="006E2387" w:rsidRDefault="009D0595" w:rsidP="009D0595">
            <w:pPr>
              <w:rPr>
                <w:sz w:val="20"/>
                <w:szCs w:val="20"/>
              </w:rPr>
            </w:pPr>
            <w:r w:rsidRPr="006E2387">
              <w:rPr>
                <w:sz w:val="20"/>
                <w:szCs w:val="20"/>
              </w:rPr>
              <w:t>N</w:t>
            </w:r>
          </w:p>
        </w:tc>
        <w:tc>
          <w:tcPr>
            <w:tcW w:w="622" w:type="dxa"/>
          </w:tcPr>
          <w:p w14:paraId="203D92F0"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753ABC27"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6951227F" w14:textId="77777777" w:rsidR="009D0595" w:rsidRPr="006E2387" w:rsidRDefault="009D0595" w:rsidP="009D0595">
            <w:pPr>
              <w:rPr>
                <w:sz w:val="20"/>
                <w:szCs w:val="20"/>
              </w:rPr>
            </w:pPr>
            <w:r w:rsidRPr="006E2387">
              <w:rPr>
                <w:sz w:val="20"/>
                <w:szCs w:val="20"/>
              </w:rPr>
              <w:t>N</w:t>
            </w:r>
          </w:p>
        </w:tc>
        <w:tc>
          <w:tcPr>
            <w:tcW w:w="622" w:type="dxa"/>
          </w:tcPr>
          <w:p w14:paraId="68A54590" w14:textId="77777777" w:rsidR="009D0595" w:rsidRPr="006E2387" w:rsidRDefault="009D0595" w:rsidP="009D0595">
            <w:pPr>
              <w:rPr>
                <w:sz w:val="20"/>
                <w:szCs w:val="20"/>
              </w:rPr>
            </w:pPr>
            <w:r w:rsidRPr="006E2387">
              <w:rPr>
                <w:sz w:val="20"/>
                <w:szCs w:val="20"/>
              </w:rPr>
              <w:t>N</w:t>
            </w:r>
          </w:p>
        </w:tc>
        <w:tc>
          <w:tcPr>
            <w:tcW w:w="710" w:type="dxa"/>
          </w:tcPr>
          <w:p w14:paraId="276AA6F1" w14:textId="77777777" w:rsidR="009D0595" w:rsidRPr="006E2387" w:rsidRDefault="009D0595" w:rsidP="009D0595">
            <w:pPr>
              <w:rPr>
                <w:sz w:val="20"/>
                <w:szCs w:val="20"/>
              </w:rPr>
            </w:pPr>
            <w:r w:rsidRPr="006E2387">
              <w:rPr>
                <w:sz w:val="20"/>
                <w:szCs w:val="20"/>
              </w:rPr>
              <w:t>Y</w:t>
            </w:r>
          </w:p>
        </w:tc>
        <w:tc>
          <w:tcPr>
            <w:tcW w:w="712" w:type="dxa"/>
            <w:tcBorders>
              <w:right w:val="thickThinSmallGap" w:sz="24" w:space="0" w:color="auto"/>
            </w:tcBorders>
          </w:tcPr>
          <w:p w14:paraId="4193282B" w14:textId="77777777" w:rsidR="009D0595" w:rsidRPr="006E2387" w:rsidRDefault="009D0595" w:rsidP="009D0595">
            <w:pPr>
              <w:rPr>
                <w:sz w:val="20"/>
                <w:szCs w:val="20"/>
              </w:rPr>
            </w:pPr>
            <w:r w:rsidRPr="006E2387">
              <w:rPr>
                <w:sz w:val="20"/>
                <w:szCs w:val="20"/>
              </w:rPr>
              <w:t>Y</w:t>
            </w:r>
          </w:p>
        </w:tc>
        <w:tc>
          <w:tcPr>
            <w:tcW w:w="915" w:type="dxa"/>
            <w:tcBorders>
              <w:left w:val="thickThinSmallGap" w:sz="24" w:space="0" w:color="auto"/>
            </w:tcBorders>
          </w:tcPr>
          <w:p w14:paraId="4578D170" w14:textId="77777777" w:rsidR="009D0595" w:rsidRPr="006E2387" w:rsidRDefault="009D0595" w:rsidP="009D0595">
            <w:pPr>
              <w:rPr>
                <w:sz w:val="20"/>
                <w:szCs w:val="20"/>
              </w:rPr>
            </w:pPr>
            <w:r w:rsidRPr="006E2387">
              <w:rPr>
                <w:sz w:val="20"/>
                <w:szCs w:val="20"/>
              </w:rPr>
              <w:t>3</w:t>
            </w:r>
          </w:p>
        </w:tc>
      </w:tr>
      <w:tr w:rsidR="009D0595" w:rsidRPr="00C961B9" w14:paraId="1417CA11" w14:textId="77777777" w:rsidTr="00C110F9">
        <w:tc>
          <w:tcPr>
            <w:tcW w:w="1705" w:type="dxa"/>
          </w:tcPr>
          <w:p w14:paraId="076D877A" w14:textId="6B6BDEEA" w:rsidR="009D0595" w:rsidRPr="006E2387" w:rsidRDefault="009D0595" w:rsidP="009D0595">
            <w:pPr>
              <w:rPr>
                <w:sz w:val="20"/>
                <w:szCs w:val="20"/>
              </w:rPr>
            </w:pPr>
            <w:r w:rsidRPr="00607B35">
              <w:rPr>
                <w:sz w:val="20"/>
                <w:szCs w:val="20"/>
              </w:rPr>
              <w:t xml:space="preserve">Sakai et al. </w:t>
            </w:r>
            <w:r w:rsidRPr="00607B35">
              <w:rPr>
                <w:sz w:val="20"/>
                <w:szCs w:val="20"/>
              </w:rPr>
              <w:fldChar w:fldCharType="begin" w:fldLock="1"/>
            </w:r>
            <w:r>
              <w:rPr>
                <w:sz w:val="20"/>
                <w:szCs w:val="20"/>
              </w:rPr>
              <w:instrText>ADDIN CSL_CITATION {"citationItems":[{"id":"ITEM-1","itemData":{"DOI":"10.23736/S0022-4707.19.09870-0","ISSN":"18271928","PMID":"31640312","abstract":"BACKGROUND: The short-term effect of cyclic stretching (CS) has been found to decrease muscle hardness and improve physical performance. However, the long-term effect of CS program was unclear. This study investigated the long-term effect of CS program on muscle properties and physical performance. METHODS: Eighteen healthy men participated in this study. The participants were assigned randomly to either the CS or control group (9 participants in each group) to conduct 2 min CS of the plantar flexor muscles 5 times a week for 4 weeks. Before and after intervention, the gastrocnemius medialis muscle hardness, muscle-tendon joint (MTJ) angle, and MTJ displacement (ΔMTJ) were measured as indices of muscle properties. In addition, the maximum range of motion of ankle dorsiflexion (ROM max), normalized maximum peak torque of plantar flexor (NPT), vertical jump height, and dynamic postural stability, dynamic postural stability index (DPSI) were measured as indices of physical performance. RESULTS: The CS program was found to significantly decrease muscle hardness and increase vertical jump height and ROM max, but not to change the MTJ angle, ΔMTJ, NPT, and DPSI. CONCLUSIONS: The results of our study suggested that long-term CS program was effective in decreasing muscle hardness and increasing vertical jump height.","author":[{"dropping-particle":"","family":"Sakai","given":"Shogo","non-dropping-particle":"","parse-names":false,"suffix":""},{"dropping-particle":"","family":"Maeda","given":"Noriaki","non-dropping-particle":"","parse-names":false,"suffix":""},{"dropping-particle":"","family":"Sasadai","given":"Junpei","non-dropping-particle":"","parse-names":false,"suffix":""},{"dropping-particle":"","family":"Kotoshiba","given":"Somu","non-dropping-particle":"","parse-names":false,"suffix":""},{"dropping-particle":"","family":"Anami","given":"Keitaro","non-dropping-particle":"","parse-names":false,"suffix":""},{"dropping-particle":"","family":"Tashiro","given":"Tsubasa","non-dropping-particle":"","parse-names":false,"suffix":""},{"dropping-particle":"","family":"Fujishita","given":"Hironori","non-dropping-particle":"","parse-names":false,"suffix":""},{"dropping-particle":"","family":"Urabe","given":"Yukio","non-dropping-particle":"","parse-names":false,"suffix":""}],"container-title":"Journal of Sports Medicine and Physical Fitness","id":"ITEM-1","issue":"1","issued":{"date-parts":[["2020"]]},"page":"37-44","title":"Effect of 4-week cyclic stretching program on muscle properties and physical performance in healthy adult men","type":"article-journal","volume":"60"},"uris":["http://www.mendeley.com/documents/?uuid=c3ce36b4-0c8a-4d1d-aa26-bc6670b0c93f"]}],"mendeley":{"formattedCitation":"(73)","plainTextFormattedCitation":"(73)","previouslyFormattedCitation":"(53)"},"properties":{"noteIndex":0},"schema":"https://github.com/citation-style-language/schema/raw/master/csl-citation.json"}</w:instrText>
            </w:r>
            <w:r w:rsidRPr="00607B35">
              <w:rPr>
                <w:sz w:val="20"/>
                <w:szCs w:val="20"/>
              </w:rPr>
              <w:fldChar w:fldCharType="separate"/>
            </w:r>
            <w:r w:rsidRPr="00295D92">
              <w:rPr>
                <w:noProof/>
                <w:sz w:val="20"/>
                <w:szCs w:val="20"/>
              </w:rPr>
              <w:t>(73)</w:t>
            </w:r>
            <w:r w:rsidRPr="00607B35">
              <w:rPr>
                <w:sz w:val="20"/>
                <w:szCs w:val="20"/>
              </w:rPr>
              <w:fldChar w:fldCharType="end"/>
            </w:r>
          </w:p>
        </w:tc>
        <w:tc>
          <w:tcPr>
            <w:tcW w:w="622" w:type="dxa"/>
          </w:tcPr>
          <w:p w14:paraId="0FF3176F" w14:textId="77777777" w:rsidR="009D0595" w:rsidRPr="006E2387" w:rsidRDefault="009D0595" w:rsidP="009D0595">
            <w:pPr>
              <w:rPr>
                <w:sz w:val="20"/>
                <w:szCs w:val="20"/>
              </w:rPr>
            </w:pPr>
            <w:r w:rsidRPr="006E2387">
              <w:rPr>
                <w:sz w:val="20"/>
                <w:szCs w:val="20"/>
              </w:rPr>
              <w:t>Y</w:t>
            </w:r>
          </w:p>
        </w:tc>
        <w:tc>
          <w:tcPr>
            <w:tcW w:w="623" w:type="dxa"/>
          </w:tcPr>
          <w:p w14:paraId="7BD6B511"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76ED52C5" w14:textId="77777777" w:rsidR="009D0595" w:rsidRPr="006E2387" w:rsidRDefault="009D0595" w:rsidP="009D0595">
            <w:pPr>
              <w:rPr>
                <w:sz w:val="20"/>
                <w:szCs w:val="20"/>
              </w:rPr>
            </w:pPr>
            <w:r w:rsidRPr="006E2387">
              <w:rPr>
                <w:sz w:val="20"/>
                <w:szCs w:val="20"/>
              </w:rPr>
              <w:t>Y</w:t>
            </w:r>
          </w:p>
        </w:tc>
        <w:tc>
          <w:tcPr>
            <w:tcW w:w="622" w:type="dxa"/>
            <w:tcBorders>
              <w:left w:val="double" w:sz="4" w:space="0" w:color="auto"/>
            </w:tcBorders>
          </w:tcPr>
          <w:p w14:paraId="098D4AAD" w14:textId="77777777" w:rsidR="009D0595" w:rsidRPr="006E2387" w:rsidRDefault="009D0595" w:rsidP="009D0595">
            <w:pPr>
              <w:rPr>
                <w:sz w:val="20"/>
                <w:szCs w:val="20"/>
              </w:rPr>
            </w:pPr>
            <w:r w:rsidRPr="006E2387">
              <w:rPr>
                <w:sz w:val="20"/>
                <w:szCs w:val="20"/>
              </w:rPr>
              <w:t>N</w:t>
            </w:r>
          </w:p>
        </w:tc>
        <w:tc>
          <w:tcPr>
            <w:tcW w:w="622" w:type="dxa"/>
          </w:tcPr>
          <w:p w14:paraId="0C76931C"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3BF65EDB"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75A1CE8C" w14:textId="77777777" w:rsidR="009D0595" w:rsidRPr="006E2387" w:rsidRDefault="009D0595" w:rsidP="009D0595">
            <w:pPr>
              <w:rPr>
                <w:sz w:val="20"/>
                <w:szCs w:val="20"/>
              </w:rPr>
            </w:pPr>
            <w:r w:rsidRPr="006E2387">
              <w:rPr>
                <w:sz w:val="20"/>
                <w:szCs w:val="20"/>
              </w:rPr>
              <w:t>Y</w:t>
            </w:r>
          </w:p>
        </w:tc>
        <w:tc>
          <w:tcPr>
            <w:tcW w:w="622" w:type="dxa"/>
          </w:tcPr>
          <w:p w14:paraId="5B7DCCA4" w14:textId="77777777" w:rsidR="009D0595" w:rsidRPr="006E2387" w:rsidRDefault="009D0595" w:rsidP="009D0595">
            <w:pPr>
              <w:rPr>
                <w:sz w:val="20"/>
                <w:szCs w:val="20"/>
              </w:rPr>
            </w:pPr>
            <w:r w:rsidRPr="006E2387">
              <w:rPr>
                <w:sz w:val="20"/>
                <w:szCs w:val="20"/>
              </w:rPr>
              <w:t>N</w:t>
            </w:r>
          </w:p>
        </w:tc>
        <w:tc>
          <w:tcPr>
            <w:tcW w:w="710" w:type="dxa"/>
          </w:tcPr>
          <w:p w14:paraId="04208C1E" w14:textId="77777777" w:rsidR="009D0595" w:rsidRPr="006E2387" w:rsidRDefault="009D0595" w:rsidP="009D0595">
            <w:pPr>
              <w:rPr>
                <w:sz w:val="20"/>
                <w:szCs w:val="20"/>
              </w:rPr>
            </w:pPr>
            <w:r w:rsidRPr="006E2387">
              <w:rPr>
                <w:sz w:val="20"/>
                <w:szCs w:val="20"/>
              </w:rPr>
              <w:t>Y</w:t>
            </w:r>
          </w:p>
        </w:tc>
        <w:tc>
          <w:tcPr>
            <w:tcW w:w="712" w:type="dxa"/>
            <w:tcBorders>
              <w:right w:val="thickThinSmallGap" w:sz="24" w:space="0" w:color="auto"/>
            </w:tcBorders>
          </w:tcPr>
          <w:p w14:paraId="6FAC1AE2" w14:textId="77777777" w:rsidR="009D0595" w:rsidRPr="006E2387" w:rsidRDefault="009D0595" w:rsidP="009D0595">
            <w:pPr>
              <w:rPr>
                <w:sz w:val="20"/>
                <w:szCs w:val="20"/>
              </w:rPr>
            </w:pPr>
            <w:r w:rsidRPr="006E2387">
              <w:rPr>
                <w:sz w:val="20"/>
                <w:szCs w:val="20"/>
              </w:rPr>
              <w:t>Y</w:t>
            </w:r>
          </w:p>
        </w:tc>
        <w:tc>
          <w:tcPr>
            <w:tcW w:w="915" w:type="dxa"/>
            <w:tcBorders>
              <w:left w:val="thickThinSmallGap" w:sz="24" w:space="0" w:color="auto"/>
            </w:tcBorders>
          </w:tcPr>
          <w:p w14:paraId="389054F3" w14:textId="77777777" w:rsidR="009D0595" w:rsidRPr="006E2387" w:rsidRDefault="009D0595" w:rsidP="009D0595">
            <w:pPr>
              <w:rPr>
                <w:sz w:val="20"/>
                <w:szCs w:val="20"/>
              </w:rPr>
            </w:pPr>
            <w:r w:rsidRPr="006E2387">
              <w:rPr>
                <w:sz w:val="20"/>
                <w:szCs w:val="20"/>
              </w:rPr>
              <w:t>5</w:t>
            </w:r>
          </w:p>
        </w:tc>
      </w:tr>
      <w:tr w:rsidR="009D0595" w:rsidRPr="00C961B9" w14:paraId="14204327" w14:textId="77777777" w:rsidTr="00C110F9">
        <w:tc>
          <w:tcPr>
            <w:tcW w:w="1705" w:type="dxa"/>
          </w:tcPr>
          <w:p w14:paraId="6FAFB535" w14:textId="399190FC" w:rsidR="009D0595" w:rsidRPr="006E2387" w:rsidRDefault="009D0595" w:rsidP="009D0595">
            <w:pPr>
              <w:rPr>
                <w:sz w:val="20"/>
                <w:szCs w:val="20"/>
                <w:lang w:val="en-US"/>
              </w:rPr>
            </w:pPr>
            <w:proofErr w:type="spellStart"/>
            <w:r w:rsidRPr="00607B35">
              <w:rPr>
                <w:sz w:val="20"/>
                <w:szCs w:val="20"/>
              </w:rPr>
              <w:t>Szafraniec</w:t>
            </w:r>
            <w:proofErr w:type="spellEnd"/>
            <w:r w:rsidRPr="00607B35">
              <w:rPr>
                <w:sz w:val="20"/>
                <w:szCs w:val="20"/>
              </w:rPr>
              <w:t xml:space="preserve"> et al. </w:t>
            </w:r>
            <w:r w:rsidRPr="00607B35">
              <w:rPr>
                <w:sz w:val="20"/>
                <w:szCs w:val="20"/>
              </w:rPr>
              <w:fldChar w:fldCharType="begin" w:fldLock="1"/>
            </w:r>
            <w:r>
              <w:rPr>
                <w:sz w:val="20"/>
                <w:szCs w:val="20"/>
              </w:rPr>
              <w:instrText>ADDIN CSL_CITATION {"citationItems":[{"id":"ITEM-1","itemData":{"DOI":"10.7717/peerj.6108","ISSN":"21678359","abstract":"Background: Balance control has been shown to play a fundamental role both in everyday life and many athletic activities. An important component of balance control is the somatosensory information gained from muscle spindles and Golgi tendon organs. The changes in the muscle-tendon unit stiffness could alter the ability to detect and respond promptly to changes of an unstable environment. One of the procedures affecting muscle stiffness is stretching, and contract-relax PNF stretching (CRS) is considered as one of the safest and most effective techniques. So far, there are no studies on the impact of CRS of hip adductor and abductor muscles on body balance. These muscle groups are responsible for maintaining mediolateral balance which is of particular interest, since it is more affected by ageing and disease and since its deterioration has been associated with an increased risk of falling. In light of the above, the aim of the present study was to investigate the effects of a single dose of contract-relax proprioceptive neuromuscular facilitation stretching of hip adductors and abductors on mediolateral dynamic balance. Methods: The study involved 45 healthy individuals (age 19-23 years) assigned to the intervention group (IG) or the control group (CG). Balance testing was carried out before (Pre) and immediately after CRS in the intervention group or after 5-minute rest in the control group (Post). There were performed three repetitions of the CRS targeting the adductor and abductor muscles of the hip. Results: Statistically significant differences between Pre and Post condition were observed only in the intervention group. The values of all measured variables defining the body's dynamic balance were significantly lower immediately after the applied CRS, which indicates an improved body balance: Global Index (p = 0.0001), total area of sway (p = 0.0001), external area of sway (p = 0.00004), external time (p = 0.0004) and reaction time (p = 0.0003). Conclusions: A single dose of contract-relax proprioceptive neuromuscular facilitation stretching of the hip adductor and abductor muscles improved mediolateral dynamic balance.","author":[{"dropping-particle":"","family":"Szafraniec","given":"Rafał","non-dropping-particle":"","parse-names":false,"suffix":""},{"dropping-particle":"","family":"Chromik","given":"Krystyna","non-dropping-particle":"","parse-names":false,"suffix":""},{"dropping-particle":"","family":"Poborska","given":"Amanda","non-dropping-particle":"","parse-names":false,"suffix":""},{"dropping-particle":"","family":"Kawczyński","given":"Adam","non-dropping-particle":"","parse-names":false,"suffix":""}],"container-title":"PeerJ","id":"ITEM-1","issue":"12","issued":{"date-parts":[["2018"]]},"page":"1-12","title":"Acute effects of contract-relax proprioceptive neuromuscular facilitation stretching of hip abductors and adductors on dynamic balance","type":"article-journal","volume":"2018"},"uris":["http://www.mendeley.com/documents/?uuid=9c012913-3c2a-48d3-ad1e-9f9381496825"]}],"mendeley":{"formattedCitation":"(74)","plainTextFormattedCitation":"(74)","previouslyFormattedCitation":"(54)"},"properties":{"noteIndex":0},"schema":"https://github.com/citation-style-language/schema/raw/master/csl-citation.json"}</w:instrText>
            </w:r>
            <w:r w:rsidRPr="00607B35">
              <w:rPr>
                <w:sz w:val="20"/>
                <w:szCs w:val="20"/>
              </w:rPr>
              <w:fldChar w:fldCharType="separate"/>
            </w:r>
            <w:r w:rsidRPr="00295D92">
              <w:rPr>
                <w:noProof/>
                <w:sz w:val="20"/>
                <w:szCs w:val="20"/>
                <w:lang w:val="en-US"/>
              </w:rPr>
              <w:t>(74)</w:t>
            </w:r>
            <w:r w:rsidRPr="00607B35">
              <w:rPr>
                <w:sz w:val="20"/>
                <w:szCs w:val="20"/>
              </w:rPr>
              <w:fldChar w:fldCharType="end"/>
            </w:r>
          </w:p>
        </w:tc>
        <w:tc>
          <w:tcPr>
            <w:tcW w:w="622" w:type="dxa"/>
          </w:tcPr>
          <w:p w14:paraId="42C79396" w14:textId="77777777" w:rsidR="009D0595" w:rsidRPr="006E2387" w:rsidRDefault="009D0595" w:rsidP="009D0595">
            <w:pPr>
              <w:rPr>
                <w:sz w:val="20"/>
                <w:szCs w:val="20"/>
                <w:lang w:val="en-US"/>
              </w:rPr>
            </w:pPr>
            <w:r w:rsidRPr="006E2387">
              <w:rPr>
                <w:sz w:val="20"/>
                <w:szCs w:val="20"/>
                <w:lang w:val="en-US"/>
              </w:rPr>
              <w:t>N</w:t>
            </w:r>
          </w:p>
        </w:tc>
        <w:tc>
          <w:tcPr>
            <w:tcW w:w="623" w:type="dxa"/>
          </w:tcPr>
          <w:p w14:paraId="7D75B988" w14:textId="77777777" w:rsidR="009D0595" w:rsidRPr="006E2387" w:rsidRDefault="009D0595" w:rsidP="009D0595">
            <w:pPr>
              <w:rPr>
                <w:sz w:val="20"/>
                <w:szCs w:val="20"/>
                <w:lang w:val="en-US"/>
              </w:rPr>
            </w:pPr>
            <w:r w:rsidRPr="006E2387">
              <w:rPr>
                <w:sz w:val="20"/>
                <w:szCs w:val="20"/>
                <w:lang w:val="en-US"/>
              </w:rPr>
              <w:t>N</w:t>
            </w:r>
          </w:p>
        </w:tc>
        <w:tc>
          <w:tcPr>
            <w:tcW w:w="622" w:type="dxa"/>
            <w:tcBorders>
              <w:right w:val="double" w:sz="4" w:space="0" w:color="auto"/>
            </w:tcBorders>
          </w:tcPr>
          <w:p w14:paraId="285B80A8" w14:textId="77777777" w:rsidR="009D0595" w:rsidRPr="006E2387" w:rsidRDefault="009D0595" w:rsidP="009D0595">
            <w:pPr>
              <w:rPr>
                <w:sz w:val="20"/>
                <w:szCs w:val="20"/>
                <w:lang w:val="en-US"/>
              </w:rPr>
            </w:pPr>
            <w:r w:rsidRPr="006E2387">
              <w:rPr>
                <w:sz w:val="20"/>
                <w:szCs w:val="20"/>
                <w:lang w:val="en-US"/>
              </w:rPr>
              <w:t>N</w:t>
            </w:r>
          </w:p>
        </w:tc>
        <w:tc>
          <w:tcPr>
            <w:tcW w:w="622" w:type="dxa"/>
            <w:tcBorders>
              <w:left w:val="double" w:sz="4" w:space="0" w:color="auto"/>
            </w:tcBorders>
          </w:tcPr>
          <w:p w14:paraId="59637663" w14:textId="77777777" w:rsidR="009D0595" w:rsidRPr="006E2387" w:rsidRDefault="009D0595" w:rsidP="009D0595">
            <w:pPr>
              <w:rPr>
                <w:sz w:val="20"/>
                <w:szCs w:val="20"/>
                <w:lang w:val="en-US"/>
              </w:rPr>
            </w:pPr>
            <w:r w:rsidRPr="006E2387">
              <w:rPr>
                <w:sz w:val="20"/>
                <w:szCs w:val="20"/>
                <w:lang w:val="en-US"/>
              </w:rPr>
              <w:t>N</w:t>
            </w:r>
          </w:p>
        </w:tc>
        <w:tc>
          <w:tcPr>
            <w:tcW w:w="622" w:type="dxa"/>
          </w:tcPr>
          <w:p w14:paraId="57C18722" w14:textId="77777777" w:rsidR="009D0595" w:rsidRPr="006E2387" w:rsidRDefault="009D0595" w:rsidP="009D0595">
            <w:pPr>
              <w:rPr>
                <w:sz w:val="20"/>
                <w:szCs w:val="20"/>
                <w:lang w:val="en-US"/>
              </w:rPr>
            </w:pPr>
            <w:r w:rsidRPr="006E2387">
              <w:rPr>
                <w:sz w:val="20"/>
                <w:szCs w:val="20"/>
                <w:lang w:val="en-US"/>
              </w:rPr>
              <w:t>N</w:t>
            </w:r>
          </w:p>
        </w:tc>
        <w:tc>
          <w:tcPr>
            <w:tcW w:w="622" w:type="dxa"/>
            <w:tcBorders>
              <w:right w:val="double" w:sz="4" w:space="0" w:color="auto"/>
            </w:tcBorders>
          </w:tcPr>
          <w:p w14:paraId="366A1505" w14:textId="77777777" w:rsidR="009D0595" w:rsidRPr="006E2387" w:rsidRDefault="009D0595" w:rsidP="009D0595">
            <w:pPr>
              <w:rPr>
                <w:sz w:val="20"/>
                <w:szCs w:val="20"/>
                <w:lang w:val="en-US"/>
              </w:rPr>
            </w:pPr>
            <w:r w:rsidRPr="006E2387">
              <w:rPr>
                <w:sz w:val="20"/>
                <w:szCs w:val="20"/>
                <w:lang w:val="en-US"/>
              </w:rPr>
              <w:t>N</w:t>
            </w:r>
          </w:p>
        </w:tc>
        <w:tc>
          <w:tcPr>
            <w:tcW w:w="622" w:type="dxa"/>
            <w:tcBorders>
              <w:left w:val="double" w:sz="4" w:space="0" w:color="auto"/>
            </w:tcBorders>
          </w:tcPr>
          <w:p w14:paraId="1EB52959" w14:textId="77777777" w:rsidR="009D0595" w:rsidRPr="006E2387" w:rsidRDefault="009D0595" w:rsidP="009D0595">
            <w:pPr>
              <w:rPr>
                <w:sz w:val="20"/>
                <w:szCs w:val="20"/>
                <w:lang w:val="en-US"/>
              </w:rPr>
            </w:pPr>
            <w:r w:rsidRPr="006E2387">
              <w:rPr>
                <w:sz w:val="20"/>
                <w:szCs w:val="20"/>
                <w:lang w:val="en-US"/>
              </w:rPr>
              <w:t>N</w:t>
            </w:r>
          </w:p>
        </w:tc>
        <w:tc>
          <w:tcPr>
            <w:tcW w:w="622" w:type="dxa"/>
          </w:tcPr>
          <w:p w14:paraId="27000E94" w14:textId="77777777" w:rsidR="009D0595" w:rsidRPr="006E2387" w:rsidRDefault="009D0595" w:rsidP="009D0595">
            <w:pPr>
              <w:rPr>
                <w:sz w:val="20"/>
                <w:szCs w:val="20"/>
                <w:lang w:val="en-US"/>
              </w:rPr>
            </w:pPr>
            <w:r w:rsidRPr="006E2387">
              <w:rPr>
                <w:sz w:val="20"/>
                <w:szCs w:val="20"/>
                <w:lang w:val="en-US"/>
              </w:rPr>
              <w:t>N</w:t>
            </w:r>
          </w:p>
        </w:tc>
        <w:tc>
          <w:tcPr>
            <w:tcW w:w="710" w:type="dxa"/>
          </w:tcPr>
          <w:p w14:paraId="483C1609" w14:textId="77777777" w:rsidR="009D0595" w:rsidRPr="006E2387" w:rsidRDefault="009D0595" w:rsidP="009D0595">
            <w:pPr>
              <w:rPr>
                <w:sz w:val="20"/>
                <w:szCs w:val="20"/>
                <w:lang w:val="en-US"/>
              </w:rPr>
            </w:pPr>
            <w:r w:rsidRPr="006E2387">
              <w:rPr>
                <w:sz w:val="20"/>
                <w:szCs w:val="20"/>
                <w:lang w:val="en-US"/>
              </w:rPr>
              <w:t>Y</w:t>
            </w:r>
          </w:p>
        </w:tc>
        <w:tc>
          <w:tcPr>
            <w:tcW w:w="712" w:type="dxa"/>
            <w:tcBorders>
              <w:right w:val="thickThinSmallGap" w:sz="24" w:space="0" w:color="auto"/>
            </w:tcBorders>
          </w:tcPr>
          <w:p w14:paraId="4426420B" w14:textId="77777777" w:rsidR="009D0595" w:rsidRPr="006E2387" w:rsidRDefault="009D0595" w:rsidP="009D0595">
            <w:pPr>
              <w:rPr>
                <w:sz w:val="20"/>
                <w:szCs w:val="20"/>
                <w:lang w:val="en-US"/>
              </w:rPr>
            </w:pPr>
            <w:r w:rsidRPr="006E2387">
              <w:rPr>
                <w:sz w:val="20"/>
                <w:szCs w:val="20"/>
                <w:lang w:val="en-US"/>
              </w:rPr>
              <w:t>Y</w:t>
            </w:r>
          </w:p>
        </w:tc>
        <w:tc>
          <w:tcPr>
            <w:tcW w:w="915" w:type="dxa"/>
            <w:tcBorders>
              <w:left w:val="thickThinSmallGap" w:sz="24" w:space="0" w:color="auto"/>
            </w:tcBorders>
          </w:tcPr>
          <w:p w14:paraId="0AC0739F" w14:textId="77777777" w:rsidR="009D0595" w:rsidRPr="006E2387" w:rsidRDefault="009D0595" w:rsidP="009D0595">
            <w:pPr>
              <w:rPr>
                <w:sz w:val="20"/>
                <w:szCs w:val="20"/>
                <w:lang w:val="en-US"/>
              </w:rPr>
            </w:pPr>
            <w:r w:rsidRPr="006E2387">
              <w:rPr>
                <w:sz w:val="20"/>
                <w:szCs w:val="20"/>
                <w:lang w:val="en-US"/>
              </w:rPr>
              <w:t>2</w:t>
            </w:r>
          </w:p>
        </w:tc>
      </w:tr>
      <w:tr w:rsidR="009D0595" w:rsidRPr="00C961B9" w14:paraId="7959BD4D" w14:textId="77777777" w:rsidTr="00C110F9">
        <w:tc>
          <w:tcPr>
            <w:tcW w:w="1705" w:type="dxa"/>
          </w:tcPr>
          <w:p w14:paraId="34BCDEF9" w14:textId="19166FC5" w:rsidR="009D0595" w:rsidRPr="006E2387" w:rsidRDefault="009D0595" w:rsidP="009D0595">
            <w:pPr>
              <w:rPr>
                <w:sz w:val="20"/>
                <w:szCs w:val="20"/>
              </w:rPr>
            </w:pPr>
            <w:r w:rsidRPr="00607B35">
              <w:rPr>
                <w:sz w:val="20"/>
                <w:szCs w:val="20"/>
                <w:lang w:val="en-US"/>
              </w:rPr>
              <w:t xml:space="preserve">Thomas et al. </w:t>
            </w:r>
            <w:r w:rsidRPr="00607B35">
              <w:rPr>
                <w:sz w:val="20"/>
                <w:szCs w:val="20"/>
              </w:rPr>
              <w:fldChar w:fldCharType="begin" w:fldLock="1"/>
            </w:r>
            <w:r>
              <w:rPr>
                <w:sz w:val="20"/>
                <w:szCs w:val="20"/>
                <w:lang w:val="en-US"/>
              </w:rPr>
              <w:instrText>ADDIN CSL_CITATION {"citationItems":[{"id":"ITEM-1","itemData":{"DOI":"10.1186/s13102-022-00599-8","ISSN":"20521847","abstract":"Background: The aim of this study was to compare the positional transversal release (PTR) technique to stretching and evaluate the acute effects on range of movement (ROM), performance and balance. Methods: Thirty-two healthy individuals (25.3 ± 5.6 years; 68.8 ± 12.5 kg; 172.0 ± 8.8 cm) were tested on four occasions 1 week apart. ROM through a passive straight leg raise, jumping performance through a standing long jump (SLJ) and balance through the Y-balance test were measured. Each measure was assessed before (T0), immediately after (T1) and after 15 min (T2) of the provided intervention. On the first occasion, no intervention was administered (CG). The intervention order was randomized across participants and comprised static stretching (SS), proprioceptive neuromuscular facilitation (PNF) and the PTR technique. A repeated measure analysis of variance was used for comparisons. Results: No differences across the T0 of the four testing sessions were observed. No differences between T0, T1 and T2 were present for the CG session. A significant time × group interaction for ROM in both legs from T0 to T1 (mean increase of 5.4° and 4.9° for right and left leg, respectively) was observed for SS, PNF and the PTR. No differences for all groups were present between T1 and T2. No differences in the SLJ and in measures of balance were observed across interventions. Conclusions: The PTR is equally effective as SS and PNF in acutely increasing ROM of the lower limbs. However, the PTR results less time-consuming than SS and PNF. Performance and balance were unaffected by all the proposed interventions.","author":[{"dropping-particle":"","family":"Thomas","given":"Ewan","non-dropping-particle":"","parse-names":false,"suffix":""},{"dropping-particle":"","family":"Ficarra","given":"Salvatore","non-dropping-particle":"","parse-names":false,"suffix":""},{"dropping-particle":"","family":"Scardina","given":"Antonino","non-dropping-particle":"","parse-names":false,"suffix":""},{"dropping-particle":"","family":"Bellafiore","given":"Marianna","non-dropping-particle":"","parse-names":false,"suffix":""},{"dropping-particle":"","family":"Palma","given":"Antonio","non-dropping-particle":"","parse-names":false,"suffix":""},{"dropping-particle":"","family":"Maksimovic","given":"Nemanja","non-dropping-particle":"","parse-names":false,"suffix":""},{"dropping-particle":"","family":"Drid","given":"Patrik","non-dropping-particle":"","parse-names":false,"suffix":""},{"dropping-particle":"","family":"Bianco","given":"Antonino","non-dropping-particle":"","parse-names":false,"suffix":""}],"container-title":"BMC Sports Science, Medicine and Rehabilitation","id":"ITEM-1","issue":"1","issued":{"date-parts":[["2022"]]},"page":"1-11","publisher":"BioMed Central","title":"Positional transversal release is effective as stretching on range of movement, performance and balance: a cross-over study","type":"article-journal","volume":"14"},"uris":["http://www.mendeley.com/documents/?uuid=1d66d748-2083-4479-87df-8fed9d90529a"]}],"mendeley":{"formattedCitation":"(75)","plainTextFormattedCitation":"(75)","previouslyFormattedCitation":"(55)"},"properties":{"noteIndex":0},"schema":"https://github.com/citation-style-language/schema/raw/master/csl-citation.json"}</w:instrText>
            </w:r>
            <w:r w:rsidRPr="00607B35">
              <w:rPr>
                <w:sz w:val="20"/>
                <w:szCs w:val="20"/>
              </w:rPr>
              <w:fldChar w:fldCharType="separate"/>
            </w:r>
            <w:r w:rsidRPr="00295D92">
              <w:rPr>
                <w:noProof/>
                <w:sz w:val="20"/>
                <w:szCs w:val="20"/>
              </w:rPr>
              <w:t>(75)</w:t>
            </w:r>
            <w:r w:rsidRPr="00607B35">
              <w:rPr>
                <w:sz w:val="20"/>
                <w:szCs w:val="20"/>
              </w:rPr>
              <w:fldChar w:fldCharType="end"/>
            </w:r>
          </w:p>
        </w:tc>
        <w:tc>
          <w:tcPr>
            <w:tcW w:w="622" w:type="dxa"/>
          </w:tcPr>
          <w:p w14:paraId="4CC2CBF3" w14:textId="77777777" w:rsidR="009D0595" w:rsidRPr="006E2387" w:rsidRDefault="009D0595" w:rsidP="009D0595">
            <w:pPr>
              <w:rPr>
                <w:sz w:val="20"/>
                <w:szCs w:val="20"/>
              </w:rPr>
            </w:pPr>
            <w:r w:rsidRPr="006E2387">
              <w:rPr>
                <w:sz w:val="20"/>
                <w:szCs w:val="20"/>
              </w:rPr>
              <w:t>Y</w:t>
            </w:r>
          </w:p>
        </w:tc>
        <w:tc>
          <w:tcPr>
            <w:tcW w:w="623" w:type="dxa"/>
          </w:tcPr>
          <w:p w14:paraId="68170CC8"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575236E3" w14:textId="77777777" w:rsidR="009D0595" w:rsidRPr="006E2387" w:rsidRDefault="009D0595" w:rsidP="009D0595">
            <w:pPr>
              <w:rPr>
                <w:sz w:val="20"/>
                <w:szCs w:val="20"/>
              </w:rPr>
            </w:pPr>
            <w:r w:rsidRPr="006E2387">
              <w:rPr>
                <w:sz w:val="20"/>
                <w:szCs w:val="20"/>
              </w:rPr>
              <w:t>Y</w:t>
            </w:r>
          </w:p>
        </w:tc>
        <w:tc>
          <w:tcPr>
            <w:tcW w:w="622" w:type="dxa"/>
            <w:tcBorders>
              <w:left w:val="double" w:sz="4" w:space="0" w:color="auto"/>
            </w:tcBorders>
          </w:tcPr>
          <w:p w14:paraId="08108154" w14:textId="77777777" w:rsidR="009D0595" w:rsidRPr="006E2387" w:rsidRDefault="009D0595" w:rsidP="009D0595">
            <w:pPr>
              <w:rPr>
                <w:sz w:val="20"/>
                <w:szCs w:val="20"/>
              </w:rPr>
            </w:pPr>
            <w:r w:rsidRPr="006E2387">
              <w:rPr>
                <w:sz w:val="20"/>
                <w:szCs w:val="20"/>
              </w:rPr>
              <w:t>N</w:t>
            </w:r>
          </w:p>
        </w:tc>
        <w:tc>
          <w:tcPr>
            <w:tcW w:w="622" w:type="dxa"/>
          </w:tcPr>
          <w:p w14:paraId="7C3E2557"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772B72CA" w14:textId="77777777" w:rsidR="009D0595" w:rsidRPr="006E2387" w:rsidRDefault="009D0595" w:rsidP="009D0595">
            <w:pPr>
              <w:rPr>
                <w:sz w:val="20"/>
                <w:szCs w:val="20"/>
              </w:rPr>
            </w:pPr>
            <w:r w:rsidRPr="006E2387">
              <w:rPr>
                <w:sz w:val="20"/>
                <w:szCs w:val="20"/>
              </w:rPr>
              <w:t>Y</w:t>
            </w:r>
          </w:p>
        </w:tc>
        <w:tc>
          <w:tcPr>
            <w:tcW w:w="622" w:type="dxa"/>
            <w:tcBorders>
              <w:left w:val="double" w:sz="4" w:space="0" w:color="auto"/>
            </w:tcBorders>
          </w:tcPr>
          <w:p w14:paraId="58DF96B5" w14:textId="77777777" w:rsidR="009D0595" w:rsidRPr="006E2387" w:rsidRDefault="009D0595" w:rsidP="009D0595">
            <w:pPr>
              <w:rPr>
                <w:sz w:val="20"/>
                <w:szCs w:val="20"/>
              </w:rPr>
            </w:pPr>
            <w:r w:rsidRPr="006E2387">
              <w:rPr>
                <w:sz w:val="20"/>
                <w:szCs w:val="20"/>
              </w:rPr>
              <w:t>Y</w:t>
            </w:r>
          </w:p>
        </w:tc>
        <w:tc>
          <w:tcPr>
            <w:tcW w:w="622" w:type="dxa"/>
          </w:tcPr>
          <w:p w14:paraId="14A58A2E" w14:textId="77777777" w:rsidR="009D0595" w:rsidRPr="006E2387" w:rsidRDefault="009D0595" w:rsidP="009D0595">
            <w:pPr>
              <w:rPr>
                <w:sz w:val="20"/>
                <w:szCs w:val="20"/>
              </w:rPr>
            </w:pPr>
            <w:r w:rsidRPr="006E2387">
              <w:rPr>
                <w:sz w:val="20"/>
                <w:szCs w:val="20"/>
              </w:rPr>
              <w:t>N</w:t>
            </w:r>
          </w:p>
        </w:tc>
        <w:tc>
          <w:tcPr>
            <w:tcW w:w="710" w:type="dxa"/>
          </w:tcPr>
          <w:p w14:paraId="2DB2B3D2" w14:textId="77777777" w:rsidR="009D0595" w:rsidRPr="006E2387" w:rsidRDefault="009D0595" w:rsidP="009D0595">
            <w:pPr>
              <w:rPr>
                <w:sz w:val="20"/>
                <w:szCs w:val="20"/>
              </w:rPr>
            </w:pPr>
            <w:r w:rsidRPr="006E2387">
              <w:rPr>
                <w:sz w:val="20"/>
                <w:szCs w:val="20"/>
              </w:rPr>
              <w:t>Y</w:t>
            </w:r>
          </w:p>
        </w:tc>
        <w:tc>
          <w:tcPr>
            <w:tcW w:w="712" w:type="dxa"/>
            <w:tcBorders>
              <w:right w:val="thickThinSmallGap" w:sz="24" w:space="0" w:color="auto"/>
            </w:tcBorders>
          </w:tcPr>
          <w:p w14:paraId="3BA9401A" w14:textId="77777777" w:rsidR="009D0595" w:rsidRPr="006E2387" w:rsidRDefault="009D0595" w:rsidP="009D0595">
            <w:pPr>
              <w:rPr>
                <w:sz w:val="20"/>
                <w:szCs w:val="20"/>
              </w:rPr>
            </w:pPr>
            <w:r w:rsidRPr="006E2387">
              <w:rPr>
                <w:sz w:val="20"/>
                <w:szCs w:val="20"/>
              </w:rPr>
              <w:t>Y</w:t>
            </w:r>
          </w:p>
        </w:tc>
        <w:tc>
          <w:tcPr>
            <w:tcW w:w="915" w:type="dxa"/>
            <w:tcBorders>
              <w:left w:val="thickThinSmallGap" w:sz="24" w:space="0" w:color="auto"/>
            </w:tcBorders>
          </w:tcPr>
          <w:p w14:paraId="670D03DA" w14:textId="77777777" w:rsidR="009D0595" w:rsidRPr="006E2387" w:rsidRDefault="009D0595" w:rsidP="009D0595">
            <w:pPr>
              <w:rPr>
                <w:sz w:val="20"/>
                <w:szCs w:val="20"/>
              </w:rPr>
            </w:pPr>
            <w:r w:rsidRPr="006E2387">
              <w:rPr>
                <w:sz w:val="20"/>
                <w:szCs w:val="20"/>
              </w:rPr>
              <w:t>6</w:t>
            </w:r>
          </w:p>
        </w:tc>
      </w:tr>
      <w:tr w:rsidR="009D0595" w:rsidRPr="00C961B9" w14:paraId="76CFF162" w14:textId="77777777" w:rsidTr="00C110F9">
        <w:tc>
          <w:tcPr>
            <w:tcW w:w="1705" w:type="dxa"/>
          </w:tcPr>
          <w:p w14:paraId="02C01D86" w14:textId="549E8ECF" w:rsidR="009D0595" w:rsidRPr="006E2387" w:rsidRDefault="009D0595" w:rsidP="009D0595">
            <w:pPr>
              <w:rPr>
                <w:sz w:val="20"/>
                <w:szCs w:val="20"/>
              </w:rPr>
            </w:pPr>
            <w:proofErr w:type="spellStart"/>
            <w:r w:rsidRPr="00607B35">
              <w:rPr>
                <w:sz w:val="20"/>
                <w:szCs w:val="20"/>
              </w:rPr>
              <w:t>Todde</w:t>
            </w:r>
            <w:proofErr w:type="spellEnd"/>
            <w:r w:rsidRPr="00607B35">
              <w:rPr>
                <w:sz w:val="20"/>
                <w:szCs w:val="20"/>
              </w:rPr>
              <w:t xml:space="preserve"> et al. </w:t>
            </w:r>
            <w:r w:rsidRPr="00607B35">
              <w:rPr>
                <w:sz w:val="20"/>
                <w:szCs w:val="20"/>
              </w:rPr>
              <w:fldChar w:fldCharType="begin" w:fldLock="1"/>
            </w:r>
            <w:r>
              <w:rPr>
                <w:sz w:val="20"/>
                <w:szCs w:val="20"/>
              </w:rPr>
              <w:instrText>ADDIN CSL_CITATION {"citationItems":[{"id":"ITEM-1","itemData":{"DOI":"10.1007/s11332-021-00842-8","ISBN":"0123456789","ISSN":"18251234","abstract":"Purpose: The purpose of this study was to compare the long-term effects of a static versus proprioceptive neuromuscular facilitation (PNF) stretching protocols by means of spinometry and baropodometry. We hypothesized that PNF may be more effective than static stretching in supporting the static and dynamic balance. Methods: Thirty-six sport science students were divided into three groups: the first group attended a warm-up protocol on the treadmill only (warm-up group) while the other two carried out the same warm-up protocol followed by a static stretching (static group) or by a Contract Relax Antagonist Contract stretching (CRAC group). Stretching programs were performed three times per week on lower limb muscles and the postural stability of each participant was evaluated at entry (pre) and after 8 weeks of training (post). Results: The ellipse area after a warm-up-only protocol did not change; after the static stretching protocol, it was significantly increased (from 111.3 ± 35.8 to 135.0 ± 32.3, p &lt; 0.05), while after the CRAC protocol, it significantly decreased (from 119.1 ± 23.0 to 88.2 ± 19.8, p &lt; 0.01). CRAC group had a significant reduction in average forces (− 3.9% from pre to post, p &lt; 0.05) and in load response (− 0.6% from pre to post, p &lt; 0.05). Pelvic inclination was reduced from 2.22 to 1.33 mm (p &lt; 0.01) and pelvic torsion decreased by 0.94 ± 0.22° (p &lt; 0.05) after the CRAC protocol. Conclusions: Eight-week CRAC protocol was an excellent training for static and dynamic balance improvement and it was more effective than static stretching.","author":[{"dropping-particle":"","family":"Todde","given":"F.","non-dropping-particle":"","parse-names":false,"suffix":""},{"dropping-particle":"","family":"Carcangiu","given":"A.","non-dropping-particle":"","parse-names":false,"suffix":""},{"dropping-particle":"","family":"Pusceddu","given":"N.","non-dropping-particle":"","parse-names":false,"suffix":""},{"dropping-particle":"","family":"Giacomo","given":"A.","non-dropping-particle":"Di","parse-names":false,"suffix":""},{"dropping-particle":"","family":"Tocco","given":"F.","non-dropping-particle":"","parse-names":false,"suffix":""}],"container-title":"Sport Sciences for Health","id":"ITEM-1","issue":"2","issued":{"date-parts":[["2022"]]},"page":"545-549","publisher":"Springer Milan","title":"The effects of two different 8-week stretching protocols on postural stability in amateur sportsmen","type":"article-journal","volume":"18"},"uris":["http://www.mendeley.com/documents/?uuid=9106da18-4d30-4fdb-a53a-69351c73925c"]}],"mendeley":{"formattedCitation":"(76)","plainTextFormattedCitation":"(76)","previouslyFormattedCitation":"(56)"},"properties":{"noteIndex":0},"schema":"https://github.com/citation-style-language/schema/raw/master/csl-citation.json"}</w:instrText>
            </w:r>
            <w:r w:rsidRPr="00607B35">
              <w:rPr>
                <w:sz w:val="20"/>
                <w:szCs w:val="20"/>
              </w:rPr>
              <w:fldChar w:fldCharType="separate"/>
            </w:r>
            <w:r w:rsidRPr="00295D92">
              <w:rPr>
                <w:noProof/>
                <w:sz w:val="20"/>
                <w:szCs w:val="20"/>
              </w:rPr>
              <w:t>(76)</w:t>
            </w:r>
            <w:r w:rsidRPr="00607B35">
              <w:rPr>
                <w:sz w:val="20"/>
                <w:szCs w:val="20"/>
              </w:rPr>
              <w:fldChar w:fldCharType="end"/>
            </w:r>
          </w:p>
        </w:tc>
        <w:tc>
          <w:tcPr>
            <w:tcW w:w="622" w:type="dxa"/>
          </w:tcPr>
          <w:p w14:paraId="1F395C8C" w14:textId="77777777" w:rsidR="009D0595" w:rsidRPr="006E2387" w:rsidRDefault="009D0595" w:rsidP="009D0595">
            <w:pPr>
              <w:rPr>
                <w:sz w:val="20"/>
                <w:szCs w:val="20"/>
              </w:rPr>
            </w:pPr>
            <w:r w:rsidRPr="006E2387">
              <w:rPr>
                <w:sz w:val="20"/>
                <w:szCs w:val="20"/>
              </w:rPr>
              <w:t>N</w:t>
            </w:r>
          </w:p>
        </w:tc>
        <w:tc>
          <w:tcPr>
            <w:tcW w:w="623" w:type="dxa"/>
          </w:tcPr>
          <w:p w14:paraId="76A0298B"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7966C3A9" w14:textId="77777777" w:rsidR="009D0595" w:rsidRPr="006E2387" w:rsidRDefault="009D0595" w:rsidP="009D0595">
            <w:pPr>
              <w:rPr>
                <w:sz w:val="20"/>
                <w:szCs w:val="20"/>
              </w:rPr>
            </w:pPr>
            <w:r w:rsidRPr="006E2387">
              <w:rPr>
                <w:sz w:val="20"/>
                <w:szCs w:val="20"/>
              </w:rPr>
              <w:t>Y</w:t>
            </w:r>
          </w:p>
        </w:tc>
        <w:tc>
          <w:tcPr>
            <w:tcW w:w="622" w:type="dxa"/>
            <w:tcBorders>
              <w:left w:val="double" w:sz="4" w:space="0" w:color="auto"/>
            </w:tcBorders>
          </w:tcPr>
          <w:p w14:paraId="766D287F" w14:textId="77777777" w:rsidR="009D0595" w:rsidRPr="006E2387" w:rsidRDefault="009D0595" w:rsidP="009D0595">
            <w:pPr>
              <w:rPr>
                <w:sz w:val="20"/>
                <w:szCs w:val="20"/>
              </w:rPr>
            </w:pPr>
            <w:r w:rsidRPr="006E2387">
              <w:rPr>
                <w:sz w:val="20"/>
                <w:szCs w:val="20"/>
              </w:rPr>
              <w:t>N</w:t>
            </w:r>
          </w:p>
        </w:tc>
        <w:tc>
          <w:tcPr>
            <w:tcW w:w="622" w:type="dxa"/>
          </w:tcPr>
          <w:p w14:paraId="54B784F3"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1F743F03"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49A21CAC" w14:textId="77777777" w:rsidR="009D0595" w:rsidRPr="006E2387" w:rsidRDefault="009D0595" w:rsidP="009D0595">
            <w:pPr>
              <w:rPr>
                <w:sz w:val="20"/>
                <w:szCs w:val="20"/>
              </w:rPr>
            </w:pPr>
            <w:r w:rsidRPr="006E2387">
              <w:rPr>
                <w:sz w:val="20"/>
                <w:szCs w:val="20"/>
              </w:rPr>
              <w:t>N</w:t>
            </w:r>
          </w:p>
        </w:tc>
        <w:tc>
          <w:tcPr>
            <w:tcW w:w="622" w:type="dxa"/>
          </w:tcPr>
          <w:p w14:paraId="6B32D05E" w14:textId="77777777" w:rsidR="009D0595" w:rsidRPr="006E2387" w:rsidRDefault="009D0595" w:rsidP="009D0595">
            <w:pPr>
              <w:rPr>
                <w:sz w:val="20"/>
                <w:szCs w:val="20"/>
              </w:rPr>
            </w:pPr>
            <w:r w:rsidRPr="006E2387">
              <w:rPr>
                <w:sz w:val="20"/>
                <w:szCs w:val="20"/>
              </w:rPr>
              <w:t>N</w:t>
            </w:r>
          </w:p>
        </w:tc>
        <w:tc>
          <w:tcPr>
            <w:tcW w:w="710" w:type="dxa"/>
          </w:tcPr>
          <w:p w14:paraId="177096D8" w14:textId="77777777" w:rsidR="009D0595" w:rsidRPr="006E2387" w:rsidRDefault="009D0595" w:rsidP="009D0595">
            <w:pPr>
              <w:rPr>
                <w:sz w:val="20"/>
                <w:szCs w:val="20"/>
              </w:rPr>
            </w:pPr>
            <w:r w:rsidRPr="006E2387">
              <w:rPr>
                <w:sz w:val="20"/>
                <w:szCs w:val="20"/>
              </w:rPr>
              <w:t>Y</w:t>
            </w:r>
          </w:p>
        </w:tc>
        <w:tc>
          <w:tcPr>
            <w:tcW w:w="712" w:type="dxa"/>
            <w:tcBorders>
              <w:right w:val="thickThinSmallGap" w:sz="24" w:space="0" w:color="auto"/>
            </w:tcBorders>
          </w:tcPr>
          <w:p w14:paraId="55579723" w14:textId="77777777" w:rsidR="009D0595" w:rsidRPr="006E2387" w:rsidRDefault="009D0595" w:rsidP="009D0595">
            <w:pPr>
              <w:rPr>
                <w:sz w:val="20"/>
                <w:szCs w:val="20"/>
              </w:rPr>
            </w:pPr>
            <w:r w:rsidRPr="006E2387">
              <w:rPr>
                <w:sz w:val="20"/>
                <w:szCs w:val="20"/>
              </w:rPr>
              <w:t>Y</w:t>
            </w:r>
          </w:p>
        </w:tc>
        <w:tc>
          <w:tcPr>
            <w:tcW w:w="915" w:type="dxa"/>
            <w:tcBorders>
              <w:left w:val="thickThinSmallGap" w:sz="24" w:space="0" w:color="auto"/>
            </w:tcBorders>
          </w:tcPr>
          <w:p w14:paraId="1C4DFC2C" w14:textId="77777777" w:rsidR="009D0595" w:rsidRPr="006E2387" w:rsidRDefault="009D0595" w:rsidP="009D0595">
            <w:pPr>
              <w:rPr>
                <w:sz w:val="20"/>
                <w:szCs w:val="20"/>
              </w:rPr>
            </w:pPr>
            <w:r w:rsidRPr="006E2387">
              <w:rPr>
                <w:sz w:val="20"/>
                <w:szCs w:val="20"/>
              </w:rPr>
              <w:t>3</w:t>
            </w:r>
          </w:p>
        </w:tc>
      </w:tr>
      <w:tr w:rsidR="009D0595" w:rsidRPr="00C961B9" w14:paraId="08E14A46" w14:textId="77777777" w:rsidTr="00C110F9">
        <w:tc>
          <w:tcPr>
            <w:tcW w:w="1705" w:type="dxa"/>
          </w:tcPr>
          <w:p w14:paraId="226C2ECB" w14:textId="7090D99A" w:rsidR="009D0595" w:rsidRPr="006E2387" w:rsidRDefault="009D0595" w:rsidP="009D0595">
            <w:pPr>
              <w:rPr>
                <w:sz w:val="20"/>
                <w:szCs w:val="20"/>
              </w:rPr>
            </w:pPr>
            <w:proofErr w:type="spellStart"/>
            <w:r w:rsidRPr="00607B35">
              <w:rPr>
                <w:sz w:val="20"/>
                <w:szCs w:val="20"/>
              </w:rPr>
              <w:t>Tollar</w:t>
            </w:r>
            <w:proofErr w:type="spellEnd"/>
            <w:r w:rsidRPr="00607B35">
              <w:rPr>
                <w:sz w:val="20"/>
                <w:szCs w:val="20"/>
              </w:rPr>
              <w:t xml:space="preserve"> e al. </w:t>
            </w:r>
            <w:r w:rsidRPr="00607B35">
              <w:rPr>
                <w:sz w:val="20"/>
                <w:szCs w:val="20"/>
              </w:rPr>
              <w:fldChar w:fldCharType="begin" w:fldLock="1"/>
            </w:r>
            <w:r>
              <w:rPr>
                <w:sz w:val="20"/>
                <w:szCs w:val="20"/>
              </w:rPr>
              <w:instrText>ADDIN CSL_CITATION {"citationItems":[{"id":"ITEM-1","itemData":{"DOI":"10.1249/MSS.0000000000002228","ISBN":"0000000000","ISSN":"15300315","PMID":"31876670","abstract":"Introduction Different therapies can improve clinical and motor symptoms of multiple sclerosis (MS) similarly, but studies comparing the effects of different exercise therapies on clinical and motor outcomes are scant. We compared the effects of exergaming (EXE), balance (BAL), cycling (CYC), proprioceptive neuromuscular facilitation (PNF), and a standard care wait-listed control group (CON) on clinical and motor symptoms and quality of life (QoL) in people with MS (PwMS). Methods PwMS (n = 68, 90% female; age, 47.0 yr; Expanded Disability Status Scale score 5-6) were randomized into five groups. Before and after the interventions (five times a week for 5 wk), PwMS were tested for MS-related clinical and motor symptoms (Multiple Sclerosis Impact Scale-29 (MSIS-29), primary outcome), QoL (EuroQol Five Dimensions Questionnaire), symptoms of depression, gait and balance ability (Tinetti Assessment Tool), static and dynamic balance and fall risk (Berg Balance Scale), walking capacity (6-min walk test), and standing posturography on a force platform. Results EXE, BAL, and CYC improved the MSIS-29 scores similarly. EXE and CYC improved QoL and walking capacity similarly but more than BAL. Only EXE improved gait and balance scores (Tinetti Assessment Tool). EXE and BAL improved fall risk and standing balance similarly but more than CYC. PNF and CON revealed no changes. The EuroQol Five Dimensions Questionnaire moderated the exercise effects on the MSIS-29 scores only in EXE. Changes in QoL and changes in the MSIS-29 scores correlated (R2 = 0.73) only in EXE. Conclusion In conclusion, BAL and CYC but EXE in particular, but not PNF, can improve clinical and motor symptoms and QoL in PwMS (Expanded Disability Status Scale score 5 to 6), expanding the evidence-based exercise options to reduce mobility limitations in PwMS.","author":[{"dropping-particle":"","family":"Tollár","given":"József","non-dropping-particle":"","parse-names":false,"suffix":""},{"dropping-particle":"","family":"Nagy","given":"Ferenc","non-dropping-particle":"","parse-names":false,"suffix":""},{"dropping-particle":"","family":"Tóth","given":"Béla E.","non-dropping-particle":"","parse-names":false,"suffix":""},{"dropping-particle":"","family":"Török","given":"Katalin","non-dropping-particle":"","parse-names":false,"suffix":""},{"dropping-particle":"","family":"Szita","given":"Kinga","non-dropping-particle":"","parse-names":false,"suffix":""},{"dropping-particle":"","family":"Csutorás","given":"Bence","non-dropping-particle":"","parse-names":false,"suffix":""},{"dropping-particle":"","family":"Moizs","given":"Mariann","non-dropping-particle":"","parse-names":false,"suffix":""},{"dropping-particle":"","family":"Hortobágyi","given":"Tibor","non-dropping-particle":"","parse-names":false,"suffix":""}],"container-title":"Medicine and Science in Sports and Exercise","id":"ITEM-1","issue":"5","issued":{"date-parts":[["2020"]]},"page":"1007-1014","title":"Exercise Effects on Multiple Sclerosis Quality of Life and Clinical-Motor Symptoms","type":"article-journal","volume":"52"},"uris":["http://www.mendeley.com/documents/?uuid=78174761-c8d7-43e0-b95e-1014f888371e"]}],"mendeley":{"formattedCitation":"(77)","plainTextFormattedCitation":"(77)","previouslyFormattedCitation":"(57)"},"properties":{"noteIndex":0},"schema":"https://github.com/citation-style-language/schema/raw/master/csl-citation.json"}</w:instrText>
            </w:r>
            <w:r w:rsidRPr="00607B35">
              <w:rPr>
                <w:sz w:val="20"/>
                <w:szCs w:val="20"/>
              </w:rPr>
              <w:fldChar w:fldCharType="separate"/>
            </w:r>
            <w:r w:rsidRPr="00295D92">
              <w:rPr>
                <w:noProof/>
                <w:sz w:val="20"/>
                <w:szCs w:val="20"/>
              </w:rPr>
              <w:t>(77)</w:t>
            </w:r>
            <w:r w:rsidRPr="00607B35">
              <w:rPr>
                <w:sz w:val="20"/>
                <w:szCs w:val="20"/>
              </w:rPr>
              <w:fldChar w:fldCharType="end"/>
            </w:r>
          </w:p>
        </w:tc>
        <w:tc>
          <w:tcPr>
            <w:tcW w:w="622" w:type="dxa"/>
          </w:tcPr>
          <w:p w14:paraId="2B4BF4B1" w14:textId="77777777" w:rsidR="009D0595" w:rsidRPr="006E2387" w:rsidRDefault="009D0595" w:rsidP="009D0595">
            <w:pPr>
              <w:rPr>
                <w:sz w:val="20"/>
                <w:szCs w:val="20"/>
              </w:rPr>
            </w:pPr>
            <w:r w:rsidRPr="006E2387">
              <w:rPr>
                <w:sz w:val="20"/>
                <w:szCs w:val="20"/>
              </w:rPr>
              <w:t>Y</w:t>
            </w:r>
          </w:p>
        </w:tc>
        <w:tc>
          <w:tcPr>
            <w:tcW w:w="623" w:type="dxa"/>
          </w:tcPr>
          <w:p w14:paraId="1BF70711" w14:textId="77777777" w:rsidR="009D0595" w:rsidRPr="006E2387" w:rsidRDefault="009D0595" w:rsidP="009D0595">
            <w:pPr>
              <w:rPr>
                <w:sz w:val="20"/>
                <w:szCs w:val="20"/>
              </w:rPr>
            </w:pPr>
            <w:r w:rsidRPr="006E2387">
              <w:rPr>
                <w:sz w:val="20"/>
                <w:szCs w:val="20"/>
              </w:rPr>
              <w:t>Y</w:t>
            </w:r>
          </w:p>
        </w:tc>
        <w:tc>
          <w:tcPr>
            <w:tcW w:w="622" w:type="dxa"/>
            <w:tcBorders>
              <w:right w:val="double" w:sz="4" w:space="0" w:color="auto"/>
            </w:tcBorders>
          </w:tcPr>
          <w:p w14:paraId="6ED6C5B4" w14:textId="77777777" w:rsidR="009D0595" w:rsidRPr="006E2387" w:rsidRDefault="009D0595" w:rsidP="009D0595">
            <w:pPr>
              <w:rPr>
                <w:sz w:val="20"/>
                <w:szCs w:val="20"/>
              </w:rPr>
            </w:pPr>
            <w:r w:rsidRPr="006E2387">
              <w:rPr>
                <w:sz w:val="20"/>
                <w:szCs w:val="20"/>
              </w:rPr>
              <w:t>Y</w:t>
            </w:r>
          </w:p>
        </w:tc>
        <w:tc>
          <w:tcPr>
            <w:tcW w:w="622" w:type="dxa"/>
            <w:tcBorders>
              <w:left w:val="double" w:sz="4" w:space="0" w:color="auto"/>
            </w:tcBorders>
          </w:tcPr>
          <w:p w14:paraId="406B82E0" w14:textId="77777777" w:rsidR="009D0595" w:rsidRPr="006E2387" w:rsidRDefault="009D0595" w:rsidP="009D0595">
            <w:pPr>
              <w:rPr>
                <w:sz w:val="20"/>
                <w:szCs w:val="20"/>
              </w:rPr>
            </w:pPr>
            <w:r w:rsidRPr="006E2387">
              <w:rPr>
                <w:sz w:val="20"/>
                <w:szCs w:val="20"/>
              </w:rPr>
              <w:t>N</w:t>
            </w:r>
          </w:p>
        </w:tc>
        <w:tc>
          <w:tcPr>
            <w:tcW w:w="622" w:type="dxa"/>
          </w:tcPr>
          <w:p w14:paraId="7788A835"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50A9FB7B" w14:textId="77777777" w:rsidR="009D0595" w:rsidRPr="006E2387" w:rsidRDefault="009D0595" w:rsidP="009D0595">
            <w:pPr>
              <w:rPr>
                <w:sz w:val="20"/>
                <w:szCs w:val="20"/>
              </w:rPr>
            </w:pPr>
            <w:r w:rsidRPr="006E2387">
              <w:rPr>
                <w:sz w:val="20"/>
                <w:szCs w:val="20"/>
              </w:rPr>
              <w:t>Y</w:t>
            </w:r>
          </w:p>
        </w:tc>
        <w:tc>
          <w:tcPr>
            <w:tcW w:w="622" w:type="dxa"/>
            <w:tcBorders>
              <w:left w:val="double" w:sz="4" w:space="0" w:color="auto"/>
            </w:tcBorders>
          </w:tcPr>
          <w:p w14:paraId="24216BD6" w14:textId="77777777" w:rsidR="009D0595" w:rsidRPr="006E2387" w:rsidRDefault="009D0595" w:rsidP="009D0595">
            <w:pPr>
              <w:rPr>
                <w:sz w:val="20"/>
                <w:szCs w:val="20"/>
              </w:rPr>
            </w:pPr>
            <w:r w:rsidRPr="006E2387">
              <w:rPr>
                <w:sz w:val="20"/>
                <w:szCs w:val="20"/>
              </w:rPr>
              <w:t>Y</w:t>
            </w:r>
          </w:p>
        </w:tc>
        <w:tc>
          <w:tcPr>
            <w:tcW w:w="622" w:type="dxa"/>
          </w:tcPr>
          <w:p w14:paraId="3132B587" w14:textId="77777777" w:rsidR="009D0595" w:rsidRPr="006E2387" w:rsidRDefault="009D0595" w:rsidP="009D0595">
            <w:pPr>
              <w:rPr>
                <w:sz w:val="20"/>
                <w:szCs w:val="20"/>
              </w:rPr>
            </w:pPr>
            <w:r w:rsidRPr="006E2387">
              <w:rPr>
                <w:sz w:val="20"/>
                <w:szCs w:val="20"/>
              </w:rPr>
              <w:t>N</w:t>
            </w:r>
          </w:p>
        </w:tc>
        <w:tc>
          <w:tcPr>
            <w:tcW w:w="710" w:type="dxa"/>
          </w:tcPr>
          <w:p w14:paraId="016ACC25" w14:textId="77777777" w:rsidR="009D0595" w:rsidRPr="006E2387" w:rsidRDefault="009D0595" w:rsidP="009D0595">
            <w:pPr>
              <w:rPr>
                <w:sz w:val="20"/>
                <w:szCs w:val="20"/>
              </w:rPr>
            </w:pPr>
            <w:r w:rsidRPr="006E2387">
              <w:rPr>
                <w:sz w:val="20"/>
                <w:szCs w:val="20"/>
              </w:rPr>
              <w:t>Y</w:t>
            </w:r>
          </w:p>
        </w:tc>
        <w:tc>
          <w:tcPr>
            <w:tcW w:w="712" w:type="dxa"/>
            <w:tcBorders>
              <w:right w:val="thickThinSmallGap" w:sz="24" w:space="0" w:color="auto"/>
            </w:tcBorders>
          </w:tcPr>
          <w:p w14:paraId="79266195" w14:textId="77777777" w:rsidR="009D0595" w:rsidRPr="006E2387" w:rsidRDefault="009D0595" w:rsidP="009D0595">
            <w:pPr>
              <w:rPr>
                <w:sz w:val="20"/>
                <w:szCs w:val="20"/>
              </w:rPr>
            </w:pPr>
            <w:r w:rsidRPr="006E2387">
              <w:rPr>
                <w:sz w:val="20"/>
                <w:szCs w:val="20"/>
              </w:rPr>
              <w:t>Y</w:t>
            </w:r>
          </w:p>
        </w:tc>
        <w:tc>
          <w:tcPr>
            <w:tcW w:w="915" w:type="dxa"/>
            <w:tcBorders>
              <w:left w:val="thickThinSmallGap" w:sz="24" w:space="0" w:color="auto"/>
            </w:tcBorders>
          </w:tcPr>
          <w:p w14:paraId="507A8F89" w14:textId="77777777" w:rsidR="009D0595" w:rsidRPr="006E2387" w:rsidRDefault="009D0595" w:rsidP="009D0595">
            <w:pPr>
              <w:rPr>
                <w:sz w:val="20"/>
                <w:szCs w:val="20"/>
              </w:rPr>
            </w:pPr>
            <w:r w:rsidRPr="006E2387">
              <w:rPr>
                <w:sz w:val="20"/>
                <w:szCs w:val="20"/>
              </w:rPr>
              <w:t>7</w:t>
            </w:r>
          </w:p>
        </w:tc>
      </w:tr>
      <w:tr w:rsidR="009D0595" w:rsidRPr="00C961B9" w14:paraId="5D5BE3F7" w14:textId="77777777" w:rsidTr="00C110F9">
        <w:tc>
          <w:tcPr>
            <w:tcW w:w="1705" w:type="dxa"/>
          </w:tcPr>
          <w:p w14:paraId="45EB0831" w14:textId="080A2B87" w:rsidR="009D0595" w:rsidRPr="006E2387" w:rsidRDefault="009D0595" w:rsidP="009D0595">
            <w:pPr>
              <w:rPr>
                <w:sz w:val="20"/>
                <w:szCs w:val="20"/>
              </w:rPr>
            </w:pPr>
            <w:r w:rsidRPr="00607B35">
              <w:rPr>
                <w:sz w:val="20"/>
                <w:szCs w:val="20"/>
              </w:rPr>
              <w:t xml:space="preserve">Wallmann et al. </w:t>
            </w:r>
            <w:r w:rsidRPr="00607B35">
              <w:rPr>
                <w:sz w:val="20"/>
                <w:szCs w:val="20"/>
              </w:rPr>
              <w:fldChar w:fldCharType="begin" w:fldLock="1"/>
            </w:r>
            <w:r>
              <w:rPr>
                <w:sz w:val="20"/>
                <w:szCs w:val="20"/>
              </w:rPr>
              <w:instrText>ADDIN CSL_CITATION {"citationItems":[{"id":"ITEM-1","itemData":{"DOI":"10.3109/02703181.2012.719076","ISSN":"02703181","abstract":"The purpose of this study was to investigate the acute effects of static stretching of the gastrocnemius muscles on the dynamic balance of healthy young and elderly adults. Thirty adults aged 18 to 35 years, and 18 elderly adults aged 65 years and older participated in this study. Utilizing the NeuroCom SMART Balance Master, each subject performed the limits of stability (LOS) test twice before implementing a 30-s static stretching protocol of the gastrocnemius muscles and once after the intervention. There was a significant difference between the young and elderly groups for all outcome measures on the LOS test after the first measurement (pretest 1) (p ≤ 0.004). Movement velocity for pretest 1 was significantly slower than pretest 2 (p ≤ 0.005), while endpoint excursion distance improved across all points (p ≤ 0.039). For the post-test, all the components of the LOS test, except endpoint excursion, showed no significant treatment effect (p ≥ 0.016) with the Bonferroni corrected alpha of 0.01. Although differences between young and elderly subjects were observed, these results indicate that short duration static stretching of the gastrocnemius muscles has little or no effect on dynamic balance in healthy young and elderly adults. © 2012 Informa Healthcare USA, Inc.","author":[{"dropping-particle":"","family":"Wallmann","given":"Harvey W.","non-dropping-particle":"","parse-names":false,"suffix":""},{"dropping-particle":"","family":"Player","given":"Kirk R.","non-dropping-particle":"","parse-names":false,"suffix":""},{"dropping-particle":"","family":"Bugnet","given":"Matthew","non-dropping-particle":"","parse-names":false,"suffix":""}],"container-title":"Physical and Occupational Therapy in Geriatrics","id":"ITEM-1","issue":"4","issued":{"date-parts":[["2012"]]},"page":"301-315","title":"Acute effects of static stretching on balance in young versus elderly adults","type":"article-journal","volume":"30"},"uris":["http://www.mendeley.com/documents/?uuid=6bdc005e-704a-440a-9110-bca6d5fbd24c"]}],"mendeley":{"formattedCitation":"(78)","plainTextFormattedCitation":"(78)","previouslyFormattedCitation":"(58)"},"properties":{"noteIndex":0},"schema":"https://github.com/citation-style-language/schema/raw/master/csl-citation.json"}</w:instrText>
            </w:r>
            <w:r w:rsidRPr="00607B35">
              <w:rPr>
                <w:sz w:val="20"/>
                <w:szCs w:val="20"/>
              </w:rPr>
              <w:fldChar w:fldCharType="separate"/>
            </w:r>
            <w:r w:rsidRPr="00295D92">
              <w:rPr>
                <w:noProof/>
                <w:sz w:val="20"/>
                <w:szCs w:val="20"/>
              </w:rPr>
              <w:t>(78)</w:t>
            </w:r>
            <w:r w:rsidRPr="00607B35">
              <w:rPr>
                <w:sz w:val="20"/>
                <w:szCs w:val="20"/>
              </w:rPr>
              <w:fldChar w:fldCharType="end"/>
            </w:r>
          </w:p>
        </w:tc>
        <w:tc>
          <w:tcPr>
            <w:tcW w:w="622" w:type="dxa"/>
          </w:tcPr>
          <w:p w14:paraId="64A61272" w14:textId="77777777" w:rsidR="009D0595" w:rsidRPr="006E2387" w:rsidRDefault="009D0595" w:rsidP="009D0595">
            <w:pPr>
              <w:rPr>
                <w:sz w:val="20"/>
                <w:szCs w:val="20"/>
              </w:rPr>
            </w:pPr>
            <w:r w:rsidRPr="006E2387">
              <w:rPr>
                <w:sz w:val="20"/>
                <w:szCs w:val="20"/>
              </w:rPr>
              <w:t>N</w:t>
            </w:r>
          </w:p>
        </w:tc>
        <w:tc>
          <w:tcPr>
            <w:tcW w:w="623" w:type="dxa"/>
          </w:tcPr>
          <w:p w14:paraId="521E86AA"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78210D22"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2701C857" w14:textId="77777777" w:rsidR="009D0595" w:rsidRPr="006E2387" w:rsidRDefault="009D0595" w:rsidP="009D0595">
            <w:pPr>
              <w:rPr>
                <w:sz w:val="20"/>
                <w:szCs w:val="20"/>
              </w:rPr>
            </w:pPr>
            <w:r w:rsidRPr="006E2387">
              <w:rPr>
                <w:sz w:val="20"/>
                <w:szCs w:val="20"/>
              </w:rPr>
              <w:t>N</w:t>
            </w:r>
          </w:p>
        </w:tc>
        <w:tc>
          <w:tcPr>
            <w:tcW w:w="622" w:type="dxa"/>
          </w:tcPr>
          <w:p w14:paraId="0A6F762B" w14:textId="77777777" w:rsidR="009D0595" w:rsidRPr="006E2387" w:rsidRDefault="009D0595" w:rsidP="009D0595">
            <w:pPr>
              <w:rPr>
                <w:sz w:val="20"/>
                <w:szCs w:val="20"/>
              </w:rPr>
            </w:pPr>
            <w:r w:rsidRPr="006E2387">
              <w:rPr>
                <w:sz w:val="20"/>
                <w:szCs w:val="20"/>
              </w:rPr>
              <w:t>N</w:t>
            </w:r>
          </w:p>
        </w:tc>
        <w:tc>
          <w:tcPr>
            <w:tcW w:w="622" w:type="dxa"/>
            <w:tcBorders>
              <w:right w:val="double" w:sz="4" w:space="0" w:color="auto"/>
            </w:tcBorders>
          </w:tcPr>
          <w:p w14:paraId="71150AD0" w14:textId="77777777" w:rsidR="009D0595" w:rsidRPr="006E2387" w:rsidRDefault="009D0595" w:rsidP="009D0595">
            <w:pPr>
              <w:rPr>
                <w:sz w:val="20"/>
                <w:szCs w:val="20"/>
              </w:rPr>
            </w:pPr>
            <w:r w:rsidRPr="006E2387">
              <w:rPr>
                <w:sz w:val="20"/>
                <w:szCs w:val="20"/>
              </w:rPr>
              <w:t>N</w:t>
            </w:r>
          </w:p>
        </w:tc>
        <w:tc>
          <w:tcPr>
            <w:tcW w:w="622" w:type="dxa"/>
            <w:tcBorders>
              <w:left w:val="double" w:sz="4" w:space="0" w:color="auto"/>
            </w:tcBorders>
          </w:tcPr>
          <w:p w14:paraId="4F4CBA6F" w14:textId="77777777" w:rsidR="009D0595" w:rsidRPr="006E2387" w:rsidRDefault="009D0595" w:rsidP="009D0595">
            <w:pPr>
              <w:rPr>
                <w:sz w:val="20"/>
                <w:szCs w:val="20"/>
              </w:rPr>
            </w:pPr>
            <w:r w:rsidRPr="006E2387">
              <w:rPr>
                <w:sz w:val="20"/>
                <w:szCs w:val="20"/>
              </w:rPr>
              <w:t>Y</w:t>
            </w:r>
          </w:p>
        </w:tc>
        <w:tc>
          <w:tcPr>
            <w:tcW w:w="622" w:type="dxa"/>
          </w:tcPr>
          <w:p w14:paraId="4D990B51" w14:textId="77777777" w:rsidR="009D0595" w:rsidRPr="006E2387" w:rsidRDefault="009D0595" w:rsidP="009D0595">
            <w:pPr>
              <w:rPr>
                <w:sz w:val="20"/>
                <w:szCs w:val="20"/>
              </w:rPr>
            </w:pPr>
            <w:r w:rsidRPr="006E2387">
              <w:rPr>
                <w:sz w:val="20"/>
                <w:szCs w:val="20"/>
              </w:rPr>
              <w:t>N</w:t>
            </w:r>
          </w:p>
        </w:tc>
        <w:tc>
          <w:tcPr>
            <w:tcW w:w="710" w:type="dxa"/>
          </w:tcPr>
          <w:p w14:paraId="0353F7D9" w14:textId="77777777" w:rsidR="009D0595" w:rsidRPr="006E2387" w:rsidRDefault="009D0595" w:rsidP="009D0595">
            <w:pPr>
              <w:rPr>
                <w:sz w:val="20"/>
                <w:szCs w:val="20"/>
              </w:rPr>
            </w:pPr>
            <w:r w:rsidRPr="006E2387">
              <w:rPr>
                <w:sz w:val="20"/>
                <w:szCs w:val="20"/>
              </w:rPr>
              <w:t>Y</w:t>
            </w:r>
          </w:p>
        </w:tc>
        <w:tc>
          <w:tcPr>
            <w:tcW w:w="712" w:type="dxa"/>
            <w:tcBorders>
              <w:right w:val="thickThinSmallGap" w:sz="24" w:space="0" w:color="auto"/>
            </w:tcBorders>
          </w:tcPr>
          <w:p w14:paraId="4757F601" w14:textId="77777777" w:rsidR="009D0595" w:rsidRPr="006E2387" w:rsidRDefault="009D0595" w:rsidP="009D0595">
            <w:pPr>
              <w:rPr>
                <w:sz w:val="20"/>
                <w:szCs w:val="20"/>
              </w:rPr>
            </w:pPr>
            <w:r w:rsidRPr="006E2387">
              <w:rPr>
                <w:sz w:val="20"/>
                <w:szCs w:val="20"/>
              </w:rPr>
              <w:t>Y</w:t>
            </w:r>
          </w:p>
        </w:tc>
        <w:tc>
          <w:tcPr>
            <w:tcW w:w="915" w:type="dxa"/>
            <w:tcBorders>
              <w:left w:val="thickThinSmallGap" w:sz="24" w:space="0" w:color="auto"/>
            </w:tcBorders>
          </w:tcPr>
          <w:p w14:paraId="14856AB8" w14:textId="77777777" w:rsidR="009D0595" w:rsidRPr="006E2387" w:rsidRDefault="009D0595" w:rsidP="009D0595">
            <w:pPr>
              <w:rPr>
                <w:sz w:val="20"/>
                <w:szCs w:val="20"/>
              </w:rPr>
            </w:pPr>
            <w:r w:rsidRPr="006E2387">
              <w:rPr>
                <w:sz w:val="20"/>
                <w:szCs w:val="20"/>
              </w:rPr>
              <w:t>3</w:t>
            </w:r>
          </w:p>
        </w:tc>
      </w:tr>
    </w:tbl>
    <w:bookmarkEnd w:id="0"/>
    <w:p w14:paraId="4C89F468" w14:textId="3F94FEAF" w:rsidR="00EF08EB" w:rsidRPr="006E2387" w:rsidRDefault="00EF08EB" w:rsidP="00FC0819">
      <w:pPr>
        <w:spacing w:line="360" w:lineRule="auto"/>
        <w:jc w:val="both"/>
        <w:rPr>
          <w:highlight w:val="white"/>
          <w:lang w:val="en-US"/>
        </w:rPr>
      </w:pPr>
      <w:r w:rsidRPr="006E2387">
        <w:rPr>
          <w:b/>
          <w:bCs/>
          <w:highlight w:val="white"/>
          <w:lang w:val="en-US"/>
        </w:rPr>
        <w:t>Legend.</w:t>
      </w:r>
      <w:r w:rsidRPr="006E2387">
        <w:rPr>
          <w:highlight w:val="white"/>
          <w:lang w:val="en-US"/>
        </w:rPr>
        <w:t xml:space="preserve"> N = No, Y = Yes</w:t>
      </w:r>
    </w:p>
    <w:sectPr w:rsidR="00EF08EB" w:rsidRPr="006E2387" w:rsidSect="006E2387">
      <w:headerReference w:type="default" r:id="rId8"/>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90D4B9" w14:textId="77777777" w:rsidR="0023465D" w:rsidRDefault="0023465D">
      <w:pPr>
        <w:spacing w:line="240" w:lineRule="auto"/>
      </w:pPr>
      <w:r>
        <w:separator/>
      </w:r>
    </w:p>
  </w:endnote>
  <w:endnote w:type="continuationSeparator" w:id="0">
    <w:p w14:paraId="44571EDA" w14:textId="77777777" w:rsidR="0023465D" w:rsidRDefault="0023465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7A3395" w14:textId="77777777" w:rsidR="0023465D" w:rsidRDefault="0023465D">
      <w:pPr>
        <w:spacing w:line="240" w:lineRule="auto"/>
      </w:pPr>
      <w:r>
        <w:separator/>
      </w:r>
    </w:p>
  </w:footnote>
  <w:footnote w:type="continuationSeparator" w:id="0">
    <w:p w14:paraId="70B6E880" w14:textId="77777777" w:rsidR="0023465D" w:rsidRDefault="0023465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A66A21" w14:textId="77777777" w:rsidR="00D6498E" w:rsidRDefault="00D6498E">
    <w:pPr>
      <w:spacing w:line="360" w:lineRule="auto"/>
      <w:jc w:val="both"/>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FB129E"/>
    <w:multiLevelType w:val="hybridMultilevel"/>
    <w:tmpl w:val="B4A242F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261C3287"/>
    <w:multiLevelType w:val="hybridMultilevel"/>
    <w:tmpl w:val="37A65A7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6DE3FD3"/>
    <w:multiLevelType w:val="multilevel"/>
    <w:tmpl w:val="683AD1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DCD47F0"/>
    <w:multiLevelType w:val="hybridMultilevel"/>
    <w:tmpl w:val="3AE0F59C"/>
    <w:lvl w:ilvl="0" w:tplc="5CD4C550">
      <w:numFmt w:val="bullet"/>
      <w:lvlText w:val="-"/>
      <w:lvlJc w:val="left"/>
      <w:pPr>
        <w:ind w:left="720" w:hanging="360"/>
      </w:pPr>
      <w:rPr>
        <w:rFonts w:ascii="Arial" w:eastAsia="Arial"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49061DDA"/>
    <w:multiLevelType w:val="hybridMultilevel"/>
    <w:tmpl w:val="D6FC345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58230E8A"/>
    <w:multiLevelType w:val="hybridMultilevel"/>
    <w:tmpl w:val="0778088A"/>
    <w:lvl w:ilvl="0" w:tplc="2000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745648DE"/>
    <w:multiLevelType w:val="hybridMultilevel"/>
    <w:tmpl w:val="9626BFA2"/>
    <w:lvl w:ilvl="0" w:tplc="06AE949C">
      <w:start w:val="4"/>
      <w:numFmt w:val="bullet"/>
      <w:lvlText w:val="-"/>
      <w:lvlJc w:val="left"/>
      <w:pPr>
        <w:ind w:left="720" w:hanging="360"/>
      </w:pPr>
      <w:rPr>
        <w:rFonts w:ascii="Arial" w:eastAsia="Arial"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934947746">
    <w:abstractNumId w:val="3"/>
  </w:num>
  <w:num w:numId="2" w16cid:durableId="373113846">
    <w:abstractNumId w:val="6"/>
  </w:num>
  <w:num w:numId="3" w16cid:durableId="1329017879">
    <w:abstractNumId w:val="0"/>
  </w:num>
  <w:num w:numId="4" w16cid:durableId="668023212">
    <w:abstractNumId w:val="2"/>
  </w:num>
  <w:num w:numId="5" w16cid:durableId="1140072987">
    <w:abstractNumId w:val="1"/>
  </w:num>
  <w:num w:numId="6" w16cid:durableId="1939630687">
    <w:abstractNumId w:val="5"/>
  </w:num>
  <w:num w:numId="7" w16cid:durableId="109459127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498E"/>
    <w:rsid w:val="00000BFD"/>
    <w:rsid w:val="000033E9"/>
    <w:rsid w:val="000135CD"/>
    <w:rsid w:val="000223E1"/>
    <w:rsid w:val="000262EC"/>
    <w:rsid w:val="00030CFF"/>
    <w:rsid w:val="0003327F"/>
    <w:rsid w:val="0003420D"/>
    <w:rsid w:val="0003539F"/>
    <w:rsid w:val="000374EB"/>
    <w:rsid w:val="0004068A"/>
    <w:rsid w:val="0004494D"/>
    <w:rsid w:val="00046F69"/>
    <w:rsid w:val="00052311"/>
    <w:rsid w:val="000526AA"/>
    <w:rsid w:val="00060D54"/>
    <w:rsid w:val="00061AA1"/>
    <w:rsid w:val="00062514"/>
    <w:rsid w:val="00073BD1"/>
    <w:rsid w:val="00082018"/>
    <w:rsid w:val="00082F75"/>
    <w:rsid w:val="000841B0"/>
    <w:rsid w:val="00084D83"/>
    <w:rsid w:val="000941B0"/>
    <w:rsid w:val="000A0182"/>
    <w:rsid w:val="000A0288"/>
    <w:rsid w:val="000A050B"/>
    <w:rsid w:val="000A18C2"/>
    <w:rsid w:val="000A46A7"/>
    <w:rsid w:val="000A63F0"/>
    <w:rsid w:val="000A6BDA"/>
    <w:rsid w:val="000B06F9"/>
    <w:rsid w:val="000B08EB"/>
    <w:rsid w:val="000B1D95"/>
    <w:rsid w:val="000B25A8"/>
    <w:rsid w:val="000B5EB1"/>
    <w:rsid w:val="000B6431"/>
    <w:rsid w:val="000C07C8"/>
    <w:rsid w:val="000C6581"/>
    <w:rsid w:val="000D0CA7"/>
    <w:rsid w:val="000D3153"/>
    <w:rsid w:val="000D7F9E"/>
    <w:rsid w:val="000E1B3F"/>
    <w:rsid w:val="000E6909"/>
    <w:rsid w:val="000F3205"/>
    <w:rsid w:val="000F3930"/>
    <w:rsid w:val="000F3B6D"/>
    <w:rsid w:val="000F4E2E"/>
    <w:rsid w:val="000F74CC"/>
    <w:rsid w:val="001012D0"/>
    <w:rsid w:val="0010166D"/>
    <w:rsid w:val="00101748"/>
    <w:rsid w:val="00106AEF"/>
    <w:rsid w:val="00107A67"/>
    <w:rsid w:val="001269EC"/>
    <w:rsid w:val="00130F2F"/>
    <w:rsid w:val="0013154A"/>
    <w:rsid w:val="0014301D"/>
    <w:rsid w:val="00144C1B"/>
    <w:rsid w:val="00144C4F"/>
    <w:rsid w:val="0014654E"/>
    <w:rsid w:val="00151035"/>
    <w:rsid w:val="00151DFD"/>
    <w:rsid w:val="0015590F"/>
    <w:rsid w:val="00164BBF"/>
    <w:rsid w:val="00165514"/>
    <w:rsid w:val="00166798"/>
    <w:rsid w:val="001676EA"/>
    <w:rsid w:val="00177568"/>
    <w:rsid w:val="00187762"/>
    <w:rsid w:val="001A05C2"/>
    <w:rsid w:val="001A191A"/>
    <w:rsid w:val="001A296A"/>
    <w:rsid w:val="001B0C05"/>
    <w:rsid w:val="001B2FE7"/>
    <w:rsid w:val="001B530C"/>
    <w:rsid w:val="001B5B88"/>
    <w:rsid w:val="001B5D00"/>
    <w:rsid w:val="001B64C5"/>
    <w:rsid w:val="001C2564"/>
    <w:rsid w:val="001C6188"/>
    <w:rsid w:val="001C6A07"/>
    <w:rsid w:val="001D00F1"/>
    <w:rsid w:val="001D0C2F"/>
    <w:rsid w:val="001D15E3"/>
    <w:rsid w:val="001D2E9B"/>
    <w:rsid w:val="001D69A4"/>
    <w:rsid w:val="001D7E74"/>
    <w:rsid w:val="001E3439"/>
    <w:rsid w:val="001E3481"/>
    <w:rsid w:val="001E3774"/>
    <w:rsid w:val="001E473A"/>
    <w:rsid w:val="001E4E86"/>
    <w:rsid w:val="001E52F1"/>
    <w:rsid w:val="001E5E51"/>
    <w:rsid w:val="001E7906"/>
    <w:rsid w:val="001F01D6"/>
    <w:rsid w:val="001F0E9D"/>
    <w:rsid w:val="001F1ED4"/>
    <w:rsid w:val="001F298B"/>
    <w:rsid w:val="001F3426"/>
    <w:rsid w:val="002069AF"/>
    <w:rsid w:val="0021166C"/>
    <w:rsid w:val="00211C77"/>
    <w:rsid w:val="00213A6A"/>
    <w:rsid w:val="002209E3"/>
    <w:rsid w:val="0022180C"/>
    <w:rsid w:val="00221C47"/>
    <w:rsid w:val="00222C97"/>
    <w:rsid w:val="0023465D"/>
    <w:rsid w:val="00237869"/>
    <w:rsid w:val="00242170"/>
    <w:rsid w:val="00246D6C"/>
    <w:rsid w:val="00256030"/>
    <w:rsid w:val="002616D1"/>
    <w:rsid w:val="00261EDC"/>
    <w:rsid w:val="00262CE8"/>
    <w:rsid w:val="002631F9"/>
    <w:rsid w:val="002643CE"/>
    <w:rsid w:val="002657DD"/>
    <w:rsid w:val="0026643C"/>
    <w:rsid w:val="00267EBC"/>
    <w:rsid w:val="00270E56"/>
    <w:rsid w:val="00272124"/>
    <w:rsid w:val="0027334D"/>
    <w:rsid w:val="00274AF2"/>
    <w:rsid w:val="0027508F"/>
    <w:rsid w:val="00276DC1"/>
    <w:rsid w:val="00280534"/>
    <w:rsid w:val="0028305F"/>
    <w:rsid w:val="00284159"/>
    <w:rsid w:val="00292DC4"/>
    <w:rsid w:val="002A023E"/>
    <w:rsid w:val="002A23C3"/>
    <w:rsid w:val="002B0050"/>
    <w:rsid w:val="002B0B6D"/>
    <w:rsid w:val="002B1E38"/>
    <w:rsid w:val="002B3BC9"/>
    <w:rsid w:val="002B44BD"/>
    <w:rsid w:val="002B490E"/>
    <w:rsid w:val="002B6015"/>
    <w:rsid w:val="002C10E5"/>
    <w:rsid w:val="002C4BF3"/>
    <w:rsid w:val="002C62AA"/>
    <w:rsid w:val="002C7AEF"/>
    <w:rsid w:val="002C7B92"/>
    <w:rsid w:val="002D1A91"/>
    <w:rsid w:val="002D1AB4"/>
    <w:rsid w:val="002D3A7F"/>
    <w:rsid w:val="002D3EA5"/>
    <w:rsid w:val="002D52A2"/>
    <w:rsid w:val="002D54C9"/>
    <w:rsid w:val="002D6D65"/>
    <w:rsid w:val="002D6E8C"/>
    <w:rsid w:val="002D6FA7"/>
    <w:rsid w:val="002D79CC"/>
    <w:rsid w:val="002E4A6B"/>
    <w:rsid w:val="002E51C2"/>
    <w:rsid w:val="002F1E65"/>
    <w:rsid w:val="002F6E8F"/>
    <w:rsid w:val="0030502F"/>
    <w:rsid w:val="00307136"/>
    <w:rsid w:val="00307F40"/>
    <w:rsid w:val="00311867"/>
    <w:rsid w:val="00316E89"/>
    <w:rsid w:val="00323861"/>
    <w:rsid w:val="003318A0"/>
    <w:rsid w:val="00331DB9"/>
    <w:rsid w:val="00331E43"/>
    <w:rsid w:val="00334014"/>
    <w:rsid w:val="003354C9"/>
    <w:rsid w:val="003355BE"/>
    <w:rsid w:val="00347835"/>
    <w:rsid w:val="00351167"/>
    <w:rsid w:val="00353BEB"/>
    <w:rsid w:val="00356066"/>
    <w:rsid w:val="003631DF"/>
    <w:rsid w:val="00365C36"/>
    <w:rsid w:val="00366CB6"/>
    <w:rsid w:val="003706C1"/>
    <w:rsid w:val="00371D2E"/>
    <w:rsid w:val="003818F0"/>
    <w:rsid w:val="00395464"/>
    <w:rsid w:val="003A1F06"/>
    <w:rsid w:val="003D0750"/>
    <w:rsid w:val="003D09D1"/>
    <w:rsid w:val="003E2D8E"/>
    <w:rsid w:val="003E3DBF"/>
    <w:rsid w:val="003E668F"/>
    <w:rsid w:val="003F0669"/>
    <w:rsid w:val="003F3415"/>
    <w:rsid w:val="003F674F"/>
    <w:rsid w:val="0040030C"/>
    <w:rsid w:val="00402785"/>
    <w:rsid w:val="00403ECB"/>
    <w:rsid w:val="00410FFC"/>
    <w:rsid w:val="00412161"/>
    <w:rsid w:val="00415584"/>
    <w:rsid w:val="00415BD6"/>
    <w:rsid w:val="00420C0E"/>
    <w:rsid w:val="00421A2B"/>
    <w:rsid w:val="004234CD"/>
    <w:rsid w:val="00426823"/>
    <w:rsid w:val="00433D9D"/>
    <w:rsid w:val="00435CFA"/>
    <w:rsid w:val="004453FF"/>
    <w:rsid w:val="00455804"/>
    <w:rsid w:val="00461493"/>
    <w:rsid w:val="00473B3A"/>
    <w:rsid w:val="00475671"/>
    <w:rsid w:val="00475D6D"/>
    <w:rsid w:val="00476483"/>
    <w:rsid w:val="00490048"/>
    <w:rsid w:val="00496017"/>
    <w:rsid w:val="004A160E"/>
    <w:rsid w:val="004A2A94"/>
    <w:rsid w:val="004A49E4"/>
    <w:rsid w:val="004A6D9C"/>
    <w:rsid w:val="004B0F8F"/>
    <w:rsid w:val="004B797E"/>
    <w:rsid w:val="004C3454"/>
    <w:rsid w:val="004C615D"/>
    <w:rsid w:val="004C6D80"/>
    <w:rsid w:val="004C7B6C"/>
    <w:rsid w:val="004D5A9C"/>
    <w:rsid w:val="004E1829"/>
    <w:rsid w:val="004E4550"/>
    <w:rsid w:val="004F1150"/>
    <w:rsid w:val="004F2F43"/>
    <w:rsid w:val="004F3FF4"/>
    <w:rsid w:val="004F4786"/>
    <w:rsid w:val="004F54F5"/>
    <w:rsid w:val="004F6A0A"/>
    <w:rsid w:val="00500210"/>
    <w:rsid w:val="005051CF"/>
    <w:rsid w:val="0050608E"/>
    <w:rsid w:val="005075DD"/>
    <w:rsid w:val="005115CD"/>
    <w:rsid w:val="00513D6B"/>
    <w:rsid w:val="00522395"/>
    <w:rsid w:val="00522708"/>
    <w:rsid w:val="005236BC"/>
    <w:rsid w:val="00523E6E"/>
    <w:rsid w:val="00527D38"/>
    <w:rsid w:val="00534EF1"/>
    <w:rsid w:val="00537300"/>
    <w:rsid w:val="00537CBD"/>
    <w:rsid w:val="00547920"/>
    <w:rsid w:val="00550B37"/>
    <w:rsid w:val="005533D8"/>
    <w:rsid w:val="0056179C"/>
    <w:rsid w:val="00562072"/>
    <w:rsid w:val="00564E57"/>
    <w:rsid w:val="00573390"/>
    <w:rsid w:val="00574FF0"/>
    <w:rsid w:val="00575183"/>
    <w:rsid w:val="00577327"/>
    <w:rsid w:val="005820A3"/>
    <w:rsid w:val="005851D5"/>
    <w:rsid w:val="0058647F"/>
    <w:rsid w:val="00591429"/>
    <w:rsid w:val="005946F7"/>
    <w:rsid w:val="005947A7"/>
    <w:rsid w:val="005A0FC6"/>
    <w:rsid w:val="005A10DF"/>
    <w:rsid w:val="005A4A60"/>
    <w:rsid w:val="005A7A14"/>
    <w:rsid w:val="005B6EDE"/>
    <w:rsid w:val="005C2072"/>
    <w:rsid w:val="005D030F"/>
    <w:rsid w:val="005D0F00"/>
    <w:rsid w:val="005D136F"/>
    <w:rsid w:val="005D5603"/>
    <w:rsid w:val="005D5D6B"/>
    <w:rsid w:val="005E276C"/>
    <w:rsid w:val="005E28A0"/>
    <w:rsid w:val="005E31FC"/>
    <w:rsid w:val="005F2592"/>
    <w:rsid w:val="005F4836"/>
    <w:rsid w:val="005F54A4"/>
    <w:rsid w:val="005F7CDB"/>
    <w:rsid w:val="005F7FBF"/>
    <w:rsid w:val="00606CFE"/>
    <w:rsid w:val="00607225"/>
    <w:rsid w:val="0060744A"/>
    <w:rsid w:val="00614731"/>
    <w:rsid w:val="00617404"/>
    <w:rsid w:val="006174D7"/>
    <w:rsid w:val="006204FA"/>
    <w:rsid w:val="00626198"/>
    <w:rsid w:val="00632E7A"/>
    <w:rsid w:val="006348E3"/>
    <w:rsid w:val="00634FE9"/>
    <w:rsid w:val="0063532D"/>
    <w:rsid w:val="0063613D"/>
    <w:rsid w:val="00640E3D"/>
    <w:rsid w:val="0064166B"/>
    <w:rsid w:val="0064260A"/>
    <w:rsid w:val="00644576"/>
    <w:rsid w:val="00646262"/>
    <w:rsid w:val="00646F66"/>
    <w:rsid w:val="00653CE9"/>
    <w:rsid w:val="00654EED"/>
    <w:rsid w:val="00656780"/>
    <w:rsid w:val="006606D2"/>
    <w:rsid w:val="006622BB"/>
    <w:rsid w:val="00664F44"/>
    <w:rsid w:val="006660A5"/>
    <w:rsid w:val="00666EE7"/>
    <w:rsid w:val="006759B2"/>
    <w:rsid w:val="006760D5"/>
    <w:rsid w:val="006763CA"/>
    <w:rsid w:val="0068158E"/>
    <w:rsid w:val="006853B1"/>
    <w:rsid w:val="006A56ED"/>
    <w:rsid w:val="006B43D8"/>
    <w:rsid w:val="006B5401"/>
    <w:rsid w:val="006B5BCD"/>
    <w:rsid w:val="006B627D"/>
    <w:rsid w:val="006B69BD"/>
    <w:rsid w:val="006C19F4"/>
    <w:rsid w:val="006C3EA0"/>
    <w:rsid w:val="006C7568"/>
    <w:rsid w:val="006D0A1A"/>
    <w:rsid w:val="006D1CDA"/>
    <w:rsid w:val="006D2495"/>
    <w:rsid w:val="006D2AD9"/>
    <w:rsid w:val="006D38EC"/>
    <w:rsid w:val="006D72D6"/>
    <w:rsid w:val="006E2387"/>
    <w:rsid w:val="006E43A2"/>
    <w:rsid w:val="006E43D3"/>
    <w:rsid w:val="006E4DCD"/>
    <w:rsid w:val="0070782D"/>
    <w:rsid w:val="007078A6"/>
    <w:rsid w:val="0071051F"/>
    <w:rsid w:val="007146E4"/>
    <w:rsid w:val="0071485C"/>
    <w:rsid w:val="00717989"/>
    <w:rsid w:val="0072255A"/>
    <w:rsid w:val="00722D7E"/>
    <w:rsid w:val="00724994"/>
    <w:rsid w:val="00730E79"/>
    <w:rsid w:val="0073262F"/>
    <w:rsid w:val="007412C1"/>
    <w:rsid w:val="00750350"/>
    <w:rsid w:val="00760762"/>
    <w:rsid w:val="00766C96"/>
    <w:rsid w:val="0077186F"/>
    <w:rsid w:val="00777047"/>
    <w:rsid w:val="0077785A"/>
    <w:rsid w:val="0078682F"/>
    <w:rsid w:val="007A0E3A"/>
    <w:rsid w:val="007A2CC6"/>
    <w:rsid w:val="007A37D9"/>
    <w:rsid w:val="007B297C"/>
    <w:rsid w:val="007B6587"/>
    <w:rsid w:val="007C0AAE"/>
    <w:rsid w:val="007C5D7B"/>
    <w:rsid w:val="007C7BCB"/>
    <w:rsid w:val="007D23DD"/>
    <w:rsid w:val="007D427C"/>
    <w:rsid w:val="007D5530"/>
    <w:rsid w:val="007E307A"/>
    <w:rsid w:val="007F0039"/>
    <w:rsid w:val="0080009A"/>
    <w:rsid w:val="008023A9"/>
    <w:rsid w:val="008023F4"/>
    <w:rsid w:val="008057B2"/>
    <w:rsid w:val="008059E5"/>
    <w:rsid w:val="00805CC6"/>
    <w:rsid w:val="0080673D"/>
    <w:rsid w:val="00807DA3"/>
    <w:rsid w:val="008150BB"/>
    <w:rsid w:val="008159DF"/>
    <w:rsid w:val="00816C68"/>
    <w:rsid w:val="008202EA"/>
    <w:rsid w:val="008343FD"/>
    <w:rsid w:val="00842B64"/>
    <w:rsid w:val="008430A1"/>
    <w:rsid w:val="00846C06"/>
    <w:rsid w:val="00853ACE"/>
    <w:rsid w:val="008607C8"/>
    <w:rsid w:val="008608AB"/>
    <w:rsid w:val="0086393D"/>
    <w:rsid w:val="00864E12"/>
    <w:rsid w:val="00865B86"/>
    <w:rsid w:val="008800A5"/>
    <w:rsid w:val="00880B77"/>
    <w:rsid w:val="008842E9"/>
    <w:rsid w:val="00891BAF"/>
    <w:rsid w:val="00895770"/>
    <w:rsid w:val="008A1082"/>
    <w:rsid w:val="008A41A9"/>
    <w:rsid w:val="008A4AB6"/>
    <w:rsid w:val="008A6227"/>
    <w:rsid w:val="008A69DA"/>
    <w:rsid w:val="008A76CC"/>
    <w:rsid w:val="008A7BE8"/>
    <w:rsid w:val="008B284A"/>
    <w:rsid w:val="008B530C"/>
    <w:rsid w:val="008C4D80"/>
    <w:rsid w:val="008C7899"/>
    <w:rsid w:val="008D014E"/>
    <w:rsid w:val="008D282A"/>
    <w:rsid w:val="008D4277"/>
    <w:rsid w:val="008D5681"/>
    <w:rsid w:val="008E2981"/>
    <w:rsid w:val="008F2782"/>
    <w:rsid w:val="008F40C5"/>
    <w:rsid w:val="008F43A4"/>
    <w:rsid w:val="008F7834"/>
    <w:rsid w:val="00906848"/>
    <w:rsid w:val="00906B77"/>
    <w:rsid w:val="00912AA6"/>
    <w:rsid w:val="00914AFE"/>
    <w:rsid w:val="00920540"/>
    <w:rsid w:val="0092529E"/>
    <w:rsid w:val="00935DED"/>
    <w:rsid w:val="00936EC7"/>
    <w:rsid w:val="00941DE8"/>
    <w:rsid w:val="00950FE2"/>
    <w:rsid w:val="00953A18"/>
    <w:rsid w:val="00957482"/>
    <w:rsid w:val="009604ED"/>
    <w:rsid w:val="00963E67"/>
    <w:rsid w:val="00970D24"/>
    <w:rsid w:val="00972111"/>
    <w:rsid w:val="009773DD"/>
    <w:rsid w:val="00980ACB"/>
    <w:rsid w:val="00980B8A"/>
    <w:rsid w:val="00982889"/>
    <w:rsid w:val="0099203F"/>
    <w:rsid w:val="00993E9E"/>
    <w:rsid w:val="009A42D0"/>
    <w:rsid w:val="009A4AA2"/>
    <w:rsid w:val="009A5885"/>
    <w:rsid w:val="009A58E9"/>
    <w:rsid w:val="009B0347"/>
    <w:rsid w:val="009B03E0"/>
    <w:rsid w:val="009B344A"/>
    <w:rsid w:val="009C15A1"/>
    <w:rsid w:val="009C6C4A"/>
    <w:rsid w:val="009D0595"/>
    <w:rsid w:val="009D0C62"/>
    <w:rsid w:val="009D3CB3"/>
    <w:rsid w:val="009E0255"/>
    <w:rsid w:val="009E06F9"/>
    <w:rsid w:val="009E6723"/>
    <w:rsid w:val="009F647D"/>
    <w:rsid w:val="009F69B4"/>
    <w:rsid w:val="00A0090E"/>
    <w:rsid w:val="00A0584D"/>
    <w:rsid w:val="00A06069"/>
    <w:rsid w:val="00A06C2B"/>
    <w:rsid w:val="00A076E4"/>
    <w:rsid w:val="00A3277F"/>
    <w:rsid w:val="00A3423B"/>
    <w:rsid w:val="00A407B3"/>
    <w:rsid w:val="00A4382D"/>
    <w:rsid w:val="00A451EB"/>
    <w:rsid w:val="00A5474C"/>
    <w:rsid w:val="00A6160B"/>
    <w:rsid w:val="00A6769D"/>
    <w:rsid w:val="00A75D90"/>
    <w:rsid w:val="00A75E2B"/>
    <w:rsid w:val="00A7643C"/>
    <w:rsid w:val="00A76491"/>
    <w:rsid w:val="00A766E6"/>
    <w:rsid w:val="00A82553"/>
    <w:rsid w:val="00A82E4C"/>
    <w:rsid w:val="00A90F50"/>
    <w:rsid w:val="00A9348F"/>
    <w:rsid w:val="00AB10E1"/>
    <w:rsid w:val="00AB567C"/>
    <w:rsid w:val="00AB6627"/>
    <w:rsid w:val="00AC65A2"/>
    <w:rsid w:val="00AD1256"/>
    <w:rsid w:val="00AD1570"/>
    <w:rsid w:val="00AD2D4F"/>
    <w:rsid w:val="00AD395D"/>
    <w:rsid w:val="00AD72E5"/>
    <w:rsid w:val="00AE31FD"/>
    <w:rsid w:val="00AE407E"/>
    <w:rsid w:val="00AE6BD8"/>
    <w:rsid w:val="00AE7B8B"/>
    <w:rsid w:val="00AF144C"/>
    <w:rsid w:val="00AF149F"/>
    <w:rsid w:val="00B023CE"/>
    <w:rsid w:val="00B04191"/>
    <w:rsid w:val="00B045EE"/>
    <w:rsid w:val="00B04E97"/>
    <w:rsid w:val="00B12E04"/>
    <w:rsid w:val="00B1671F"/>
    <w:rsid w:val="00B2324E"/>
    <w:rsid w:val="00B238A6"/>
    <w:rsid w:val="00B3411A"/>
    <w:rsid w:val="00B37653"/>
    <w:rsid w:val="00B43595"/>
    <w:rsid w:val="00B43913"/>
    <w:rsid w:val="00B479A5"/>
    <w:rsid w:val="00B47C16"/>
    <w:rsid w:val="00B50B2D"/>
    <w:rsid w:val="00B50B8C"/>
    <w:rsid w:val="00B51CCC"/>
    <w:rsid w:val="00B51F57"/>
    <w:rsid w:val="00B52A37"/>
    <w:rsid w:val="00B57159"/>
    <w:rsid w:val="00B61199"/>
    <w:rsid w:val="00B61F06"/>
    <w:rsid w:val="00B64943"/>
    <w:rsid w:val="00B64F64"/>
    <w:rsid w:val="00B66156"/>
    <w:rsid w:val="00B751EA"/>
    <w:rsid w:val="00B76A8A"/>
    <w:rsid w:val="00B77DF1"/>
    <w:rsid w:val="00B85234"/>
    <w:rsid w:val="00B873B4"/>
    <w:rsid w:val="00BA0896"/>
    <w:rsid w:val="00BB1FD6"/>
    <w:rsid w:val="00BB20AB"/>
    <w:rsid w:val="00BB3180"/>
    <w:rsid w:val="00BB55B3"/>
    <w:rsid w:val="00BB73C7"/>
    <w:rsid w:val="00BB7C06"/>
    <w:rsid w:val="00BC79C2"/>
    <w:rsid w:val="00BC7E2B"/>
    <w:rsid w:val="00BD166F"/>
    <w:rsid w:val="00BD1D1B"/>
    <w:rsid w:val="00BD37AD"/>
    <w:rsid w:val="00BD37DA"/>
    <w:rsid w:val="00BE1DD2"/>
    <w:rsid w:val="00BE645A"/>
    <w:rsid w:val="00BF408B"/>
    <w:rsid w:val="00BF4B36"/>
    <w:rsid w:val="00C011D6"/>
    <w:rsid w:val="00C02E1F"/>
    <w:rsid w:val="00C056B1"/>
    <w:rsid w:val="00C06930"/>
    <w:rsid w:val="00C10BFF"/>
    <w:rsid w:val="00C110F9"/>
    <w:rsid w:val="00C111A2"/>
    <w:rsid w:val="00C13D9D"/>
    <w:rsid w:val="00C262EF"/>
    <w:rsid w:val="00C42065"/>
    <w:rsid w:val="00C42D9C"/>
    <w:rsid w:val="00C43434"/>
    <w:rsid w:val="00C56684"/>
    <w:rsid w:val="00C60C00"/>
    <w:rsid w:val="00C61B4F"/>
    <w:rsid w:val="00C62650"/>
    <w:rsid w:val="00C66D66"/>
    <w:rsid w:val="00C70311"/>
    <w:rsid w:val="00C70D3F"/>
    <w:rsid w:val="00C7492F"/>
    <w:rsid w:val="00C74B76"/>
    <w:rsid w:val="00C762AC"/>
    <w:rsid w:val="00C805DA"/>
    <w:rsid w:val="00C806D7"/>
    <w:rsid w:val="00C80D2C"/>
    <w:rsid w:val="00C80FBF"/>
    <w:rsid w:val="00C86A46"/>
    <w:rsid w:val="00C87F7D"/>
    <w:rsid w:val="00C961B9"/>
    <w:rsid w:val="00CA0B85"/>
    <w:rsid w:val="00CA1E93"/>
    <w:rsid w:val="00CA2CA4"/>
    <w:rsid w:val="00CA5F5C"/>
    <w:rsid w:val="00CB211B"/>
    <w:rsid w:val="00CB2F6F"/>
    <w:rsid w:val="00CB3C86"/>
    <w:rsid w:val="00CB5E9D"/>
    <w:rsid w:val="00CB6904"/>
    <w:rsid w:val="00CC042D"/>
    <w:rsid w:val="00CC0B4C"/>
    <w:rsid w:val="00CC0D3F"/>
    <w:rsid w:val="00CC10DE"/>
    <w:rsid w:val="00CC1760"/>
    <w:rsid w:val="00CC4FC4"/>
    <w:rsid w:val="00CC6BBB"/>
    <w:rsid w:val="00CD6084"/>
    <w:rsid w:val="00CE0EDD"/>
    <w:rsid w:val="00CE233E"/>
    <w:rsid w:val="00CE782A"/>
    <w:rsid w:val="00CF217E"/>
    <w:rsid w:val="00CF4B9E"/>
    <w:rsid w:val="00D004F1"/>
    <w:rsid w:val="00D05CF0"/>
    <w:rsid w:val="00D07923"/>
    <w:rsid w:val="00D133EF"/>
    <w:rsid w:val="00D254FB"/>
    <w:rsid w:val="00D27C8B"/>
    <w:rsid w:val="00D3267B"/>
    <w:rsid w:val="00D333AF"/>
    <w:rsid w:val="00D34A5F"/>
    <w:rsid w:val="00D355F5"/>
    <w:rsid w:val="00D41CAC"/>
    <w:rsid w:val="00D4565C"/>
    <w:rsid w:val="00D47DE1"/>
    <w:rsid w:val="00D50CAA"/>
    <w:rsid w:val="00D537E8"/>
    <w:rsid w:val="00D542C9"/>
    <w:rsid w:val="00D61395"/>
    <w:rsid w:val="00D62F10"/>
    <w:rsid w:val="00D64064"/>
    <w:rsid w:val="00D640D9"/>
    <w:rsid w:val="00D6498E"/>
    <w:rsid w:val="00D67CC5"/>
    <w:rsid w:val="00D70879"/>
    <w:rsid w:val="00D74555"/>
    <w:rsid w:val="00D83A4E"/>
    <w:rsid w:val="00D900F3"/>
    <w:rsid w:val="00D92D2F"/>
    <w:rsid w:val="00D9785C"/>
    <w:rsid w:val="00DA2ACC"/>
    <w:rsid w:val="00DA3825"/>
    <w:rsid w:val="00DA4E35"/>
    <w:rsid w:val="00DA78CB"/>
    <w:rsid w:val="00DB1C22"/>
    <w:rsid w:val="00DB1DC2"/>
    <w:rsid w:val="00DC3140"/>
    <w:rsid w:val="00DC38EA"/>
    <w:rsid w:val="00DC560E"/>
    <w:rsid w:val="00DD336E"/>
    <w:rsid w:val="00DD3545"/>
    <w:rsid w:val="00DE2D2E"/>
    <w:rsid w:val="00DE2FAA"/>
    <w:rsid w:val="00DE57CB"/>
    <w:rsid w:val="00DE5812"/>
    <w:rsid w:val="00DE6DDF"/>
    <w:rsid w:val="00DE6EDE"/>
    <w:rsid w:val="00DE7A6F"/>
    <w:rsid w:val="00DF086B"/>
    <w:rsid w:val="00DF38CA"/>
    <w:rsid w:val="00DF595B"/>
    <w:rsid w:val="00DF74C1"/>
    <w:rsid w:val="00DF76FE"/>
    <w:rsid w:val="00E0358C"/>
    <w:rsid w:val="00E06AC9"/>
    <w:rsid w:val="00E06D9F"/>
    <w:rsid w:val="00E07EAE"/>
    <w:rsid w:val="00E11CEC"/>
    <w:rsid w:val="00E122BD"/>
    <w:rsid w:val="00E16DBC"/>
    <w:rsid w:val="00E24582"/>
    <w:rsid w:val="00E24A28"/>
    <w:rsid w:val="00E262E5"/>
    <w:rsid w:val="00E34A57"/>
    <w:rsid w:val="00E358D9"/>
    <w:rsid w:val="00E42F15"/>
    <w:rsid w:val="00E45515"/>
    <w:rsid w:val="00E464CD"/>
    <w:rsid w:val="00E5289D"/>
    <w:rsid w:val="00E63BD9"/>
    <w:rsid w:val="00E70707"/>
    <w:rsid w:val="00E725F4"/>
    <w:rsid w:val="00E72FE2"/>
    <w:rsid w:val="00E779F9"/>
    <w:rsid w:val="00E82A6B"/>
    <w:rsid w:val="00E82DED"/>
    <w:rsid w:val="00E833D1"/>
    <w:rsid w:val="00E84B7C"/>
    <w:rsid w:val="00E858DA"/>
    <w:rsid w:val="00E92044"/>
    <w:rsid w:val="00E9498C"/>
    <w:rsid w:val="00EA23E1"/>
    <w:rsid w:val="00EA31D1"/>
    <w:rsid w:val="00EA35EC"/>
    <w:rsid w:val="00EA7D32"/>
    <w:rsid w:val="00EB3107"/>
    <w:rsid w:val="00EB704B"/>
    <w:rsid w:val="00EC187E"/>
    <w:rsid w:val="00EC300E"/>
    <w:rsid w:val="00EC77B4"/>
    <w:rsid w:val="00ED0BF3"/>
    <w:rsid w:val="00ED2885"/>
    <w:rsid w:val="00ED3C46"/>
    <w:rsid w:val="00ED6930"/>
    <w:rsid w:val="00ED73F8"/>
    <w:rsid w:val="00EE0F07"/>
    <w:rsid w:val="00EF08EB"/>
    <w:rsid w:val="00EF150E"/>
    <w:rsid w:val="00EF2A48"/>
    <w:rsid w:val="00EF77F8"/>
    <w:rsid w:val="00F02664"/>
    <w:rsid w:val="00F05B35"/>
    <w:rsid w:val="00F0786F"/>
    <w:rsid w:val="00F116A0"/>
    <w:rsid w:val="00F21CC4"/>
    <w:rsid w:val="00F24AF7"/>
    <w:rsid w:val="00F27ED7"/>
    <w:rsid w:val="00F30408"/>
    <w:rsid w:val="00F408A3"/>
    <w:rsid w:val="00F43B56"/>
    <w:rsid w:val="00F51A2D"/>
    <w:rsid w:val="00F525CF"/>
    <w:rsid w:val="00F5264B"/>
    <w:rsid w:val="00F53322"/>
    <w:rsid w:val="00F556A5"/>
    <w:rsid w:val="00F55FF5"/>
    <w:rsid w:val="00F56031"/>
    <w:rsid w:val="00F56CBA"/>
    <w:rsid w:val="00F648DE"/>
    <w:rsid w:val="00F75B9E"/>
    <w:rsid w:val="00F77589"/>
    <w:rsid w:val="00F920C5"/>
    <w:rsid w:val="00F92878"/>
    <w:rsid w:val="00F92A48"/>
    <w:rsid w:val="00F935B5"/>
    <w:rsid w:val="00F945A0"/>
    <w:rsid w:val="00F95C5F"/>
    <w:rsid w:val="00FA5219"/>
    <w:rsid w:val="00FB0777"/>
    <w:rsid w:val="00FB0791"/>
    <w:rsid w:val="00FB5150"/>
    <w:rsid w:val="00FB61DA"/>
    <w:rsid w:val="00FC0819"/>
    <w:rsid w:val="00FC3E42"/>
    <w:rsid w:val="00FC401B"/>
    <w:rsid w:val="00FC5F96"/>
    <w:rsid w:val="00FC6018"/>
    <w:rsid w:val="00FC6A0D"/>
    <w:rsid w:val="00FC7C87"/>
    <w:rsid w:val="00FD1B30"/>
    <w:rsid w:val="00FD4E07"/>
    <w:rsid w:val="00FD5060"/>
    <w:rsid w:val="00FD6983"/>
    <w:rsid w:val="00FD71B5"/>
    <w:rsid w:val="00FE2DD4"/>
    <w:rsid w:val="00FE37CC"/>
    <w:rsid w:val="00FE6644"/>
    <w:rsid w:val="00FF21FE"/>
    <w:rsid w:val="00FF3708"/>
    <w:rsid w:val="00FF503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56ADA1"/>
  <w15:docId w15:val="{19A482EA-4C13-42AF-A393-D2CB6EFD2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de" w:eastAsia="de-D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FE6644"/>
    <w:rPr>
      <w:b/>
      <w:bCs/>
    </w:rPr>
  </w:style>
  <w:style w:type="character" w:customStyle="1" w:styleId="CommentSubjectChar">
    <w:name w:val="Comment Subject Char"/>
    <w:basedOn w:val="CommentTextChar"/>
    <w:link w:val="CommentSubject"/>
    <w:uiPriority w:val="99"/>
    <w:semiHidden/>
    <w:rsid w:val="00FE6644"/>
    <w:rPr>
      <w:b/>
      <w:bCs/>
      <w:sz w:val="20"/>
      <w:szCs w:val="20"/>
    </w:rPr>
  </w:style>
  <w:style w:type="paragraph" w:styleId="Revision">
    <w:name w:val="Revision"/>
    <w:hidden/>
    <w:uiPriority w:val="99"/>
    <w:semiHidden/>
    <w:rsid w:val="000A6BDA"/>
    <w:pPr>
      <w:spacing w:line="240" w:lineRule="auto"/>
    </w:pPr>
  </w:style>
  <w:style w:type="character" w:customStyle="1" w:styleId="cf01">
    <w:name w:val="cf01"/>
    <w:basedOn w:val="DefaultParagraphFont"/>
    <w:rsid w:val="00614731"/>
    <w:rPr>
      <w:rFonts w:ascii="Segoe UI" w:hAnsi="Segoe UI" w:cs="Segoe UI" w:hint="default"/>
      <w:sz w:val="18"/>
      <w:szCs w:val="18"/>
    </w:rPr>
  </w:style>
  <w:style w:type="character" w:customStyle="1" w:styleId="cf11">
    <w:name w:val="cf11"/>
    <w:basedOn w:val="DefaultParagraphFont"/>
    <w:rsid w:val="00614731"/>
    <w:rPr>
      <w:rFonts w:ascii="Segoe UI" w:hAnsi="Segoe UI" w:cs="Segoe UI" w:hint="default"/>
      <w:sz w:val="18"/>
      <w:szCs w:val="18"/>
    </w:rPr>
  </w:style>
  <w:style w:type="character" w:styleId="Hyperlink">
    <w:name w:val="Hyperlink"/>
    <w:basedOn w:val="DefaultParagraphFont"/>
    <w:uiPriority w:val="99"/>
    <w:unhideWhenUsed/>
    <w:rsid w:val="00614731"/>
    <w:rPr>
      <w:color w:val="0000FF" w:themeColor="hyperlink"/>
      <w:u w:val="single"/>
    </w:rPr>
  </w:style>
  <w:style w:type="character" w:styleId="UnresolvedMention">
    <w:name w:val="Unresolved Mention"/>
    <w:basedOn w:val="DefaultParagraphFont"/>
    <w:uiPriority w:val="99"/>
    <w:semiHidden/>
    <w:unhideWhenUsed/>
    <w:rsid w:val="00614731"/>
    <w:rPr>
      <w:color w:val="605E5C"/>
      <w:shd w:val="clear" w:color="auto" w:fill="E1DFDD"/>
    </w:rPr>
  </w:style>
  <w:style w:type="paragraph" w:styleId="ListParagraph">
    <w:name w:val="List Paragraph"/>
    <w:basedOn w:val="Normal"/>
    <w:uiPriority w:val="34"/>
    <w:qFormat/>
    <w:rsid w:val="009A42D0"/>
    <w:pPr>
      <w:ind w:left="720"/>
      <w:contextualSpacing/>
    </w:pPr>
  </w:style>
  <w:style w:type="table" w:styleId="TableGrid">
    <w:name w:val="Table Grid"/>
    <w:basedOn w:val="TableNormal"/>
    <w:uiPriority w:val="39"/>
    <w:rsid w:val="001A05C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166798"/>
  </w:style>
  <w:style w:type="character" w:styleId="LineNumber">
    <w:name w:val="line number"/>
    <w:basedOn w:val="DefaultParagraphFont"/>
    <w:uiPriority w:val="99"/>
    <w:semiHidden/>
    <w:unhideWhenUsed/>
    <w:rsid w:val="004155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91558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F8BC94-4A3D-43A8-9754-4E4560F7D6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2761</Words>
  <Characters>72739</Characters>
  <Application>Microsoft Office Word</Application>
  <DocSecurity>0</DocSecurity>
  <Lines>606</Lines>
  <Paragraphs>17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5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rs Lohmann</cp:lastModifiedBy>
  <cp:revision>19</cp:revision>
  <dcterms:created xsi:type="dcterms:W3CDTF">2024-03-16T23:03:00Z</dcterms:created>
  <dcterms:modified xsi:type="dcterms:W3CDTF">2024-08-19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csl.mendeley.com/styles/529172221/apa</vt:lpwstr>
  </property>
  <property fmtid="{D5CDD505-2E9C-101B-9397-08002B2CF9AE}" pid="9" name="Mendeley Recent Style Name 3_1">
    <vt:lpwstr>American Psychological Association 7th edition - Lars Lohman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1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strength-and-conditioning-research</vt:lpwstr>
  </property>
  <property fmtid="{D5CDD505-2E9C-101B-9397-08002B2CF9AE}" pid="15" name="Mendeley Recent Style Name 6_1">
    <vt:lpwstr>Journal of Strength and Conditioning Researc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sports-medicine</vt:lpwstr>
  </property>
  <property fmtid="{D5CDD505-2E9C-101B-9397-08002B2CF9AE}" pid="19" name="Mendeley Recent Style Name 8_1">
    <vt:lpwstr>Sports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d2dadb1-e17f-311f-a4f7-10d6bee32e97</vt:lpwstr>
  </property>
  <property fmtid="{D5CDD505-2E9C-101B-9397-08002B2CF9AE}" pid="24" name="Mendeley Citation Style_1">
    <vt:lpwstr>http://www.zotero.org/styles/sports-medicine</vt:lpwstr>
  </property>
</Properties>
</file>